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EA6CE3" w14:textId="53E1DCE4" w:rsidR="00C57804" w:rsidRPr="00CA08EA" w:rsidRDefault="00FB1ED0" w:rsidP="007C6371">
      <w:pPr>
        <w:spacing w:line="360" w:lineRule="auto"/>
        <w:jc w:val="both"/>
        <w:rPr>
          <w:b/>
          <w:u w:val="single"/>
          <w:lang w:val="en-GB"/>
        </w:rPr>
      </w:pPr>
      <w:bookmarkStart w:id="0" w:name="_GoBack"/>
      <w:bookmarkEnd w:id="0"/>
      <w:r>
        <w:rPr>
          <w:b/>
          <w:u w:val="single"/>
          <w:lang w:val="en-GB"/>
        </w:rPr>
        <w:t>Additional file 1</w:t>
      </w:r>
    </w:p>
    <w:p w14:paraId="5DF8A48D" w14:textId="4C1B824D" w:rsidR="006B47E0" w:rsidRPr="00CA08EA" w:rsidRDefault="006B47E0" w:rsidP="007C6371">
      <w:pPr>
        <w:spacing w:line="360" w:lineRule="auto"/>
        <w:jc w:val="both"/>
        <w:rPr>
          <w:rFonts w:cs="Calibri"/>
          <w:lang w:val="en-GB"/>
        </w:rPr>
      </w:pPr>
    </w:p>
    <w:p w14:paraId="1A9BFB87" w14:textId="79AE1B57" w:rsidR="000E6EE9" w:rsidRPr="00304345" w:rsidRDefault="000E6EE9" w:rsidP="000E6EE9">
      <w:pPr>
        <w:spacing w:line="360" w:lineRule="auto"/>
        <w:jc w:val="both"/>
        <w:rPr>
          <w:rFonts w:cs="Calibri"/>
          <w:i/>
          <w:lang w:val="en-GB"/>
        </w:rPr>
      </w:pPr>
      <w:r w:rsidRPr="00304345">
        <w:rPr>
          <w:rFonts w:cs="Calibri"/>
          <w:i/>
          <w:lang w:val="en-GB"/>
        </w:rPr>
        <w:t xml:space="preserve">Supplement </w:t>
      </w:r>
      <w:r>
        <w:rPr>
          <w:rFonts w:cs="Calibri"/>
          <w:i/>
          <w:lang w:val="en-GB"/>
        </w:rPr>
        <w:t>S1</w:t>
      </w:r>
      <w:r w:rsidRPr="00304345">
        <w:rPr>
          <w:rFonts w:cs="Calibri"/>
          <w:i/>
          <w:lang w:val="en-GB"/>
        </w:rPr>
        <w:t xml:space="preserve">: The </w:t>
      </w:r>
      <w:proofErr w:type="spellStart"/>
      <w:r w:rsidRPr="00304345">
        <w:rPr>
          <w:rFonts w:cs="Calibri"/>
          <w:i/>
          <w:lang w:val="en-GB"/>
        </w:rPr>
        <w:t>COnsolidated</w:t>
      </w:r>
      <w:proofErr w:type="spellEnd"/>
      <w:r w:rsidRPr="00304345">
        <w:rPr>
          <w:rFonts w:cs="Calibri"/>
          <w:i/>
          <w:lang w:val="en-GB"/>
        </w:rPr>
        <w:t xml:space="preserve"> criteria for </w:t>
      </w:r>
      <w:proofErr w:type="spellStart"/>
      <w:r w:rsidRPr="00304345">
        <w:rPr>
          <w:rFonts w:cs="Calibri"/>
          <w:i/>
          <w:lang w:val="en-GB"/>
        </w:rPr>
        <w:t>REporting</w:t>
      </w:r>
      <w:proofErr w:type="spellEnd"/>
      <w:r w:rsidRPr="00304345">
        <w:rPr>
          <w:rFonts w:cs="Calibri"/>
          <w:i/>
          <w:lang w:val="en-GB"/>
        </w:rPr>
        <w:t xml:space="preserve"> Qualitative research checklist</w:t>
      </w:r>
    </w:p>
    <w:p w14:paraId="6D0D1918" w14:textId="2C035F55" w:rsidR="000E6EE9" w:rsidRPr="00304345" w:rsidRDefault="000E6EE9" w:rsidP="000E6EE9">
      <w:pPr>
        <w:spacing w:line="360" w:lineRule="auto"/>
        <w:ind w:right="-569"/>
        <w:jc w:val="both"/>
        <w:rPr>
          <w:b/>
          <w:lang w:val="en-GB"/>
        </w:rPr>
      </w:pPr>
      <w:r>
        <w:rPr>
          <w:b/>
          <w:lang w:val="en-GB"/>
        </w:rPr>
        <w:t>Table A</w:t>
      </w:r>
      <w:r w:rsidRPr="00304345">
        <w:rPr>
          <w:b/>
          <w:lang w:val="en-GB"/>
        </w:rPr>
        <w:t>. COREQ (</w:t>
      </w:r>
      <w:proofErr w:type="spellStart"/>
      <w:r w:rsidRPr="00304345">
        <w:rPr>
          <w:b/>
          <w:lang w:val="en-GB"/>
        </w:rPr>
        <w:t>COnsolidated</w:t>
      </w:r>
      <w:proofErr w:type="spellEnd"/>
      <w:r w:rsidRPr="00304345">
        <w:rPr>
          <w:b/>
          <w:lang w:val="en-GB"/>
        </w:rPr>
        <w:t xml:space="preserve"> criteria for </w:t>
      </w:r>
      <w:proofErr w:type="spellStart"/>
      <w:r w:rsidRPr="00304345">
        <w:rPr>
          <w:b/>
          <w:lang w:val="en-GB"/>
        </w:rPr>
        <w:t>REporting</w:t>
      </w:r>
      <w:proofErr w:type="spellEnd"/>
      <w:r w:rsidRPr="00304345">
        <w:rPr>
          <w:b/>
          <w:lang w:val="en-GB"/>
        </w:rPr>
        <w:t xml:space="preserve"> Qualitative research) Checklist </w:t>
      </w:r>
      <w:r w:rsidRPr="00304345">
        <w:rPr>
          <w:b/>
          <w:lang w:val="en-GB"/>
        </w:rPr>
        <w:fldChar w:fldCharType="begin"/>
      </w:r>
      <w:r>
        <w:rPr>
          <w:b/>
          <w:lang w:val="en-GB"/>
        </w:rPr>
        <w:instrText xml:space="preserve"> ADDIN EN.CITE &lt;EndNote&gt;&lt;Cite&gt;&lt;Author&gt;Tong&lt;/Author&gt;&lt;Year&gt;2007&lt;/Year&gt;&lt;RecNum&gt;1583&lt;/RecNum&gt;&lt;DisplayText&gt;[1]&lt;/DisplayText&gt;&lt;record&gt;&lt;rec-number&gt;1583&lt;/rec-number&gt;&lt;foreign-keys&gt;&lt;key app="EN" db-id="erwersez6x9p09eapxd55at1vfz9r5zr92ee" timestamp="1532421257"&gt;1583&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Pr="00304345">
        <w:rPr>
          <w:b/>
          <w:lang w:val="en-GB"/>
        </w:rPr>
        <w:fldChar w:fldCharType="separate"/>
      </w:r>
      <w:r>
        <w:rPr>
          <w:b/>
          <w:noProof/>
          <w:lang w:val="en-GB"/>
        </w:rPr>
        <w:t>[</w:t>
      </w:r>
      <w:hyperlink w:anchor="_ENREF_1" w:tooltip="Tong, 2007 #1583" w:history="1">
        <w:r>
          <w:rPr>
            <w:b/>
            <w:noProof/>
            <w:lang w:val="en-GB"/>
          </w:rPr>
          <w:t>1</w:t>
        </w:r>
      </w:hyperlink>
      <w:r>
        <w:rPr>
          <w:b/>
          <w:noProof/>
          <w:lang w:val="en-GB"/>
        </w:rPr>
        <w:t>]</w:t>
      </w:r>
      <w:r w:rsidRPr="00304345">
        <w:rPr>
          <w:b/>
          <w:lang w:val="en-GB"/>
        </w:rPr>
        <w:fldChar w:fldCharType="end"/>
      </w:r>
      <w:r w:rsidRPr="00304345">
        <w:rPr>
          <w:b/>
          <w:lang w:val="en-GB"/>
        </w:rPr>
        <w:t xml:space="preserve"> to enable the reader to quickly check the quality of this paper.</w:t>
      </w:r>
    </w:p>
    <w:tbl>
      <w:tblPr>
        <w:tblStyle w:val="Tabellenraster"/>
        <w:tblW w:w="9781" w:type="dxa"/>
        <w:tblLook w:val="04A0" w:firstRow="1" w:lastRow="0" w:firstColumn="1" w:lastColumn="0" w:noHBand="0" w:noVBand="1"/>
      </w:tblPr>
      <w:tblGrid>
        <w:gridCol w:w="1843"/>
        <w:gridCol w:w="704"/>
        <w:gridCol w:w="3549"/>
        <w:gridCol w:w="3685"/>
      </w:tblGrid>
      <w:tr w:rsidR="000E6EE9" w:rsidRPr="00304345" w14:paraId="1D4ED9DC" w14:textId="77777777" w:rsidTr="00663247">
        <w:trPr>
          <w:tblHeader/>
        </w:trPr>
        <w:tc>
          <w:tcPr>
            <w:tcW w:w="1843" w:type="dxa"/>
            <w:tcBorders>
              <w:top w:val="single" w:sz="4" w:space="0" w:color="auto"/>
              <w:left w:val="nil"/>
              <w:bottom w:val="nil"/>
              <w:right w:val="nil"/>
            </w:tcBorders>
            <w:shd w:val="clear" w:color="auto" w:fill="D9D9D9" w:themeFill="background1" w:themeFillShade="D9"/>
          </w:tcPr>
          <w:p w14:paraId="2A88B09F"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Topic</w:t>
            </w:r>
          </w:p>
        </w:tc>
        <w:tc>
          <w:tcPr>
            <w:tcW w:w="704" w:type="dxa"/>
            <w:tcBorders>
              <w:top w:val="single" w:sz="4" w:space="0" w:color="auto"/>
              <w:left w:val="nil"/>
              <w:bottom w:val="nil"/>
              <w:right w:val="nil"/>
            </w:tcBorders>
            <w:shd w:val="clear" w:color="auto" w:fill="D9D9D9" w:themeFill="background1" w:themeFillShade="D9"/>
          </w:tcPr>
          <w:p w14:paraId="58EC83D3"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Item no.</w:t>
            </w:r>
          </w:p>
        </w:tc>
        <w:tc>
          <w:tcPr>
            <w:tcW w:w="3549" w:type="dxa"/>
            <w:tcBorders>
              <w:top w:val="single" w:sz="4" w:space="0" w:color="auto"/>
              <w:left w:val="nil"/>
              <w:bottom w:val="nil"/>
              <w:right w:val="nil"/>
            </w:tcBorders>
            <w:shd w:val="clear" w:color="auto" w:fill="D9D9D9" w:themeFill="background1" w:themeFillShade="D9"/>
          </w:tcPr>
          <w:p w14:paraId="048A1B1C"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Guide Questions/’Description</w:t>
            </w:r>
          </w:p>
        </w:tc>
        <w:tc>
          <w:tcPr>
            <w:tcW w:w="3685" w:type="dxa"/>
            <w:tcBorders>
              <w:top w:val="single" w:sz="4" w:space="0" w:color="auto"/>
              <w:left w:val="nil"/>
              <w:bottom w:val="nil"/>
              <w:right w:val="nil"/>
            </w:tcBorders>
            <w:shd w:val="clear" w:color="auto" w:fill="D9D9D9" w:themeFill="background1" w:themeFillShade="D9"/>
          </w:tcPr>
          <w:p w14:paraId="413EB266"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Reported in section</w:t>
            </w:r>
          </w:p>
        </w:tc>
      </w:tr>
      <w:tr w:rsidR="000E6EE9" w:rsidRPr="000B7002" w14:paraId="63690CC2" w14:textId="77777777" w:rsidTr="00663247">
        <w:tc>
          <w:tcPr>
            <w:tcW w:w="9781" w:type="dxa"/>
            <w:gridSpan w:val="4"/>
            <w:tcBorders>
              <w:top w:val="nil"/>
              <w:left w:val="nil"/>
              <w:bottom w:val="single" w:sz="4" w:space="0" w:color="auto"/>
              <w:right w:val="nil"/>
            </w:tcBorders>
            <w:shd w:val="clear" w:color="auto" w:fill="F2F2F2" w:themeFill="background1" w:themeFillShade="F2"/>
          </w:tcPr>
          <w:p w14:paraId="7508887D"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Domain 1: Research team and reflexivity</w:t>
            </w:r>
          </w:p>
        </w:tc>
      </w:tr>
      <w:tr w:rsidR="000E6EE9" w:rsidRPr="002550CD" w14:paraId="43F1033C" w14:textId="77777777" w:rsidTr="00663247">
        <w:tc>
          <w:tcPr>
            <w:tcW w:w="9781" w:type="dxa"/>
            <w:gridSpan w:val="4"/>
            <w:tcBorders>
              <w:top w:val="single" w:sz="4" w:space="0" w:color="auto"/>
              <w:left w:val="nil"/>
              <w:bottom w:val="single" w:sz="4" w:space="0" w:color="auto"/>
              <w:right w:val="nil"/>
            </w:tcBorders>
          </w:tcPr>
          <w:p w14:paraId="501B574D" w14:textId="77777777" w:rsidR="000E6EE9" w:rsidRPr="00304345" w:rsidRDefault="000E6EE9" w:rsidP="00663247">
            <w:pPr>
              <w:spacing w:before="80" w:after="80"/>
              <w:rPr>
                <w:rFonts w:cstheme="minorHAnsi"/>
                <w:b/>
                <w:sz w:val="16"/>
                <w:szCs w:val="16"/>
                <w:lang w:val="en-GB"/>
              </w:rPr>
            </w:pPr>
            <w:r w:rsidRPr="00304345">
              <w:rPr>
                <w:rFonts w:cstheme="minorHAnsi"/>
                <w:b/>
                <w:sz w:val="16"/>
                <w:szCs w:val="16"/>
                <w:lang w:val="en-GB"/>
              </w:rPr>
              <w:t>Personal characteristics</w:t>
            </w:r>
          </w:p>
        </w:tc>
      </w:tr>
      <w:tr w:rsidR="000E6EE9" w:rsidRPr="000B7002" w14:paraId="1D42F36A" w14:textId="77777777" w:rsidTr="00663247">
        <w:tc>
          <w:tcPr>
            <w:tcW w:w="1843" w:type="dxa"/>
            <w:tcBorders>
              <w:top w:val="single" w:sz="4" w:space="0" w:color="auto"/>
              <w:left w:val="nil"/>
              <w:bottom w:val="single" w:sz="4" w:space="0" w:color="auto"/>
              <w:right w:val="nil"/>
            </w:tcBorders>
          </w:tcPr>
          <w:p w14:paraId="1015DB9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Interviewer/facilitator</w:t>
            </w:r>
          </w:p>
        </w:tc>
        <w:tc>
          <w:tcPr>
            <w:tcW w:w="704" w:type="dxa"/>
            <w:tcBorders>
              <w:top w:val="single" w:sz="4" w:space="0" w:color="auto"/>
              <w:left w:val="nil"/>
              <w:bottom w:val="single" w:sz="4" w:space="0" w:color="auto"/>
              <w:right w:val="nil"/>
            </w:tcBorders>
          </w:tcPr>
          <w:p w14:paraId="319695B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w:t>
            </w:r>
          </w:p>
        </w:tc>
        <w:tc>
          <w:tcPr>
            <w:tcW w:w="3549" w:type="dxa"/>
            <w:tcBorders>
              <w:top w:val="single" w:sz="4" w:space="0" w:color="auto"/>
              <w:left w:val="nil"/>
              <w:bottom w:val="single" w:sz="4" w:space="0" w:color="auto"/>
              <w:right w:val="nil"/>
            </w:tcBorders>
          </w:tcPr>
          <w:p w14:paraId="78FB319F" w14:textId="77777777" w:rsidR="000E6EE9" w:rsidRPr="00304345" w:rsidRDefault="000E6EE9" w:rsidP="00663247">
            <w:pPr>
              <w:tabs>
                <w:tab w:val="left" w:pos="1989"/>
              </w:tabs>
              <w:spacing w:before="80" w:after="80"/>
              <w:rPr>
                <w:rFonts w:cstheme="minorHAnsi"/>
                <w:sz w:val="16"/>
                <w:szCs w:val="16"/>
                <w:lang w:val="en-GB"/>
              </w:rPr>
            </w:pPr>
            <w:r w:rsidRPr="00304345">
              <w:rPr>
                <w:rFonts w:cstheme="minorHAnsi"/>
                <w:sz w:val="16"/>
                <w:szCs w:val="16"/>
                <w:lang w:val="en-GB"/>
              </w:rPr>
              <w:t>Which author/s conducted the interview or focus group?</w:t>
            </w:r>
          </w:p>
        </w:tc>
        <w:tc>
          <w:tcPr>
            <w:tcW w:w="3685" w:type="dxa"/>
            <w:vMerge w:val="restart"/>
            <w:tcBorders>
              <w:top w:val="single" w:sz="4" w:space="0" w:color="auto"/>
              <w:left w:val="nil"/>
              <w:bottom w:val="single" w:sz="4" w:space="0" w:color="auto"/>
              <w:right w:val="nil"/>
            </w:tcBorders>
            <w:vAlign w:val="center"/>
          </w:tcPr>
          <w:p w14:paraId="57ABA948"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first two authors conducted all interviews. This is reported in the methods section: </w:t>
            </w:r>
          </w:p>
          <w:p w14:paraId="6F8A0732"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 xml:space="preserve">To further reduce such reporting bias during the qualitative interviews, all interviews were performed by health professionals (VR, male, </w:t>
            </w:r>
            <w:proofErr w:type="spellStart"/>
            <w:r w:rsidRPr="00304345">
              <w:rPr>
                <w:rFonts w:cstheme="minorHAnsi"/>
                <w:i/>
                <w:sz w:val="16"/>
                <w:szCs w:val="16"/>
                <w:lang w:val="en-GB"/>
              </w:rPr>
              <w:t>MMSc</w:t>
            </w:r>
            <w:proofErr w:type="spellEnd"/>
            <w:r w:rsidRPr="00304345">
              <w:rPr>
                <w:rFonts w:cstheme="minorHAnsi"/>
                <w:i/>
                <w:sz w:val="16"/>
                <w:szCs w:val="16"/>
                <w:lang w:val="en-GB"/>
              </w:rPr>
              <w:t>, health scientist with background in occupational health and therapy, as well as assistive technologies; AL, female, PhD, MSc, nursing scientist) who were not involved in the patients’ care nor otherwise related to the patients.</w:t>
            </w:r>
          </w:p>
        </w:tc>
      </w:tr>
      <w:tr w:rsidR="000E6EE9" w:rsidRPr="002550CD" w14:paraId="1B67C42E" w14:textId="77777777" w:rsidTr="00663247">
        <w:tc>
          <w:tcPr>
            <w:tcW w:w="1843" w:type="dxa"/>
            <w:tcBorders>
              <w:top w:val="single" w:sz="4" w:space="0" w:color="auto"/>
              <w:left w:val="nil"/>
              <w:bottom w:val="single" w:sz="4" w:space="0" w:color="auto"/>
              <w:right w:val="nil"/>
            </w:tcBorders>
          </w:tcPr>
          <w:p w14:paraId="2C80F2D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Credentials</w:t>
            </w:r>
          </w:p>
        </w:tc>
        <w:tc>
          <w:tcPr>
            <w:tcW w:w="704" w:type="dxa"/>
            <w:tcBorders>
              <w:top w:val="single" w:sz="4" w:space="0" w:color="auto"/>
              <w:left w:val="nil"/>
              <w:bottom w:val="single" w:sz="4" w:space="0" w:color="auto"/>
              <w:right w:val="nil"/>
            </w:tcBorders>
          </w:tcPr>
          <w:p w14:paraId="69F1DB7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w:t>
            </w:r>
          </w:p>
        </w:tc>
        <w:tc>
          <w:tcPr>
            <w:tcW w:w="3549" w:type="dxa"/>
            <w:tcBorders>
              <w:top w:val="single" w:sz="4" w:space="0" w:color="auto"/>
              <w:left w:val="nil"/>
              <w:bottom w:val="single" w:sz="4" w:space="0" w:color="auto"/>
              <w:right w:val="nil"/>
            </w:tcBorders>
          </w:tcPr>
          <w:p w14:paraId="7E7CE2C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were the researcher’s credentials? E.g. PhD, MD</w:t>
            </w:r>
          </w:p>
        </w:tc>
        <w:tc>
          <w:tcPr>
            <w:tcW w:w="3685" w:type="dxa"/>
            <w:vMerge/>
            <w:tcBorders>
              <w:top w:val="single" w:sz="4" w:space="0" w:color="auto"/>
              <w:left w:val="nil"/>
              <w:bottom w:val="single" w:sz="4" w:space="0" w:color="auto"/>
              <w:right w:val="nil"/>
            </w:tcBorders>
          </w:tcPr>
          <w:p w14:paraId="1815E7BC" w14:textId="77777777" w:rsidR="000E6EE9" w:rsidRPr="00304345" w:rsidRDefault="000E6EE9" w:rsidP="00663247">
            <w:pPr>
              <w:spacing w:before="80" w:after="80"/>
              <w:jc w:val="both"/>
              <w:rPr>
                <w:rFonts w:cstheme="minorHAnsi"/>
                <w:sz w:val="16"/>
                <w:szCs w:val="16"/>
                <w:lang w:val="en-GB"/>
              </w:rPr>
            </w:pPr>
          </w:p>
        </w:tc>
      </w:tr>
      <w:tr w:rsidR="000E6EE9" w:rsidRPr="000B7002" w14:paraId="190F8070" w14:textId="77777777" w:rsidTr="00663247">
        <w:tc>
          <w:tcPr>
            <w:tcW w:w="1843" w:type="dxa"/>
            <w:tcBorders>
              <w:top w:val="single" w:sz="4" w:space="0" w:color="auto"/>
              <w:left w:val="nil"/>
              <w:bottom w:val="single" w:sz="4" w:space="0" w:color="auto"/>
              <w:right w:val="nil"/>
            </w:tcBorders>
          </w:tcPr>
          <w:p w14:paraId="76DDEAF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Occupation</w:t>
            </w:r>
          </w:p>
        </w:tc>
        <w:tc>
          <w:tcPr>
            <w:tcW w:w="704" w:type="dxa"/>
            <w:tcBorders>
              <w:top w:val="single" w:sz="4" w:space="0" w:color="auto"/>
              <w:left w:val="nil"/>
              <w:bottom w:val="single" w:sz="4" w:space="0" w:color="auto"/>
              <w:right w:val="nil"/>
            </w:tcBorders>
          </w:tcPr>
          <w:p w14:paraId="3A8C89F5"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3</w:t>
            </w:r>
          </w:p>
        </w:tc>
        <w:tc>
          <w:tcPr>
            <w:tcW w:w="3549" w:type="dxa"/>
            <w:tcBorders>
              <w:top w:val="single" w:sz="4" w:space="0" w:color="auto"/>
              <w:left w:val="nil"/>
              <w:bottom w:val="single" w:sz="4" w:space="0" w:color="auto"/>
              <w:right w:val="nil"/>
            </w:tcBorders>
          </w:tcPr>
          <w:p w14:paraId="3C954FB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was their occupation at the time of the study?</w:t>
            </w:r>
          </w:p>
        </w:tc>
        <w:tc>
          <w:tcPr>
            <w:tcW w:w="3685" w:type="dxa"/>
            <w:vMerge/>
            <w:tcBorders>
              <w:top w:val="single" w:sz="4" w:space="0" w:color="auto"/>
              <w:left w:val="nil"/>
              <w:bottom w:val="single" w:sz="4" w:space="0" w:color="auto"/>
              <w:right w:val="nil"/>
            </w:tcBorders>
          </w:tcPr>
          <w:p w14:paraId="471F5BBF" w14:textId="77777777" w:rsidR="000E6EE9" w:rsidRPr="00304345" w:rsidRDefault="000E6EE9" w:rsidP="00663247">
            <w:pPr>
              <w:spacing w:before="80" w:after="80"/>
              <w:jc w:val="both"/>
              <w:rPr>
                <w:rFonts w:cstheme="minorHAnsi"/>
                <w:sz w:val="16"/>
                <w:szCs w:val="16"/>
                <w:lang w:val="en-GB"/>
              </w:rPr>
            </w:pPr>
          </w:p>
        </w:tc>
      </w:tr>
      <w:tr w:rsidR="000E6EE9" w:rsidRPr="000B7002" w14:paraId="641DD499" w14:textId="77777777" w:rsidTr="00663247">
        <w:tc>
          <w:tcPr>
            <w:tcW w:w="1843" w:type="dxa"/>
            <w:tcBorders>
              <w:top w:val="single" w:sz="4" w:space="0" w:color="auto"/>
              <w:left w:val="nil"/>
              <w:bottom w:val="single" w:sz="4" w:space="0" w:color="auto"/>
              <w:right w:val="nil"/>
            </w:tcBorders>
          </w:tcPr>
          <w:p w14:paraId="02BEF832"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Gender</w:t>
            </w:r>
          </w:p>
        </w:tc>
        <w:tc>
          <w:tcPr>
            <w:tcW w:w="704" w:type="dxa"/>
            <w:tcBorders>
              <w:top w:val="single" w:sz="4" w:space="0" w:color="auto"/>
              <w:left w:val="nil"/>
              <w:bottom w:val="single" w:sz="4" w:space="0" w:color="auto"/>
              <w:right w:val="nil"/>
            </w:tcBorders>
          </w:tcPr>
          <w:p w14:paraId="73444FC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4</w:t>
            </w:r>
          </w:p>
        </w:tc>
        <w:tc>
          <w:tcPr>
            <w:tcW w:w="3549" w:type="dxa"/>
            <w:tcBorders>
              <w:top w:val="single" w:sz="4" w:space="0" w:color="auto"/>
              <w:left w:val="nil"/>
              <w:bottom w:val="single" w:sz="4" w:space="0" w:color="auto"/>
              <w:right w:val="nil"/>
            </w:tcBorders>
          </w:tcPr>
          <w:p w14:paraId="1EB59FA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as the researcher male or female?</w:t>
            </w:r>
          </w:p>
        </w:tc>
        <w:tc>
          <w:tcPr>
            <w:tcW w:w="3685" w:type="dxa"/>
            <w:vMerge/>
            <w:tcBorders>
              <w:top w:val="single" w:sz="4" w:space="0" w:color="auto"/>
              <w:left w:val="nil"/>
              <w:bottom w:val="single" w:sz="4" w:space="0" w:color="auto"/>
              <w:right w:val="nil"/>
            </w:tcBorders>
          </w:tcPr>
          <w:p w14:paraId="38BA74C1" w14:textId="77777777" w:rsidR="000E6EE9" w:rsidRPr="00304345" w:rsidRDefault="000E6EE9" w:rsidP="00663247">
            <w:pPr>
              <w:spacing w:before="80" w:after="80"/>
              <w:jc w:val="both"/>
              <w:rPr>
                <w:rFonts w:cstheme="minorHAnsi"/>
                <w:sz w:val="16"/>
                <w:szCs w:val="16"/>
                <w:lang w:val="en-GB"/>
              </w:rPr>
            </w:pPr>
          </w:p>
        </w:tc>
      </w:tr>
      <w:tr w:rsidR="000E6EE9" w:rsidRPr="000B7002" w14:paraId="367F350E" w14:textId="77777777" w:rsidTr="00663247">
        <w:tc>
          <w:tcPr>
            <w:tcW w:w="1843" w:type="dxa"/>
            <w:tcBorders>
              <w:top w:val="single" w:sz="4" w:space="0" w:color="auto"/>
              <w:left w:val="nil"/>
              <w:bottom w:val="single" w:sz="4" w:space="0" w:color="auto"/>
              <w:right w:val="nil"/>
            </w:tcBorders>
          </w:tcPr>
          <w:p w14:paraId="6771CC2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Experience and training</w:t>
            </w:r>
          </w:p>
        </w:tc>
        <w:tc>
          <w:tcPr>
            <w:tcW w:w="704" w:type="dxa"/>
            <w:tcBorders>
              <w:top w:val="single" w:sz="4" w:space="0" w:color="auto"/>
              <w:left w:val="nil"/>
              <w:bottom w:val="single" w:sz="4" w:space="0" w:color="auto"/>
              <w:right w:val="nil"/>
            </w:tcBorders>
          </w:tcPr>
          <w:p w14:paraId="13B27E9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5</w:t>
            </w:r>
          </w:p>
        </w:tc>
        <w:tc>
          <w:tcPr>
            <w:tcW w:w="3549" w:type="dxa"/>
            <w:tcBorders>
              <w:top w:val="single" w:sz="4" w:space="0" w:color="auto"/>
              <w:left w:val="nil"/>
              <w:bottom w:val="single" w:sz="4" w:space="0" w:color="auto"/>
              <w:right w:val="nil"/>
            </w:tcBorders>
          </w:tcPr>
          <w:p w14:paraId="41B0239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experience or training did the researcher have?</w:t>
            </w:r>
          </w:p>
        </w:tc>
        <w:tc>
          <w:tcPr>
            <w:tcW w:w="3685" w:type="dxa"/>
            <w:tcBorders>
              <w:top w:val="single" w:sz="4" w:space="0" w:color="auto"/>
              <w:left w:val="nil"/>
              <w:bottom w:val="single" w:sz="4" w:space="0" w:color="auto"/>
              <w:right w:val="nil"/>
            </w:tcBorders>
          </w:tcPr>
          <w:p w14:paraId="1D51B6BD"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interviews and the data-analysis was primarily done by VR and AL, reviewed by a patient research partner and three colleagues with extensive experience in the field of qualitative research. This is reported in the methods section: </w:t>
            </w:r>
          </w:p>
          <w:p w14:paraId="62DC3F8F" w14:textId="74A7AC6E" w:rsidR="000E6EE9" w:rsidRPr="00304345" w:rsidRDefault="000E6EE9" w:rsidP="000E6EE9">
            <w:pPr>
              <w:spacing w:before="80" w:after="80"/>
              <w:ind w:left="204" w:right="174"/>
              <w:jc w:val="both"/>
              <w:rPr>
                <w:rFonts w:cstheme="minorHAnsi"/>
                <w:i/>
                <w:sz w:val="16"/>
                <w:szCs w:val="16"/>
                <w:lang w:val="en-GB"/>
              </w:rPr>
            </w:pPr>
            <w:r w:rsidRPr="00304345">
              <w:rPr>
                <w:rFonts w:cstheme="minorHAnsi"/>
                <w:i/>
                <w:sz w:val="16"/>
                <w:szCs w:val="16"/>
                <w:lang w:val="en-GB"/>
              </w:rPr>
              <w:t xml:space="preserve">25% of the results were reviewed by a second researcher (either TS, EM or MO) who had extensive experience in the field of qualitative research prior to the present project </w:t>
            </w:r>
            <w:r w:rsidRPr="00304345">
              <w:rPr>
                <w:rFonts w:cstheme="minorHAnsi"/>
                <w:i/>
                <w:sz w:val="16"/>
                <w:szCs w:val="16"/>
                <w:lang w:val="en-GB"/>
              </w:rPr>
              <w:fldChar w:fldCharType="begin">
                <w:fldData xml:space="preserve">PEVuZE5vdGU+PENpdGU+PEF1dGhvcj5TdGFjazwvQXV0aG9yPjxZZWFyPjIwMTY8L1llYXI+PFJl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xMDU1NTwvcGFnZXM+PHZvbHVtZT42PC92b2x1bWU+PG51bWJlcj42PC9u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</w:fldData>
              </w:fldChar>
            </w:r>
            <w:r>
              <w:rPr>
                <w:rFonts w:cstheme="minorHAnsi"/>
                <w:i/>
                <w:sz w:val="16"/>
                <w:szCs w:val="16"/>
                <w:lang w:val="en-GB"/>
              </w:rPr>
              <w:instrText xml:space="preserve"> ADDIN EN.CITE </w:instrText>
            </w:r>
            <w:r>
              <w:rPr>
                <w:rFonts w:cstheme="minorHAnsi"/>
                <w:i/>
                <w:sz w:val="16"/>
                <w:szCs w:val="16"/>
                <w:lang w:val="en-GB"/>
              </w:rPr>
              <w:fldChar w:fldCharType="begin">
                <w:fldData xml:space="preserve">PEVuZE5vdGU+PENpdGU+PEF1dGhvcj5TdGFjazwvQXV0aG9yPjxZZWFyPjIwMTY8L1llYXI+PFJl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xMDU1NTwvcGFnZXM+PHZvbHVtZT42PC92b2x1bWU+PG51bWJlcj42PC9u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</w:fldData>
              </w:fldChar>
            </w:r>
            <w:r>
              <w:rPr>
                <w:rFonts w:cstheme="minorHAnsi"/>
                <w:i/>
                <w:sz w:val="16"/>
                <w:szCs w:val="16"/>
                <w:lang w:val="en-GB"/>
              </w:rPr>
              <w:instrText xml:space="preserve"> ADDIN EN.CITE.DATA </w:instrText>
            </w:r>
            <w:r>
              <w:rPr>
                <w:rFonts w:cstheme="minorHAnsi"/>
                <w:i/>
                <w:sz w:val="16"/>
                <w:szCs w:val="16"/>
                <w:lang w:val="en-GB"/>
              </w:rPr>
            </w:r>
            <w:r>
              <w:rPr>
                <w:rFonts w:cstheme="minorHAnsi"/>
                <w:i/>
                <w:sz w:val="16"/>
                <w:szCs w:val="16"/>
                <w:lang w:val="en-GB"/>
              </w:rPr>
              <w:fldChar w:fldCharType="end"/>
            </w:r>
            <w:r w:rsidRPr="00304345">
              <w:rPr>
                <w:rFonts w:cstheme="minorHAnsi"/>
                <w:i/>
                <w:sz w:val="16"/>
                <w:szCs w:val="16"/>
                <w:lang w:val="en-GB"/>
              </w:rPr>
            </w:r>
            <w:r w:rsidRPr="00304345">
              <w:rPr>
                <w:rFonts w:cstheme="minorHAnsi"/>
                <w:i/>
                <w:sz w:val="16"/>
                <w:szCs w:val="16"/>
                <w:lang w:val="en-GB"/>
              </w:rPr>
              <w:fldChar w:fldCharType="separate"/>
            </w:r>
            <w:r>
              <w:rPr>
                <w:rFonts w:cstheme="minorHAnsi"/>
                <w:i/>
                <w:noProof/>
                <w:sz w:val="16"/>
                <w:szCs w:val="16"/>
                <w:lang w:val="en-GB"/>
              </w:rPr>
              <w:t>[</w:t>
            </w:r>
            <w:hyperlink w:anchor="_ENREF_2" w:tooltip="Stack, 2016 #1585" w:history="1">
              <w:r>
                <w:rPr>
                  <w:rFonts w:cstheme="minorHAnsi"/>
                  <w:i/>
                  <w:noProof/>
                  <w:sz w:val="16"/>
                  <w:szCs w:val="16"/>
                  <w:lang w:val="en-GB"/>
                </w:rPr>
                <w:t>2-4</w:t>
              </w:r>
            </w:hyperlink>
            <w:r>
              <w:rPr>
                <w:rFonts w:cstheme="minorHAnsi"/>
                <w:i/>
                <w:noProof/>
                <w:sz w:val="16"/>
                <w:szCs w:val="16"/>
                <w:lang w:val="en-GB"/>
              </w:rPr>
              <w:t>]</w:t>
            </w:r>
            <w:r w:rsidRPr="00304345">
              <w:rPr>
                <w:rFonts w:cstheme="minorHAnsi"/>
                <w:i/>
                <w:sz w:val="16"/>
                <w:szCs w:val="16"/>
                <w:lang w:val="en-GB"/>
              </w:rPr>
              <w:fldChar w:fldCharType="end"/>
            </w:r>
            <w:r w:rsidRPr="00304345">
              <w:rPr>
                <w:rFonts w:cstheme="minorHAnsi"/>
                <w:i/>
                <w:sz w:val="16"/>
                <w:szCs w:val="16"/>
                <w:lang w:val="en-GB"/>
              </w:rPr>
              <w:t>. In addition, a patient research partner (ML) reviewed the results.</w:t>
            </w:r>
          </w:p>
        </w:tc>
      </w:tr>
      <w:tr w:rsidR="000E6EE9" w:rsidRPr="002550CD" w14:paraId="64A8F27F" w14:textId="77777777" w:rsidTr="00663247">
        <w:tc>
          <w:tcPr>
            <w:tcW w:w="9781" w:type="dxa"/>
            <w:gridSpan w:val="4"/>
            <w:tcBorders>
              <w:top w:val="single" w:sz="4" w:space="0" w:color="auto"/>
              <w:left w:val="nil"/>
              <w:bottom w:val="single" w:sz="4" w:space="0" w:color="auto"/>
              <w:right w:val="nil"/>
            </w:tcBorders>
          </w:tcPr>
          <w:p w14:paraId="49232756"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Relationship with participants</w:t>
            </w:r>
          </w:p>
        </w:tc>
      </w:tr>
      <w:tr w:rsidR="000E6EE9" w:rsidRPr="000B7002" w14:paraId="63829010" w14:textId="77777777" w:rsidTr="00663247">
        <w:tc>
          <w:tcPr>
            <w:tcW w:w="1843" w:type="dxa"/>
            <w:tcBorders>
              <w:top w:val="single" w:sz="4" w:space="0" w:color="auto"/>
              <w:left w:val="nil"/>
              <w:bottom w:val="single" w:sz="4" w:space="0" w:color="auto"/>
              <w:right w:val="nil"/>
            </w:tcBorders>
          </w:tcPr>
          <w:p w14:paraId="406BCD5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Relationship established</w:t>
            </w:r>
          </w:p>
        </w:tc>
        <w:tc>
          <w:tcPr>
            <w:tcW w:w="704" w:type="dxa"/>
            <w:tcBorders>
              <w:top w:val="single" w:sz="4" w:space="0" w:color="auto"/>
              <w:left w:val="nil"/>
              <w:bottom w:val="single" w:sz="4" w:space="0" w:color="auto"/>
              <w:right w:val="nil"/>
            </w:tcBorders>
          </w:tcPr>
          <w:p w14:paraId="02B0C52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6</w:t>
            </w:r>
          </w:p>
        </w:tc>
        <w:tc>
          <w:tcPr>
            <w:tcW w:w="3549" w:type="dxa"/>
            <w:tcBorders>
              <w:top w:val="single" w:sz="4" w:space="0" w:color="auto"/>
              <w:left w:val="nil"/>
              <w:bottom w:val="single" w:sz="4" w:space="0" w:color="auto"/>
              <w:right w:val="nil"/>
            </w:tcBorders>
          </w:tcPr>
          <w:p w14:paraId="5288B832"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as a relationship established prior to study commencement?</w:t>
            </w:r>
          </w:p>
        </w:tc>
        <w:tc>
          <w:tcPr>
            <w:tcW w:w="3685" w:type="dxa"/>
            <w:tcBorders>
              <w:top w:val="single" w:sz="4" w:space="0" w:color="auto"/>
              <w:left w:val="nil"/>
              <w:bottom w:val="single" w:sz="4" w:space="0" w:color="auto"/>
              <w:right w:val="nil"/>
            </w:tcBorders>
          </w:tcPr>
          <w:p w14:paraId="620F2B22"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re was no relationship between the interviews and the participants prior to the study. This is reported in the methods section: </w:t>
            </w:r>
          </w:p>
          <w:p w14:paraId="7AF6A771"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 xml:space="preserve">To further reduce such reporting bias during the qualitative interviews, all interviews were performed by health professionals (VR, male, </w:t>
            </w:r>
            <w:proofErr w:type="spellStart"/>
            <w:r w:rsidRPr="00304345">
              <w:rPr>
                <w:rFonts w:cstheme="minorHAnsi"/>
                <w:i/>
                <w:sz w:val="16"/>
                <w:szCs w:val="16"/>
                <w:lang w:val="en-GB"/>
              </w:rPr>
              <w:t>MMSc</w:t>
            </w:r>
            <w:proofErr w:type="spellEnd"/>
            <w:r w:rsidRPr="00304345">
              <w:rPr>
                <w:rFonts w:cstheme="minorHAnsi"/>
                <w:i/>
                <w:sz w:val="16"/>
                <w:szCs w:val="16"/>
                <w:lang w:val="en-GB"/>
              </w:rPr>
              <w:t>, health scientist with background in occupational health and therapy, as well as assistive technologies; AL, female, PhD, MSc, nursing scientist) who were not involved in the patients’ care nor otherwise related to the patients.</w:t>
            </w:r>
          </w:p>
        </w:tc>
      </w:tr>
      <w:tr w:rsidR="000E6EE9" w:rsidRPr="000B7002" w14:paraId="560E167E" w14:textId="77777777" w:rsidTr="00663247">
        <w:tc>
          <w:tcPr>
            <w:tcW w:w="1843" w:type="dxa"/>
            <w:tcBorders>
              <w:top w:val="single" w:sz="4" w:space="0" w:color="auto"/>
              <w:left w:val="nil"/>
              <w:bottom w:val="single" w:sz="4" w:space="0" w:color="auto"/>
              <w:right w:val="nil"/>
            </w:tcBorders>
          </w:tcPr>
          <w:p w14:paraId="22DD92F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Participant knowledge of the interviewer</w:t>
            </w:r>
          </w:p>
        </w:tc>
        <w:tc>
          <w:tcPr>
            <w:tcW w:w="704" w:type="dxa"/>
            <w:tcBorders>
              <w:top w:val="single" w:sz="4" w:space="0" w:color="auto"/>
              <w:left w:val="nil"/>
              <w:bottom w:val="single" w:sz="4" w:space="0" w:color="auto"/>
              <w:right w:val="nil"/>
            </w:tcBorders>
          </w:tcPr>
          <w:p w14:paraId="295B45A7"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7</w:t>
            </w:r>
          </w:p>
        </w:tc>
        <w:tc>
          <w:tcPr>
            <w:tcW w:w="3549" w:type="dxa"/>
            <w:tcBorders>
              <w:top w:val="single" w:sz="4" w:space="0" w:color="auto"/>
              <w:left w:val="nil"/>
              <w:bottom w:val="single" w:sz="4" w:space="0" w:color="auto"/>
              <w:right w:val="nil"/>
            </w:tcBorders>
          </w:tcPr>
          <w:p w14:paraId="2D8BD530"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did the participants know about the researcher? e.g. personal goals, reasons for doing the research</w:t>
            </w:r>
          </w:p>
        </w:tc>
        <w:tc>
          <w:tcPr>
            <w:tcW w:w="3685" w:type="dxa"/>
            <w:vMerge w:val="restart"/>
            <w:tcBorders>
              <w:top w:val="single" w:sz="4" w:space="0" w:color="auto"/>
              <w:left w:val="nil"/>
              <w:right w:val="nil"/>
            </w:tcBorders>
          </w:tcPr>
          <w:p w14:paraId="687E4AC8"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participants were informed comprehensively about the goals and the content of the study. They had to give oral and written consent to be included in </w:t>
            </w:r>
            <w:r w:rsidRPr="00304345">
              <w:rPr>
                <w:rFonts w:cstheme="minorHAnsi"/>
                <w:sz w:val="16"/>
                <w:szCs w:val="16"/>
                <w:lang w:val="en-GB"/>
              </w:rPr>
              <w:lastRenderedPageBreak/>
              <w:t>this study. This is reported in the methods section, but also mentioned in the declaration section:</w:t>
            </w:r>
          </w:p>
          <w:p w14:paraId="5007CB46"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After comparing our data to the clinical case records and the death data registry to eliminate potentially other reasons for non-adherence, such as significant other diseases or death, we contacted all identified, remaining patients via telephone, informed them about the purpose and procedures of the study, documented self-reported reasons for non-adherence to the follow up visits and invited them to participate in a qualitative semi-structured interview (conducted from April 2015 to February 2016).</w:t>
            </w:r>
          </w:p>
        </w:tc>
      </w:tr>
      <w:tr w:rsidR="000E6EE9" w:rsidRPr="000B7002" w14:paraId="61DA079A" w14:textId="77777777" w:rsidTr="00663247">
        <w:tc>
          <w:tcPr>
            <w:tcW w:w="1843" w:type="dxa"/>
            <w:tcBorders>
              <w:top w:val="single" w:sz="4" w:space="0" w:color="auto"/>
              <w:left w:val="nil"/>
              <w:bottom w:val="single" w:sz="4" w:space="0" w:color="auto"/>
              <w:right w:val="nil"/>
            </w:tcBorders>
          </w:tcPr>
          <w:p w14:paraId="7581C659"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lastRenderedPageBreak/>
              <w:t>Interviewer characteristics</w:t>
            </w:r>
          </w:p>
        </w:tc>
        <w:tc>
          <w:tcPr>
            <w:tcW w:w="704" w:type="dxa"/>
            <w:tcBorders>
              <w:top w:val="single" w:sz="4" w:space="0" w:color="auto"/>
              <w:left w:val="nil"/>
              <w:bottom w:val="single" w:sz="4" w:space="0" w:color="auto"/>
              <w:right w:val="nil"/>
            </w:tcBorders>
          </w:tcPr>
          <w:p w14:paraId="0EA337B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8</w:t>
            </w:r>
          </w:p>
        </w:tc>
        <w:tc>
          <w:tcPr>
            <w:tcW w:w="3549" w:type="dxa"/>
            <w:tcBorders>
              <w:top w:val="single" w:sz="4" w:space="0" w:color="auto"/>
              <w:left w:val="nil"/>
              <w:bottom w:val="single" w:sz="4" w:space="0" w:color="auto"/>
              <w:right w:val="nil"/>
            </w:tcBorders>
          </w:tcPr>
          <w:p w14:paraId="269D838F" w14:textId="77777777" w:rsidR="000E6EE9" w:rsidRPr="00304345" w:rsidRDefault="000E6EE9" w:rsidP="00663247">
            <w:pPr>
              <w:tabs>
                <w:tab w:val="left" w:pos="949"/>
              </w:tabs>
              <w:spacing w:before="80" w:after="80"/>
              <w:rPr>
                <w:rFonts w:cstheme="minorHAnsi"/>
                <w:sz w:val="16"/>
                <w:szCs w:val="16"/>
                <w:lang w:val="en-GB"/>
              </w:rPr>
            </w:pPr>
            <w:r w:rsidRPr="00304345">
              <w:rPr>
                <w:rFonts w:cstheme="minorHAnsi"/>
                <w:sz w:val="16"/>
                <w:szCs w:val="16"/>
                <w:lang w:val="en-GB"/>
              </w:rPr>
              <w:t>What characteristics were reported about the interviewer/facilitator? e.g. Bias, assumptions, reasons and interests in the research topic</w:t>
            </w:r>
          </w:p>
        </w:tc>
        <w:tc>
          <w:tcPr>
            <w:tcW w:w="3685" w:type="dxa"/>
            <w:vMerge/>
            <w:tcBorders>
              <w:left w:val="nil"/>
              <w:bottom w:val="single" w:sz="4" w:space="0" w:color="auto"/>
              <w:right w:val="nil"/>
            </w:tcBorders>
          </w:tcPr>
          <w:p w14:paraId="03CCC624" w14:textId="77777777" w:rsidR="000E6EE9" w:rsidRPr="00304345" w:rsidRDefault="000E6EE9" w:rsidP="00663247">
            <w:pPr>
              <w:spacing w:before="80" w:after="80"/>
              <w:jc w:val="both"/>
              <w:rPr>
                <w:rFonts w:cstheme="minorHAnsi"/>
                <w:sz w:val="16"/>
                <w:szCs w:val="16"/>
                <w:lang w:val="en-GB"/>
              </w:rPr>
            </w:pPr>
          </w:p>
        </w:tc>
      </w:tr>
      <w:tr w:rsidR="000E6EE9" w:rsidRPr="002550CD" w14:paraId="52A652D6" w14:textId="77777777" w:rsidTr="00663247">
        <w:tc>
          <w:tcPr>
            <w:tcW w:w="9781" w:type="dxa"/>
            <w:gridSpan w:val="4"/>
            <w:tcBorders>
              <w:top w:val="single" w:sz="4" w:space="0" w:color="auto"/>
              <w:left w:val="nil"/>
              <w:bottom w:val="single" w:sz="4" w:space="0" w:color="auto"/>
              <w:right w:val="nil"/>
            </w:tcBorders>
            <w:shd w:val="clear" w:color="auto" w:fill="F2F2F2" w:themeFill="background1" w:themeFillShade="F2"/>
          </w:tcPr>
          <w:p w14:paraId="04628574"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lastRenderedPageBreak/>
              <w:t>Domain 2: Study design</w:t>
            </w:r>
          </w:p>
        </w:tc>
      </w:tr>
      <w:tr w:rsidR="000E6EE9" w:rsidRPr="002550CD" w14:paraId="2A598E47" w14:textId="77777777" w:rsidTr="00663247">
        <w:tc>
          <w:tcPr>
            <w:tcW w:w="9781" w:type="dxa"/>
            <w:gridSpan w:val="4"/>
            <w:tcBorders>
              <w:top w:val="single" w:sz="4" w:space="0" w:color="auto"/>
              <w:left w:val="nil"/>
              <w:bottom w:val="single" w:sz="4" w:space="0" w:color="auto"/>
              <w:right w:val="nil"/>
            </w:tcBorders>
          </w:tcPr>
          <w:tbl>
            <w:tblPr>
              <w:tblW w:w="0" w:type="auto"/>
              <w:tblBorders>
                <w:top w:val="nil"/>
                <w:left w:val="nil"/>
                <w:bottom w:val="nil"/>
                <w:right w:val="nil"/>
              </w:tblBorders>
              <w:tblLook w:val="0000" w:firstRow="0" w:lastRow="0" w:firstColumn="0" w:lastColumn="0" w:noHBand="0" w:noVBand="0"/>
            </w:tblPr>
            <w:tblGrid>
              <w:gridCol w:w="1771"/>
            </w:tblGrid>
            <w:tr w:rsidR="000E6EE9" w:rsidRPr="00304345" w14:paraId="018291CC" w14:textId="77777777" w:rsidTr="00663247">
              <w:trPr>
                <w:trHeight w:val="99"/>
              </w:trPr>
              <w:tc>
                <w:tcPr>
                  <w:tcW w:w="0" w:type="auto"/>
                </w:tcPr>
                <w:p w14:paraId="51C4AF36" w14:textId="77777777" w:rsidR="000E6EE9" w:rsidRPr="00304345" w:rsidRDefault="000E6EE9" w:rsidP="00663247">
                  <w:pPr>
                    <w:spacing w:before="80" w:after="80" w:line="240" w:lineRule="auto"/>
                    <w:ind w:left="-83"/>
                    <w:jc w:val="both"/>
                    <w:rPr>
                      <w:rFonts w:cstheme="minorHAnsi"/>
                      <w:b/>
                      <w:sz w:val="16"/>
                      <w:szCs w:val="16"/>
                      <w:lang w:val="en-GB"/>
                    </w:rPr>
                  </w:pPr>
                  <w:r w:rsidRPr="00304345">
                    <w:rPr>
                      <w:rFonts w:cstheme="minorHAnsi"/>
                      <w:b/>
                      <w:sz w:val="16"/>
                      <w:szCs w:val="16"/>
                      <w:lang w:val="en-GB"/>
                    </w:rPr>
                    <w:t xml:space="preserve">Theoretical framework </w:t>
                  </w:r>
                </w:p>
              </w:tc>
            </w:tr>
          </w:tbl>
          <w:p w14:paraId="091FF729" w14:textId="77777777" w:rsidR="000E6EE9" w:rsidRPr="00304345" w:rsidRDefault="000E6EE9" w:rsidP="00663247">
            <w:pPr>
              <w:spacing w:before="80" w:after="80"/>
              <w:jc w:val="both"/>
              <w:rPr>
                <w:rFonts w:cstheme="minorHAnsi"/>
                <w:sz w:val="16"/>
                <w:szCs w:val="16"/>
                <w:lang w:val="en-GB"/>
              </w:rPr>
            </w:pPr>
          </w:p>
        </w:tc>
      </w:tr>
      <w:tr w:rsidR="000E6EE9" w:rsidRPr="000B7002" w14:paraId="541ED842" w14:textId="77777777" w:rsidTr="00663247">
        <w:tc>
          <w:tcPr>
            <w:tcW w:w="1843" w:type="dxa"/>
            <w:tcBorders>
              <w:top w:val="single" w:sz="4" w:space="0" w:color="auto"/>
              <w:left w:val="nil"/>
              <w:bottom w:val="single" w:sz="4" w:space="0" w:color="auto"/>
              <w:right w:val="nil"/>
            </w:tcBorders>
          </w:tcPr>
          <w:p w14:paraId="48B4097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Methodological orientation and theory</w:t>
            </w:r>
          </w:p>
        </w:tc>
        <w:tc>
          <w:tcPr>
            <w:tcW w:w="704" w:type="dxa"/>
            <w:tcBorders>
              <w:top w:val="single" w:sz="4" w:space="0" w:color="auto"/>
              <w:left w:val="nil"/>
              <w:bottom w:val="single" w:sz="4" w:space="0" w:color="auto"/>
              <w:right w:val="nil"/>
            </w:tcBorders>
          </w:tcPr>
          <w:p w14:paraId="3DDC810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9</w:t>
            </w:r>
          </w:p>
        </w:tc>
        <w:tc>
          <w:tcPr>
            <w:tcW w:w="3549" w:type="dxa"/>
            <w:tcBorders>
              <w:top w:val="single" w:sz="4" w:space="0" w:color="auto"/>
              <w:left w:val="nil"/>
              <w:bottom w:val="single" w:sz="4" w:space="0" w:color="auto"/>
              <w:right w:val="nil"/>
            </w:tcBorders>
          </w:tcPr>
          <w:p w14:paraId="4F4F84E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methodological orientation was stated to underpin the study? e.g. grounded theory, discourse analysis, ethnography, phenomenology, content analysis</w:t>
            </w:r>
          </w:p>
        </w:tc>
        <w:tc>
          <w:tcPr>
            <w:tcW w:w="3685" w:type="dxa"/>
            <w:tcBorders>
              <w:top w:val="single" w:sz="4" w:space="0" w:color="auto"/>
              <w:left w:val="nil"/>
              <w:bottom w:val="single" w:sz="4" w:space="0" w:color="auto"/>
              <w:right w:val="nil"/>
            </w:tcBorders>
          </w:tcPr>
          <w:p w14:paraId="38AB2A3A"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We used a meaning condensation analysis. This is reported in the methods section: </w:t>
            </w:r>
          </w:p>
          <w:p w14:paraId="197FBA68" w14:textId="05867EFE" w:rsidR="000E6EE9" w:rsidRPr="00304345" w:rsidRDefault="000E6EE9" w:rsidP="000E6EE9">
            <w:pPr>
              <w:spacing w:before="80" w:after="80"/>
              <w:ind w:left="204" w:right="174"/>
              <w:jc w:val="both"/>
              <w:rPr>
                <w:rFonts w:cstheme="minorHAnsi"/>
                <w:sz w:val="16"/>
                <w:szCs w:val="16"/>
                <w:lang w:val="en-GB"/>
              </w:rPr>
            </w:pPr>
            <w:r w:rsidRPr="00304345">
              <w:rPr>
                <w:rFonts w:cstheme="minorHAnsi"/>
                <w:i/>
                <w:sz w:val="16"/>
                <w:szCs w:val="16"/>
                <w:lang w:val="en-GB"/>
              </w:rPr>
              <w:t xml:space="preserve">Qualitative data were analysed by using a meaning condensation analysis </w:t>
            </w:r>
            <w:r w:rsidRPr="00304345">
              <w:rPr>
                <w:rFonts w:cstheme="minorHAnsi"/>
                <w:i/>
                <w:sz w:val="16"/>
                <w:szCs w:val="16"/>
                <w:lang w:val="en-GB"/>
              </w:rPr>
              <w:fldChar w:fldCharType="begin">
                <w:fldData xml:space="preserve">PEVuZE5vdGU+PENpdGU+PEF1dGhvcj5TdGFtbTwvQXV0aG9yPjxZZWFyPjIwMTE8L1llYXI+PFJl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</w:fldData>
              </w:fldChar>
            </w:r>
            <w:r>
              <w:rPr>
                <w:rFonts w:cstheme="minorHAnsi"/>
                <w:i/>
                <w:sz w:val="16"/>
                <w:szCs w:val="16"/>
                <w:lang w:val="en-GB"/>
              </w:rPr>
              <w:instrText xml:space="preserve"> ADDIN EN.CITE </w:instrText>
            </w:r>
            <w:r>
              <w:rPr>
                <w:rFonts w:cstheme="minorHAnsi"/>
                <w:i/>
                <w:sz w:val="16"/>
                <w:szCs w:val="16"/>
                <w:lang w:val="en-GB"/>
              </w:rPr>
              <w:fldChar w:fldCharType="begin">
                <w:fldData xml:space="preserve">PEVuZE5vdGU+PENpdGU+PEF1dGhvcj5TdGFtbTwvQXV0aG9yPjxZZWFyPjIwMTE8L1llYXI+PFJl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</w:fldData>
              </w:fldChar>
            </w:r>
            <w:r>
              <w:rPr>
                <w:rFonts w:cstheme="minorHAnsi"/>
                <w:i/>
                <w:sz w:val="16"/>
                <w:szCs w:val="16"/>
                <w:lang w:val="en-GB"/>
              </w:rPr>
              <w:instrText xml:space="preserve"> ADDIN EN.CITE.DATA </w:instrText>
            </w:r>
            <w:r>
              <w:rPr>
                <w:rFonts w:cstheme="minorHAnsi"/>
                <w:i/>
                <w:sz w:val="16"/>
                <w:szCs w:val="16"/>
                <w:lang w:val="en-GB"/>
              </w:rPr>
            </w:r>
            <w:r>
              <w:rPr>
                <w:rFonts w:cstheme="minorHAnsi"/>
                <w:i/>
                <w:sz w:val="16"/>
                <w:szCs w:val="16"/>
                <w:lang w:val="en-GB"/>
              </w:rPr>
              <w:fldChar w:fldCharType="end"/>
            </w:r>
            <w:r w:rsidRPr="00304345">
              <w:rPr>
                <w:rFonts w:cstheme="minorHAnsi"/>
                <w:i/>
                <w:sz w:val="16"/>
                <w:szCs w:val="16"/>
                <w:lang w:val="en-GB"/>
              </w:rPr>
            </w:r>
            <w:r w:rsidRPr="00304345">
              <w:rPr>
                <w:rFonts w:cstheme="minorHAnsi"/>
                <w:i/>
                <w:sz w:val="16"/>
                <w:szCs w:val="16"/>
                <w:lang w:val="en-GB"/>
              </w:rPr>
              <w:fldChar w:fldCharType="separate"/>
            </w:r>
            <w:r>
              <w:rPr>
                <w:rFonts w:cstheme="minorHAnsi"/>
                <w:i/>
                <w:noProof/>
                <w:sz w:val="16"/>
                <w:szCs w:val="16"/>
                <w:lang w:val="en-GB"/>
              </w:rPr>
              <w:t>[</w:t>
            </w:r>
            <w:hyperlink w:anchor="_ENREF_3" w:tooltip="Stamm, 2011 #1586" w:history="1">
              <w:r>
                <w:rPr>
                  <w:rFonts w:cstheme="minorHAnsi"/>
                  <w:i/>
                  <w:noProof/>
                  <w:sz w:val="16"/>
                  <w:szCs w:val="16"/>
                  <w:lang w:val="en-GB"/>
                </w:rPr>
                <w:t>3</w:t>
              </w:r>
            </w:hyperlink>
            <w:r>
              <w:rPr>
                <w:rFonts w:cstheme="minorHAnsi"/>
                <w:i/>
                <w:noProof/>
                <w:sz w:val="16"/>
                <w:szCs w:val="16"/>
                <w:lang w:val="en-GB"/>
              </w:rPr>
              <w:t>]</w:t>
            </w:r>
            <w:r w:rsidRPr="00304345">
              <w:rPr>
                <w:rFonts w:cstheme="minorHAnsi"/>
                <w:i/>
                <w:sz w:val="16"/>
                <w:szCs w:val="16"/>
                <w:lang w:val="en-GB"/>
              </w:rPr>
              <w:fldChar w:fldCharType="end"/>
            </w:r>
            <w:r w:rsidRPr="00304345">
              <w:rPr>
                <w:rFonts w:cstheme="minorHAnsi"/>
                <w:sz w:val="16"/>
                <w:szCs w:val="16"/>
                <w:lang w:val="en-GB"/>
              </w:rPr>
              <w:t>.</w:t>
            </w:r>
          </w:p>
        </w:tc>
      </w:tr>
      <w:tr w:rsidR="000E6EE9" w:rsidRPr="002550CD" w14:paraId="4F2BE211" w14:textId="77777777" w:rsidTr="00663247">
        <w:tc>
          <w:tcPr>
            <w:tcW w:w="9781" w:type="dxa"/>
            <w:gridSpan w:val="4"/>
            <w:tcBorders>
              <w:top w:val="single" w:sz="4" w:space="0" w:color="auto"/>
              <w:left w:val="nil"/>
              <w:bottom w:val="single" w:sz="4" w:space="0" w:color="auto"/>
              <w:right w:val="nil"/>
            </w:tcBorders>
          </w:tcPr>
          <w:p w14:paraId="3E5B49D2"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Participant selection</w:t>
            </w:r>
          </w:p>
        </w:tc>
      </w:tr>
      <w:tr w:rsidR="000E6EE9" w:rsidRPr="000B7002" w14:paraId="47E07105" w14:textId="77777777" w:rsidTr="00663247">
        <w:tc>
          <w:tcPr>
            <w:tcW w:w="1843" w:type="dxa"/>
            <w:tcBorders>
              <w:top w:val="single" w:sz="4" w:space="0" w:color="auto"/>
              <w:left w:val="nil"/>
              <w:bottom w:val="single" w:sz="4" w:space="0" w:color="auto"/>
              <w:right w:val="nil"/>
            </w:tcBorders>
          </w:tcPr>
          <w:p w14:paraId="618C8BC7"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Sampling</w:t>
            </w:r>
          </w:p>
        </w:tc>
        <w:tc>
          <w:tcPr>
            <w:tcW w:w="704" w:type="dxa"/>
            <w:tcBorders>
              <w:top w:val="single" w:sz="4" w:space="0" w:color="auto"/>
              <w:left w:val="nil"/>
              <w:bottom w:val="single" w:sz="4" w:space="0" w:color="auto"/>
              <w:right w:val="nil"/>
            </w:tcBorders>
          </w:tcPr>
          <w:p w14:paraId="67DB36D2"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0</w:t>
            </w:r>
          </w:p>
        </w:tc>
        <w:tc>
          <w:tcPr>
            <w:tcW w:w="3549" w:type="dxa"/>
            <w:tcBorders>
              <w:top w:val="single" w:sz="4" w:space="0" w:color="auto"/>
              <w:left w:val="nil"/>
              <w:bottom w:val="single" w:sz="4" w:space="0" w:color="auto"/>
              <w:right w:val="nil"/>
            </w:tcBorders>
          </w:tcPr>
          <w:p w14:paraId="5FD2F4D9"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How were participants selected? e.g. purposive, convenience, consecutive, snowball</w:t>
            </w:r>
          </w:p>
        </w:tc>
        <w:tc>
          <w:tcPr>
            <w:tcW w:w="3685" w:type="dxa"/>
            <w:tcBorders>
              <w:top w:val="single" w:sz="4" w:space="0" w:color="auto"/>
              <w:left w:val="nil"/>
              <w:bottom w:val="single" w:sz="4" w:space="0" w:color="auto"/>
              <w:right w:val="nil"/>
            </w:tcBorders>
          </w:tcPr>
          <w:p w14:paraId="3B080B83"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We included all patients who agreed to participate in this study. This is reported in the methods section: </w:t>
            </w:r>
          </w:p>
          <w:p w14:paraId="3EAE82E5"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A study was performed including two parts. Firstly, we identified potentially non-adherent patients and extracted their clinical data retrospectively by using a database query at two rheumatology centres in Austria. Secondly, we invited these patients to participate in a qualitative interview.</w:t>
            </w:r>
          </w:p>
        </w:tc>
      </w:tr>
      <w:tr w:rsidR="000E6EE9" w:rsidRPr="000B7002" w14:paraId="4CF37EBD" w14:textId="77777777" w:rsidTr="00663247">
        <w:tc>
          <w:tcPr>
            <w:tcW w:w="1843" w:type="dxa"/>
            <w:tcBorders>
              <w:top w:val="single" w:sz="4" w:space="0" w:color="auto"/>
              <w:left w:val="nil"/>
              <w:bottom w:val="single" w:sz="4" w:space="0" w:color="auto"/>
              <w:right w:val="nil"/>
            </w:tcBorders>
          </w:tcPr>
          <w:p w14:paraId="085CA0E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Method of approach</w:t>
            </w:r>
          </w:p>
        </w:tc>
        <w:tc>
          <w:tcPr>
            <w:tcW w:w="704" w:type="dxa"/>
            <w:tcBorders>
              <w:top w:val="single" w:sz="4" w:space="0" w:color="auto"/>
              <w:left w:val="nil"/>
              <w:bottom w:val="single" w:sz="4" w:space="0" w:color="auto"/>
              <w:right w:val="nil"/>
            </w:tcBorders>
          </w:tcPr>
          <w:p w14:paraId="6494F6A9"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1</w:t>
            </w:r>
          </w:p>
        </w:tc>
        <w:tc>
          <w:tcPr>
            <w:tcW w:w="3549" w:type="dxa"/>
            <w:tcBorders>
              <w:top w:val="single" w:sz="4" w:space="0" w:color="auto"/>
              <w:left w:val="nil"/>
              <w:bottom w:val="single" w:sz="4" w:space="0" w:color="auto"/>
              <w:right w:val="nil"/>
            </w:tcBorders>
          </w:tcPr>
          <w:p w14:paraId="41C7953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How were participants approached? e.g. face-to-face, telephone, mail, email</w:t>
            </w:r>
          </w:p>
        </w:tc>
        <w:tc>
          <w:tcPr>
            <w:tcW w:w="3685" w:type="dxa"/>
            <w:tcBorders>
              <w:top w:val="single" w:sz="4" w:space="0" w:color="auto"/>
              <w:left w:val="nil"/>
              <w:bottom w:val="single" w:sz="4" w:space="0" w:color="auto"/>
              <w:right w:val="nil"/>
            </w:tcBorders>
          </w:tcPr>
          <w:p w14:paraId="20B39D45"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All patients were approached via telephone. This is reported in the methods section: </w:t>
            </w:r>
          </w:p>
          <w:p w14:paraId="25A52E71"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After comparing our data to the clinical case records and the death data registry to eliminate potentially other reasons for non-adherence, such as significant other diseases or death, we contacted all identified, remaining patients via telephone, informed them about the purpose and procedures of the study, documented self-reported reasons for non-adherence to the follow up visits and invited them to participate in a qualitative semi-structured interview (conducted from April 2015 to February 2016).</w:t>
            </w:r>
          </w:p>
        </w:tc>
      </w:tr>
      <w:tr w:rsidR="000E6EE9" w:rsidRPr="000B7002" w14:paraId="2CFE2C34" w14:textId="77777777" w:rsidTr="00663247">
        <w:tc>
          <w:tcPr>
            <w:tcW w:w="1843" w:type="dxa"/>
            <w:tcBorders>
              <w:top w:val="single" w:sz="4" w:space="0" w:color="auto"/>
              <w:left w:val="nil"/>
              <w:bottom w:val="single" w:sz="4" w:space="0" w:color="auto"/>
              <w:right w:val="nil"/>
            </w:tcBorders>
          </w:tcPr>
          <w:p w14:paraId="345202C2"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Sample size</w:t>
            </w:r>
          </w:p>
        </w:tc>
        <w:tc>
          <w:tcPr>
            <w:tcW w:w="704" w:type="dxa"/>
            <w:tcBorders>
              <w:top w:val="single" w:sz="4" w:space="0" w:color="auto"/>
              <w:left w:val="nil"/>
              <w:bottom w:val="single" w:sz="4" w:space="0" w:color="auto"/>
              <w:right w:val="nil"/>
            </w:tcBorders>
          </w:tcPr>
          <w:p w14:paraId="4940AE1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2</w:t>
            </w:r>
          </w:p>
        </w:tc>
        <w:tc>
          <w:tcPr>
            <w:tcW w:w="3549" w:type="dxa"/>
            <w:tcBorders>
              <w:top w:val="single" w:sz="4" w:space="0" w:color="auto"/>
              <w:left w:val="nil"/>
              <w:bottom w:val="single" w:sz="4" w:space="0" w:color="auto"/>
              <w:right w:val="nil"/>
            </w:tcBorders>
          </w:tcPr>
          <w:p w14:paraId="516435A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How many participants were in the study?</w:t>
            </w:r>
          </w:p>
        </w:tc>
        <w:tc>
          <w:tcPr>
            <w:tcW w:w="3685" w:type="dxa"/>
            <w:vMerge w:val="restart"/>
            <w:tcBorders>
              <w:top w:val="single" w:sz="4" w:space="0" w:color="auto"/>
              <w:left w:val="nil"/>
              <w:right w:val="nil"/>
            </w:tcBorders>
          </w:tcPr>
          <w:p w14:paraId="0C6AF41B"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Information about the sample and sample size is provide in the results section and in Fig</w:t>
            </w:r>
            <w:r>
              <w:rPr>
                <w:rFonts w:cstheme="minorHAnsi"/>
                <w:sz w:val="16"/>
                <w:szCs w:val="16"/>
                <w:lang w:val="en-GB"/>
              </w:rPr>
              <w:t>.</w:t>
            </w:r>
            <w:r w:rsidRPr="00304345">
              <w:rPr>
                <w:rFonts w:cstheme="minorHAnsi"/>
                <w:sz w:val="16"/>
                <w:szCs w:val="16"/>
                <w:lang w:val="en-GB"/>
              </w:rPr>
              <w:t xml:space="preserve"> 1: </w:t>
            </w:r>
          </w:p>
          <w:p w14:paraId="7E235844"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 xml:space="preserve">Of the 459 identified patients, 32 (7 %) had died; 4 (0.9%) had a predominant other disease, including malignancies (1; 0.2%), dementia (2; 0.4%) or were in palliative care (1; 0.2%); 134 patients (29.2%) could not be reached; 27 patients (5.9%) rejected participation in the qualitative interview and 131 (28.5%) did not fulfil the inclusion criteria due to documentation </w:t>
            </w:r>
            <w:r w:rsidRPr="00304345">
              <w:rPr>
                <w:rFonts w:cstheme="minorHAnsi"/>
                <w:i/>
                <w:sz w:val="16"/>
                <w:szCs w:val="16"/>
                <w:lang w:val="en-GB"/>
              </w:rPr>
              <w:lastRenderedPageBreak/>
              <w:t>errors despite the fact that they had been identified in the database query (Fig</w:t>
            </w:r>
            <w:r>
              <w:rPr>
                <w:rFonts w:cstheme="minorHAnsi"/>
                <w:i/>
                <w:sz w:val="16"/>
                <w:szCs w:val="16"/>
                <w:lang w:val="en-GB"/>
              </w:rPr>
              <w:t>.</w:t>
            </w:r>
            <w:r w:rsidRPr="00304345">
              <w:rPr>
                <w:rFonts w:cstheme="minorHAnsi"/>
                <w:i/>
                <w:sz w:val="16"/>
                <w:szCs w:val="16"/>
                <w:lang w:val="en-GB"/>
              </w:rPr>
              <w:t xml:space="preserve"> 1). A total of 131 (28.5%) patients agreed to participate in the qualitative study. </w:t>
            </w:r>
          </w:p>
        </w:tc>
      </w:tr>
      <w:tr w:rsidR="000E6EE9" w:rsidRPr="002550CD" w14:paraId="58968B09" w14:textId="77777777" w:rsidTr="00663247">
        <w:tc>
          <w:tcPr>
            <w:tcW w:w="1843" w:type="dxa"/>
            <w:tcBorders>
              <w:top w:val="single" w:sz="4" w:space="0" w:color="auto"/>
              <w:left w:val="nil"/>
              <w:bottom w:val="single" w:sz="4" w:space="0" w:color="auto"/>
              <w:right w:val="nil"/>
            </w:tcBorders>
          </w:tcPr>
          <w:p w14:paraId="2DF29857"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Non-participation</w:t>
            </w:r>
          </w:p>
        </w:tc>
        <w:tc>
          <w:tcPr>
            <w:tcW w:w="704" w:type="dxa"/>
            <w:tcBorders>
              <w:top w:val="single" w:sz="4" w:space="0" w:color="auto"/>
              <w:left w:val="nil"/>
              <w:bottom w:val="single" w:sz="4" w:space="0" w:color="auto"/>
              <w:right w:val="nil"/>
            </w:tcBorders>
          </w:tcPr>
          <w:p w14:paraId="4ECB0617"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3</w:t>
            </w:r>
          </w:p>
        </w:tc>
        <w:tc>
          <w:tcPr>
            <w:tcW w:w="3549" w:type="dxa"/>
            <w:tcBorders>
              <w:top w:val="single" w:sz="4" w:space="0" w:color="auto"/>
              <w:left w:val="nil"/>
              <w:bottom w:val="single" w:sz="4" w:space="0" w:color="auto"/>
              <w:right w:val="nil"/>
            </w:tcBorders>
          </w:tcPr>
          <w:p w14:paraId="5DB57AF1"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How many people refused to participate or dropped out? Reasons?</w:t>
            </w:r>
          </w:p>
        </w:tc>
        <w:tc>
          <w:tcPr>
            <w:tcW w:w="3685" w:type="dxa"/>
            <w:vMerge/>
            <w:tcBorders>
              <w:left w:val="nil"/>
              <w:bottom w:val="single" w:sz="4" w:space="0" w:color="auto"/>
              <w:right w:val="nil"/>
            </w:tcBorders>
          </w:tcPr>
          <w:p w14:paraId="163A608C" w14:textId="77777777" w:rsidR="000E6EE9" w:rsidRPr="00304345" w:rsidRDefault="000E6EE9" w:rsidP="00663247">
            <w:pPr>
              <w:spacing w:before="80" w:after="80"/>
              <w:jc w:val="both"/>
              <w:rPr>
                <w:rFonts w:cstheme="minorHAnsi"/>
                <w:sz w:val="16"/>
                <w:szCs w:val="16"/>
                <w:lang w:val="en-GB"/>
              </w:rPr>
            </w:pPr>
          </w:p>
        </w:tc>
      </w:tr>
      <w:tr w:rsidR="000E6EE9" w:rsidRPr="002550CD" w14:paraId="772F9934" w14:textId="77777777" w:rsidTr="00663247">
        <w:tc>
          <w:tcPr>
            <w:tcW w:w="9781" w:type="dxa"/>
            <w:gridSpan w:val="4"/>
            <w:tcBorders>
              <w:top w:val="single" w:sz="4" w:space="0" w:color="auto"/>
              <w:left w:val="nil"/>
              <w:bottom w:val="single" w:sz="4" w:space="0" w:color="auto"/>
              <w:right w:val="nil"/>
            </w:tcBorders>
          </w:tcPr>
          <w:p w14:paraId="2260D09B"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lastRenderedPageBreak/>
              <w:t>Setting</w:t>
            </w:r>
          </w:p>
        </w:tc>
      </w:tr>
      <w:tr w:rsidR="000E6EE9" w:rsidRPr="000B7002" w14:paraId="660DA9AE" w14:textId="77777777" w:rsidTr="00663247">
        <w:tc>
          <w:tcPr>
            <w:tcW w:w="1843" w:type="dxa"/>
            <w:tcBorders>
              <w:top w:val="single" w:sz="4" w:space="0" w:color="auto"/>
              <w:left w:val="nil"/>
              <w:bottom w:val="single" w:sz="4" w:space="0" w:color="auto"/>
              <w:right w:val="nil"/>
            </w:tcBorders>
          </w:tcPr>
          <w:p w14:paraId="78156A5B"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Setting of data collection</w:t>
            </w:r>
          </w:p>
        </w:tc>
        <w:tc>
          <w:tcPr>
            <w:tcW w:w="704" w:type="dxa"/>
            <w:tcBorders>
              <w:top w:val="single" w:sz="4" w:space="0" w:color="auto"/>
              <w:left w:val="nil"/>
              <w:bottom w:val="single" w:sz="4" w:space="0" w:color="auto"/>
              <w:right w:val="nil"/>
            </w:tcBorders>
          </w:tcPr>
          <w:p w14:paraId="689E18A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4</w:t>
            </w:r>
          </w:p>
        </w:tc>
        <w:tc>
          <w:tcPr>
            <w:tcW w:w="3549" w:type="dxa"/>
            <w:tcBorders>
              <w:top w:val="single" w:sz="4" w:space="0" w:color="auto"/>
              <w:left w:val="nil"/>
              <w:bottom w:val="single" w:sz="4" w:space="0" w:color="auto"/>
              <w:right w:val="nil"/>
            </w:tcBorders>
          </w:tcPr>
          <w:p w14:paraId="142562D1"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ere was the data collected? e.g. home, clinic, workplace</w:t>
            </w:r>
          </w:p>
        </w:tc>
        <w:tc>
          <w:tcPr>
            <w:tcW w:w="3685" w:type="dxa"/>
            <w:vMerge w:val="restart"/>
            <w:tcBorders>
              <w:top w:val="single" w:sz="4" w:space="0" w:color="auto"/>
              <w:left w:val="nil"/>
              <w:right w:val="nil"/>
            </w:tcBorders>
          </w:tcPr>
          <w:p w14:paraId="794CA7B7"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Interviews were conducted via telephone or as face-to-face interviews at the out-patient’s clinic, according to the preferences of the participants. All interviews were conducted one-on-one. The following paragraph is reported in the methods section:</w:t>
            </w:r>
          </w:p>
          <w:p w14:paraId="0CCB15BD"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If a patient gave oral and written consent to participate in this study, an appointment for a one-time, one-on-one interview was made according to the preferences of the patient either in the course of a (second) scheduled telephone call or a face-to-face interview at the clinic.</w:t>
            </w:r>
          </w:p>
        </w:tc>
      </w:tr>
      <w:tr w:rsidR="000E6EE9" w:rsidRPr="000B7002" w14:paraId="791C4739" w14:textId="77777777" w:rsidTr="00663247">
        <w:tc>
          <w:tcPr>
            <w:tcW w:w="1843" w:type="dxa"/>
            <w:tcBorders>
              <w:top w:val="single" w:sz="4" w:space="0" w:color="auto"/>
              <w:left w:val="nil"/>
              <w:bottom w:val="single" w:sz="4" w:space="0" w:color="auto"/>
              <w:right w:val="nil"/>
            </w:tcBorders>
          </w:tcPr>
          <w:p w14:paraId="353376F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Presence of non-participants</w:t>
            </w:r>
          </w:p>
        </w:tc>
        <w:tc>
          <w:tcPr>
            <w:tcW w:w="704" w:type="dxa"/>
            <w:tcBorders>
              <w:top w:val="single" w:sz="4" w:space="0" w:color="auto"/>
              <w:left w:val="nil"/>
              <w:bottom w:val="single" w:sz="4" w:space="0" w:color="auto"/>
              <w:right w:val="nil"/>
            </w:tcBorders>
          </w:tcPr>
          <w:p w14:paraId="1268AEA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5</w:t>
            </w:r>
          </w:p>
        </w:tc>
        <w:tc>
          <w:tcPr>
            <w:tcW w:w="3549" w:type="dxa"/>
            <w:tcBorders>
              <w:top w:val="single" w:sz="4" w:space="0" w:color="auto"/>
              <w:left w:val="nil"/>
              <w:bottom w:val="single" w:sz="4" w:space="0" w:color="auto"/>
              <w:right w:val="nil"/>
            </w:tcBorders>
          </w:tcPr>
          <w:p w14:paraId="55007E2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as anyone else present besides the participants and researchers?</w:t>
            </w:r>
          </w:p>
        </w:tc>
        <w:tc>
          <w:tcPr>
            <w:tcW w:w="3685" w:type="dxa"/>
            <w:vMerge/>
            <w:tcBorders>
              <w:left w:val="nil"/>
              <w:bottom w:val="single" w:sz="4" w:space="0" w:color="auto"/>
              <w:right w:val="nil"/>
            </w:tcBorders>
          </w:tcPr>
          <w:p w14:paraId="0EF571D2" w14:textId="77777777" w:rsidR="000E6EE9" w:rsidRPr="00304345" w:rsidRDefault="000E6EE9" w:rsidP="00663247">
            <w:pPr>
              <w:spacing w:before="80" w:after="80"/>
              <w:jc w:val="both"/>
              <w:rPr>
                <w:rFonts w:cstheme="minorHAnsi"/>
                <w:sz w:val="16"/>
                <w:szCs w:val="16"/>
                <w:lang w:val="en-GB"/>
              </w:rPr>
            </w:pPr>
          </w:p>
        </w:tc>
      </w:tr>
      <w:tr w:rsidR="000E6EE9" w:rsidRPr="000B7002" w14:paraId="27C9339B" w14:textId="77777777" w:rsidTr="00663247">
        <w:tc>
          <w:tcPr>
            <w:tcW w:w="1843" w:type="dxa"/>
            <w:tcBorders>
              <w:top w:val="single" w:sz="4" w:space="0" w:color="auto"/>
              <w:left w:val="nil"/>
              <w:bottom w:val="single" w:sz="4" w:space="0" w:color="auto"/>
              <w:right w:val="nil"/>
            </w:tcBorders>
          </w:tcPr>
          <w:p w14:paraId="4CE54FE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escription of sample</w:t>
            </w:r>
          </w:p>
        </w:tc>
        <w:tc>
          <w:tcPr>
            <w:tcW w:w="704" w:type="dxa"/>
            <w:tcBorders>
              <w:top w:val="single" w:sz="4" w:space="0" w:color="auto"/>
              <w:left w:val="nil"/>
              <w:bottom w:val="single" w:sz="4" w:space="0" w:color="auto"/>
              <w:right w:val="nil"/>
            </w:tcBorders>
          </w:tcPr>
          <w:p w14:paraId="1437A7B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6</w:t>
            </w:r>
          </w:p>
        </w:tc>
        <w:tc>
          <w:tcPr>
            <w:tcW w:w="3549" w:type="dxa"/>
            <w:tcBorders>
              <w:top w:val="single" w:sz="4" w:space="0" w:color="auto"/>
              <w:left w:val="nil"/>
              <w:bottom w:val="single" w:sz="4" w:space="0" w:color="auto"/>
              <w:right w:val="nil"/>
            </w:tcBorders>
          </w:tcPr>
          <w:p w14:paraId="362ACE6F"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are the important characteristics of the sample? e.g. demographic data, date</w:t>
            </w:r>
          </w:p>
        </w:tc>
        <w:tc>
          <w:tcPr>
            <w:tcW w:w="3685" w:type="dxa"/>
            <w:tcBorders>
              <w:top w:val="single" w:sz="4" w:space="0" w:color="auto"/>
              <w:left w:val="nil"/>
              <w:bottom w:val="single" w:sz="4" w:space="0" w:color="auto"/>
              <w:right w:val="nil"/>
            </w:tcBorders>
          </w:tcPr>
          <w:p w14:paraId="233E4AD3"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baseline characteristics of the sample are reported in Table 1. </w:t>
            </w:r>
          </w:p>
        </w:tc>
      </w:tr>
      <w:tr w:rsidR="000E6EE9" w:rsidRPr="002550CD" w14:paraId="23FCF28D" w14:textId="77777777" w:rsidTr="00663247">
        <w:tc>
          <w:tcPr>
            <w:tcW w:w="9781" w:type="dxa"/>
            <w:gridSpan w:val="4"/>
            <w:tcBorders>
              <w:top w:val="single" w:sz="4" w:space="0" w:color="auto"/>
              <w:left w:val="nil"/>
              <w:bottom w:val="single" w:sz="4" w:space="0" w:color="auto"/>
              <w:right w:val="nil"/>
            </w:tcBorders>
          </w:tcPr>
          <w:p w14:paraId="6CCD8890"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Data collection</w:t>
            </w:r>
          </w:p>
        </w:tc>
      </w:tr>
      <w:tr w:rsidR="000E6EE9" w:rsidRPr="000B7002" w14:paraId="3C4BA268" w14:textId="77777777" w:rsidTr="00663247">
        <w:tc>
          <w:tcPr>
            <w:tcW w:w="1843" w:type="dxa"/>
            <w:tcBorders>
              <w:top w:val="single" w:sz="4" w:space="0" w:color="auto"/>
              <w:left w:val="nil"/>
              <w:bottom w:val="single" w:sz="4" w:space="0" w:color="auto"/>
              <w:right w:val="nil"/>
            </w:tcBorders>
          </w:tcPr>
          <w:p w14:paraId="39F1D6F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Interview guide</w:t>
            </w:r>
          </w:p>
        </w:tc>
        <w:tc>
          <w:tcPr>
            <w:tcW w:w="704" w:type="dxa"/>
            <w:tcBorders>
              <w:top w:val="single" w:sz="4" w:space="0" w:color="auto"/>
              <w:left w:val="nil"/>
              <w:bottom w:val="single" w:sz="4" w:space="0" w:color="auto"/>
              <w:right w:val="nil"/>
            </w:tcBorders>
          </w:tcPr>
          <w:p w14:paraId="0DD100C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7</w:t>
            </w:r>
          </w:p>
        </w:tc>
        <w:tc>
          <w:tcPr>
            <w:tcW w:w="3549" w:type="dxa"/>
            <w:tcBorders>
              <w:top w:val="single" w:sz="4" w:space="0" w:color="auto"/>
              <w:left w:val="nil"/>
              <w:bottom w:val="single" w:sz="4" w:space="0" w:color="auto"/>
              <w:right w:val="nil"/>
            </w:tcBorders>
          </w:tcPr>
          <w:p w14:paraId="261872F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questions, prompts, guides provided by the authors? Was it pilot tested?</w:t>
            </w:r>
          </w:p>
        </w:tc>
        <w:tc>
          <w:tcPr>
            <w:tcW w:w="3685" w:type="dxa"/>
            <w:tcBorders>
              <w:top w:val="single" w:sz="4" w:space="0" w:color="auto"/>
              <w:left w:val="nil"/>
              <w:bottom w:val="single" w:sz="4" w:space="0" w:color="auto"/>
              <w:right w:val="nil"/>
            </w:tcBorders>
          </w:tcPr>
          <w:p w14:paraId="13004ECC"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whole interview guide is provided in </w:t>
            </w:r>
            <w:r>
              <w:rPr>
                <w:rFonts w:cstheme="minorHAnsi"/>
                <w:sz w:val="16"/>
                <w:szCs w:val="16"/>
                <w:lang w:val="en-GB"/>
              </w:rPr>
              <w:t>Additional file 1</w:t>
            </w:r>
            <w:r w:rsidRPr="00304345">
              <w:rPr>
                <w:rFonts w:cstheme="minorHAnsi"/>
                <w:sz w:val="16"/>
                <w:szCs w:val="16"/>
                <w:lang w:val="en-GB"/>
              </w:rPr>
              <w:t xml:space="preserve"> and examples of interview questions are displayed in the methods section. We had one patient research partner who reviewed and adapted the interview guide, reported in the methods section: </w:t>
            </w:r>
          </w:p>
          <w:p w14:paraId="0DDB9764" w14:textId="5FA4462B" w:rsidR="000E6EE9" w:rsidRPr="00304345" w:rsidRDefault="000E6EE9" w:rsidP="000E6EE9">
            <w:pPr>
              <w:spacing w:before="80" w:after="80"/>
              <w:ind w:left="204" w:right="174"/>
              <w:jc w:val="both"/>
              <w:rPr>
                <w:rFonts w:cstheme="minorHAnsi"/>
                <w:i/>
                <w:sz w:val="16"/>
                <w:szCs w:val="16"/>
                <w:lang w:val="en-GB"/>
              </w:rPr>
            </w:pPr>
            <w:r w:rsidRPr="00304345">
              <w:rPr>
                <w:rFonts w:cstheme="minorHAnsi"/>
                <w:i/>
                <w:sz w:val="16"/>
                <w:szCs w:val="16"/>
                <w:lang w:val="en-GB"/>
              </w:rPr>
              <w:t xml:space="preserve">An interview guide was developed for the semi-structured, individual interviews using the capability, opportunity and motivation of the COM-B model </w:t>
            </w:r>
            <w:r w:rsidRPr="00304345">
              <w:rPr>
                <w:rFonts w:cstheme="minorHAnsi"/>
                <w:i/>
                <w:sz w:val="16"/>
                <w:szCs w:val="16"/>
                <w:lang w:val="en-GB"/>
              </w:rPr>
              <w:fldChar w:fldCharType="begin"/>
            </w:r>
            <w:r>
              <w:rPr>
                <w:rFonts w:cstheme="minorHAnsi"/>
                <w:i/>
                <w:sz w:val="16"/>
                <w:szCs w:val="16"/>
                <w:lang w:val="en-GB"/>
              </w:rPr>
              <w:instrText xml:space="preserve"> ADDIN EN.CITE &lt;EndNote&gt;&lt;Cite&gt;&lt;Author&gt;Jackson&lt;/Author&gt;&lt;Year&gt;2014&lt;/Year&gt;&lt;RecNum&gt;1484&lt;/RecNum&gt;&lt;DisplayText&gt;[5]&lt;/DisplayText&gt;&lt;record&gt;&lt;rec-number&gt;1484&lt;/rec-number&gt;&lt;foreign-keys&gt;&lt;key app="EN" db-id="erwersez6x9p09eapxd55at1vfz9r5zr92ee" timestamp="1531384983"&gt;1484&lt;/key&gt;&lt;/foreign-keys&gt;&lt;ref-type name="Journal Article"&gt;17&lt;/ref-type&gt;&lt;contributors&gt;&lt;authors&gt;&lt;author&gt;Jackson, Christina&lt;/author&gt;&lt;author&gt;Eliasson, Lina&lt;/author&gt;&lt;author&gt;Barber, Nick&lt;/author&gt;&lt;author&gt;Weinman, John&lt;/author&gt;&lt;/authors&gt;&lt;/contributors&gt;&lt;titles&gt;&lt;title&gt;Applying COM-B to medication adherence: a suggested framework for research and interventions&lt;/title&gt;&lt;secondary-title&gt;European Health Psychologist&lt;/secondary-title&gt;&lt;/titles&gt;&lt;periodical&gt;&lt;full-title&gt;European Health Psychologist&lt;/full-title&gt;&lt;/periodical&gt;&lt;pages&gt;7-17&lt;/pages&gt;&lt;volume&gt;16&lt;/volume&gt;&lt;number&gt;1&lt;/number&gt;&lt;dates&gt;&lt;year&gt;2014&lt;/year&gt;&lt;/dates&gt;&lt;isbn&gt;2225-6962&lt;/isbn&gt;&lt;urls&gt;&lt;/urls&gt;&lt;/record&gt;&lt;/Cite&gt;&lt;/EndNote&gt;</w:instrText>
            </w:r>
            <w:r w:rsidRPr="00304345">
              <w:rPr>
                <w:rFonts w:cstheme="minorHAnsi"/>
                <w:i/>
                <w:sz w:val="16"/>
                <w:szCs w:val="16"/>
                <w:lang w:val="en-GB"/>
              </w:rPr>
              <w:fldChar w:fldCharType="separate"/>
            </w:r>
            <w:r>
              <w:rPr>
                <w:rFonts w:cstheme="minorHAnsi"/>
                <w:i/>
                <w:noProof/>
                <w:sz w:val="16"/>
                <w:szCs w:val="16"/>
                <w:lang w:val="en-GB"/>
              </w:rPr>
              <w:t>[</w:t>
            </w:r>
            <w:hyperlink w:anchor="_ENREF_5" w:tooltip="Jackson, 2014 #1484" w:history="1">
              <w:r>
                <w:rPr>
                  <w:rFonts w:cstheme="minorHAnsi"/>
                  <w:i/>
                  <w:noProof/>
                  <w:sz w:val="16"/>
                  <w:szCs w:val="16"/>
                  <w:lang w:val="en-GB"/>
                </w:rPr>
                <w:t>5</w:t>
              </w:r>
            </w:hyperlink>
            <w:r>
              <w:rPr>
                <w:rFonts w:cstheme="minorHAnsi"/>
                <w:i/>
                <w:noProof/>
                <w:sz w:val="16"/>
                <w:szCs w:val="16"/>
                <w:lang w:val="en-GB"/>
              </w:rPr>
              <w:t>]</w:t>
            </w:r>
            <w:r w:rsidRPr="00304345">
              <w:rPr>
                <w:rFonts w:cstheme="minorHAnsi"/>
                <w:i/>
                <w:sz w:val="16"/>
                <w:szCs w:val="16"/>
                <w:lang w:val="en-GB"/>
              </w:rPr>
              <w:fldChar w:fldCharType="end"/>
            </w:r>
            <w:r w:rsidRPr="00304345">
              <w:rPr>
                <w:rFonts w:cstheme="minorHAnsi"/>
                <w:i/>
                <w:sz w:val="16"/>
                <w:szCs w:val="16"/>
                <w:lang w:val="en-GB"/>
              </w:rPr>
              <w:t xml:space="preserve"> as a frame of reference. The interview guide was reviewed and adapted by the patient research partner (ML).</w:t>
            </w:r>
          </w:p>
        </w:tc>
      </w:tr>
      <w:tr w:rsidR="000E6EE9" w:rsidRPr="000B7002" w14:paraId="27896718" w14:textId="77777777" w:rsidTr="00663247">
        <w:tc>
          <w:tcPr>
            <w:tcW w:w="1843" w:type="dxa"/>
            <w:tcBorders>
              <w:top w:val="single" w:sz="4" w:space="0" w:color="auto"/>
              <w:left w:val="nil"/>
              <w:bottom w:val="single" w:sz="4" w:space="0" w:color="auto"/>
              <w:right w:val="nil"/>
            </w:tcBorders>
          </w:tcPr>
          <w:p w14:paraId="3CA249C5"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Repeat interviews</w:t>
            </w:r>
          </w:p>
        </w:tc>
        <w:tc>
          <w:tcPr>
            <w:tcW w:w="704" w:type="dxa"/>
            <w:tcBorders>
              <w:top w:val="single" w:sz="4" w:space="0" w:color="auto"/>
              <w:left w:val="nil"/>
              <w:bottom w:val="single" w:sz="4" w:space="0" w:color="auto"/>
              <w:right w:val="nil"/>
            </w:tcBorders>
          </w:tcPr>
          <w:p w14:paraId="38F4EA2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8</w:t>
            </w:r>
          </w:p>
        </w:tc>
        <w:tc>
          <w:tcPr>
            <w:tcW w:w="3549" w:type="dxa"/>
            <w:tcBorders>
              <w:top w:val="single" w:sz="4" w:space="0" w:color="auto"/>
              <w:left w:val="nil"/>
              <w:bottom w:val="single" w:sz="4" w:space="0" w:color="auto"/>
              <w:right w:val="nil"/>
            </w:tcBorders>
          </w:tcPr>
          <w:p w14:paraId="26C8917F"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repeat interviews carried out? If yes, how many?</w:t>
            </w:r>
          </w:p>
        </w:tc>
        <w:tc>
          <w:tcPr>
            <w:tcW w:w="3685" w:type="dxa"/>
            <w:tcBorders>
              <w:top w:val="single" w:sz="4" w:space="0" w:color="auto"/>
              <w:left w:val="nil"/>
              <w:bottom w:val="single" w:sz="4" w:space="0" w:color="auto"/>
              <w:right w:val="nil"/>
            </w:tcBorders>
          </w:tcPr>
          <w:p w14:paraId="7782841C"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The interviews were not repeated, as the time point of interest has already occurred (being non-adherent) and we thought that there will be no further benefit repeating the interviews. This is reported in the methods section:</w:t>
            </w:r>
          </w:p>
          <w:p w14:paraId="6513113E" w14:textId="77777777" w:rsidR="000E6EE9" w:rsidRPr="00304345" w:rsidRDefault="000E6EE9" w:rsidP="00663247">
            <w:pPr>
              <w:spacing w:before="80" w:after="80"/>
              <w:ind w:left="204" w:right="174"/>
              <w:jc w:val="both"/>
              <w:rPr>
                <w:rFonts w:cstheme="minorHAnsi"/>
                <w:sz w:val="16"/>
                <w:szCs w:val="16"/>
                <w:lang w:val="en-GB"/>
              </w:rPr>
            </w:pPr>
            <w:r w:rsidRPr="00304345">
              <w:rPr>
                <w:rFonts w:cstheme="minorHAnsi"/>
                <w:i/>
                <w:sz w:val="16"/>
                <w:szCs w:val="16"/>
                <w:lang w:val="en-GB"/>
              </w:rPr>
              <w:t>If a patient gave oral and written consent to participate in this study, an appointment for a one-time, one-on-one interview was made according to the preferences of the patient either in the course of a (second) scheduled telephone call or a face-to-face interview at the clinic.</w:t>
            </w:r>
          </w:p>
        </w:tc>
      </w:tr>
      <w:tr w:rsidR="000E6EE9" w:rsidRPr="000B7002" w14:paraId="692A371E" w14:textId="77777777" w:rsidTr="00663247">
        <w:tc>
          <w:tcPr>
            <w:tcW w:w="1843" w:type="dxa"/>
            <w:tcBorders>
              <w:top w:val="single" w:sz="4" w:space="0" w:color="auto"/>
              <w:left w:val="nil"/>
              <w:bottom w:val="single" w:sz="4" w:space="0" w:color="auto"/>
              <w:right w:val="nil"/>
            </w:tcBorders>
          </w:tcPr>
          <w:p w14:paraId="5D44C8F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Audio/visual recording</w:t>
            </w:r>
          </w:p>
        </w:tc>
        <w:tc>
          <w:tcPr>
            <w:tcW w:w="704" w:type="dxa"/>
            <w:tcBorders>
              <w:top w:val="single" w:sz="4" w:space="0" w:color="auto"/>
              <w:left w:val="nil"/>
              <w:bottom w:val="single" w:sz="4" w:space="0" w:color="auto"/>
              <w:right w:val="nil"/>
            </w:tcBorders>
          </w:tcPr>
          <w:p w14:paraId="32DE0C30"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19</w:t>
            </w:r>
          </w:p>
        </w:tc>
        <w:tc>
          <w:tcPr>
            <w:tcW w:w="3549" w:type="dxa"/>
            <w:tcBorders>
              <w:top w:val="single" w:sz="4" w:space="0" w:color="auto"/>
              <w:left w:val="nil"/>
              <w:bottom w:val="single" w:sz="4" w:space="0" w:color="auto"/>
              <w:right w:val="nil"/>
            </w:tcBorders>
          </w:tcPr>
          <w:p w14:paraId="0B865539"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id the research use audio or visual recording to collect the data?</w:t>
            </w:r>
          </w:p>
        </w:tc>
        <w:tc>
          <w:tcPr>
            <w:tcW w:w="3685" w:type="dxa"/>
            <w:vMerge w:val="restart"/>
            <w:tcBorders>
              <w:top w:val="single" w:sz="4" w:space="0" w:color="auto"/>
              <w:left w:val="nil"/>
              <w:right w:val="nil"/>
            </w:tcBorders>
          </w:tcPr>
          <w:p w14:paraId="3B801FA2"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Interviews were all audiotaped and transcribed verbatim. If participants provided information during the first telephone contact, field notes were taken. This is reported in the methods section:</w:t>
            </w:r>
          </w:p>
          <w:p w14:paraId="3D4A5EF8" w14:textId="77777777" w:rsidR="000E6EE9" w:rsidRPr="00304345" w:rsidRDefault="000E6EE9" w:rsidP="00663247">
            <w:pPr>
              <w:spacing w:before="80" w:after="80"/>
              <w:ind w:left="204" w:right="174"/>
              <w:jc w:val="both"/>
              <w:rPr>
                <w:rFonts w:cstheme="minorHAnsi"/>
                <w:sz w:val="16"/>
                <w:szCs w:val="16"/>
                <w:lang w:val="en-GB"/>
              </w:rPr>
            </w:pPr>
            <w:r w:rsidRPr="00304345">
              <w:rPr>
                <w:rFonts w:cstheme="minorHAnsi"/>
                <w:i/>
                <w:sz w:val="16"/>
                <w:szCs w:val="16"/>
                <w:lang w:val="en-GB"/>
              </w:rPr>
              <w:t xml:space="preserve">Firstly, the audiotaped interviews were transcribed. If participants provided information during the first telephone contact, field notes were taken. The transcribed interviews and </w:t>
            </w:r>
            <w:r w:rsidRPr="00304345">
              <w:rPr>
                <w:rFonts w:cstheme="minorHAnsi"/>
                <w:i/>
                <w:sz w:val="16"/>
                <w:szCs w:val="16"/>
                <w:lang w:val="en-GB"/>
              </w:rPr>
              <w:lastRenderedPageBreak/>
              <w:t>potential field notes taken during the interviews were read through to gain an overview of the collected data.</w:t>
            </w:r>
          </w:p>
        </w:tc>
      </w:tr>
      <w:tr w:rsidR="000E6EE9" w:rsidRPr="000B7002" w14:paraId="25F04ACD" w14:textId="77777777" w:rsidTr="00663247">
        <w:tc>
          <w:tcPr>
            <w:tcW w:w="1843" w:type="dxa"/>
            <w:tcBorders>
              <w:top w:val="single" w:sz="4" w:space="0" w:color="auto"/>
              <w:left w:val="nil"/>
              <w:bottom w:val="single" w:sz="4" w:space="0" w:color="auto"/>
              <w:right w:val="nil"/>
            </w:tcBorders>
          </w:tcPr>
          <w:p w14:paraId="139170B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Field notes</w:t>
            </w:r>
          </w:p>
        </w:tc>
        <w:tc>
          <w:tcPr>
            <w:tcW w:w="704" w:type="dxa"/>
            <w:tcBorders>
              <w:top w:val="single" w:sz="4" w:space="0" w:color="auto"/>
              <w:left w:val="nil"/>
              <w:bottom w:val="single" w:sz="4" w:space="0" w:color="auto"/>
              <w:right w:val="nil"/>
            </w:tcBorders>
          </w:tcPr>
          <w:p w14:paraId="4D9EB94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0</w:t>
            </w:r>
          </w:p>
        </w:tc>
        <w:tc>
          <w:tcPr>
            <w:tcW w:w="3549" w:type="dxa"/>
            <w:tcBorders>
              <w:top w:val="single" w:sz="4" w:space="0" w:color="auto"/>
              <w:left w:val="nil"/>
              <w:bottom w:val="single" w:sz="4" w:space="0" w:color="auto"/>
              <w:right w:val="nil"/>
            </w:tcBorders>
          </w:tcPr>
          <w:p w14:paraId="5D36E8F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field notes made during and/or after the interview or focus group?</w:t>
            </w:r>
          </w:p>
        </w:tc>
        <w:tc>
          <w:tcPr>
            <w:tcW w:w="3685" w:type="dxa"/>
            <w:vMerge/>
            <w:tcBorders>
              <w:left w:val="nil"/>
              <w:bottom w:val="single" w:sz="4" w:space="0" w:color="auto"/>
              <w:right w:val="nil"/>
            </w:tcBorders>
          </w:tcPr>
          <w:p w14:paraId="1E93C4C4" w14:textId="77777777" w:rsidR="000E6EE9" w:rsidRPr="00304345" w:rsidRDefault="000E6EE9" w:rsidP="00663247">
            <w:pPr>
              <w:spacing w:before="80" w:after="80"/>
              <w:jc w:val="both"/>
              <w:rPr>
                <w:rFonts w:cstheme="minorHAnsi"/>
                <w:sz w:val="16"/>
                <w:szCs w:val="16"/>
                <w:lang w:val="en-GB"/>
              </w:rPr>
            </w:pPr>
          </w:p>
        </w:tc>
      </w:tr>
      <w:tr w:rsidR="000E6EE9" w:rsidRPr="000B7002" w14:paraId="6B9297BB" w14:textId="77777777" w:rsidTr="00663247">
        <w:tc>
          <w:tcPr>
            <w:tcW w:w="1843" w:type="dxa"/>
            <w:tcBorders>
              <w:top w:val="single" w:sz="4" w:space="0" w:color="auto"/>
              <w:left w:val="nil"/>
              <w:bottom w:val="single" w:sz="4" w:space="0" w:color="auto"/>
              <w:right w:val="nil"/>
            </w:tcBorders>
          </w:tcPr>
          <w:p w14:paraId="0E726BC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lastRenderedPageBreak/>
              <w:t>Duration</w:t>
            </w:r>
          </w:p>
        </w:tc>
        <w:tc>
          <w:tcPr>
            <w:tcW w:w="704" w:type="dxa"/>
            <w:tcBorders>
              <w:top w:val="single" w:sz="4" w:space="0" w:color="auto"/>
              <w:left w:val="nil"/>
              <w:bottom w:val="single" w:sz="4" w:space="0" w:color="auto"/>
              <w:right w:val="nil"/>
            </w:tcBorders>
          </w:tcPr>
          <w:p w14:paraId="569D417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1</w:t>
            </w:r>
          </w:p>
        </w:tc>
        <w:tc>
          <w:tcPr>
            <w:tcW w:w="3549" w:type="dxa"/>
            <w:tcBorders>
              <w:top w:val="single" w:sz="4" w:space="0" w:color="auto"/>
              <w:left w:val="nil"/>
              <w:bottom w:val="single" w:sz="4" w:space="0" w:color="auto"/>
              <w:right w:val="nil"/>
            </w:tcBorders>
          </w:tcPr>
          <w:p w14:paraId="69E5C82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was the duration of the interviews or focus group?</w:t>
            </w:r>
          </w:p>
        </w:tc>
        <w:tc>
          <w:tcPr>
            <w:tcW w:w="3685" w:type="dxa"/>
            <w:tcBorders>
              <w:top w:val="single" w:sz="4" w:space="0" w:color="auto"/>
              <w:left w:val="nil"/>
              <w:bottom w:val="single" w:sz="4" w:space="0" w:color="auto"/>
              <w:right w:val="nil"/>
            </w:tcBorders>
          </w:tcPr>
          <w:p w14:paraId="2F3C4A0C"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is is reported in the result section: </w:t>
            </w:r>
          </w:p>
          <w:p w14:paraId="36F18BF2" w14:textId="77777777" w:rsidR="000E6EE9" w:rsidRPr="00304345" w:rsidRDefault="000E6EE9" w:rsidP="00663247">
            <w:pPr>
              <w:spacing w:before="80" w:after="80"/>
              <w:ind w:left="178" w:right="174"/>
              <w:jc w:val="both"/>
              <w:rPr>
                <w:rFonts w:cstheme="minorHAnsi"/>
                <w:i/>
                <w:sz w:val="16"/>
                <w:szCs w:val="16"/>
                <w:lang w:val="en-GB"/>
              </w:rPr>
            </w:pPr>
            <w:r w:rsidRPr="00304345">
              <w:rPr>
                <w:rFonts w:cstheme="minorHAnsi"/>
                <w:i/>
                <w:sz w:val="16"/>
                <w:szCs w:val="16"/>
                <w:lang w:val="en-GB"/>
              </w:rPr>
              <w:t>Interview duration ranged from a few sentences up to a maximum of 32 minutes.</w:t>
            </w:r>
          </w:p>
        </w:tc>
      </w:tr>
      <w:tr w:rsidR="000E6EE9" w:rsidRPr="000B7002" w14:paraId="2A32070B" w14:textId="77777777" w:rsidTr="00663247">
        <w:tc>
          <w:tcPr>
            <w:tcW w:w="1843" w:type="dxa"/>
            <w:tcBorders>
              <w:top w:val="single" w:sz="4" w:space="0" w:color="auto"/>
              <w:left w:val="nil"/>
              <w:bottom w:val="single" w:sz="4" w:space="0" w:color="auto"/>
              <w:right w:val="nil"/>
            </w:tcBorders>
          </w:tcPr>
          <w:p w14:paraId="71D3D272"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ata saturation</w:t>
            </w:r>
          </w:p>
        </w:tc>
        <w:tc>
          <w:tcPr>
            <w:tcW w:w="704" w:type="dxa"/>
            <w:tcBorders>
              <w:top w:val="single" w:sz="4" w:space="0" w:color="auto"/>
              <w:left w:val="nil"/>
              <w:bottom w:val="single" w:sz="4" w:space="0" w:color="auto"/>
              <w:right w:val="nil"/>
            </w:tcBorders>
          </w:tcPr>
          <w:p w14:paraId="663D66CF"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2</w:t>
            </w:r>
          </w:p>
        </w:tc>
        <w:tc>
          <w:tcPr>
            <w:tcW w:w="3549" w:type="dxa"/>
            <w:tcBorders>
              <w:top w:val="single" w:sz="4" w:space="0" w:color="auto"/>
              <w:left w:val="nil"/>
              <w:bottom w:val="single" w:sz="4" w:space="0" w:color="auto"/>
              <w:right w:val="nil"/>
            </w:tcBorders>
          </w:tcPr>
          <w:p w14:paraId="5C9DF5B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as data saturation discussed?</w:t>
            </w:r>
          </w:p>
        </w:tc>
        <w:tc>
          <w:tcPr>
            <w:tcW w:w="3685" w:type="dxa"/>
            <w:tcBorders>
              <w:top w:val="single" w:sz="4" w:space="0" w:color="auto"/>
              <w:left w:val="nil"/>
              <w:bottom w:val="single" w:sz="4" w:space="0" w:color="auto"/>
              <w:right w:val="nil"/>
            </w:tcBorders>
          </w:tcPr>
          <w:p w14:paraId="32E8DB4E"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All eligible patients who agreed to participate in this study were included (this is reported in the methods section).</w:t>
            </w:r>
          </w:p>
        </w:tc>
      </w:tr>
      <w:tr w:rsidR="000E6EE9" w:rsidRPr="000B7002" w14:paraId="15EF6844" w14:textId="77777777" w:rsidTr="00663247">
        <w:tc>
          <w:tcPr>
            <w:tcW w:w="1843" w:type="dxa"/>
            <w:tcBorders>
              <w:top w:val="single" w:sz="4" w:space="0" w:color="auto"/>
              <w:left w:val="nil"/>
              <w:bottom w:val="single" w:sz="4" w:space="0" w:color="auto"/>
              <w:right w:val="nil"/>
            </w:tcBorders>
          </w:tcPr>
          <w:p w14:paraId="5C450451"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Transcripts returned</w:t>
            </w:r>
          </w:p>
        </w:tc>
        <w:tc>
          <w:tcPr>
            <w:tcW w:w="704" w:type="dxa"/>
            <w:tcBorders>
              <w:top w:val="single" w:sz="4" w:space="0" w:color="auto"/>
              <w:left w:val="nil"/>
              <w:bottom w:val="single" w:sz="4" w:space="0" w:color="auto"/>
              <w:right w:val="nil"/>
            </w:tcBorders>
          </w:tcPr>
          <w:p w14:paraId="5EC370A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3</w:t>
            </w:r>
          </w:p>
        </w:tc>
        <w:tc>
          <w:tcPr>
            <w:tcW w:w="3549" w:type="dxa"/>
            <w:tcBorders>
              <w:top w:val="single" w:sz="4" w:space="0" w:color="auto"/>
              <w:left w:val="nil"/>
              <w:bottom w:val="single" w:sz="4" w:space="0" w:color="auto"/>
              <w:right w:val="nil"/>
            </w:tcBorders>
          </w:tcPr>
          <w:p w14:paraId="0AC6106A"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transcripts returned to participants for comment and/or correction?</w:t>
            </w:r>
          </w:p>
        </w:tc>
        <w:tc>
          <w:tcPr>
            <w:tcW w:w="3685" w:type="dxa"/>
            <w:tcBorders>
              <w:top w:val="single" w:sz="4" w:space="0" w:color="auto"/>
              <w:left w:val="nil"/>
              <w:bottom w:val="single" w:sz="4" w:space="0" w:color="auto"/>
              <w:right w:val="nil"/>
            </w:tcBorders>
          </w:tcPr>
          <w:p w14:paraId="6B706023"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According to our opinion and previous negative experiences (lay study participants practised to speak in whole sentences after having reviewed their transcripts), we decided on purpose not to return the transcripts to the participants for comments and/or corrections. However, a patient researcher partner (ML) reviewed data analysis to ensure that the results covered patients’ views (reported in the methods section):</w:t>
            </w:r>
          </w:p>
          <w:p w14:paraId="5125104E" w14:textId="77777777" w:rsidR="000E6EE9" w:rsidRPr="00304345" w:rsidRDefault="000E6EE9" w:rsidP="00663247">
            <w:pPr>
              <w:spacing w:before="80" w:after="80"/>
              <w:ind w:left="204" w:right="174"/>
              <w:jc w:val="both"/>
              <w:rPr>
                <w:rFonts w:cstheme="minorHAnsi"/>
                <w:sz w:val="16"/>
                <w:szCs w:val="16"/>
                <w:lang w:val="en-GB"/>
              </w:rPr>
            </w:pPr>
            <w:r w:rsidRPr="00304345">
              <w:rPr>
                <w:rFonts w:cstheme="minorHAnsi"/>
                <w:i/>
                <w:sz w:val="16"/>
                <w:szCs w:val="16"/>
                <w:lang w:val="en-GB"/>
              </w:rPr>
              <w:t>In addition, a patient research partner (ML) reviewed the results</w:t>
            </w:r>
            <w:r w:rsidRPr="00304345">
              <w:rPr>
                <w:rFonts w:cstheme="minorHAnsi"/>
                <w:sz w:val="16"/>
                <w:szCs w:val="16"/>
                <w:lang w:val="en-GB"/>
              </w:rPr>
              <w:t>.</w:t>
            </w:r>
          </w:p>
        </w:tc>
      </w:tr>
      <w:tr w:rsidR="000E6EE9" w:rsidRPr="002550CD" w14:paraId="689E56A6" w14:textId="77777777" w:rsidTr="00663247">
        <w:tc>
          <w:tcPr>
            <w:tcW w:w="9781" w:type="dxa"/>
            <w:gridSpan w:val="4"/>
            <w:tcBorders>
              <w:top w:val="single" w:sz="4" w:space="0" w:color="auto"/>
              <w:left w:val="nil"/>
              <w:bottom w:val="single" w:sz="4" w:space="0" w:color="auto"/>
              <w:right w:val="nil"/>
            </w:tcBorders>
            <w:shd w:val="clear" w:color="auto" w:fill="F2F2F2" w:themeFill="background1" w:themeFillShade="F2"/>
          </w:tcPr>
          <w:p w14:paraId="1C7FA9B5"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Domain 3: analysis and findings</w:t>
            </w:r>
          </w:p>
        </w:tc>
      </w:tr>
      <w:tr w:rsidR="000E6EE9" w:rsidRPr="002550CD" w14:paraId="484331CF" w14:textId="77777777" w:rsidTr="00663247">
        <w:tc>
          <w:tcPr>
            <w:tcW w:w="9781" w:type="dxa"/>
            <w:gridSpan w:val="4"/>
            <w:tcBorders>
              <w:top w:val="single" w:sz="4" w:space="0" w:color="auto"/>
              <w:left w:val="nil"/>
              <w:bottom w:val="single" w:sz="4" w:space="0" w:color="auto"/>
              <w:right w:val="nil"/>
            </w:tcBorders>
          </w:tcPr>
          <w:p w14:paraId="1D6F0C9A"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Data analysis</w:t>
            </w:r>
          </w:p>
        </w:tc>
      </w:tr>
      <w:tr w:rsidR="000E6EE9" w:rsidRPr="000B7002" w14:paraId="0DD83B52" w14:textId="77777777" w:rsidTr="00663247">
        <w:tc>
          <w:tcPr>
            <w:tcW w:w="1843" w:type="dxa"/>
            <w:tcBorders>
              <w:top w:val="single" w:sz="4" w:space="0" w:color="auto"/>
              <w:left w:val="nil"/>
              <w:bottom w:val="single" w:sz="4" w:space="0" w:color="auto"/>
              <w:right w:val="nil"/>
            </w:tcBorders>
          </w:tcPr>
          <w:p w14:paraId="54DA9F1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Number of data coders</w:t>
            </w:r>
          </w:p>
        </w:tc>
        <w:tc>
          <w:tcPr>
            <w:tcW w:w="704" w:type="dxa"/>
            <w:tcBorders>
              <w:top w:val="single" w:sz="4" w:space="0" w:color="auto"/>
              <w:left w:val="nil"/>
              <w:bottom w:val="single" w:sz="4" w:space="0" w:color="auto"/>
              <w:right w:val="nil"/>
            </w:tcBorders>
          </w:tcPr>
          <w:p w14:paraId="621583A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4</w:t>
            </w:r>
          </w:p>
        </w:tc>
        <w:tc>
          <w:tcPr>
            <w:tcW w:w="3549" w:type="dxa"/>
            <w:tcBorders>
              <w:top w:val="single" w:sz="4" w:space="0" w:color="auto"/>
              <w:left w:val="nil"/>
              <w:bottom w:val="single" w:sz="4" w:space="0" w:color="auto"/>
              <w:right w:val="nil"/>
            </w:tcBorders>
          </w:tcPr>
          <w:p w14:paraId="6E6973A3"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How many data coders coded the data?</w:t>
            </w:r>
          </w:p>
        </w:tc>
        <w:tc>
          <w:tcPr>
            <w:tcW w:w="3685" w:type="dxa"/>
            <w:tcBorders>
              <w:top w:val="single" w:sz="4" w:space="0" w:color="auto"/>
              <w:left w:val="nil"/>
              <w:bottom w:val="single" w:sz="4" w:space="0" w:color="auto"/>
              <w:right w:val="nil"/>
            </w:tcBorders>
          </w:tcPr>
          <w:p w14:paraId="5E8634B7"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The data coding and analysis was primarily done by VR. Three other researchers and one patient research partner reviewed 25% of the data (in the methods section): </w:t>
            </w:r>
          </w:p>
          <w:p w14:paraId="5DA13E19" w14:textId="3AB43558" w:rsidR="000E6EE9" w:rsidRPr="00304345" w:rsidRDefault="000E6EE9" w:rsidP="000E6EE9">
            <w:pPr>
              <w:spacing w:before="80" w:after="80"/>
              <w:ind w:left="204" w:right="174"/>
              <w:jc w:val="both"/>
              <w:rPr>
                <w:rFonts w:cstheme="minorHAnsi"/>
                <w:sz w:val="16"/>
                <w:szCs w:val="16"/>
                <w:lang w:val="en-GB"/>
              </w:rPr>
            </w:pPr>
            <w:r w:rsidRPr="00304345">
              <w:rPr>
                <w:rFonts w:cstheme="minorHAnsi"/>
                <w:i/>
                <w:sz w:val="16"/>
                <w:szCs w:val="16"/>
                <w:lang w:val="en-GB"/>
              </w:rPr>
              <w:t xml:space="preserve">25% of the results were reviewed by a second researcher (either TS, EM or MO) who had extensive experience in the field of qualitative research prior to the present project </w:t>
            </w:r>
            <w:r w:rsidRPr="00304345">
              <w:rPr>
                <w:rFonts w:cstheme="minorHAnsi"/>
                <w:i/>
                <w:sz w:val="16"/>
                <w:szCs w:val="16"/>
                <w:lang w:val="en-GB"/>
              </w:rPr>
              <w:fldChar w:fldCharType="begin">
                <w:fldData xml:space="preserve">PEVuZE5vdGU+PENpdGU+PEF1dGhvcj5TdGFjazwvQXV0aG9yPjxZZWFyPjIwMTY8L1llYXI+PFJl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xMDU1NTwvcGFnZXM+PHZvbHVtZT42PC92b2x1bWU+PG51bWJlcj42PC9u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</w:fldData>
              </w:fldChar>
            </w:r>
            <w:r>
              <w:rPr>
                <w:rFonts w:cstheme="minorHAnsi"/>
                <w:i/>
                <w:sz w:val="16"/>
                <w:szCs w:val="16"/>
                <w:lang w:val="en-GB"/>
              </w:rPr>
              <w:instrText xml:space="preserve"> ADDIN EN.CITE </w:instrText>
            </w:r>
            <w:r>
              <w:rPr>
                <w:rFonts w:cstheme="minorHAnsi"/>
                <w:i/>
                <w:sz w:val="16"/>
                <w:szCs w:val="16"/>
                <w:lang w:val="en-GB"/>
              </w:rPr>
              <w:fldChar w:fldCharType="begin">
                <w:fldData xml:space="preserve">PEVuZE5vdGU+PENpdGU+PEF1dGhvcj5TdGFjazwvQXV0aG9yPjxZZWFyPjIwMTY8L1llYXI+PFJl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xMDU1NTwvcGFnZXM+PHZvbHVtZT42PC92b2x1bWU+PG51bWJlcj42PC9u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</w:fldData>
              </w:fldChar>
            </w:r>
            <w:r>
              <w:rPr>
                <w:rFonts w:cstheme="minorHAnsi"/>
                <w:i/>
                <w:sz w:val="16"/>
                <w:szCs w:val="16"/>
                <w:lang w:val="en-GB"/>
              </w:rPr>
              <w:instrText xml:space="preserve"> ADDIN EN.CITE.DATA </w:instrText>
            </w:r>
            <w:r>
              <w:rPr>
                <w:rFonts w:cstheme="minorHAnsi"/>
                <w:i/>
                <w:sz w:val="16"/>
                <w:szCs w:val="16"/>
                <w:lang w:val="en-GB"/>
              </w:rPr>
            </w:r>
            <w:r>
              <w:rPr>
                <w:rFonts w:cstheme="minorHAnsi"/>
                <w:i/>
                <w:sz w:val="16"/>
                <w:szCs w:val="16"/>
                <w:lang w:val="en-GB"/>
              </w:rPr>
              <w:fldChar w:fldCharType="end"/>
            </w:r>
            <w:r w:rsidRPr="00304345">
              <w:rPr>
                <w:rFonts w:cstheme="minorHAnsi"/>
                <w:i/>
                <w:sz w:val="16"/>
                <w:szCs w:val="16"/>
                <w:lang w:val="en-GB"/>
              </w:rPr>
            </w:r>
            <w:r w:rsidRPr="00304345">
              <w:rPr>
                <w:rFonts w:cstheme="minorHAnsi"/>
                <w:i/>
                <w:sz w:val="16"/>
                <w:szCs w:val="16"/>
                <w:lang w:val="en-GB"/>
              </w:rPr>
              <w:fldChar w:fldCharType="separate"/>
            </w:r>
            <w:r>
              <w:rPr>
                <w:rFonts w:cstheme="minorHAnsi"/>
                <w:i/>
                <w:noProof/>
                <w:sz w:val="16"/>
                <w:szCs w:val="16"/>
                <w:lang w:val="en-GB"/>
              </w:rPr>
              <w:t>[</w:t>
            </w:r>
            <w:hyperlink w:anchor="_ENREF_2" w:tooltip="Stack, 2016 #1585" w:history="1">
              <w:r>
                <w:rPr>
                  <w:rFonts w:cstheme="minorHAnsi"/>
                  <w:i/>
                  <w:noProof/>
                  <w:sz w:val="16"/>
                  <w:szCs w:val="16"/>
                  <w:lang w:val="en-GB"/>
                </w:rPr>
                <w:t>2-4</w:t>
              </w:r>
            </w:hyperlink>
            <w:r>
              <w:rPr>
                <w:rFonts w:cstheme="minorHAnsi"/>
                <w:i/>
                <w:noProof/>
                <w:sz w:val="16"/>
                <w:szCs w:val="16"/>
                <w:lang w:val="en-GB"/>
              </w:rPr>
              <w:t>]</w:t>
            </w:r>
            <w:r w:rsidRPr="00304345">
              <w:rPr>
                <w:rFonts w:cstheme="minorHAnsi"/>
                <w:i/>
                <w:sz w:val="16"/>
                <w:szCs w:val="16"/>
                <w:lang w:val="en-GB"/>
              </w:rPr>
              <w:fldChar w:fldCharType="end"/>
            </w:r>
            <w:r w:rsidRPr="00304345">
              <w:rPr>
                <w:rFonts w:cstheme="minorHAnsi"/>
                <w:i/>
                <w:sz w:val="16"/>
                <w:szCs w:val="16"/>
                <w:lang w:val="en-GB"/>
              </w:rPr>
              <w:t>. In addition, a patient research partner (ML) reviewed the results.</w:t>
            </w:r>
          </w:p>
        </w:tc>
      </w:tr>
      <w:tr w:rsidR="000E6EE9" w:rsidRPr="000B7002" w14:paraId="776247D4" w14:textId="77777777" w:rsidTr="00663247">
        <w:tc>
          <w:tcPr>
            <w:tcW w:w="1843" w:type="dxa"/>
            <w:tcBorders>
              <w:top w:val="single" w:sz="4" w:space="0" w:color="auto"/>
              <w:left w:val="nil"/>
              <w:bottom w:val="single" w:sz="4" w:space="0" w:color="auto"/>
              <w:right w:val="nil"/>
            </w:tcBorders>
          </w:tcPr>
          <w:p w14:paraId="3B68846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escription of the coding tree</w:t>
            </w:r>
          </w:p>
        </w:tc>
        <w:tc>
          <w:tcPr>
            <w:tcW w:w="704" w:type="dxa"/>
            <w:tcBorders>
              <w:top w:val="single" w:sz="4" w:space="0" w:color="auto"/>
              <w:left w:val="nil"/>
              <w:bottom w:val="single" w:sz="4" w:space="0" w:color="auto"/>
              <w:right w:val="nil"/>
            </w:tcBorders>
          </w:tcPr>
          <w:p w14:paraId="33ABD4B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5</w:t>
            </w:r>
          </w:p>
        </w:tc>
        <w:tc>
          <w:tcPr>
            <w:tcW w:w="3549" w:type="dxa"/>
            <w:tcBorders>
              <w:top w:val="single" w:sz="4" w:space="0" w:color="auto"/>
              <w:left w:val="nil"/>
              <w:bottom w:val="single" w:sz="4" w:space="0" w:color="auto"/>
              <w:right w:val="nil"/>
            </w:tcBorders>
          </w:tcPr>
          <w:p w14:paraId="620CF30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id authors provide a description of the coding tree?</w:t>
            </w:r>
          </w:p>
        </w:tc>
        <w:tc>
          <w:tcPr>
            <w:tcW w:w="3685" w:type="dxa"/>
            <w:tcBorders>
              <w:top w:val="single" w:sz="4" w:space="0" w:color="auto"/>
              <w:left w:val="nil"/>
              <w:bottom w:val="single" w:sz="4" w:space="0" w:color="auto"/>
              <w:right w:val="nil"/>
            </w:tcBorders>
          </w:tcPr>
          <w:p w14:paraId="25D55A39"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An example of a coding tree is provided in </w:t>
            </w:r>
            <w:r>
              <w:rPr>
                <w:rFonts w:cstheme="minorHAnsi"/>
                <w:sz w:val="16"/>
                <w:szCs w:val="16"/>
                <w:lang w:val="en-GB"/>
              </w:rPr>
              <w:t>Additional file 1</w:t>
            </w:r>
            <w:r w:rsidRPr="00304345">
              <w:rPr>
                <w:rFonts w:cstheme="minorHAnsi"/>
                <w:sz w:val="16"/>
                <w:szCs w:val="16"/>
                <w:lang w:val="en-GB"/>
              </w:rPr>
              <w:t>:</w:t>
            </w:r>
          </w:p>
          <w:p w14:paraId="04F2F309" w14:textId="77777777" w:rsidR="000E6EE9" w:rsidRPr="00304345" w:rsidRDefault="000E6EE9" w:rsidP="00663247">
            <w:pPr>
              <w:spacing w:before="80" w:after="80"/>
              <w:ind w:left="204" w:right="176"/>
              <w:jc w:val="both"/>
              <w:rPr>
                <w:rFonts w:cstheme="minorHAnsi"/>
                <w:i/>
                <w:sz w:val="16"/>
                <w:szCs w:val="16"/>
                <w:lang w:val="en-GB"/>
              </w:rPr>
            </w:pPr>
            <w:r w:rsidRPr="00304345">
              <w:rPr>
                <w:rFonts w:cstheme="minorHAnsi"/>
                <w:i/>
                <w:sz w:val="16"/>
                <w:szCs w:val="16"/>
                <w:lang w:val="en-GB"/>
              </w:rPr>
              <w:t xml:space="preserve">The following section describes an example of the qualitative analysis. “I have to take the medicines regularly, otherwise I have so much pain.”; “I also received a splint from the occupational therapist. But it did not help me and therefore, I did not use it.” and “The night splint is a painkiller – that’s why I use it regularly. It feels comfortable.” were so-called meaning units. All themes contained in the meaning units were extracted (taking medicine regularly because of pain; using/not-using a splint regularly only in case of a potential benefit for the patient, e.g. a reduction of pain) and grouped to form concepts which represent the factors associated with non-adherence, e.g. “Lack of understanding the purpose; no benefit and/or adverse events”. </w:t>
            </w:r>
          </w:p>
        </w:tc>
      </w:tr>
      <w:tr w:rsidR="000E6EE9" w:rsidRPr="000B7002" w14:paraId="0370E4B6" w14:textId="77777777" w:rsidTr="00663247">
        <w:tc>
          <w:tcPr>
            <w:tcW w:w="1843" w:type="dxa"/>
            <w:tcBorders>
              <w:top w:val="single" w:sz="4" w:space="0" w:color="auto"/>
              <w:left w:val="nil"/>
              <w:bottom w:val="single" w:sz="4" w:space="0" w:color="auto"/>
              <w:right w:val="nil"/>
            </w:tcBorders>
          </w:tcPr>
          <w:p w14:paraId="106A8CA0"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lastRenderedPageBreak/>
              <w:t>Derivation of themes</w:t>
            </w:r>
          </w:p>
        </w:tc>
        <w:tc>
          <w:tcPr>
            <w:tcW w:w="704" w:type="dxa"/>
            <w:tcBorders>
              <w:top w:val="single" w:sz="4" w:space="0" w:color="auto"/>
              <w:left w:val="nil"/>
              <w:bottom w:val="single" w:sz="4" w:space="0" w:color="auto"/>
              <w:right w:val="nil"/>
            </w:tcBorders>
          </w:tcPr>
          <w:p w14:paraId="62A18C4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6</w:t>
            </w:r>
          </w:p>
        </w:tc>
        <w:tc>
          <w:tcPr>
            <w:tcW w:w="3549" w:type="dxa"/>
            <w:tcBorders>
              <w:top w:val="single" w:sz="4" w:space="0" w:color="auto"/>
              <w:left w:val="nil"/>
              <w:bottom w:val="single" w:sz="4" w:space="0" w:color="auto"/>
              <w:right w:val="nil"/>
            </w:tcBorders>
          </w:tcPr>
          <w:p w14:paraId="6A9025F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themes identified in advance or derived from the data?</w:t>
            </w:r>
          </w:p>
        </w:tc>
        <w:tc>
          <w:tcPr>
            <w:tcW w:w="3685" w:type="dxa"/>
            <w:tcBorders>
              <w:top w:val="single" w:sz="4" w:space="0" w:color="auto"/>
              <w:left w:val="nil"/>
              <w:bottom w:val="single" w:sz="4" w:space="0" w:color="auto"/>
              <w:right w:val="nil"/>
            </w:tcBorders>
          </w:tcPr>
          <w:p w14:paraId="370D2CDA" w14:textId="77777777" w:rsidR="000E6EE9" w:rsidRPr="00304345" w:rsidRDefault="000E6EE9" w:rsidP="00663247">
            <w:pPr>
              <w:spacing w:before="80" w:afterLines="80" w:after="192"/>
              <w:jc w:val="both"/>
              <w:rPr>
                <w:rFonts w:cstheme="minorHAnsi"/>
                <w:sz w:val="16"/>
                <w:szCs w:val="16"/>
                <w:lang w:val="en-GB"/>
              </w:rPr>
            </w:pPr>
            <w:r w:rsidRPr="00304345">
              <w:rPr>
                <w:rFonts w:cstheme="minorHAnsi"/>
                <w:sz w:val="16"/>
                <w:szCs w:val="16"/>
                <w:lang w:val="en-GB"/>
              </w:rPr>
              <w:t>The identified themes were derived from the data. This inductive data analysis is reported in the methods section:</w:t>
            </w:r>
          </w:p>
          <w:p w14:paraId="0F7E82E9" w14:textId="6D853480" w:rsidR="000E6EE9" w:rsidRPr="00304345" w:rsidRDefault="000E6EE9" w:rsidP="000E6EE9">
            <w:pPr>
              <w:spacing w:before="80" w:afterLines="80" w:after="192"/>
              <w:ind w:left="204" w:right="176"/>
              <w:jc w:val="both"/>
              <w:rPr>
                <w:rFonts w:cstheme="minorHAnsi"/>
                <w:i/>
                <w:sz w:val="16"/>
                <w:szCs w:val="16"/>
                <w:lang w:val="en-GB"/>
              </w:rPr>
            </w:pPr>
            <w:r w:rsidRPr="00304345">
              <w:rPr>
                <w:rFonts w:cstheme="minorHAnsi"/>
                <w:i/>
                <w:sz w:val="16"/>
                <w:szCs w:val="16"/>
                <w:lang w:val="en-GB"/>
              </w:rPr>
              <w:t xml:space="preserve">Qualitative data were analysed by using a meaning condensation analysis </w:t>
            </w:r>
            <w:r w:rsidRPr="00304345">
              <w:rPr>
                <w:rFonts w:cstheme="minorHAnsi"/>
                <w:i/>
                <w:sz w:val="16"/>
                <w:szCs w:val="16"/>
                <w:lang w:val="en-GB"/>
              </w:rPr>
              <w:fldChar w:fldCharType="begin">
                <w:fldData xml:space="preserve">PEVuZE5vdGU+PENpdGU+PEF1dGhvcj5TdGFtbTwvQXV0aG9yPjxZZWFyPjIwMTE8L1llYXI+PFJl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</w:fldData>
              </w:fldChar>
            </w:r>
            <w:r>
              <w:rPr>
                <w:rFonts w:cstheme="minorHAnsi"/>
                <w:i/>
                <w:sz w:val="16"/>
                <w:szCs w:val="16"/>
                <w:lang w:val="en-GB"/>
              </w:rPr>
              <w:instrText xml:space="preserve"> ADDIN EN.CITE </w:instrText>
            </w:r>
            <w:r>
              <w:rPr>
                <w:rFonts w:cstheme="minorHAnsi"/>
                <w:i/>
                <w:sz w:val="16"/>
                <w:szCs w:val="16"/>
                <w:lang w:val="en-GB"/>
              </w:rPr>
              <w:fldChar w:fldCharType="begin">
                <w:fldData xml:space="preserve">PEVuZE5vdGU+PENpdGU+PEF1dGhvcj5TdGFtbTwvQXV0aG9yPjxZZWFyPjIwMTE8L1llYXI+PFJl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</w:fldData>
              </w:fldChar>
            </w:r>
            <w:r>
              <w:rPr>
                <w:rFonts w:cstheme="minorHAnsi"/>
                <w:i/>
                <w:sz w:val="16"/>
                <w:szCs w:val="16"/>
                <w:lang w:val="en-GB"/>
              </w:rPr>
              <w:instrText xml:space="preserve"> ADDIN EN.CITE.DATA </w:instrText>
            </w:r>
            <w:r>
              <w:rPr>
                <w:rFonts w:cstheme="minorHAnsi"/>
                <w:i/>
                <w:sz w:val="16"/>
                <w:szCs w:val="16"/>
                <w:lang w:val="en-GB"/>
              </w:rPr>
            </w:r>
            <w:r>
              <w:rPr>
                <w:rFonts w:cstheme="minorHAnsi"/>
                <w:i/>
                <w:sz w:val="16"/>
                <w:szCs w:val="16"/>
                <w:lang w:val="en-GB"/>
              </w:rPr>
              <w:fldChar w:fldCharType="end"/>
            </w:r>
            <w:r w:rsidRPr="00304345">
              <w:rPr>
                <w:rFonts w:cstheme="minorHAnsi"/>
                <w:i/>
                <w:sz w:val="16"/>
                <w:szCs w:val="16"/>
                <w:lang w:val="en-GB"/>
              </w:rPr>
            </w:r>
            <w:r w:rsidRPr="00304345">
              <w:rPr>
                <w:rFonts w:cstheme="minorHAnsi"/>
                <w:i/>
                <w:sz w:val="16"/>
                <w:szCs w:val="16"/>
                <w:lang w:val="en-GB"/>
              </w:rPr>
              <w:fldChar w:fldCharType="separate"/>
            </w:r>
            <w:r>
              <w:rPr>
                <w:rFonts w:cstheme="minorHAnsi"/>
                <w:i/>
                <w:noProof/>
                <w:sz w:val="16"/>
                <w:szCs w:val="16"/>
                <w:lang w:val="en-GB"/>
              </w:rPr>
              <w:t>[</w:t>
            </w:r>
            <w:hyperlink w:anchor="_ENREF_3" w:tooltip="Stamm, 2011 #1586" w:history="1">
              <w:r>
                <w:rPr>
                  <w:rFonts w:cstheme="minorHAnsi"/>
                  <w:i/>
                  <w:noProof/>
                  <w:sz w:val="16"/>
                  <w:szCs w:val="16"/>
                  <w:lang w:val="en-GB"/>
                </w:rPr>
                <w:t>3</w:t>
              </w:r>
            </w:hyperlink>
            <w:r>
              <w:rPr>
                <w:rFonts w:cstheme="minorHAnsi"/>
                <w:i/>
                <w:noProof/>
                <w:sz w:val="16"/>
                <w:szCs w:val="16"/>
                <w:lang w:val="en-GB"/>
              </w:rPr>
              <w:t>]</w:t>
            </w:r>
            <w:r w:rsidRPr="00304345">
              <w:rPr>
                <w:rFonts w:cstheme="minorHAnsi"/>
                <w:i/>
                <w:sz w:val="16"/>
                <w:szCs w:val="16"/>
                <w:lang w:val="en-GB"/>
              </w:rPr>
              <w:fldChar w:fldCharType="end"/>
            </w:r>
            <w:r w:rsidRPr="00304345">
              <w:rPr>
                <w:rFonts w:cstheme="minorHAnsi"/>
                <w:i/>
                <w:sz w:val="16"/>
                <w:szCs w:val="16"/>
                <w:lang w:val="en-GB"/>
              </w:rPr>
              <w:t xml:space="preserve">. Firstly, the audiotaped interviews were transcribed. If participants provided information during the first telephone contact, field notes were taken. The transcripts and potential field notes taken during the interviews were read through to gain an overview of the collected data. Secondly, the data was divided into meaning units (defined as specific units of text, a few words or a few sentences with a common meaning). Meaning units represented the range of patient experiences. In a third final step, the concepts contained in the meaning units were identified. An example to illustrate the procedure of the qualitative analysis is shown in </w:t>
            </w:r>
            <w:r>
              <w:rPr>
                <w:rFonts w:cstheme="minorHAnsi"/>
                <w:i/>
                <w:sz w:val="16"/>
                <w:szCs w:val="16"/>
                <w:lang w:val="en-GB"/>
              </w:rPr>
              <w:t xml:space="preserve">Additional file 1: </w:t>
            </w:r>
            <w:r w:rsidRPr="00304345">
              <w:rPr>
                <w:rFonts w:cstheme="minorHAnsi"/>
                <w:i/>
                <w:sz w:val="16"/>
                <w:szCs w:val="16"/>
                <w:lang w:val="en-GB"/>
              </w:rPr>
              <w:t xml:space="preserve">Supplement </w:t>
            </w:r>
            <w:r>
              <w:rPr>
                <w:rFonts w:cstheme="minorHAnsi"/>
                <w:i/>
                <w:sz w:val="16"/>
                <w:szCs w:val="16"/>
                <w:lang w:val="en-GB"/>
              </w:rPr>
              <w:t>S</w:t>
            </w:r>
            <w:r w:rsidRPr="00304345">
              <w:rPr>
                <w:rFonts w:cstheme="minorHAnsi"/>
                <w:i/>
                <w:sz w:val="16"/>
                <w:szCs w:val="16"/>
                <w:lang w:val="en-GB"/>
              </w:rPr>
              <w:t xml:space="preserve">1. The concepts depict the factors associated with non-adherence identified in our study. </w:t>
            </w:r>
          </w:p>
        </w:tc>
      </w:tr>
      <w:tr w:rsidR="000E6EE9" w:rsidRPr="000B7002" w14:paraId="32B8B5FD" w14:textId="77777777" w:rsidTr="00663247">
        <w:tc>
          <w:tcPr>
            <w:tcW w:w="1843" w:type="dxa"/>
            <w:tcBorders>
              <w:top w:val="single" w:sz="4" w:space="0" w:color="auto"/>
              <w:left w:val="nil"/>
              <w:bottom w:val="single" w:sz="4" w:space="0" w:color="auto"/>
              <w:right w:val="nil"/>
            </w:tcBorders>
          </w:tcPr>
          <w:p w14:paraId="1D02D93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Software</w:t>
            </w:r>
          </w:p>
        </w:tc>
        <w:tc>
          <w:tcPr>
            <w:tcW w:w="704" w:type="dxa"/>
            <w:tcBorders>
              <w:top w:val="single" w:sz="4" w:space="0" w:color="auto"/>
              <w:left w:val="nil"/>
              <w:bottom w:val="single" w:sz="4" w:space="0" w:color="auto"/>
              <w:right w:val="nil"/>
            </w:tcBorders>
          </w:tcPr>
          <w:p w14:paraId="11539DD9"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7</w:t>
            </w:r>
          </w:p>
        </w:tc>
        <w:tc>
          <w:tcPr>
            <w:tcW w:w="3549" w:type="dxa"/>
            <w:tcBorders>
              <w:top w:val="single" w:sz="4" w:space="0" w:color="auto"/>
              <w:left w:val="nil"/>
              <w:bottom w:val="single" w:sz="4" w:space="0" w:color="auto"/>
              <w:right w:val="nil"/>
            </w:tcBorders>
          </w:tcPr>
          <w:p w14:paraId="4FDB4E45"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hat software, if applicable, was used to manage the data?</w:t>
            </w:r>
          </w:p>
        </w:tc>
        <w:tc>
          <w:tcPr>
            <w:tcW w:w="3685" w:type="dxa"/>
            <w:tcBorders>
              <w:top w:val="single" w:sz="4" w:space="0" w:color="auto"/>
              <w:left w:val="nil"/>
              <w:bottom w:val="single" w:sz="4" w:space="0" w:color="auto"/>
              <w:right w:val="nil"/>
            </w:tcBorders>
          </w:tcPr>
          <w:p w14:paraId="2B568F00"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We used Microsoft Office to transcribe the interviews and work with the data. We conducted the descriptive analyses in SPSS 24 (reported in the methods section). We did not use any additional software to analyse the qualitative data. </w:t>
            </w:r>
          </w:p>
        </w:tc>
      </w:tr>
      <w:tr w:rsidR="000E6EE9" w:rsidRPr="000B7002" w14:paraId="6247CA21" w14:textId="77777777" w:rsidTr="00663247">
        <w:tc>
          <w:tcPr>
            <w:tcW w:w="1843" w:type="dxa"/>
            <w:tcBorders>
              <w:top w:val="single" w:sz="4" w:space="0" w:color="auto"/>
              <w:left w:val="nil"/>
              <w:bottom w:val="single" w:sz="4" w:space="0" w:color="auto"/>
              <w:right w:val="nil"/>
            </w:tcBorders>
          </w:tcPr>
          <w:p w14:paraId="732A6D3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Participant checking</w:t>
            </w:r>
          </w:p>
        </w:tc>
        <w:tc>
          <w:tcPr>
            <w:tcW w:w="704" w:type="dxa"/>
            <w:tcBorders>
              <w:top w:val="single" w:sz="4" w:space="0" w:color="auto"/>
              <w:left w:val="nil"/>
              <w:bottom w:val="single" w:sz="4" w:space="0" w:color="auto"/>
              <w:right w:val="nil"/>
            </w:tcBorders>
          </w:tcPr>
          <w:p w14:paraId="3DACF40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8</w:t>
            </w:r>
          </w:p>
        </w:tc>
        <w:tc>
          <w:tcPr>
            <w:tcW w:w="3549" w:type="dxa"/>
            <w:tcBorders>
              <w:top w:val="single" w:sz="4" w:space="0" w:color="auto"/>
              <w:left w:val="nil"/>
              <w:bottom w:val="single" w:sz="4" w:space="0" w:color="auto"/>
              <w:right w:val="nil"/>
            </w:tcBorders>
          </w:tcPr>
          <w:p w14:paraId="2F1AA5F5"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Did participants provide feedback on the findings?</w:t>
            </w:r>
          </w:p>
        </w:tc>
        <w:tc>
          <w:tcPr>
            <w:tcW w:w="3685" w:type="dxa"/>
            <w:tcBorders>
              <w:top w:val="single" w:sz="4" w:space="0" w:color="auto"/>
              <w:left w:val="nil"/>
              <w:bottom w:val="single" w:sz="4" w:space="0" w:color="auto"/>
              <w:right w:val="nil"/>
            </w:tcBorders>
          </w:tcPr>
          <w:p w14:paraId="2C5D73AF"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A patient research partner provided feedback on the findings (reported in the methods section):</w:t>
            </w:r>
          </w:p>
          <w:p w14:paraId="182BC596"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In addition, a patient research partner (ML) reviewed the results.</w:t>
            </w:r>
          </w:p>
        </w:tc>
      </w:tr>
      <w:tr w:rsidR="000E6EE9" w:rsidRPr="002550CD" w14:paraId="7A2A374C" w14:textId="77777777" w:rsidTr="00663247">
        <w:tc>
          <w:tcPr>
            <w:tcW w:w="9781" w:type="dxa"/>
            <w:gridSpan w:val="4"/>
            <w:tcBorders>
              <w:top w:val="single" w:sz="4" w:space="0" w:color="auto"/>
              <w:left w:val="nil"/>
              <w:bottom w:val="single" w:sz="4" w:space="0" w:color="auto"/>
              <w:right w:val="nil"/>
            </w:tcBorders>
          </w:tcPr>
          <w:p w14:paraId="77224E7E" w14:textId="77777777" w:rsidR="000E6EE9" w:rsidRPr="00304345" w:rsidRDefault="000E6EE9" w:rsidP="00663247">
            <w:pPr>
              <w:spacing w:before="80" w:after="80"/>
              <w:jc w:val="both"/>
              <w:rPr>
                <w:rFonts w:cstheme="minorHAnsi"/>
                <w:b/>
                <w:sz w:val="16"/>
                <w:szCs w:val="16"/>
                <w:lang w:val="en-GB"/>
              </w:rPr>
            </w:pPr>
            <w:r w:rsidRPr="00304345">
              <w:rPr>
                <w:rFonts w:cstheme="minorHAnsi"/>
                <w:b/>
                <w:sz w:val="16"/>
                <w:szCs w:val="16"/>
                <w:lang w:val="en-GB"/>
              </w:rPr>
              <w:t>Reporting</w:t>
            </w:r>
          </w:p>
        </w:tc>
      </w:tr>
      <w:tr w:rsidR="000E6EE9" w:rsidRPr="000B7002" w14:paraId="78023B73" w14:textId="77777777" w:rsidTr="00663247">
        <w:tc>
          <w:tcPr>
            <w:tcW w:w="1843" w:type="dxa"/>
            <w:tcBorders>
              <w:top w:val="single" w:sz="4" w:space="0" w:color="auto"/>
              <w:left w:val="nil"/>
              <w:bottom w:val="single" w:sz="4" w:space="0" w:color="auto"/>
              <w:right w:val="nil"/>
            </w:tcBorders>
          </w:tcPr>
          <w:p w14:paraId="409864CE"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Quotations presented</w:t>
            </w:r>
          </w:p>
        </w:tc>
        <w:tc>
          <w:tcPr>
            <w:tcW w:w="704" w:type="dxa"/>
            <w:tcBorders>
              <w:top w:val="single" w:sz="4" w:space="0" w:color="auto"/>
              <w:left w:val="nil"/>
              <w:bottom w:val="single" w:sz="4" w:space="0" w:color="auto"/>
              <w:right w:val="nil"/>
            </w:tcBorders>
          </w:tcPr>
          <w:p w14:paraId="316018F7"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29</w:t>
            </w:r>
          </w:p>
        </w:tc>
        <w:tc>
          <w:tcPr>
            <w:tcW w:w="3549" w:type="dxa"/>
            <w:tcBorders>
              <w:top w:val="single" w:sz="4" w:space="0" w:color="auto"/>
              <w:left w:val="nil"/>
              <w:bottom w:val="single" w:sz="4" w:space="0" w:color="auto"/>
              <w:right w:val="nil"/>
            </w:tcBorders>
          </w:tcPr>
          <w:p w14:paraId="4EAA854F"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participant quotations presented to illustrate the themes/findings? Was each quotation identified? e.g. participant number</w:t>
            </w:r>
          </w:p>
        </w:tc>
        <w:tc>
          <w:tcPr>
            <w:tcW w:w="3685" w:type="dxa"/>
            <w:tcBorders>
              <w:top w:val="single" w:sz="4" w:space="0" w:color="auto"/>
              <w:left w:val="nil"/>
              <w:bottom w:val="single" w:sz="4" w:space="0" w:color="auto"/>
              <w:right w:val="nil"/>
            </w:tcBorders>
          </w:tcPr>
          <w:p w14:paraId="7EC90FC5"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Quotations are presented in the results section and in Table</w:t>
            </w:r>
            <w:r>
              <w:rPr>
                <w:rFonts w:cstheme="minorHAnsi"/>
                <w:sz w:val="16"/>
                <w:szCs w:val="16"/>
                <w:lang w:val="en-GB"/>
              </w:rPr>
              <w:t>s</w:t>
            </w:r>
            <w:r w:rsidRPr="00304345">
              <w:rPr>
                <w:rFonts w:cstheme="minorHAnsi"/>
                <w:sz w:val="16"/>
                <w:szCs w:val="16"/>
                <w:lang w:val="en-GB"/>
              </w:rPr>
              <w:t xml:space="preserve"> </w:t>
            </w:r>
            <w:r>
              <w:rPr>
                <w:rFonts w:cstheme="minorHAnsi"/>
                <w:sz w:val="16"/>
                <w:szCs w:val="16"/>
                <w:lang w:val="en-GB"/>
              </w:rPr>
              <w:t>2 and 3</w:t>
            </w:r>
            <w:r w:rsidRPr="00304345">
              <w:rPr>
                <w:rFonts w:cstheme="minorHAnsi"/>
                <w:sz w:val="16"/>
                <w:szCs w:val="16"/>
                <w:lang w:val="en-GB"/>
              </w:rPr>
              <w:t>. Each quotation was indexed using participant number, gender, age and institution. For example:</w:t>
            </w:r>
          </w:p>
          <w:p w14:paraId="026F043D" w14:textId="77777777" w:rsidR="000E6EE9" w:rsidRPr="00304345" w:rsidRDefault="000E6EE9" w:rsidP="00663247">
            <w:pPr>
              <w:spacing w:before="80" w:after="80"/>
              <w:ind w:left="204" w:right="175"/>
              <w:jc w:val="both"/>
              <w:rPr>
                <w:rFonts w:cstheme="minorHAnsi"/>
                <w:i/>
                <w:sz w:val="16"/>
                <w:szCs w:val="16"/>
                <w:lang w:val="en-GB"/>
              </w:rPr>
            </w:pPr>
            <w:r w:rsidRPr="00304345">
              <w:rPr>
                <w:rFonts w:cstheme="minorHAnsi"/>
                <w:i/>
                <w:sz w:val="16"/>
                <w:szCs w:val="16"/>
                <w:lang w:val="en-GB"/>
              </w:rPr>
              <w:t xml:space="preserve">... </w:t>
            </w:r>
            <w:r w:rsidRPr="00304345">
              <w:rPr>
                <w:rFonts w:cstheme="minorHAnsi"/>
                <w:sz w:val="16"/>
                <w:szCs w:val="16"/>
                <w:lang w:val="en-GB"/>
              </w:rPr>
              <w:t>I have no pain anymore</w:t>
            </w:r>
            <w:r w:rsidRPr="00304345">
              <w:rPr>
                <w:rFonts w:cstheme="minorHAnsi"/>
                <w:i/>
                <w:sz w:val="16"/>
                <w:szCs w:val="16"/>
                <w:lang w:val="en-GB"/>
              </w:rPr>
              <w:t xml:space="preserve"> (Participant No. 48, female, age 56, Graz).</w:t>
            </w:r>
          </w:p>
        </w:tc>
      </w:tr>
      <w:tr w:rsidR="000E6EE9" w:rsidRPr="000B7002" w14:paraId="19C64693" w14:textId="77777777" w:rsidTr="00663247">
        <w:tc>
          <w:tcPr>
            <w:tcW w:w="1843" w:type="dxa"/>
            <w:tcBorders>
              <w:top w:val="single" w:sz="4" w:space="0" w:color="auto"/>
              <w:left w:val="nil"/>
              <w:bottom w:val="single" w:sz="4" w:space="0" w:color="auto"/>
              <w:right w:val="nil"/>
            </w:tcBorders>
          </w:tcPr>
          <w:p w14:paraId="08AF99D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 xml:space="preserve">Data and findings consistent </w:t>
            </w:r>
          </w:p>
        </w:tc>
        <w:tc>
          <w:tcPr>
            <w:tcW w:w="704" w:type="dxa"/>
            <w:tcBorders>
              <w:top w:val="single" w:sz="4" w:space="0" w:color="auto"/>
              <w:left w:val="nil"/>
              <w:bottom w:val="single" w:sz="4" w:space="0" w:color="auto"/>
              <w:right w:val="nil"/>
            </w:tcBorders>
          </w:tcPr>
          <w:p w14:paraId="53AD058C"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30</w:t>
            </w:r>
          </w:p>
        </w:tc>
        <w:tc>
          <w:tcPr>
            <w:tcW w:w="3549" w:type="dxa"/>
            <w:tcBorders>
              <w:top w:val="single" w:sz="4" w:space="0" w:color="auto"/>
              <w:left w:val="nil"/>
              <w:bottom w:val="single" w:sz="4" w:space="0" w:color="auto"/>
              <w:right w:val="nil"/>
            </w:tcBorders>
          </w:tcPr>
          <w:p w14:paraId="2FBABA2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as there consistency between the data presented and the findings?</w:t>
            </w:r>
          </w:p>
        </w:tc>
        <w:tc>
          <w:tcPr>
            <w:tcW w:w="3685" w:type="dxa"/>
            <w:tcBorders>
              <w:top w:val="single" w:sz="4" w:space="0" w:color="auto"/>
              <w:left w:val="nil"/>
              <w:bottom w:val="single" w:sz="4" w:space="0" w:color="auto"/>
              <w:right w:val="nil"/>
            </w:tcBorders>
          </w:tcPr>
          <w:p w14:paraId="29845265"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We endeavoured to ensure consistency between the data presented and the findings by using quotes to support our interpretations/findings. Please see the results section, Table</w:t>
            </w:r>
            <w:r>
              <w:rPr>
                <w:rFonts w:cstheme="minorHAnsi"/>
                <w:sz w:val="16"/>
                <w:szCs w:val="16"/>
                <w:lang w:val="en-GB"/>
              </w:rPr>
              <w:t>s</w:t>
            </w:r>
            <w:r w:rsidRPr="00304345">
              <w:rPr>
                <w:rFonts w:cstheme="minorHAnsi"/>
                <w:sz w:val="16"/>
                <w:szCs w:val="16"/>
                <w:lang w:val="en-GB"/>
              </w:rPr>
              <w:t xml:space="preserve"> </w:t>
            </w:r>
            <w:r>
              <w:rPr>
                <w:rFonts w:cstheme="minorHAnsi"/>
                <w:sz w:val="16"/>
                <w:szCs w:val="16"/>
                <w:lang w:val="en-GB"/>
              </w:rPr>
              <w:t>2 and 3</w:t>
            </w:r>
            <w:r w:rsidRPr="00304345">
              <w:rPr>
                <w:rFonts w:cstheme="minorHAnsi"/>
                <w:sz w:val="16"/>
                <w:szCs w:val="16"/>
                <w:lang w:val="en-GB"/>
              </w:rPr>
              <w:t>, for example:</w:t>
            </w:r>
          </w:p>
          <w:p w14:paraId="5459B991"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i/>
                <w:sz w:val="16"/>
                <w:szCs w:val="16"/>
                <w:lang w:val="en-GB"/>
              </w:rPr>
              <w:t xml:space="preserve">… (iv) if patients were not actively involved in a shared decision-making process. A non-adherent patient described that a shared decision about her medication treatment had not taken place: </w:t>
            </w:r>
          </w:p>
          <w:p w14:paraId="1130D774" w14:textId="77777777" w:rsidR="000E6EE9" w:rsidRPr="00304345" w:rsidRDefault="000E6EE9" w:rsidP="00663247">
            <w:pPr>
              <w:spacing w:before="80" w:after="80"/>
              <w:ind w:left="204" w:right="174"/>
              <w:jc w:val="both"/>
              <w:rPr>
                <w:rFonts w:cstheme="minorHAnsi"/>
                <w:i/>
                <w:sz w:val="16"/>
                <w:szCs w:val="16"/>
                <w:lang w:val="en-GB"/>
              </w:rPr>
            </w:pPr>
            <w:r w:rsidRPr="00304345">
              <w:rPr>
                <w:rFonts w:cstheme="minorHAnsi"/>
                <w:sz w:val="16"/>
                <w:szCs w:val="16"/>
                <w:lang w:val="en-GB"/>
              </w:rPr>
              <w:t xml:space="preserve">“If the doctor does not listen to me or does not take my opinion into account when deciding about the medication that I should take, then I change the amount of the medication myself </w:t>
            </w:r>
            <w:r w:rsidRPr="00304345">
              <w:rPr>
                <w:rFonts w:cstheme="minorHAnsi"/>
                <w:sz w:val="16"/>
                <w:szCs w:val="16"/>
                <w:lang w:val="en-GB"/>
              </w:rPr>
              <w:lastRenderedPageBreak/>
              <w:t>and I potentially lie to him.”</w:t>
            </w:r>
            <w:r w:rsidRPr="00304345">
              <w:rPr>
                <w:rFonts w:cstheme="minorHAnsi"/>
                <w:i/>
                <w:sz w:val="16"/>
                <w:szCs w:val="16"/>
                <w:lang w:val="en-GB"/>
              </w:rPr>
              <w:t xml:space="preserve"> participant No. 182 (female, aged 34, Vienna)</w:t>
            </w:r>
          </w:p>
        </w:tc>
      </w:tr>
      <w:tr w:rsidR="000E6EE9" w:rsidRPr="000B7002" w14:paraId="2ECD5EB2" w14:textId="77777777" w:rsidTr="00663247">
        <w:tc>
          <w:tcPr>
            <w:tcW w:w="1843" w:type="dxa"/>
            <w:tcBorders>
              <w:top w:val="single" w:sz="4" w:space="0" w:color="auto"/>
              <w:left w:val="nil"/>
              <w:bottom w:val="single" w:sz="4" w:space="0" w:color="auto"/>
              <w:right w:val="nil"/>
            </w:tcBorders>
          </w:tcPr>
          <w:p w14:paraId="668E292D"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lastRenderedPageBreak/>
              <w:t>Clarity of major themes</w:t>
            </w:r>
          </w:p>
        </w:tc>
        <w:tc>
          <w:tcPr>
            <w:tcW w:w="704" w:type="dxa"/>
            <w:tcBorders>
              <w:top w:val="single" w:sz="4" w:space="0" w:color="auto"/>
              <w:left w:val="nil"/>
              <w:bottom w:val="single" w:sz="4" w:space="0" w:color="auto"/>
              <w:right w:val="nil"/>
            </w:tcBorders>
          </w:tcPr>
          <w:p w14:paraId="76CE90E4"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31</w:t>
            </w:r>
          </w:p>
        </w:tc>
        <w:tc>
          <w:tcPr>
            <w:tcW w:w="3549" w:type="dxa"/>
            <w:tcBorders>
              <w:top w:val="single" w:sz="4" w:space="0" w:color="auto"/>
              <w:left w:val="nil"/>
              <w:bottom w:val="single" w:sz="4" w:space="0" w:color="auto"/>
              <w:right w:val="nil"/>
            </w:tcBorders>
          </w:tcPr>
          <w:p w14:paraId="6D996A18"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Were major themes clearly presented in the findings?</w:t>
            </w:r>
          </w:p>
        </w:tc>
        <w:tc>
          <w:tcPr>
            <w:tcW w:w="3685" w:type="dxa"/>
            <w:vMerge w:val="restart"/>
            <w:tcBorders>
              <w:top w:val="single" w:sz="4" w:space="0" w:color="auto"/>
              <w:left w:val="nil"/>
              <w:right w:val="nil"/>
            </w:tcBorders>
          </w:tcPr>
          <w:p w14:paraId="318810E2" w14:textId="77777777" w:rsidR="000E6EE9" w:rsidRPr="00304345" w:rsidRDefault="000E6EE9" w:rsidP="00663247">
            <w:pPr>
              <w:spacing w:before="80" w:after="80"/>
              <w:jc w:val="both"/>
              <w:rPr>
                <w:rFonts w:cstheme="minorHAnsi"/>
                <w:sz w:val="16"/>
                <w:szCs w:val="16"/>
                <w:lang w:val="en-GB"/>
              </w:rPr>
            </w:pPr>
            <w:r w:rsidRPr="00304345">
              <w:rPr>
                <w:rFonts w:cstheme="minorHAnsi"/>
                <w:sz w:val="16"/>
                <w:szCs w:val="16"/>
                <w:lang w:val="en-GB"/>
              </w:rPr>
              <w:t xml:space="preserve">We presented our themes in Table </w:t>
            </w:r>
            <w:r>
              <w:rPr>
                <w:rFonts w:cstheme="minorHAnsi"/>
                <w:sz w:val="16"/>
                <w:szCs w:val="16"/>
                <w:lang w:val="en-GB"/>
              </w:rPr>
              <w:t>2 and 3</w:t>
            </w:r>
            <w:r w:rsidRPr="00304345">
              <w:rPr>
                <w:rFonts w:cstheme="minorHAnsi"/>
                <w:sz w:val="16"/>
                <w:szCs w:val="16"/>
                <w:lang w:val="en-GB"/>
              </w:rPr>
              <w:t xml:space="preserve"> using a description and quotations for every theme and linked them to the COM-B model. Diverse cases, e.g. a range of different opinions, views and preferences of the participants are represented in the quotes. Differences were found between different age groups and reported in the results section in the manuscript.  Minor concepts are addressed in the discussion and refer to the range of patients’ experience:</w:t>
            </w:r>
          </w:p>
          <w:p w14:paraId="4BFC72CF" w14:textId="77777777" w:rsidR="000E6EE9" w:rsidRPr="00304345" w:rsidRDefault="000E6EE9" w:rsidP="00663247">
            <w:pPr>
              <w:spacing w:before="80" w:after="80"/>
              <w:ind w:left="178" w:right="174"/>
              <w:jc w:val="both"/>
              <w:rPr>
                <w:rFonts w:cstheme="minorHAnsi"/>
                <w:i/>
                <w:sz w:val="16"/>
                <w:szCs w:val="16"/>
                <w:lang w:val="en-GB"/>
              </w:rPr>
            </w:pPr>
            <w:r w:rsidRPr="00304345">
              <w:rPr>
                <w:rFonts w:cstheme="minorHAnsi"/>
                <w:i/>
                <w:sz w:val="16"/>
                <w:szCs w:val="16"/>
                <w:lang w:val="en-GB"/>
              </w:rPr>
              <w:t>Furthermore, the range of patient experiences might be used as examples that could be explicitly addressed in the interactions with patients.</w:t>
            </w:r>
          </w:p>
        </w:tc>
      </w:tr>
      <w:tr w:rsidR="000E6EE9" w:rsidRPr="000B7002" w14:paraId="5D497339" w14:textId="77777777" w:rsidTr="00663247">
        <w:tc>
          <w:tcPr>
            <w:tcW w:w="1843" w:type="dxa"/>
            <w:tcBorders>
              <w:top w:val="single" w:sz="4" w:space="0" w:color="auto"/>
              <w:left w:val="nil"/>
              <w:bottom w:val="single" w:sz="4" w:space="0" w:color="auto"/>
              <w:right w:val="nil"/>
            </w:tcBorders>
          </w:tcPr>
          <w:p w14:paraId="17B690EF"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Clarity of minor themes</w:t>
            </w:r>
          </w:p>
        </w:tc>
        <w:tc>
          <w:tcPr>
            <w:tcW w:w="704" w:type="dxa"/>
            <w:tcBorders>
              <w:top w:val="single" w:sz="4" w:space="0" w:color="auto"/>
              <w:left w:val="nil"/>
              <w:bottom w:val="single" w:sz="4" w:space="0" w:color="auto"/>
              <w:right w:val="nil"/>
            </w:tcBorders>
          </w:tcPr>
          <w:p w14:paraId="51E2D220"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32</w:t>
            </w:r>
          </w:p>
        </w:tc>
        <w:tc>
          <w:tcPr>
            <w:tcW w:w="3549" w:type="dxa"/>
            <w:tcBorders>
              <w:top w:val="single" w:sz="4" w:space="0" w:color="auto"/>
              <w:left w:val="nil"/>
              <w:bottom w:val="single" w:sz="4" w:space="0" w:color="auto"/>
              <w:right w:val="nil"/>
            </w:tcBorders>
          </w:tcPr>
          <w:p w14:paraId="05A40366" w14:textId="77777777" w:rsidR="000E6EE9" w:rsidRPr="00304345" w:rsidRDefault="000E6EE9" w:rsidP="00663247">
            <w:pPr>
              <w:spacing w:before="80" w:after="80"/>
              <w:rPr>
                <w:rFonts w:cstheme="minorHAnsi"/>
                <w:sz w:val="16"/>
                <w:szCs w:val="16"/>
                <w:lang w:val="en-GB"/>
              </w:rPr>
            </w:pPr>
            <w:r w:rsidRPr="00304345">
              <w:rPr>
                <w:rFonts w:cstheme="minorHAnsi"/>
                <w:sz w:val="16"/>
                <w:szCs w:val="16"/>
                <w:lang w:val="en-GB"/>
              </w:rPr>
              <w:t>Is there a description of diverse cases or discussion of minor themes?</w:t>
            </w:r>
          </w:p>
        </w:tc>
        <w:tc>
          <w:tcPr>
            <w:tcW w:w="3685" w:type="dxa"/>
            <w:vMerge/>
            <w:tcBorders>
              <w:left w:val="nil"/>
              <w:bottom w:val="single" w:sz="4" w:space="0" w:color="auto"/>
              <w:right w:val="nil"/>
            </w:tcBorders>
          </w:tcPr>
          <w:p w14:paraId="00231781" w14:textId="77777777" w:rsidR="000E6EE9" w:rsidRPr="00304345" w:rsidRDefault="000E6EE9" w:rsidP="00663247">
            <w:pPr>
              <w:spacing w:before="80" w:after="80"/>
              <w:jc w:val="both"/>
              <w:rPr>
                <w:rFonts w:cstheme="minorHAnsi"/>
                <w:sz w:val="16"/>
                <w:szCs w:val="16"/>
                <w:lang w:val="en-GB"/>
              </w:rPr>
            </w:pPr>
          </w:p>
        </w:tc>
      </w:tr>
    </w:tbl>
    <w:p w14:paraId="65D636DC" w14:textId="77777777" w:rsidR="000E6EE9" w:rsidRDefault="000E6EE9" w:rsidP="000E6EE9">
      <w:pPr>
        <w:spacing w:after="0" w:line="240" w:lineRule="auto"/>
        <w:rPr>
          <w:rFonts w:cs="Calibri"/>
          <w:lang w:val="en-GB"/>
        </w:rPr>
      </w:pPr>
    </w:p>
    <w:p w14:paraId="292EAEDF" w14:textId="77777777" w:rsidR="000E6EE9" w:rsidRDefault="000E6EE9">
      <w:pPr>
        <w:spacing w:after="0" w:line="240" w:lineRule="auto"/>
        <w:rPr>
          <w:rFonts w:cs="Calibri"/>
          <w:i/>
          <w:lang w:val="en-GB"/>
        </w:rPr>
      </w:pPr>
      <w:r>
        <w:rPr>
          <w:rFonts w:cs="Calibri"/>
          <w:i/>
          <w:lang w:val="en-GB"/>
        </w:rPr>
        <w:br w:type="page"/>
      </w:r>
    </w:p>
    <w:p w14:paraId="30031C8A" w14:textId="1B4D555B" w:rsidR="005F1281" w:rsidRPr="00304345" w:rsidRDefault="00FB1ED0" w:rsidP="005F1281">
      <w:pPr>
        <w:spacing w:line="360" w:lineRule="auto"/>
        <w:jc w:val="both"/>
        <w:rPr>
          <w:rFonts w:cs="Calibri"/>
          <w:i/>
          <w:lang w:val="en-GB"/>
        </w:rPr>
      </w:pPr>
      <w:r w:rsidRPr="00304345">
        <w:rPr>
          <w:rFonts w:cs="Calibri"/>
          <w:i/>
          <w:lang w:val="en-GB"/>
        </w:rPr>
        <w:lastRenderedPageBreak/>
        <w:t xml:space="preserve">Supplement </w:t>
      </w:r>
      <w:r>
        <w:rPr>
          <w:rFonts w:cs="Calibri"/>
          <w:i/>
          <w:lang w:val="en-GB"/>
        </w:rPr>
        <w:t>S</w:t>
      </w:r>
      <w:r w:rsidR="005F1281" w:rsidRPr="00304345">
        <w:rPr>
          <w:rFonts w:cs="Calibri"/>
          <w:i/>
          <w:lang w:val="en-GB"/>
        </w:rPr>
        <w:t>2: Interview guideline used in this study</w:t>
      </w:r>
    </w:p>
    <w:p w14:paraId="026AB7CC" w14:textId="2179F578" w:rsidR="005F1281" w:rsidRPr="00304345" w:rsidRDefault="000E6EE9" w:rsidP="005F1281">
      <w:pPr>
        <w:spacing w:after="100" w:line="360" w:lineRule="auto"/>
        <w:ind w:right="-2"/>
        <w:jc w:val="both"/>
        <w:rPr>
          <w:i/>
          <w:lang w:val="en-GB"/>
        </w:rPr>
      </w:pPr>
      <w:r>
        <w:rPr>
          <w:b/>
          <w:i/>
          <w:lang w:val="en-GB"/>
        </w:rPr>
        <w:t>Table B</w:t>
      </w:r>
      <w:r w:rsidR="005F1281" w:rsidRPr="00304345">
        <w:rPr>
          <w:b/>
          <w:i/>
          <w:lang w:val="en-GB"/>
        </w:rPr>
        <w:t>. Interview guideline used in this study.</w:t>
      </w:r>
      <w:r w:rsidR="005F1281" w:rsidRPr="00304345">
        <w:rPr>
          <w:i/>
          <w:lang w:val="en-GB"/>
        </w:rPr>
        <w:t xml:space="preserve"> This table summarizes the interview questions and the theoretical aspects of the COM-B they refer to. </w:t>
      </w:r>
    </w:p>
    <w:tbl>
      <w:tblPr>
        <w:tblStyle w:val="Tabellenraster"/>
        <w:tblW w:w="9355" w:type="dxa"/>
        <w:tblInd w:w="-142" w:type="dxa"/>
        <w:tblLook w:val="04A0" w:firstRow="1" w:lastRow="0" w:firstColumn="1" w:lastColumn="0" w:noHBand="0" w:noVBand="1"/>
      </w:tblPr>
      <w:tblGrid>
        <w:gridCol w:w="6096"/>
        <w:gridCol w:w="3259"/>
      </w:tblGrid>
      <w:tr w:rsidR="005F1281" w:rsidRPr="000B7002" w14:paraId="694C58CE" w14:textId="77777777" w:rsidTr="00EF366E">
        <w:trPr>
          <w:trHeight w:val="171"/>
          <w:tblHeader/>
        </w:trPr>
        <w:tc>
          <w:tcPr>
            <w:tcW w:w="6096" w:type="dxa"/>
            <w:tcBorders>
              <w:top w:val="single" w:sz="4" w:space="0" w:color="auto"/>
              <w:left w:val="nil"/>
              <w:bottom w:val="single" w:sz="4" w:space="0" w:color="auto"/>
              <w:right w:val="nil"/>
            </w:tcBorders>
            <w:shd w:val="clear" w:color="auto" w:fill="D9D9D9" w:themeFill="background1" w:themeFillShade="D9"/>
            <w:vAlign w:val="center"/>
          </w:tcPr>
          <w:p w14:paraId="5319C288" w14:textId="77777777" w:rsidR="005F1281" w:rsidRPr="00304345" w:rsidRDefault="005F1281" w:rsidP="00EF366E">
            <w:pPr>
              <w:spacing w:before="80" w:after="80"/>
              <w:rPr>
                <w:rFonts w:cstheme="minorHAnsi"/>
                <w:b/>
                <w:sz w:val="16"/>
                <w:szCs w:val="16"/>
                <w:lang w:val="en-GB"/>
              </w:rPr>
            </w:pPr>
            <w:r w:rsidRPr="00304345">
              <w:rPr>
                <w:rFonts w:cstheme="minorHAnsi"/>
                <w:b/>
                <w:sz w:val="16"/>
                <w:szCs w:val="16"/>
                <w:lang w:val="en-GB"/>
              </w:rPr>
              <w:t>Interview question</w:t>
            </w:r>
          </w:p>
        </w:tc>
        <w:tc>
          <w:tcPr>
            <w:tcW w:w="3259" w:type="dxa"/>
            <w:tcBorders>
              <w:top w:val="single" w:sz="4" w:space="0" w:color="auto"/>
              <w:left w:val="nil"/>
              <w:bottom w:val="single" w:sz="4" w:space="0" w:color="auto"/>
              <w:right w:val="nil"/>
            </w:tcBorders>
            <w:shd w:val="clear" w:color="auto" w:fill="D9D9D9" w:themeFill="background1" w:themeFillShade="D9"/>
            <w:vAlign w:val="center"/>
          </w:tcPr>
          <w:p w14:paraId="1E48C8CE" w14:textId="77777777" w:rsidR="005F1281" w:rsidRPr="00304345" w:rsidRDefault="005F1281" w:rsidP="00EF366E">
            <w:pPr>
              <w:spacing w:before="80" w:after="80"/>
              <w:rPr>
                <w:rFonts w:cstheme="minorHAnsi"/>
                <w:b/>
                <w:i/>
                <w:sz w:val="16"/>
                <w:szCs w:val="16"/>
                <w:lang w:val="en-GB"/>
              </w:rPr>
            </w:pPr>
            <w:r w:rsidRPr="00304345">
              <w:rPr>
                <w:rFonts w:cstheme="minorHAnsi"/>
                <w:b/>
                <w:i/>
                <w:sz w:val="16"/>
                <w:szCs w:val="16"/>
                <w:lang w:val="en-GB"/>
              </w:rPr>
              <w:t>COM-B-Component: This/these question(s) …</w:t>
            </w:r>
          </w:p>
        </w:tc>
      </w:tr>
      <w:tr w:rsidR="005F1281" w:rsidRPr="000B7002" w14:paraId="007C61B1" w14:textId="77777777" w:rsidTr="00EF366E">
        <w:trPr>
          <w:trHeight w:val="402"/>
        </w:trPr>
        <w:tc>
          <w:tcPr>
            <w:tcW w:w="6096" w:type="dxa"/>
            <w:tcBorders>
              <w:top w:val="single" w:sz="4" w:space="0" w:color="auto"/>
              <w:left w:val="nil"/>
              <w:bottom w:val="single" w:sz="4" w:space="0" w:color="auto"/>
              <w:right w:val="nil"/>
            </w:tcBorders>
            <w:vAlign w:val="center"/>
          </w:tcPr>
          <w:p w14:paraId="30F7CC1A"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When you think of your last visit to the outpatient's clinic - please describe your experience from your last visit at the rheumatology centre? </w:t>
            </w:r>
          </w:p>
        </w:tc>
        <w:tc>
          <w:tcPr>
            <w:tcW w:w="3259" w:type="dxa"/>
            <w:tcBorders>
              <w:top w:val="single" w:sz="4" w:space="0" w:color="auto"/>
              <w:left w:val="nil"/>
              <w:bottom w:val="single" w:sz="4" w:space="0" w:color="auto"/>
              <w:right w:val="nil"/>
            </w:tcBorders>
            <w:vAlign w:val="center"/>
          </w:tcPr>
          <w:p w14:paraId="2D5DBF30"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Addresses issues in relation to </w:t>
            </w:r>
            <w:r w:rsidRPr="00304345">
              <w:rPr>
                <w:rFonts w:cstheme="minorHAnsi"/>
                <w:i/>
                <w:sz w:val="16"/>
                <w:szCs w:val="16"/>
                <w:lang w:val="en-GB"/>
              </w:rPr>
              <w:t>opportunity</w:t>
            </w:r>
            <w:r w:rsidRPr="00304345">
              <w:rPr>
                <w:rFonts w:cstheme="minorHAnsi"/>
                <w:sz w:val="16"/>
                <w:szCs w:val="16"/>
                <w:lang w:val="en-GB"/>
              </w:rPr>
              <w:t xml:space="preserve"> (e.g. communication/relationship with health professional/physician), and </w:t>
            </w:r>
            <w:r w:rsidRPr="00304345">
              <w:rPr>
                <w:rFonts w:cstheme="minorHAnsi"/>
                <w:i/>
                <w:sz w:val="16"/>
                <w:szCs w:val="16"/>
                <w:lang w:val="en-GB"/>
              </w:rPr>
              <w:t>motivation</w:t>
            </w:r>
            <w:r w:rsidRPr="00304345">
              <w:rPr>
                <w:rFonts w:cstheme="minorHAnsi"/>
                <w:sz w:val="16"/>
                <w:szCs w:val="16"/>
                <w:lang w:val="en-GB"/>
              </w:rPr>
              <w:t xml:space="preserve"> (e.g. mood state/disorder, beliefs about treatment), depending on the preferences of the patient.</w:t>
            </w:r>
          </w:p>
        </w:tc>
      </w:tr>
      <w:tr w:rsidR="005F1281" w:rsidRPr="000B7002" w14:paraId="52D35DE2" w14:textId="77777777" w:rsidTr="00EF366E">
        <w:tc>
          <w:tcPr>
            <w:tcW w:w="6096" w:type="dxa"/>
            <w:tcBorders>
              <w:top w:val="single" w:sz="4" w:space="0" w:color="auto"/>
              <w:left w:val="nil"/>
              <w:bottom w:val="single" w:sz="4" w:space="0" w:color="auto"/>
              <w:right w:val="nil"/>
            </w:tcBorders>
            <w:vAlign w:val="center"/>
          </w:tcPr>
          <w:p w14:paraId="3EBC8131"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Which medications were prescribed at your last visit in our centre and which of these do you still take?</w:t>
            </w:r>
          </w:p>
          <w:p w14:paraId="60B50FFD"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Probing question) What experiences have you had with these prescriptions?</w:t>
            </w:r>
          </w:p>
        </w:tc>
        <w:tc>
          <w:tcPr>
            <w:tcW w:w="3259" w:type="dxa"/>
            <w:tcBorders>
              <w:top w:val="single" w:sz="4" w:space="0" w:color="auto"/>
              <w:left w:val="nil"/>
              <w:bottom w:val="single" w:sz="4" w:space="0" w:color="auto"/>
              <w:right w:val="nil"/>
            </w:tcBorders>
            <w:vAlign w:val="center"/>
          </w:tcPr>
          <w:p w14:paraId="1D334463"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Focus on the components </w:t>
            </w:r>
            <w:r w:rsidRPr="00304345">
              <w:rPr>
                <w:rFonts w:cstheme="minorHAnsi"/>
                <w:i/>
                <w:sz w:val="16"/>
                <w:szCs w:val="16"/>
                <w:lang w:val="en-GB"/>
              </w:rPr>
              <w:t>opportunity</w:t>
            </w:r>
            <w:r w:rsidRPr="00304345">
              <w:rPr>
                <w:rFonts w:cstheme="minorHAnsi"/>
                <w:sz w:val="16"/>
                <w:szCs w:val="16"/>
                <w:lang w:val="en-GB"/>
              </w:rPr>
              <w:t xml:space="preserve"> (e.g. physical characteristics of medicine, regime complexity) and </w:t>
            </w:r>
            <w:r w:rsidRPr="00304345">
              <w:rPr>
                <w:rFonts w:cstheme="minorHAnsi"/>
                <w:i/>
                <w:sz w:val="16"/>
                <w:szCs w:val="16"/>
                <w:lang w:val="en-GB"/>
              </w:rPr>
              <w:t xml:space="preserve">motivation </w:t>
            </w:r>
            <w:r w:rsidRPr="00304345">
              <w:rPr>
                <w:rFonts w:cstheme="minorHAnsi"/>
                <w:sz w:val="16"/>
                <w:szCs w:val="16"/>
                <w:lang w:val="en-GB"/>
              </w:rPr>
              <w:t>(e.g. outcome expectancies).</w:t>
            </w:r>
          </w:p>
        </w:tc>
      </w:tr>
      <w:tr w:rsidR="005F1281" w:rsidRPr="000B7002" w14:paraId="0A2DE6C7" w14:textId="77777777" w:rsidTr="00EF366E">
        <w:trPr>
          <w:trHeight w:val="1467"/>
        </w:trPr>
        <w:tc>
          <w:tcPr>
            <w:tcW w:w="6096" w:type="dxa"/>
            <w:tcBorders>
              <w:top w:val="single" w:sz="4" w:space="0" w:color="auto"/>
              <w:left w:val="nil"/>
              <w:right w:val="nil"/>
            </w:tcBorders>
            <w:vAlign w:val="center"/>
          </w:tcPr>
          <w:p w14:paraId="11C591BA"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Did you implement any of these recommendations in your daily life?</w:t>
            </w:r>
          </w:p>
          <w:p w14:paraId="63745240"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Probing question) What did you not implement? Why?</w:t>
            </w:r>
          </w:p>
          <w:p w14:paraId="00845E9C"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 xml:space="preserve">(Probing question) Can you please name reasons why you did not implement </w:t>
            </w:r>
            <w:r w:rsidRPr="00304345">
              <w:rPr>
                <w:rFonts w:cstheme="minorHAnsi"/>
                <w:sz w:val="16"/>
                <w:szCs w:val="16"/>
                <w:lang w:val="en-GB"/>
              </w:rPr>
              <w:tab/>
              <w:t>the treatment recommendations you just mentioned?</w:t>
            </w:r>
          </w:p>
          <w:p w14:paraId="712E35B9"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Which reasons prevented you from regular follow up visits at the rheumatology centre?</w:t>
            </w:r>
          </w:p>
        </w:tc>
        <w:tc>
          <w:tcPr>
            <w:tcW w:w="3259" w:type="dxa"/>
            <w:tcBorders>
              <w:top w:val="single" w:sz="4" w:space="0" w:color="auto"/>
              <w:left w:val="nil"/>
              <w:right w:val="nil"/>
            </w:tcBorders>
            <w:vAlign w:val="center"/>
          </w:tcPr>
          <w:p w14:paraId="14CFFD1C"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Allow the patient referring their answer to either </w:t>
            </w:r>
            <w:r w:rsidRPr="00304345">
              <w:rPr>
                <w:rFonts w:cstheme="minorHAnsi"/>
                <w:i/>
                <w:sz w:val="16"/>
                <w:szCs w:val="16"/>
                <w:lang w:val="en-GB"/>
              </w:rPr>
              <w:t xml:space="preserve">capability, opportunity </w:t>
            </w:r>
            <w:r w:rsidRPr="00304345">
              <w:rPr>
                <w:rFonts w:cstheme="minorHAnsi"/>
                <w:sz w:val="16"/>
                <w:szCs w:val="16"/>
                <w:lang w:val="en-GB"/>
              </w:rPr>
              <w:t>and/or</w:t>
            </w:r>
            <w:r w:rsidRPr="00304345">
              <w:rPr>
                <w:rFonts w:cstheme="minorHAnsi"/>
                <w:i/>
                <w:sz w:val="16"/>
                <w:szCs w:val="16"/>
                <w:lang w:val="en-GB"/>
              </w:rPr>
              <w:t xml:space="preserve"> motivation</w:t>
            </w:r>
            <w:r w:rsidRPr="00304345">
              <w:rPr>
                <w:rFonts w:cstheme="minorHAnsi"/>
                <w:sz w:val="16"/>
                <w:szCs w:val="16"/>
                <w:lang w:val="en-GB"/>
              </w:rPr>
              <w:t>.</w:t>
            </w:r>
          </w:p>
        </w:tc>
      </w:tr>
      <w:tr w:rsidR="005F1281" w:rsidRPr="000B7002" w14:paraId="18FA5490" w14:textId="77777777" w:rsidTr="00EF366E">
        <w:trPr>
          <w:trHeight w:val="264"/>
        </w:trPr>
        <w:tc>
          <w:tcPr>
            <w:tcW w:w="6096" w:type="dxa"/>
            <w:tcBorders>
              <w:top w:val="single" w:sz="4" w:space="0" w:color="auto"/>
              <w:left w:val="nil"/>
              <w:bottom w:val="single" w:sz="4" w:space="0" w:color="auto"/>
              <w:right w:val="nil"/>
            </w:tcBorders>
            <w:vAlign w:val="center"/>
          </w:tcPr>
          <w:p w14:paraId="1DFB1E56"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How active is your disease at the moment? </w:t>
            </w:r>
          </w:p>
          <w:p w14:paraId="45C78C01" w14:textId="77777777" w:rsidR="005F1281" w:rsidRPr="00304345" w:rsidRDefault="005F1281" w:rsidP="00EF366E">
            <w:pPr>
              <w:spacing w:before="80" w:after="80"/>
              <w:ind w:left="720"/>
              <w:rPr>
                <w:rFonts w:cstheme="minorHAnsi"/>
                <w:sz w:val="16"/>
                <w:szCs w:val="16"/>
                <w:lang w:val="en-GB"/>
              </w:rPr>
            </w:pPr>
            <w:r w:rsidRPr="00304345">
              <w:rPr>
                <w:rFonts w:cstheme="minorHAnsi"/>
                <w:sz w:val="16"/>
                <w:szCs w:val="16"/>
                <w:lang w:val="en-GB"/>
              </w:rPr>
              <w:t>(Probing question) How much pain do you have at the moment?</w:t>
            </w:r>
          </w:p>
          <w:p w14:paraId="1352D623" w14:textId="77777777" w:rsidR="005F1281" w:rsidRPr="00304345" w:rsidRDefault="005F1281" w:rsidP="00EF366E">
            <w:pPr>
              <w:spacing w:before="80" w:after="80"/>
              <w:ind w:left="720"/>
              <w:rPr>
                <w:rFonts w:cstheme="minorHAnsi"/>
                <w:sz w:val="16"/>
                <w:szCs w:val="16"/>
                <w:lang w:val="en-GB"/>
              </w:rPr>
            </w:pPr>
            <w:r w:rsidRPr="00304345">
              <w:rPr>
                <w:rFonts w:cstheme="minorHAnsi"/>
                <w:sz w:val="16"/>
                <w:szCs w:val="16"/>
                <w:lang w:val="en-GB"/>
              </w:rPr>
              <w:t>(Probing question) Do you have the feeling that you are limited by your illness in your everyday routines? Please give examples of everyday life restrictions.</w:t>
            </w:r>
          </w:p>
        </w:tc>
        <w:tc>
          <w:tcPr>
            <w:tcW w:w="3259" w:type="dxa"/>
            <w:tcBorders>
              <w:top w:val="single" w:sz="4" w:space="0" w:color="auto"/>
              <w:left w:val="nil"/>
              <w:bottom w:val="single" w:sz="4" w:space="0" w:color="auto"/>
              <w:right w:val="nil"/>
            </w:tcBorders>
            <w:vAlign w:val="center"/>
          </w:tcPr>
          <w:p w14:paraId="6BEDB309"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Address issues particularly in the component </w:t>
            </w:r>
            <w:r w:rsidRPr="00304345">
              <w:rPr>
                <w:rFonts w:cstheme="minorHAnsi"/>
                <w:i/>
                <w:sz w:val="16"/>
                <w:szCs w:val="16"/>
                <w:lang w:val="en-GB"/>
              </w:rPr>
              <w:t>motivation</w:t>
            </w:r>
            <w:r w:rsidRPr="00304345">
              <w:rPr>
                <w:rFonts w:cstheme="minorHAnsi"/>
                <w:sz w:val="16"/>
                <w:szCs w:val="16"/>
                <w:lang w:val="en-GB"/>
              </w:rPr>
              <w:t xml:space="preserve"> – it relates to how the patient experiences the disease.</w:t>
            </w:r>
          </w:p>
        </w:tc>
      </w:tr>
      <w:tr w:rsidR="005F1281" w:rsidRPr="000B7002" w14:paraId="11C4D5BA" w14:textId="77777777" w:rsidTr="00EF366E">
        <w:trPr>
          <w:trHeight w:val="400"/>
        </w:trPr>
        <w:tc>
          <w:tcPr>
            <w:tcW w:w="6096" w:type="dxa"/>
            <w:tcBorders>
              <w:top w:val="single" w:sz="4" w:space="0" w:color="auto"/>
              <w:left w:val="nil"/>
              <w:bottom w:val="single" w:sz="4" w:space="0" w:color="auto"/>
              <w:right w:val="nil"/>
            </w:tcBorders>
            <w:vAlign w:val="center"/>
          </w:tcPr>
          <w:p w14:paraId="568AC831"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Have you experienced any side effects due to your medication? </w:t>
            </w:r>
          </w:p>
        </w:tc>
        <w:tc>
          <w:tcPr>
            <w:tcW w:w="3259" w:type="dxa"/>
            <w:tcBorders>
              <w:top w:val="single" w:sz="4" w:space="0" w:color="auto"/>
              <w:left w:val="nil"/>
              <w:bottom w:val="single" w:sz="4" w:space="0" w:color="auto"/>
              <w:right w:val="nil"/>
            </w:tcBorders>
            <w:vAlign w:val="center"/>
          </w:tcPr>
          <w:p w14:paraId="252EDC44"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Focuses on the component </w:t>
            </w:r>
            <w:r w:rsidRPr="00304345">
              <w:rPr>
                <w:rFonts w:cstheme="minorHAnsi"/>
                <w:i/>
                <w:sz w:val="16"/>
                <w:szCs w:val="16"/>
                <w:lang w:val="en-GB"/>
              </w:rPr>
              <w:t>motivation</w:t>
            </w:r>
            <w:r w:rsidRPr="00304345">
              <w:rPr>
                <w:rFonts w:cstheme="minorHAnsi"/>
                <w:sz w:val="16"/>
                <w:szCs w:val="16"/>
                <w:lang w:val="en-GB"/>
              </w:rPr>
              <w:t xml:space="preserve"> – it refers to concerns about current of future adverse events.</w:t>
            </w:r>
          </w:p>
        </w:tc>
      </w:tr>
      <w:tr w:rsidR="005F1281" w:rsidRPr="000B7002" w14:paraId="23A26B81" w14:textId="77777777" w:rsidTr="00EF366E">
        <w:trPr>
          <w:trHeight w:val="289"/>
        </w:trPr>
        <w:tc>
          <w:tcPr>
            <w:tcW w:w="6096" w:type="dxa"/>
            <w:tcBorders>
              <w:top w:val="single" w:sz="4" w:space="0" w:color="auto"/>
              <w:left w:val="nil"/>
              <w:bottom w:val="single" w:sz="4" w:space="0" w:color="auto"/>
              <w:right w:val="nil"/>
            </w:tcBorders>
            <w:vAlign w:val="center"/>
          </w:tcPr>
          <w:p w14:paraId="4747FCD0"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What's your general opinion of medication/classical medicine?</w:t>
            </w:r>
          </w:p>
        </w:tc>
        <w:tc>
          <w:tcPr>
            <w:tcW w:w="3259" w:type="dxa"/>
            <w:tcBorders>
              <w:top w:val="single" w:sz="4" w:space="0" w:color="auto"/>
              <w:left w:val="nil"/>
              <w:bottom w:val="single" w:sz="4" w:space="0" w:color="auto"/>
              <w:right w:val="nil"/>
            </w:tcBorders>
            <w:vAlign w:val="center"/>
          </w:tcPr>
          <w:p w14:paraId="2FBA92E7"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Refers to </w:t>
            </w:r>
            <w:r w:rsidRPr="00304345">
              <w:rPr>
                <w:rFonts w:cstheme="minorHAnsi"/>
                <w:i/>
                <w:sz w:val="16"/>
                <w:szCs w:val="16"/>
                <w:lang w:val="en-GB"/>
              </w:rPr>
              <w:t>capability</w:t>
            </w:r>
            <w:r w:rsidRPr="00304345">
              <w:rPr>
                <w:rFonts w:cstheme="minorHAnsi"/>
                <w:sz w:val="16"/>
                <w:szCs w:val="16"/>
                <w:lang w:val="en-GB"/>
              </w:rPr>
              <w:t xml:space="preserve"> – the comprehension of disease and treatment.</w:t>
            </w:r>
          </w:p>
        </w:tc>
      </w:tr>
      <w:tr w:rsidR="005F1281" w:rsidRPr="000B7002" w14:paraId="3516482B" w14:textId="77777777" w:rsidTr="00EF366E">
        <w:trPr>
          <w:trHeight w:val="467"/>
        </w:trPr>
        <w:tc>
          <w:tcPr>
            <w:tcW w:w="6096" w:type="dxa"/>
            <w:tcBorders>
              <w:top w:val="single" w:sz="4" w:space="0" w:color="auto"/>
              <w:left w:val="nil"/>
              <w:bottom w:val="single" w:sz="4" w:space="0" w:color="auto"/>
              <w:right w:val="nil"/>
            </w:tcBorders>
            <w:vAlign w:val="center"/>
          </w:tcPr>
          <w:p w14:paraId="2903078F"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What was your experience with non-pharmacological prescriptions/instructions?</w:t>
            </w:r>
          </w:p>
        </w:tc>
        <w:tc>
          <w:tcPr>
            <w:tcW w:w="3259" w:type="dxa"/>
            <w:tcBorders>
              <w:top w:val="single" w:sz="4" w:space="0" w:color="auto"/>
              <w:left w:val="nil"/>
              <w:bottom w:val="single" w:sz="4" w:space="0" w:color="auto"/>
              <w:right w:val="nil"/>
            </w:tcBorders>
            <w:vAlign w:val="center"/>
          </w:tcPr>
          <w:p w14:paraId="7445CEAA"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Focuses on topics regarding </w:t>
            </w:r>
            <w:r w:rsidRPr="00304345">
              <w:rPr>
                <w:rFonts w:cstheme="minorHAnsi"/>
                <w:i/>
                <w:sz w:val="16"/>
                <w:szCs w:val="16"/>
                <w:lang w:val="en-GB"/>
              </w:rPr>
              <w:t>capability</w:t>
            </w:r>
            <w:r w:rsidRPr="00304345">
              <w:rPr>
                <w:rFonts w:cstheme="minorHAnsi"/>
                <w:sz w:val="16"/>
                <w:szCs w:val="16"/>
                <w:lang w:val="en-GB"/>
              </w:rPr>
              <w:t xml:space="preserve"> (e.g. adapt to lifestyle changes) and</w:t>
            </w:r>
            <w:r w:rsidRPr="00304345">
              <w:rPr>
                <w:rFonts w:cstheme="minorHAnsi"/>
                <w:i/>
                <w:sz w:val="16"/>
                <w:szCs w:val="16"/>
                <w:lang w:val="en-GB"/>
              </w:rPr>
              <w:t xml:space="preserve"> motivation</w:t>
            </w:r>
            <w:r w:rsidRPr="00304345">
              <w:rPr>
                <w:rFonts w:cstheme="minorHAnsi"/>
                <w:sz w:val="16"/>
                <w:szCs w:val="16"/>
                <w:lang w:val="en-GB"/>
              </w:rPr>
              <w:t xml:space="preserve"> (e.g. outcome expectancies). </w:t>
            </w:r>
          </w:p>
        </w:tc>
      </w:tr>
      <w:tr w:rsidR="005F1281" w:rsidRPr="000B7002" w14:paraId="551CD035" w14:textId="77777777" w:rsidTr="00EF366E">
        <w:trPr>
          <w:trHeight w:val="371"/>
        </w:trPr>
        <w:tc>
          <w:tcPr>
            <w:tcW w:w="6096" w:type="dxa"/>
            <w:tcBorders>
              <w:top w:val="single" w:sz="4" w:space="0" w:color="auto"/>
              <w:left w:val="nil"/>
              <w:bottom w:val="single" w:sz="4" w:space="0" w:color="auto"/>
              <w:right w:val="nil"/>
            </w:tcBorders>
            <w:vAlign w:val="center"/>
          </w:tcPr>
          <w:p w14:paraId="32DB6F91"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In your opinion - how should treatment recommendations be designed to be implemented easily in your everyday life?</w:t>
            </w:r>
          </w:p>
        </w:tc>
        <w:tc>
          <w:tcPr>
            <w:tcW w:w="3259" w:type="dxa"/>
            <w:tcBorders>
              <w:top w:val="single" w:sz="4" w:space="0" w:color="auto"/>
              <w:left w:val="nil"/>
              <w:bottom w:val="single" w:sz="4" w:space="0" w:color="auto"/>
              <w:right w:val="nil"/>
            </w:tcBorders>
            <w:vAlign w:val="center"/>
          </w:tcPr>
          <w:p w14:paraId="2753CE44"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Allows the patient referring their answer to either </w:t>
            </w:r>
            <w:r w:rsidRPr="00304345">
              <w:rPr>
                <w:rFonts w:cstheme="minorHAnsi"/>
                <w:i/>
                <w:sz w:val="16"/>
                <w:szCs w:val="16"/>
                <w:lang w:val="en-GB"/>
              </w:rPr>
              <w:t xml:space="preserve">capability, opportunity </w:t>
            </w:r>
            <w:r w:rsidRPr="00304345">
              <w:rPr>
                <w:rFonts w:cstheme="minorHAnsi"/>
                <w:sz w:val="16"/>
                <w:szCs w:val="16"/>
                <w:lang w:val="en-GB"/>
              </w:rPr>
              <w:t>and/or</w:t>
            </w:r>
            <w:r w:rsidRPr="00304345">
              <w:rPr>
                <w:rFonts w:cstheme="minorHAnsi"/>
                <w:i/>
                <w:sz w:val="16"/>
                <w:szCs w:val="16"/>
                <w:lang w:val="en-GB"/>
              </w:rPr>
              <w:t xml:space="preserve"> motivation.</w:t>
            </w:r>
          </w:p>
        </w:tc>
      </w:tr>
      <w:tr w:rsidR="005F1281" w:rsidRPr="000B7002" w14:paraId="78E093EA" w14:textId="77777777" w:rsidTr="00EF366E">
        <w:trPr>
          <w:trHeight w:val="1847"/>
        </w:trPr>
        <w:tc>
          <w:tcPr>
            <w:tcW w:w="6096" w:type="dxa"/>
            <w:tcBorders>
              <w:top w:val="single" w:sz="4" w:space="0" w:color="auto"/>
              <w:left w:val="nil"/>
              <w:right w:val="nil"/>
            </w:tcBorders>
            <w:vAlign w:val="center"/>
          </w:tcPr>
          <w:p w14:paraId="4D6C625C"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Can you remember - How were you been informed/educated in regards of medication or other treatment recommendations? </w:t>
            </w:r>
          </w:p>
          <w:p w14:paraId="52064CD8"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Probing question) How did you experience this consultation?</w:t>
            </w:r>
          </w:p>
          <w:p w14:paraId="56BEEA1C"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Do you have any people in your life, who support you to adhere with treatment recommendations?</w:t>
            </w:r>
          </w:p>
          <w:p w14:paraId="752826BC"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Probing question) If so, who is supporting you?</w:t>
            </w:r>
          </w:p>
          <w:p w14:paraId="2062F016"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Probing question) Where do you need support?</w:t>
            </w:r>
          </w:p>
        </w:tc>
        <w:tc>
          <w:tcPr>
            <w:tcW w:w="3259" w:type="dxa"/>
            <w:tcBorders>
              <w:top w:val="single" w:sz="4" w:space="0" w:color="auto"/>
              <w:left w:val="nil"/>
              <w:right w:val="nil"/>
            </w:tcBorders>
            <w:vAlign w:val="center"/>
          </w:tcPr>
          <w:p w14:paraId="0EA14427"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Address the component </w:t>
            </w:r>
            <w:r w:rsidRPr="00304345">
              <w:rPr>
                <w:rFonts w:cstheme="minorHAnsi"/>
                <w:i/>
                <w:sz w:val="16"/>
                <w:szCs w:val="16"/>
                <w:lang w:val="en-GB"/>
              </w:rPr>
              <w:t>opportunity</w:t>
            </w:r>
            <w:r w:rsidRPr="00304345">
              <w:rPr>
                <w:rFonts w:cstheme="minorHAnsi"/>
                <w:sz w:val="16"/>
                <w:szCs w:val="16"/>
                <w:lang w:val="en-GB"/>
              </w:rPr>
              <w:t xml:space="preserve"> – issues regarding relationship and communication between the patient and the physician/health professional, and social support.</w:t>
            </w:r>
          </w:p>
          <w:p w14:paraId="5BC03C92" w14:textId="77777777" w:rsidR="005F1281" w:rsidRPr="00304345" w:rsidRDefault="005F1281" w:rsidP="00EF366E">
            <w:pPr>
              <w:spacing w:before="80" w:after="80"/>
              <w:rPr>
                <w:rFonts w:cstheme="minorHAnsi"/>
                <w:sz w:val="16"/>
                <w:szCs w:val="16"/>
                <w:lang w:val="en-GB"/>
              </w:rPr>
            </w:pPr>
          </w:p>
        </w:tc>
      </w:tr>
      <w:tr w:rsidR="005F1281" w:rsidRPr="000B7002" w14:paraId="0BD955BF" w14:textId="77777777" w:rsidTr="00EF366E">
        <w:trPr>
          <w:trHeight w:val="363"/>
        </w:trPr>
        <w:tc>
          <w:tcPr>
            <w:tcW w:w="6096" w:type="dxa"/>
            <w:tcBorders>
              <w:top w:val="single" w:sz="4" w:space="0" w:color="auto"/>
              <w:left w:val="nil"/>
              <w:bottom w:val="single" w:sz="4" w:space="0" w:color="auto"/>
              <w:right w:val="nil"/>
            </w:tcBorders>
            <w:vAlign w:val="center"/>
          </w:tcPr>
          <w:p w14:paraId="5A9760E8"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What is your family's/friends' attitude towards your illness/medications/classical medicine? </w:t>
            </w:r>
          </w:p>
          <w:p w14:paraId="7C6D8982"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 xml:space="preserve">(Probing question) In your opinion – how does this influence your own attitude </w:t>
            </w:r>
            <w:r w:rsidRPr="00304345">
              <w:rPr>
                <w:rFonts w:cstheme="minorHAnsi"/>
                <w:sz w:val="16"/>
                <w:szCs w:val="16"/>
                <w:lang w:val="en-GB"/>
              </w:rPr>
              <w:tab/>
              <w:t>towards treatment recommendations?</w:t>
            </w:r>
          </w:p>
        </w:tc>
        <w:tc>
          <w:tcPr>
            <w:tcW w:w="3259" w:type="dxa"/>
            <w:tcBorders>
              <w:top w:val="single" w:sz="4" w:space="0" w:color="auto"/>
              <w:left w:val="nil"/>
              <w:bottom w:val="single" w:sz="4" w:space="0" w:color="auto"/>
              <w:right w:val="nil"/>
            </w:tcBorders>
            <w:vAlign w:val="center"/>
          </w:tcPr>
          <w:p w14:paraId="11412947"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Focus on the influence from the component </w:t>
            </w:r>
            <w:r w:rsidRPr="00304345">
              <w:rPr>
                <w:rFonts w:cstheme="minorHAnsi"/>
                <w:i/>
                <w:sz w:val="16"/>
                <w:szCs w:val="16"/>
                <w:lang w:val="en-GB"/>
              </w:rPr>
              <w:t>opportunity</w:t>
            </w:r>
            <w:r w:rsidRPr="00304345">
              <w:rPr>
                <w:rFonts w:cstheme="minorHAnsi"/>
                <w:sz w:val="16"/>
                <w:szCs w:val="16"/>
                <w:lang w:val="en-GB"/>
              </w:rPr>
              <w:t xml:space="preserve"> on </w:t>
            </w:r>
            <w:r w:rsidRPr="00304345">
              <w:rPr>
                <w:rFonts w:cstheme="minorHAnsi"/>
                <w:i/>
                <w:sz w:val="16"/>
                <w:szCs w:val="16"/>
                <w:lang w:val="en-GB"/>
              </w:rPr>
              <w:t>motivation</w:t>
            </w:r>
            <w:r w:rsidRPr="00304345">
              <w:rPr>
                <w:rFonts w:cstheme="minorHAnsi"/>
                <w:sz w:val="16"/>
                <w:szCs w:val="16"/>
                <w:lang w:val="en-GB"/>
              </w:rPr>
              <w:t xml:space="preserve">. Social environment and cultural beliefs (opportunity) may have an impact on motivation (perception of illness and beliefs about treatment). </w:t>
            </w:r>
          </w:p>
        </w:tc>
      </w:tr>
      <w:tr w:rsidR="005F1281" w:rsidRPr="000B7002" w14:paraId="01724914" w14:textId="77777777" w:rsidTr="00EF366E">
        <w:trPr>
          <w:trHeight w:val="1101"/>
        </w:trPr>
        <w:tc>
          <w:tcPr>
            <w:tcW w:w="6096" w:type="dxa"/>
            <w:tcBorders>
              <w:top w:val="single" w:sz="4" w:space="0" w:color="auto"/>
              <w:left w:val="nil"/>
              <w:right w:val="nil"/>
            </w:tcBorders>
            <w:vAlign w:val="center"/>
          </w:tcPr>
          <w:p w14:paraId="2BBB48C5"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lastRenderedPageBreak/>
              <w:t>How would an ideal visit to our outpatient’s clinic look like?</w:t>
            </w:r>
          </w:p>
          <w:p w14:paraId="4AE372E0"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 xml:space="preserve">(Probing question) If you could improve something at the outpatient’s clinic, </w:t>
            </w:r>
            <w:r w:rsidRPr="00304345">
              <w:rPr>
                <w:rFonts w:cstheme="minorHAnsi"/>
                <w:sz w:val="16"/>
                <w:szCs w:val="16"/>
                <w:lang w:val="en-GB"/>
              </w:rPr>
              <w:tab/>
              <w:t xml:space="preserve">what would you change? </w:t>
            </w:r>
          </w:p>
          <w:p w14:paraId="12BAD5E4"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ab/>
              <w:t xml:space="preserve">(Probing question) What could the outpatient’s clinic have done to support you </w:t>
            </w:r>
            <w:r w:rsidRPr="00304345">
              <w:rPr>
                <w:rFonts w:cstheme="minorHAnsi"/>
                <w:sz w:val="16"/>
                <w:szCs w:val="16"/>
                <w:lang w:val="en-GB"/>
              </w:rPr>
              <w:tab/>
              <w:t>coming in for a follow up visit?</w:t>
            </w:r>
          </w:p>
        </w:tc>
        <w:tc>
          <w:tcPr>
            <w:tcW w:w="3259" w:type="dxa"/>
            <w:tcBorders>
              <w:top w:val="single" w:sz="4" w:space="0" w:color="auto"/>
              <w:left w:val="nil"/>
              <w:right w:val="nil"/>
            </w:tcBorders>
            <w:vAlign w:val="center"/>
          </w:tcPr>
          <w:p w14:paraId="24AC4F7E" w14:textId="77777777" w:rsidR="005F1281" w:rsidRPr="00304345" w:rsidRDefault="005F1281" w:rsidP="00EF366E">
            <w:pPr>
              <w:spacing w:before="80" w:after="80"/>
              <w:rPr>
                <w:rFonts w:cstheme="minorHAnsi"/>
                <w:sz w:val="16"/>
                <w:szCs w:val="16"/>
                <w:lang w:val="en-GB"/>
              </w:rPr>
            </w:pPr>
            <w:r w:rsidRPr="00304345">
              <w:rPr>
                <w:rFonts w:cstheme="minorHAnsi"/>
                <w:sz w:val="16"/>
                <w:szCs w:val="16"/>
                <w:lang w:val="en-GB"/>
              </w:rPr>
              <w:t xml:space="preserve">Focus mainly on the component </w:t>
            </w:r>
            <w:r w:rsidRPr="00304345">
              <w:rPr>
                <w:rFonts w:cstheme="minorHAnsi"/>
                <w:i/>
                <w:sz w:val="16"/>
                <w:szCs w:val="16"/>
                <w:lang w:val="en-GB"/>
              </w:rPr>
              <w:t>opportunity</w:t>
            </w:r>
            <w:r w:rsidRPr="00304345">
              <w:rPr>
                <w:rFonts w:cstheme="minorHAnsi"/>
                <w:sz w:val="16"/>
                <w:szCs w:val="16"/>
                <w:lang w:val="en-GB"/>
              </w:rPr>
              <w:t xml:space="preserve"> – we wanted to know how a supportive environment should be designed according to the patient’s perspective. </w:t>
            </w:r>
          </w:p>
        </w:tc>
      </w:tr>
    </w:tbl>
    <w:p w14:paraId="186A2F81" w14:textId="77777777" w:rsidR="005F1281" w:rsidRPr="00630272" w:rsidRDefault="005F1281" w:rsidP="005F1281">
      <w:pPr>
        <w:spacing w:after="100" w:line="360" w:lineRule="auto"/>
        <w:ind w:right="-2554"/>
        <w:jc w:val="both"/>
        <w:rPr>
          <w:b/>
          <w:lang w:val="en-GB"/>
        </w:rPr>
      </w:pPr>
    </w:p>
    <w:p w14:paraId="3CAD13EC" w14:textId="77777777" w:rsidR="005F1281" w:rsidRPr="00A511F5" w:rsidRDefault="005F1281" w:rsidP="005F1281">
      <w:pPr>
        <w:spacing w:after="100" w:line="360" w:lineRule="auto"/>
        <w:ind w:right="-2"/>
        <w:jc w:val="both"/>
        <w:rPr>
          <w:b/>
          <w:lang w:val="en-GB"/>
        </w:rPr>
      </w:pPr>
    </w:p>
    <w:p w14:paraId="7730C970" w14:textId="77777777" w:rsidR="00A511F5" w:rsidRPr="00A511F5" w:rsidRDefault="00A511F5" w:rsidP="00A511F5">
      <w:pPr>
        <w:spacing w:after="100" w:line="360" w:lineRule="auto"/>
        <w:ind w:right="-2554"/>
        <w:jc w:val="both"/>
        <w:rPr>
          <w:b/>
          <w:lang w:val="en-GB"/>
        </w:rPr>
      </w:pPr>
    </w:p>
    <w:p w14:paraId="02B75905" w14:textId="77777777" w:rsidR="00EC1645" w:rsidRDefault="003367A3" w:rsidP="00B6740A">
      <w:pPr>
        <w:spacing w:line="360" w:lineRule="auto"/>
        <w:ind w:right="-569"/>
        <w:jc w:val="both"/>
        <w:rPr>
          <w:rFonts w:cs="Calibri"/>
          <w:lang w:val="en-GB"/>
        </w:rPr>
      </w:pPr>
      <w:r>
        <w:rPr>
          <w:rFonts w:cs="Calibri"/>
          <w:lang w:val="en-GB"/>
        </w:rPr>
        <w:br w:type="page"/>
      </w:r>
    </w:p>
    <w:p w14:paraId="328C9A34" w14:textId="7B1B0D4E" w:rsidR="000E6EE9" w:rsidRDefault="000E6EE9" w:rsidP="000E6EE9">
      <w:pPr>
        <w:spacing w:line="360" w:lineRule="auto"/>
        <w:jc w:val="both"/>
        <w:rPr>
          <w:rFonts w:cs="Calibri"/>
          <w:i/>
          <w:lang w:val="en-GB"/>
        </w:rPr>
      </w:pPr>
      <w:r w:rsidRPr="00CA08EA">
        <w:rPr>
          <w:rFonts w:cs="Calibri"/>
          <w:i/>
          <w:lang w:val="en-GB"/>
        </w:rPr>
        <w:lastRenderedPageBreak/>
        <w:t xml:space="preserve">Supplement </w:t>
      </w:r>
      <w:r>
        <w:rPr>
          <w:rFonts w:cs="Calibri"/>
          <w:i/>
          <w:lang w:val="en-GB"/>
        </w:rPr>
        <w:t>S3</w:t>
      </w:r>
      <w:r w:rsidRPr="00CA08EA">
        <w:rPr>
          <w:rFonts w:cs="Calibri"/>
          <w:i/>
          <w:lang w:val="en-GB"/>
        </w:rPr>
        <w:t xml:space="preserve">: </w:t>
      </w:r>
      <w:r>
        <w:rPr>
          <w:rFonts w:cs="Calibri"/>
          <w:i/>
          <w:lang w:val="en-GB"/>
        </w:rPr>
        <w:t>Example of the q</w:t>
      </w:r>
      <w:r w:rsidRPr="00CA08EA">
        <w:rPr>
          <w:rFonts w:cs="Calibri"/>
          <w:i/>
          <w:lang w:val="en-GB"/>
        </w:rPr>
        <w:t xml:space="preserve">ualitative </w:t>
      </w:r>
      <w:r>
        <w:rPr>
          <w:rFonts w:cs="Calibri"/>
          <w:i/>
          <w:lang w:val="en-GB"/>
        </w:rPr>
        <w:t>analysis</w:t>
      </w:r>
    </w:p>
    <w:p w14:paraId="57048678" w14:textId="77777777" w:rsidR="000E6EE9" w:rsidRPr="007C6371" w:rsidRDefault="000E6EE9" w:rsidP="000E6EE9">
      <w:pPr>
        <w:spacing w:after="120" w:line="360" w:lineRule="auto"/>
        <w:jc w:val="both"/>
        <w:rPr>
          <w:rFonts w:asciiTheme="minorHAnsi" w:hAnsiTheme="minorHAnsi" w:cstheme="minorHAnsi"/>
          <w:szCs w:val="24"/>
          <w:lang w:val="en-GB"/>
        </w:rPr>
      </w:pPr>
      <w:r>
        <w:rPr>
          <w:rFonts w:cs="Calibri"/>
          <w:lang w:val="en-GB"/>
        </w:rPr>
        <w:t>The following section describes an example</w:t>
      </w:r>
      <w:r w:rsidRPr="00CA08EA">
        <w:rPr>
          <w:rFonts w:cs="Calibri"/>
          <w:lang w:val="en-GB"/>
        </w:rPr>
        <w:t xml:space="preserve"> of</w:t>
      </w:r>
      <w:r>
        <w:rPr>
          <w:rFonts w:cs="Calibri"/>
          <w:lang w:val="en-GB"/>
        </w:rPr>
        <w:t xml:space="preserve"> the qualitative analysis. </w:t>
      </w:r>
      <w:r w:rsidRPr="00CA08EA">
        <w:rPr>
          <w:rFonts w:cs="Calibri"/>
          <w:lang w:val="en-GB"/>
        </w:rPr>
        <w:t>“I have to take the medicines regularly, otherwise I have so much pain.”; “I also received a splint from the occupational therapist. But it did not help me</w:t>
      </w:r>
      <w:r>
        <w:rPr>
          <w:rFonts w:cs="Calibri"/>
          <w:lang w:val="en-GB"/>
        </w:rPr>
        <w:t xml:space="preserve"> and therefore, I did not use it.</w:t>
      </w:r>
      <w:r w:rsidRPr="00CA08EA">
        <w:rPr>
          <w:rFonts w:cs="Calibri"/>
          <w:lang w:val="en-GB"/>
        </w:rPr>
        <w:t>” and “The night splint is a painkiller – that’s why I use it regularly. It feels comfortable</w:t>
      </w:r>
      <w:r>
        <w:rPr>
          <w:rFonts w:cs="Calibri"/>
          <w:lang w:val="en-GB"/>
        </w:rPr>
        <w:t>.</w:t>
      </w:r>
      <w:r w:rsidRPr="00CA08EA">
        <w:rPr>
          <w:rFonts w:cs="Calibri"/>
          <w:lang w:val="en-GB"/>
        </w:rPr>
        <w:t>”</w:t>
      </w:r>
      <w:r>
        <w:rPr>
          <w:rFonts w:cs="Calibri"/>
          <w:lang w:val="en-GB"/>
        </w:rPr>
        <w:t xml:space="preserve"> were so-called meaning units</w:t>
      </w:r>
      <w:r w:rsidRPr="00CA08EA">
        <w:rPr>
          <w:rFonts w:cs="Calibri"/>
          <w:lang w:val="en-GB"/>
        </w:rPr>
        <w:t xml:space="preserve">. </w:t>
      </w:r>
      <w:r>
        <w:rPr>
          <w:rFonts w:cs="Calibri"/>
          <w:lang w:val="en-GB"/>
        </w:rPr>
        <w:t>A</w:t>
      </w:r>
      <w:r w:rsidRPr="00CA08EA">
        <w:rPr>
          <w:rFonts w:cs="Calibri"/>
          <w:lang w:val="en-GB"/>
        </w:rPr>
        <w:t xml:space="preserve">ll </w:t>
      </w:r>
      <w:r>
        <w:rPr>
          <w:rFonts w:cs="Calibri"/>
          <w:lang w:val="en-GB"/>
        </w:rPr>
        <w:t xml:space="preserve">themes contained in the meaning units were extracted </w:t>
      </w:r>
      <w:r w:rsidRPr="00CA08EA">
        <w:rPr>
          <w:rFonts w:cs="Calibri"/>
          <w:lang w:val="en-GB"/>
        </w:rPr>
        <w:t xml:space="preserve">(taking medicine regularly because of pain; using/not-using a splint regularly only in case of a potential benefit for the patient, e.g. a reduction of pain) and grouped </w:t>
      </w:r>
      <w:r>
        <w:rPr>
          <w:rFonts w:cs="Calibri"/>
          <w:lang w:val="en-GB"/>
        </w:rPr>
        <w:t>to form concepts which represent the factors associated with non-</w:t>
      </w:r>
      <w:r w:rsidRPr="00304345">
        <w:rPr>
          <w:rFonts w:cs="Calibri"/>
          <w:lang w:val="en-GB"/>
        </w:rPr>
        <w:t>adherence, e.g. “Lack of understanding the purpose; no benefit and/or adverse events”.</w:t>
      </w:r>
      <w:r w:rsidRPr="00BD4193">
        <w:rPr>
          <w:rFonts w:cs="Calibri"/>
          <w:lang w:val="en-GB"/>
        </w:rPr>
        <w:t xml:space="preserve"> </w:t>
      </w:r>
    </w:p>
    <w:p w14:paraId="63A791AB" w14:textId="77777777" w:rsidR="000E6EE9" w:rsidRDefault="000E6EE9" w:rsidP="000E6EE9">
      <w:pPr>
        <w:spacing w:line="360" w:lineRule="auto"/>
        <w:jc w:val="both"/>
        <w:rPr>
          <w:rFonts w:cs="Calibri"/>
          <w:i/>
          <w:lang w:val="en-GB"/>
        </w:rPr>
      </w:pPr>
    </w:p>
    <w:p w14:paraId="32CE798F" w14:textId="77777777" w:rsidR="000E6EE9" w:rsidRDefault="000E6EE9">
      <w:pPr>
        <w:spacing w:after="0" w:line="240" w:lineRule="auto"/>
        <w:rPr>
          <w:rFonts w:cs="Calibri"/>
          <w:i/>
          <w:lang w:val="en-GB"/>
        </w:rPr>
      </w:pPr>
      <w:r>
        <w:rPr>
          <w:rFonts w:cs="Calibri"/>
          <w:i/>
          <w:lang w:val="en-GB"/>
        </w:rPr>
        <w:br w:type="page"/>
      </w:r>
    </w:p>
    <w:p w14:paraId="3D8DFE1D" w14:textId="638EA895" w:rsidR="00127722" w:rsidRPr="00304345" w:rsidRDefault="00FB1ED0" w:rsidP="00127722">
      <w:pPr>
        <w:spacing w:line="360" w:lineRule="auto"/>
        <w:jc w:val="both"/>
        <w:rPr>
          <w:rFonts w:cs="Calibri"/>
          <w:i/>
          <w:lang w:val="en-GB"/>
        </w:rPr>
      </w:pPr>
      <w:r w:rsidRPr="00304345">
        <w:rPr>
          <w:rFonts w:cs="Calibri"/>
          <w:i/>
          <w:lang w:val="en-GB"/>
        </w:rPr>
        <w:lastRenderedPageBreak/>
        <w:t xml:space="preserve">Supplement </w:t>
      </w:r>
      <w:r>
        <w:rPr>
          <w:rFonts w:cs="Calibri"/>
          <w:i/>
          <w:lang w:val="en-GB"/>
        </w:rPr>
        <w:t>S</w:t>
      </w:r>
      <w:r w:rsidR="000E6EE9">
        <w:rPr>
          <w:rFonts w:cs="Calibri"/>
          <w:i/>
          <w:lang w:val="en-GB"/>
        </w:rPr>
        <w:t>4</w:t>
      </w:r>
      <w:r w:rsidR="00127722" w:rsidRPr="00304345">
        <w:rPr>
          <w:rFonts w:cs="Calibri"/>
          <w:i/>
          <w:lang w:val="en-GB"/>
        </w:rPr>
        <w:t xml:space="preserve">: </w:t>
      </w:r>
      <w:r w:rsidR="00C504BD" w:rsidRPr="00304345">
        <w:rPr>
          <w:rFonts w:cs="Calibri"/>
          <w:i/>
          <w:lang w:val="en-GB"/>
        </w:rPr>
        <w:t>Baseline characteristics of patients who agreed to participate in the qualitative interviews and the non-participating individuals</w:t>
      </w:r>
    </w:p>
    <w:p w14:paraId="0B5A6ABE" w14:textId="6CA6B18D" w:rsidR="00127722" w:rsidRPr="00304345" w:rsidRDefault="000E6EE9" w:rsidP="00127722">
      <w:pPr>
        <w:spacing w:after="100" w:line="360" w:lineRule="auto"/>
        <w:ind w:right="-2"/>
        <w:jc w:val="both"/>
        <w:rPr>
          <w:rFonts w:cs="Calibri"/>
          <w:i/>
          <w:lang w:val="en-GB"/>
        </w:rPr>
      </w:pPr>
      <w:r>
        <w:rPr>
          <w:rFonts w:cs="Calibri"/>
          <w:b/>
          <w:i/>
          <w:lang w:val="en-GB"/>
        </w:rPr>
        <w:t>Table C</w:t>
      </w:r>
      <w:r w:rsidR="00127722" w:rsidRPr="00304345">
        <w:rPr>
          <w:rFonts w:cs="Calibri"/>
          <w:b/>
          <w:i/>
          <w:lang w:val="en-GB"/>
        </w:rPr>
        <w:t xml:space="preserve">. </w:t>
      </w:r>
      <w:r w:rsidR="00C504BD" w:rsidRPr="00304345">
        <w:rPr>
          <w:rFonts w:cs="Calibri"/>
          <w:b/>
          <w:i/>
          <w:lang w:val="en-GB"/>
        </w:rPr>
        <w:t>Baseline characteristics of patients who agreed to participate in the qualitative interviews and the non-participating individuals.</w:t>
      </w:r>
      <w:r w:rsidR="00127722" w:rsidRPr="00304345">
        <w:rPr>
          <w:rFonts w:cs="Calibri"/>
          <w:b/>
          <w:i/>
          <w:lang w:val="en-GB"/>
        </w:rPr>
        <w:t xml:space="preserve"> </w:t>
      </w:r>
      <w:r w:rsidR="00127722" w:rsidRPr="00304345">
        <w:rPr>
          <w:rFonts w:cs="Calibri"/>
          <w:i/>
          <w:lang w:val="en-GB"/>
        </w:rPr>
        <w:t xml:space="preserve">Data was extracted from the last clinical visit of each patient. Metric variables are shown in terms of mean and standard deviation. For nominal variables absolute and relative frequencies were calculated. The p-value was calculated using Chi-Square test for nominal variables, and the Mann-Whitney-U-Test for ordinal and metric variables. </w:t>
      </w:r>
    </w:p>
    <w:tbl>
      <w:tblPr>
        <w:tblW w:w="8505" w:type="dxa"/>
        <w:tblInd w:w="284" w:type="dxa"/>
        <w:tblLayout w:type="fixed"/>
        <w:tblCellMar>
          <w:left w:w="0" w:type="dxa"/>
          <w:right w:w="0" w:type="dxa"/>
        </w:tblCellMar>
        <w:tblLook w:val="0000" w:firstRow="0" w:lastRow="0" w:firstColumn="0" w:lastColumn="0" w:noHBand="0" w:noVBand="0"/>
      </w:tblPr>
      <w:tblGrid>
        <w:gridCol w:w="3685"/>
        <w:gridCol w:w="1843"/>
        <w:gridCol w:w="1843"/>
        <w:gridCol w:w="1134"/>
      </w:tblGrid>
      <w:tr w:rsidR="00127722" w:rsidRPr="00304345" w14:paraId="091054E9" w14:textId="77777777" w:rsidTr="00881DB7">
        <w:trPr>
          <w:cantSplit/>
        </w:trPr>
        <w:tc>
          <w:tcPr>
            <w:tcW w:w="3685" w:type="dxa"/>
            <w:tcBorders>
              <w:top w:val="single" w:sz="4" w:space="0" w:color="auto"/>
              <w:left w:val="nil"/>
              <w:bottom w:val="single" w:sz="4" w:space="0" w:color="auto"/>
              <w:right w:val="nil"/>
            </w:tcBorders>
            <w:shd w:val="clear" w:color="auto" w:fill="D9D9D9" w:themeFill="background1" w:themeFillShade="D9"/>
            <w:tcMar>
              <w:left w:w="80" w:type="dxa"/>
              <w:right w:w="80" w:type="dxa"/>
            </w:tcMar>
            <w:vAlign w:val="center"/>
          </w:tcPr>
          <w:p w14:paraId="26BDA416" w14:textId="77777777" w:rsidR="00127722" w:rsidRPr="00304345" w:rsidRDefault="00127722" w:rsidP="00127722">
            <w:pPr>
              <w:spacing w:before="80" w:after="80" w:line="240" w:lineRule="auto"/>
              <w:rPr>
                <w:rFonts w:cs="Calibri"/>
                <w:b/>
                <w:sz w:val="16"/>
                <w:szCs w:val="16"/>
                <w:lang w:val="en-GB"/>
              </w:rPr>
            </w:pPr>
            <w:r w:rsidRPr="00304345">
              <w:rPr>
                <w:rFonts w:cs="Calibri"/>
                <w:b/>
                <w:sz w:val="16"/>
                <w:szCs w:val="16"/>
                <w:lang w:val="en-GB"/>
              </w:rPr>
              <w:t>Clinical variables</w:t>
            </w:r>
          </w:p>
        </w:tc>
        <w:tc>
          <w:tcPr>
            <w:tcW w:w="1843" w:type="dxa"/>
            <w:tcBorders>
              <w:top w:val="single" w:sz="4" w:space="0" w:color="auto"/>
              <w:left w:val="nil"/>
              <w:bottom w:val="single" w:sz="4" w:space="0" w:color="auto"/>
              <w:right w:val="nil"/>
            </w:tcBorders>
            <w:shd w:val="clear" w:color="auto" w:fill="D9D9D9" w:themeFill="background1" w:themeFillShade="D9"/>
            <w:tcMar>
              <w:left w:w="80" w:type="dxa"/>
              <w:right w:w="80" w:type="dxa"/>
            </w:tcMar>
            <w:vAlign w:val="center"/>
          </w:tcPr>
          <w:p w14:paraId="544CA826" w14:textId="77777777" w:rsidR="00127722" w:rsidRPr="00304345" w:rsidRDefault="00127722" w:rsidP="00881DB7">
            <w:pPr>
              <w:spacing w:before="80" w:after="80" w:line="240" w:lineRule="auto"/>
              <w:jc w:val="center"/>
              <w:rPr>
                <w:rFonts w:cs="Calibri"/>
                <w:b/>
                <w:sz w:val="16"/>
                <w:szCs w:val="16"/>
                <w:lang w:val="en-GB"/>
              </w:rPr>
            </w:pPr>
            <w:r w:rsidRPr="00304345">
              <w:rPr>
                <w:rFonts w:cs="Calibri"/>
                <w:b/>
                <w:sz w:val="16"/>
                <w:szCs w:val="16"/>
                <w:lang w:val="en-GB"/>
              </w:rPr>
              <w:t>Participating patients</w:t>
            </w:r>
          </w:p>
        </w:tc>
        <w:tc>
          <w:tcPr>
            <w:tcW w:w="1843" w:type="dxa"/>
            <w:tcBorders>
              <w:top w:val="single" w:sz="4" w:space="0" w:color="auto"/>
              <w:left w:val="nil"/>
              <w:bottom w:val="single" w:sz="4" w:space="0" w:color="auto"/>
              <w:right w:val="nil"/>
            </w:tcBorders>
            <w:shd w:val="clear" w:color="auto" w:fill="D9D9D9" w:themeFill="background1" w:themeFillShade="D9"/>
            <w:tcMar>
              <w:left w:w="80" w:type="dxa"/>
              <w:right w:w="80" w:type="dxa"/>
            </w:tcMar>
            <w:vAlign w:val="center"/>
          </w:tcPr>
          <w:p w14:paraId="1BDB9093" w14:textId="77777777" w:rsidR="00127722" w:rsidRPr="00304345" w:rsidRDefault="00127722" w:rsidP="00881DB7">
            <w:pPr>
              <w:spacing w:before="80" w:after="80" w:line="240" w:lineRule="auto"/>
              <w:jc w:val="center"/>
              <w:rPr>
                <w:rFonts w:cs="Calibri"/>
                <w:b/>
                <w:sz w:val="16"/>
                <w:szCs w:val="16"/>
                <w:lang w:val="en-GB"/>
              </w:rPr>
            </w:pPr>
            <w:r w:rsidRPr="00304345">
              <w:rPr>
                <w:rFonts w:cs="Calibri"/>
                <w:b/>
                <w:sz w:val="16"/>
                <w:szCs w:val="16"/>
                <w:lang w:val="en-GB"/>
              </w:rPr>
              <w:t>Non-participating patients</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14:paraId="514617EA" w14:textId="77777777" w:rsidR="00127722" w:rsidRPr="00304345" w:rsidRDefault="00127722" w:rsidP="00881DB7">
            <w:pPr>
              <w:spacing w:before="80" w:after="80" w:line="240" w:lineRule="auto"/>
              <w:jc w:val="center"/>
              <w:rPr>
                <w:rFonts w:cs="Calibri"/>
                <w:b/>
                <w:sz w:val="16"/>
                <w:szCs w:val="16"/>
                <w:lang w:val="en-GB"/>
              </w:rPr>
            </w:pPr>
            <w:r w:rsidRPr="00304345">
              <w:rPr>
                <w:rFonts w:cs="Calibri"/>
                <w:b/>
                <w:sz w:val="16"/>
                <w:szCs w:val="16"/>
                <w:lang w:val="en-GB"/>
              </w:rPr>
              <w:t>p-value*</w:t>
            </w:r>
          </w:p>
        </w:tc>
      </w:tr>
      <w:tr w:rsidR="00127722" w:rsidRPr="00304345" w14:paraId="1F808319"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52962D82" w14:textId="6DC85580"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Number of patients</w:t>
            </w:r>
            <w:r w:rsidRPr="00304345">
              <w:rPr>
                <w:rFonts w:cs="Calibri"/>
                <w:sz w:val="16"/>
                <w:szCs w:val="16"/>
                <w:vertAlign w:val="superscript"/>
                <w:lang w:val="en-GB"/>
              </w:rPr>
              <w:t>1</w:t>
            </w:r>
            <w:r w:rsidR="00127722" w:rsidRPr="00304345">
              <w:rPr>
                <w:rFonts w:cs="Calibri"/>
                <w:sz w:val="16"/>
                <w:szCs w:val="16"/>
                <w:lang w:val="en-GB"/>
              </w:rPr>
              <w:t>, N (%)</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665CBD46"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31 (44.9%)</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0ED61999"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61 (55.1%)</w:t>
            </w:r>
          </w:p>
        </w:tc>
        <w:tc>
          <w:tcPr>
            <w:tcW w:w="1134" w:type="dxa"/>
            <w:tcBorders>
              <w:top w:val="single" w:sz="4" w:space="0" w:color="auto"/>
              <w:left w:val="nil"/>
              <w:bottom w:val="single" w:sz="4" w:space="0" w:color="auto"/>
              <w:right w:val="nil"/>
            </w:tcBorders>
            <w:shd w:val="clear" w:color="auto" w:fill="FFFFFF"/>
            <w:vAlign w:val="center"/>
          </w:tcPr>
          <w:p w14:paraId="46A0BD07"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w:t>
            </w:r>
          </w:p>
        </w:tc>
      </w:tr>
      <w:tr w:rsidR="00127722" w:rsidRPr="00304345" w14:paraId="65C5CE13"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2032097C" w14:textId="77777777"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Female, N (%)</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AA2A4C0"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09 (83.2122%)</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0C973744"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22 (75.8%)</w:t>
            </w:r>
          </w:p>
        </w:tc>
        <w:tc>
          <w:tcPr>
            <w:tcW w:w="1134" w:type="dxa"/>
            <w:tcBorders>
              <w:top w:val="single" w:sz="4" w:space="0" w:color="auto"/>
              <w:left w:val="nil"/>
              <w:bottom w:val="single" w:sz="4" w:space="0" w:color="auto"/>
              <w:right w:val="nil"/>
            </w:tcBorders>
            <w:shd w:val="clear" w:color="auto" w:fill="FFFFFF"/>
            <w:vAlign w:val="center"/>
          </w:tcPr>
          <w:p w14:paraId="202FD331"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120</w:t>
            </w:r>
          </w:p>
        </w:tc>
      </w:tr>
      <w:tr w:rsidR="00127722" w:rsidRPr="00304345" w14:paraId="63C31B06"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707F8F7B" w14:textId="77777777"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Age in years,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68B0670E"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62.2 (±13.5)</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526E6A36"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60.3 (±14.5)</w:t>
            </w:r>
          </w:p>
        </w:tc>
        <w:tc>
          <w:tcPr>
            <w:tcW w:w="1134" w:type="dxa"/>
            <w:tcBorders>
              <w:top w:val="single" w:sz="4" w:space="0" w:color="auto"/>
              <w:left w:val="nil"/>
              <w:bottom w:val="single" w:sz="4" w:space="0" w:color="auto"/>
              <w:right w:val="nil"/>
            </w:tcBorders>
            <w:shd w:val="clear" w:color="auto" w:fill="FFFFFF"/>
            <w:vAlign w:val="center"/>
          </w:tcPr>
          <w:p w14:paraId="70ED898F"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312</w:t>
            </w:r>
          </w:p>
        </w:tc>
      </w:tr>
      <w:tr w:rsidR="00127722" w:rsidRPr="00304345" w14:paraId="3428837A"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4EF09A8F" w14:textId="63642764"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Disease duration in years</w:t>
            </w:r>
            <w:r w:rsidRPr="00304345">
              <w:rPr>
                <w:rFonts w:cs="Calibri"/>
                <w:sz w:val="16"/>
                <w:szCs w:val="16"/>
                <w:vertAlign w:val="superscript"/>
                <w:lang w:val="en-GB"/>
              </w:rPr>
              <w:t>2</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7F663092"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1.7 (±8.6)</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0E623BF7"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0.7 (±9.0)</w:t>
            </w:r>
          </w:p>
        </w:tc>
        <w:tc>
          <w:tcPr>
            <w:tcW w:w="1134" w:type="dxa"/>
            <w:tcBorders>
              <w:top w:val="single" w:sz="4" w:space="0" w:color="auto"/>
              <w:left w:val="nil"/>
              <w:bottom w:val="single" w:sz="4" w:space="0" w:color="auto"/>
              <w:right w:val="nil"/>
            </w:tcBorders>
            <w:shd w:val="clear" w:color="auto" w:fill="FFFFFF"/>
            <w:vAlign w:val="center"/>
          </w:tcPr>
          <w:p w14:paraId="69A32DFF"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365</w:t>
            </w:r>
          </w:p>
        </w:tc>
      </w:tr>
      <w:tr w:rsidR="00127722" w:rsidRPr="00304345" w14:paraId="21C3E37D"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1148B21F" w14:textId="676D396F"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Treatment duration in years</w:t>
            </w:r>
            <w:r w:rsidRPr="00304345">
              <w:rPr>
                <w:rFonts w:cs="Calibri"/>
                <w:sz w:val="16"/>
                <w:szCs w:val="16"/>
                <w:vertAlign w:val="superscript"/>
                <w:lang w:val="en-GB"/>
              </w:rPr>
              <w:t>3</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2CE5F7B9"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9.1 (±7.2)</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0D5D5159"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0.1 (±9.1)</w:t>
            </w:r>
          </w:p>
        </w:tc>
        <w:tc>
          <w:tcPr>
            <w:tcW w:w="1134" w:type="dxa"/>
            <w:tcBorders>
              <w:top w:val="single" w:sz="4" w:space="0" w:color="auto"/>
              <w:left w:val="nil"/>
              <w:bottom w:val="single" w:sz="4" w:space="0" w:color="auto"/>
              <w:right w:val="nil"/>
            </w:tcBorders>
            <w:shd w:val="clear" w:color="auto" w:fill="FFFFFF"/>
            <w:vAlign w:val="center"/>
          </w:tcPr>
          <w:p w14:paraId="50066E57"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587</w:t>
            </w:r>
          </w:p>
        </w:tc>
      </w:tr>
      <w:tr w:rsidR="00127722" w:rsidRPr="00304345" w14:paraId="04A56AE7"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72FAEAC1" w14:textId="77777777"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Health Assessment Questionnaire (HAQ),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1F0CDEBC"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8 (±0.8)</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4BC98612"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9 (±0.9)</w:t>
            </w:r>
          </w:p>
        </w:tc>
        <w:tc>
          <w:tcPr>
            <w:tcW w:w="1134" w:type="dxa"/>
            <w:tcBorders>
              <w:top w:val="single" w:sz="4" w:space="0" w:color="auto"/>
              <w:left w:val="nil"/>
              <w:bottom w:val="single" w:sz="4" w:space="0" w:color="auto"/>
              <w:right w:val="nil"/>
            </w:tcBorders>
            <w:shd w:val="clear" w:color="auto" w:fill="FFFFFF"/>
            <w:vAlign w:val="center"/>
          </w:tcPr>
          <w:p w14:paraId="0D294E16"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181</w:t>
            </w:r>
          </w:p>
        </w:tc>
      </w:tr>
      <w:tr w:rsidR="00127722" w:rsidRPr="00304345" w14:paraId="06FEF458"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5902C947" w14:textId="77777777"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Simplified Disease Activity Index (SDAI),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5AF08CD2"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8.0 (±7.4)</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595740EF"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2.1 (±11.6)</w:t>
            </w:r>
          </w:p>
        </w:tc>
        <w:tc>
          <w:tcPr>
            <w:tcW w:w="1134" w:type="dxa"/>
            <w:tcBorders>
              <w:top w:val="single" w:sz="4" w:space="0" w:color="auto"/>
              <w:left w:val="nil"/>
              <w:bottom w:val="single" w:sz="4" w:space="0" w:color="auto"/>
              <w:right w:val="nil"/>
            </w:tcBorders>
            <w:shd w:val="clear" w:color="auto" w:fill="FFFFFF"/>
            <w:vAlign w:val="center"/>
          </w:tcPr>
          <w:p w14:paraId="0362F934"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011</w:t>
            </w:r>
          </w:p>
        </w:tc>
      </w:tr>
      <w:tr w:rsidR="00127722" w:rsidRPr="00304345" w14:paraId="63BE8497"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7DF08D23" w14:textId="77777777"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Clinical Disease Activity Index (CDAI),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10636843"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7.9 (±7.8)</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50A37F39"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1.0 (±10.7)</w:t>
            </w:r>
          </w:p>
        </w:tc>
        <w:tc>
          <w:tcPr>
            <w:tcW w:w="1134" w:type="dxa"/>
            <w:tcBorders>
              <w:top w:val="single" w:sz="4" w:space="0" w:color="auto"/>
              <w:left w:val="nil"/>
              <w:bottom w:val="single" w:sz="4" w:space="0" w:color="auto"/>
              <w:right w:val="nil"/>
            </w:tcBorders>
            <w:shd w:val="clear" w:color="auto" w:fill="FFFFFF"/>
            <w:vAlign w:val="center"/>
          </w:tcPr>
          <w:p w14:paraId="2B547FFB"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024</w:t>
            </w:r>
          </w:p>
        </w:tc>
      </w:tr>
      <w:tr w:rsidR="00127722" w:rsidRPr="00304345" w14:paraId="01C23552"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1EF18ED7" w14:textId="1AE55A51"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PGA, Visual Analogue Scale</w:t>
            </w:r>
            <w:r w:rsidRPr="00304345">
              <w:rPr>
                <w:rFonts w:cs="Calibri"/>
                <w:sz w:val="16"/>
                <w:szCs w:val="16"/>
                <w:vertAlign w:val="superscript"/>
                <w:lang w:val="en-GB"/>
              </w:rPr>
              <w:t>4</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4019CDB"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28.5 (±25.9)</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CEB53BA"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34.4 (±26.6)</w:t>
            </w:r>
          </w:p>
        </w:tc>
        <w:tc>
          <w:tcPr>
            <w:tcW w:w="1134" w:type="dxa"/>
            <w:tcBorders>
              <w:top w:val="single" w:sz="4" w:space="0" w:color="auto"/>
              <w:left w:val="nil"/>
              <w:bottom w:val="single" w:sz="4" w:space="0" w:color="auto"/>
              <w:right w:val="nil"/>
            </w:tcBorders>
            <w:shd w:val="clear" w:color="auto" w:fill="FFFFFF"/>
            <w:vAlign w:val="center"/>
          </w:tcPr>
          <w:p w14:paraId="2AF7DC11"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047</w:t>
            </w:r>
          </w:p>
        </w:tc>
      </w:tr>
      <w:tr w:rsidR="00127722" w:rsidRPr="00304345" w14:paraId="62A7B5F9"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128446A9" w14:textId="0AA4BC82"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EGA, Visual Analogue Scale</w:t>
            </w:r>
            <w:r w:rsidRPr="00304345">
              <w:rPr>
                <w:rFonts w:cs="Calibri"/>
                <w:sz w:val="16"/>
                <w:szCs w:val="16"/>
                <w:vertAlign w:val="superscript"/>
                <w:lang w:val="en-GB"/>
              </w:rPr>
              <w:t>5</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779779E4"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3.2 (±15.8)</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092C0F06"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2.9 (±14.7)</w:t>
            </w:r>
          </w:p>
        </w:tc>
        <w:tc>
          <w:tcPr>
            <w:tcW w:w="1134" w:type="dxa"/>
            <w:tcBorders>
              <w:top w:val="single" w:sz="4" w:space="0" w:color="auto"/>
              <w:left w:val="nil"/>
              <w:bottom w:val="single" w:sz="4" w:space="0" w:color="auto"/>
              <w:right w:val="nil"/>
            </w:tcBorders>
            <w:shd w:val="clear" w:color="auto" w:fill="FFFFFF"/>
            <w:vAlign w:val="center"/>
          </w:tcPr>
          <w:p w14:paraId="7A4921EF"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984</w:t>
            </w:r>
          </w:p>
        </w:tc>
      </w:tr>
      <w:tr w:rsidR="00127722" w:rsidRPr="00304345" w14:paraId="02CC9F42"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56FCFDE1" w14:textId="36731844"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Pain, Visual Analogue Scale</w:t>
            </w:r>
            <w:r w:rsidRPr="00304345">
              <w:rPr>
                <w:rFonts w:cs="Calibri"/>
                <w:sz w:val="16"/>
                <w:szCs w:val="16"/>
                <w:vertAlign w:val="superscript"/>
                <w:lang w:val="en-GB"/>
              </w:rPr>
              <w:t>6</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42A47435"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29.3 (±27.1)</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A0AFC6E"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30.4 (±25.6)</w:t>
            </w:r>
          </w:p>
        </w:tc>
        <w:tc>
          <w:tcPr>
            <w:tcW w:w="1134" w:type="dxa"/>
            <w:tcBorders>
              <w:top w:val="single" w:sz="4" w:space="0" w:color="auto"/>
              <w:left w:val="nil"/>
              <w:bottom w:val="single" w:sz="4" w:space="0" w:color="auto"/>
              <w:right w:val="nil"/>
            </w:tcBorders>
            <w:shd w:val="clear" w:color="auto" w:fill="FFFFFF"/>
            <w:vAlign w:val="center"/>
          </w:tcPr>
          <w:p w14:paraId="5282E65F"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646</w:t>
            </w:r>
          </w:p>
        </w:tc>
      </w:tr>
      <w:tr w:rsidR="00127722" w:rsidRPr="00304345" w14:paraId="4FF56B1F"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7F066B28" w14:textId="617FD708"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Swollen Joint Count (SJC32)</w:t>
            </w:r>
            <w:r w:rsidRPr="00304345">
              <w:rPr>
                <w:rFonts w:cs="Calibri"/>
                <w:sz w:val="16"/>
                <w:szCs w:val="16"/>
                <w:vertAlign w:val="superscript"/>
                <w:lang w:val="en-GB"/>
              </w:rPr>
              <w:t>7</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449E8FA"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1.9 (±3.2)</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127B8A93"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2.1 (±3.2)</w:t>
            </w:r>
          </w:p>
        </w:tc>
        <w:tc>
          <w:tcPr>
            <w:tcW w:w="1134" w:type="dxa"/>
            <w:tcBorders>
              <w:top w:val="single" w:sz="4" w:space="0" w:color="auto"/>
              <w:left w:val="nil"/>
              <w:bottom w:val="single" w:sz="4" w:space="0" w:color="auto"/>
              <w:right w:val="nil"/>
            </w:tcBorders>
            <w:shd w:val="clear" w:color="auto" w:fill="FFFFFF"/>
            <w:vAlign w:val="center"/>
          </w:tcPr>
          <w:p w14:paraId="287FF562"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485</w:t>
            </w:r>
          </w:p>
        </w:tc>
      </w:tr>
      <w:tr w:rsidR="00127722" w:rsidRPr="00304345" w14:paraId="482CDCBA"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151B58C9" w14:textId="4F6D877E" w:rsidR="00127722" w:rsidRPr="00304345" w:rsidRDefault="00E7003A" w:rsidP="00881DB7">
            <w:pPr>
              <w:spacing w:before="80" w:after="80" w:line="240" w:lineRule="auto"/>
              <w:rPr>
                <w:rFonts w:cs="Calibri"/>
                <w:sz w:val="16"/>
                <w:szCs w:val="16"/>
                <w:lang w:val="en-GB"/>
              </w:rPr>
            </w:pPr>
            <w:r w:rsidRPr="00304345">
              <w:rPr>
                <w:rFonts w:cs="Calibri"/>
                <w:sz w:val="16"/>
                <w:szCs w:val="16"/>
                <w:lang w:val="en-GB"/>
              </w:rPr>
              <w:t>Tender Joint Count (TJC32)</w:t>
            </w:r>
            <w:r w:rsidRPr="00304345">
              <w:rPr>
                <w:rFonts w:cs="Calibri"/>
                <w:sz w:val="16"/>
                <w:szCs w:val="16"/>
                <w:vertAlign w:val="superscript"/>
                <w:lang w:val="en-GB"/>
              </w:rPr>
              <w:t>8</w:t>
            </w:r>
            <w:r w:rsidR="00127722" w:rsidRPr="00304345">
              <w:rPr>
                <w:rFonts w:cs="Calibri"/>
                <w:sz w:val="16"/>
                <w:szCs w:val="16"/>
                <w:lang w:val="en-GB"/>
              </w:rPr>
              <w:t>, mean (±SD)</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5529C64C"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3.5 (±5.7)</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3EA9430D"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5.5 (±8.4)</w:t>
            </w:r>
          </w:p>
        </w:tc>
        <w:tc>
          <w:tcPr>
            <w:tcW w:w="1134" w:type="dxa"/>
            <w:tcBorders>
              <w:top w:val="single" w:sz="4" w:space="0" w:color="auto"/>
              <w:left w:val="nil"/>
              <w:bottom w:val="single" w:sz="4" w:space="0" w:color="auto"/>
              <w:right w:val="nil"/>
            </w:tcBorders>
            <w:shd w:val="clear" w:color="auto" w:fill="FFFFFF"/>
            <w:vAlign w:val="center"/>
          </w:tcPr>
          <w:p w14:paraId="7E7E23B5"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285</w:t>
            </w:r>
          </w:p>
        </w:tc>
      </w:tr>
      <w:tr w:rsidR="00127722" w:rsidRPr="00304345" w14:paraId="0F92B559" w14:textId="77777777" w:rsidTr="00881DB7">
        <w:trPr>
          <w:cantSplit/>
        </w:trPr>
        <w:tc>
          <w:tcPr>
            <w:tcW w:w="3685" w:type="dxa"/>
            <w:tcBorders>
              <w:top w:val="single" w:sz="4" w:space="0" w:color="auto"/>
              <w:left w:val="nil"/>
              <w:bottom w:val="single" w:sz="4" w:space="0" w:color="auto"/>
              <w:right w:val="nil"/>
            </w:tcBorders>
            <w:shd w:val="clear" w:color="auto" w:fill="FFFFFF"/>
            <w:tcMar>
              <w:left w:w="80" w:type="dxa"/>
              <w:right w:w="80" w:type="dxa"/>
            </w:tcMar>
            <w:vAlign w:val="center"/>
          </w:tcPr>
          <w:p w14:paraId="7C1C9CB7" w14:textId="6DC38679" w:rsidR="00127722" w:rsidRPr="00304345" w:rsidRDefault="00127722" w:rsidP="00881DB7">
            <w:pPr>
              <w:spacing w:before="80" w:after="80" w:line="240" w:lineRule="auto"/>
              <w:rPr>
                <w:rFonts w:cs="Calibri"/>
                <w:sz w:val="16"/>
                <w:szCs w:val="16"/>
                <w:lang w:val="en-GB"/>
              </w:rPr>
            </w:pPr>
            <w:r w:rsidRPr="00304345">
              <w:rPr>
                <w:rFonts w:cs="Calibri"/>
                <w:sz w:val="16"/>
                <w:szCs w:val="16"/>
                <w:lang w:val="en-GB"/>
              </w:rPr>
              <w:t>Rheum</w:t>
            </w:r>
            <w:r w:rsidR="00E7003A" w:rsidRPr="00304345">
              <w:rPr>
                <w:rFonts w:cs="Calibri"/>
                <w:sz w:val="16"/>
                <w:szCs w:val="16"/>
                <w:lang w:val="en-GB"/>
              </w:rPr>
              <w:t>atoid factor (RF+)</w:t>
            </w:r>
            <w:r w:rsidR="00E7003A" w:rsidRPr="00304345">
              <w:rPr>
                <w:rFonts w:cs="Calibri"/>
                <w:sz w:val="16"/>
                <w:szCs w:val="16"/>
                <w:vertAlign w:val="superscript"/>
                <w:lang w:val="en-GB"/>
              </w:rPr>
              <w:t>9</w:t>
            </w:r>
            <w:r w:rsidRPr="00304345">
              <w:rPr>
                <w:rFonts w:cs="Calibri"/>
                <w:sz w:val="16"/>
                <w:szCs w:val="16"/>
                <w:lang w:val="en-GB"/>
              </w:rPr>
              <w:t>, N (%)</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70B50DD1"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66 (50.4%)</w:t>
            </w:r>
          </w:p>
        </w:tc>
        <w:tc>
          <w:tcPr>
            <w:tcW w:w="1843" w:type="dxa"/>
            <w:tcBorders>
              <w:top w:val="single" w:sz="4" w:space="0" w:color="auto"/>
              <w:left w:val="nil"/>
              <w:bottom w:val="single" w:sz="4" w:space="0" w:color="auto"/>
              <w:right w:val="nil"/>
            </w:tcBorders>
            <w:shd w:val="clear" w:color="auto" w:fill="FFFFFF"/>
            <w:tcMar>
              <w:left w:w="80" w:type="dxa"/>
              <w:right w:w="80" w:type="dxa"/>
            </w:tcMar>
            <w:vAlign w:val="center"/>
          </w:tcPr>
          <w:p w14:paraId="6CDFF625"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98 (60.9%)</w:t>
            </w:r>
          </w:p>
        </w:tc>
        <w:tc>
          <w:tcPr>
            <w:tcW w:w="1134" w:type="dxa"/>
            <w:tcBorders>
              <w:top w:val="single" w:sz="4" w:space="0" w:color="auto"/>
              <w:left w:val="nil"/>
              <w:bottom w:val="single" w:sz="4" w:space="0" w:color="auto"/>
              <w:right w:val="nil"/>
            </w:tcBorders>
            <w:shd w:val="clear" w:color="auto" w:fill="FFFFFF"/>
            <w:vAlign w:val="center"/>
          </w:tcPr>
          <w:p w14:paraId="66F2E6F2" w14:textId="77777777" w:rsidR="00127722" w:rsidRPr="00304345" w:rsidRDefault="00127722" w:rsidP="00881DB7">
            <w:pPr>
              <w:spacing w:after="0" w:line="240" w:lineRule="auto"/>
              <w:jc w:val="center"/>
              <w:rPr>
                <w:rFonts w:cs="Calibri"/>
                <w:sz w:val="16"/>
                <w:szCs w:val="16"/>
                <w:lang w:val="en-GB"/>
              </w:rPr>
            </w:pPr>
            <w:r w:rsidRPr="00304345">
              <w:rPr>
                <w:rFonts w:cs="Calibri"/>
                <w:sz w:val="16"/>
                <w:szCs w:val="16"/>
                <w:lang w:val="en-GB"/>
              </w:rPr>
              <w:t>0.123</w:t>
            </w:r>
          </w:p>
        </w:tc>
      </w:tr>
    </w:tbl>
    <w:p w14:paraId="0A43CC3C" w14:textId="77777777" w:rsidR="00127722" w:rsidRPr="00304345" w:rsidRDefault="00127722" w:rsidP="00127722">
      <w:pPr>
        <w:spacing w:after="0" w:line="240" w:lineRule="auto"/>
        <w:ind w:right="-2"/>
        <w:jc w:val="both"/>
        <w:rPr>
          <w:rFonts w:cs="Calibri"/>
          <w:i/>
          <w:sz w:val="16"/>
          <w:vertAlign w:val="superscript"/>
          <w:lang w:val="en-GB"/>
        </w:rPr>
      </w:pPr>
    </w:p>
    <w:p w14:paraId="65FED669"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1</w:t>
      </w:r>
      <w:r w:rsidRPr="00304345">
        <w:rPr>
          <w:rFonts w:cs="Calibri"/>
          <w:i/>
          <w:sz w:val="16"/>
          <w:lang w:val="en-GB"/>
        </w:rPr>
        <w:t>Total N=292 patients; patients who had less than 4 visits, no DMARDs, died or other predominant diseases (N=167) were not included in these calculations.</w:t>
      </w:r>
    </w:p>
    <w:p w14:paraId="7C747852"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2</w:t>
      </w:r>
      <w:r w:rsidRPr="00304345">
        <w:rPr>
          <w:rFonts w:cs="Calibri"/>
          <w:i/>
          <w:sz w:val="16"/>
          <w:lang w:val="en-GB"/>
        </w:rPr>
        <w:t>Disease duration refers to the time duration between the first symptoms reported by the patient and the last visit at the centres.</w:t>
      </w:r>
    </w:p>
    <w:p w14:paraId="1B38DD80"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3</w:t>
      </w:r>
      <w:r w:rsidRPr="00304345">
        <w:rPr>
          <w:rFonts w:cs="Calibri"/>
          <w:i/>
          <w:sz w:val="16"/>
          <w:lang w:val="en-GB"/>
        </w:rPr>
        <w:t>Treatment duration refers to the time duration between the first and the last visit when the patients presented themselves at the centres.</w:t>
      </w:r>
    </w:p>
    <w:p w14:paraId="6F9626C7" w14:textId="0BFE1580"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4</w:t>
      </w:r>
      <w:r w:rsidRPr="00304345">
        <w:rPr>
          <w:rFonts w:cs="Calibri"/>
          <w:i/>
          <w:sz w:val="16"/>
          <w:lang w:val="en-GB"/>
        </w:rPr>
        <w:t xml:space="preserve">Patient global assessment of disease activity: patient self-report measure using a 100mm visual analogue scale </w:t>
      </w:r>
      <w:r w:rsidRPr="00304345">
        <w:rPr>
          <w:rFonts w:cs="Calibri"/>
          <w:i/>
          <w:sz w:val="16"/>
          <w:lang w:val="en-GB"/>
        </w:rPr>
        <w:fldChar w:fldCharType="begin"/>
      </w:r>
      <w:r w:rsidR="000E6EE9">
        <w:rPr>
          <w:rFonts w:cs="Calibri"/>
          <w:i/>
          <w:sz w:val="16"/>
          <w:lang w:val="en-GB"/>
        </w:rPr>
        <w:instrText xml:space="preserve"> ADDIN EN.CITE &lt;EndNote&gt;&lt;Cite&gt;&lt;Author&gt;Aletaha&lt;/Author&gt;&lt;Year&gt;2005&lt;/Year&gt;&lt;RecNum&gt;899&lt;/RecNum&gt;&lt;DisplayText&gt;[6]&lt;/DisplayText&gt;&lt;record&gt;&lt;rec-number&gt;899&lt;/rec-number&gt;&lt;foreign-keys&gt;&lt;key app="EN" db-id="erwersez6x9p09eapxd55at1vfz9r5zr92ee" timestamp="1531384887"&gt;899&lt;/key&gt;&lt;key app="ENWeb" db-id=""&gt;0&lt;/key&gt;&lt;/foreign-keys&gt;&lt;ref-type name="Journal Article"&gt;17&lt;/ref-type&gt;&lt;contributors&gt;&lt;authors&gt;&lt;author&gt;Aletaha, D&lt;/author&gt;&lt;author&gt;Smolen, J&lt;/author&gt;&lt;/authors&gt;&lt;/contributors&gt;&lt;titles&gt;&lt;title&gt;The Simplified Disease Activity Index (SDAI) and the Clinical Disease Activity Index (CDAI): a review of their usefulness and validity in rheumatoid arthritis&lt;/title&gt;&lt;secondary-title&gt;Clinical and Experimental Rheumatology&lt;/secondary-title&gt;&lt;/titles&gt;&lt;periodical&gt;&lt;full-title&gt;Clinical and experimental rheumatology&lt;/full-title&gt;&lt;/periodical&gt;&lt;pages&gt;100-108&lt;/pages&gt;&lt;volume&gt;23&lt;/volume&gt;&lt;number&gt;5&lt;/number&gt;&lt;dates&gt;&lt;year&gt;2005&lt;/year&gt;&lt;/dates&gt;&lt;isbn&gt;0392-856X&lt;/isbn&gt;&lt;urls&gt;&lt;/urls&gt;&lt;/record&gt;&lt;/Cite&gt;&lt;/EndNote&gt;</w:instrText>
      </w:r>
      <w:r w:rsidRPr="00304345">
        <w:rPr>
          <w:rFonts w:cs="Calibri"/>
          <w:i/>
          <w:sz w:val="16"/>
          <w:lang w:val="en-GB"/>
        </w:rPr>
        <w:fldChar w:fldCharType="separate"/>
      </w:r>
      <w:r w:rsidR="000E6EE9">
        <w:rPr>
          <w:rFonts w:cs="Calibri"/>
          <w:i/>
          <w:noProof/>
          <w:sz w:val="16"/>
          <w:lang w:val="en-GB"/>
        </w:rPr>
        <w:t>[</w:t>
      </w:r>
      <w:hyperlink w:anchor="_ENREF_6" w:tooltip="Aletaha, 2005 #899" w:history="1">
        <w:r w:rsidR="000E6EE9">
          <w:rPr>
            <w:rFonts w:cs="Calibri"/>
            <w:i/>
            <w:noProof/>
            <w:sz w:val="16"/>
            <w:lang w:val="en-GB"/>
          </w:rPr>
          <w:t>6</w:t>
        </w:r>
      </w:hyperlink>
      <w:r w:rsidR="000E6EE9">
        <w:rPr>
          <w:rFonts w:cs="Calibri"/>
          <w:i/>
          <w:noProof/>
          <w:sz w:val="16"/>
          <w:lang w:val="en-GB"/>
        </w:rPr>
        <w:t>]</w:t>
      </w:r>
      <w:r w:rsidRPr="00304345">
        <w:rPr>
          <w:rFonts w:cs="Calibri"/>
          <w:i/>
          <w:sz w:val="16"/>
          <w:lang w:val="en-GB"/>
        </w:rPr>
        <w:fldChar w:fldCharType="end"/>
      </w:r>
    </w:p>
    <w:p w14:paraId="6E5A91BB" w14:textId="183BE8B3"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5</w:t>
      </w:r>
      <w:r w:rsidRPr="00304345">
        <w:rPr>
          <w:rFonts w:cs="Calibri"/>
          <w:i/>
          <w:sz w:val="16"/>
          <w:lang w:val="en-GB"/>
        </w:rPr>
        <w:t>Evaluator global assessment of disease activity: in addition to the PGA, integrates subjective and objective measures, obtained by the evaluator</w:t>
      </w:r>
      <w:r w:rsidR="009C1458" w:rsidRPr="00304345">
        <w:rPr>
          <w:rFonts w:cs="Calibri"/>
          <w:i/>
          <w:sz w:val="16"/>
          <w:lang w:val="en-GB"/>
        </w:rPr>
        <w:t xml:space="preserve"> </w:t>
      </w:r>
      <w:r w:rsidRPr="00304345">
        <w:rPr>
          <w:rFonts w:cs="Calibri"/>
          <w:i/>
          <w:sz w:val="16"/>
          <w:lang w:val="en-GB"/>
        </w:rPr>
        <w:fldChar w:fldCharType="begin"/>
      </w:r>
      <w:r w:rsidR="000E6EE9">
        <w:rPr>
          <w:rFonts w:cs="Calibri"/>
          <w:i/>
          <w:sz w:val="16"/>
          <w:lang w:val="en-GB"/>
        </w:rPr>
        <w:instrText xml:space="preserve"> ADDIN EN.CITE &lt;EndNote&gt;&lt;Cite&gt;&lt;Author&gt;Aletaha&lt;/Author&gt;&lt;Year&gt;2005&lt;/Year&gt;&lt;RecNum&gt;899&lt;/RecNum&gt;&lt;DisplayText&gt;[6]&lt;/DisplayText&gt;&lt;record&gt;&lt;rec-number&gt;899&lt;/rec-number&gt;&lt;foreign-keys&gt;&lt;key app="EN" db-id="erwersez6x9p09eapxd55at1vfz9r5zr92ee" timestamp="1531384887"&gt;899&lt;/key&gt;&lt;key app="ENWeb" db-id=""&gt;0&lt;/key&gt;&lt;/foreign-keys&gt;&lt;ref-type name="Journal Article"&gt;17&lt;/ref-type&gt;&lt;contributors&gt;&lt;authors&gt;&lt;author&gt;Aletaha, D&lt;/author&gt;&lt;author&gt;Smolen, J&lt;/author&gt;&lt;/authors&gt;&lt;/contributors&gt;&lt;titles&gt;&lt;title&gt;The Simplified Disease Activity Index (SDAI) and the Clinical Disease Activity Index (CDAI): a review of their usefulness and validity in rheumatoid arthritis&lt;/title&gt;&lt;secondary-title&gt;Clinical and Experimental Rheumatology&lt;/secondary-title&gt;&lt;/titles&gt;&lt;periodical&gt;&lt;full-title&gt;Clinical and experimental rheumatology&lt;/full-title&gt;&lt;/periodical&gt;&lt;pages&gt;100-108&lt;/pages&gt;&lt;volume&gt;23&lt;/volume&gt;&lt;number&gt;5&lt;/number&gt;&lt;dates&gt;&lt;year&gt;2005&lt;/year&gt;&lt;/dates&gt;&lt;isbn&gt;0392-856X&lt;/isbn&gt;&lt;urls&gt;&lt;/urls&gt;&lt;/record&gt;&lt;/Cite&gt;&lt;/EndNote&gt;</w:instrText>
      </w:r>
      <w:r w:rsidRPr="00304345">
        <w:rPr>
          <w:rFonts w:cs="Calibri"/>
          <w:i/>
          <w:sz w:val="16"/>
          <w:lang w:val="en-GB"/>
        </w:rPr>
        <w:fldChar w:fldCharType="separate"/>
      </w:r>
      <w:r w:rsidR="000E6EE9">
        <w:rPr>
          <w:rFonts w:cs="Calibri"/>
          <w:i/>
          <w:noProof/>
          <w:sz w:val="16"/>
          <w:lang w:val="en-GB"/>
        </w:rPr>
        <w:t>[</w:t>
      </w:r>
      <w:hyperlink w:anchor="_ENREF_6" w:tooltip="Aletaha, 2005 #899" w:history="1">
        <w:r w:rsidR="000E6EE9">
          <w:rPr>
            <w:rFonts w:cs="Calibri"/>
            <w:i/>
            <w:noProof/>
            <w:sz w:val="16"/>
            <w:lang w:val="en-GB"/>
          </w:rPr>
          <w:t>6</w:t>
        </w:r>
      </w:hyperlink>
      <w:r w:rsidR="000E6EE9">
        <w:rPr>
          <w:rFonts w:cs="Calibri"/>
          <w:i/>
          <w:noProof/>
          <w:sz w:val="16"/>
          <w:lang w:val="en-GB"/>
        </w:rPr>
        <w:t>]</w:t>
      </w:r>
      <w:r w:rsidRPr="00304345">
        <w:rPr>
          <w:rFonts w:cs="Calibri"/>
          <w:i/>
          <w:sz w:val="16"/>
          <w:lang w:val="en-GB"/>
        </w:rPr>
        <w:fldChar w:fldCharType="end"/>
      </w:r>
    </w:p>
    <w:p w14:paraId="2395B370"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6</w:t>
      </w:r>
      <w:r w:rsidRPr="00304345">
        <w:rPr>
          <w:rFonts w:cs="Calibri"/>
          <w:i/>
          <w:sz w:val="16"/>
          <w:lang w:val="en-GB"/>
        </w:rPr>
        <w:t>Pain using a 100mm visual analogue scale</w:t>
      </w:r>
    </w:p>
    <w:p w14:paraId="411196F2"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7</w:t>
      </w:r>
      <w:r w:rsidRPr="00304345">
        <w:rPr>
          <w:rFonts w:cs="Calibri"/>
          <w:i/>
          <w:sz w:val="16"/>
          <w:lang w:val="en-GB"/>
        </w:rPr>
        <w:t>Swollen Joint Count, using a 32 joint count</w:t>
      </w:r>
    </w:p>
    <w:p w14:paraId="5AD891C9"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8</w:t>
      </w:r>
      <w:r w:rsidRPr="00304345">
        <w:rPr>
          <w:rFonts w:cs="Calibri"/>
          <w:i/>
          <w:sz w:val="16"/>
          <w:lang w:val="en-GB"/>
        </w:rPr>
        <w:t>Tender Joint Count, using a 32 joint count</w:t>
      </w:r>
    </w:p>
    <w:p w14:paraId="415DBDFC" w14:textId="77777777" w:rsidR="00127722" w:rsidRPr="00304345" w:rsidRDefault="00127722" w:rsidP="00127722">
      <w:pPr>
        <w:spacing w:after="0" w:line="240" w:lineRule="auto"/>
        <w:ind w:right="-2"/>
        <w:jc w:val="both"/>
        <w:rPr>
          <w:rFonts w:cs="Calibri"/>
          <w:i/>
          <w:sz w:val="16"/>
          <w:lang w:val="en-GB"/>
        </w:rPr>
      </w:pPr>
      <w:r w:rsidRPr="00304345">
        <w:rPr>
          <w:rFonts w:cs="Calibri"/>
          <w:i/>
          <w:sz w:val="16"/>
          <w:vertAlign w:val="superscript"/>
          <w:lang w:val="en-GB"/>
        </w:rPr>
        <w:t>9</w:t>
      </w:r>
      <w:r w:rsidRPr="00304345">
        <w:rPr>
          <w:rFonts w:cs="Calibri"/>
          <w:i/>
          <w:sz w:val="16"/>
          <w:lang w:val="en-GB"/>
        </w:rPr>
        <w:t>Rheumatoid factor positive</w:t>
      </w:r>
    </w:p>
    <w:p w14:paraId="444E50F3" w14:textId="0D15FB93" w:rsidR="007D45A6" w:rsidRDefault="00127722" w:rsidP="00127722">
      <w:pPr>
        <w:spacing w:after="0" w:line="240" w:lineRule="auto"/>
        <w:ind w:right="-2"/>
        <w:jc w:val="both"/>
        <w:rPr>
          <w:rFonts w:cs="Calibri"/>
          <w:i/>
          <w:sz w:val="16"/>
          <w:lang w:val="en-GB"/>
        </w:rPr>
      </w:pPr>
      <w:r w:rsidRPr="00304345">
        <w:rPr>
          <w:rFonts w:cs="Calibri"/>
          <w:i/>
          <w:sz w:val="16"/>
          <w:lang w:val="en-GB"/>
        </w:rPr>
        <w:t>*</w:t>
      </w:r>
      <w:r w:rsidR="00C504BD" w:rsidRPr="00304345">
        <w:rPr>
          <w:rFonts w:cs="Calibri"/>
          <w:i/>
          <w:sz w:val="16"/>
          <w:lang w:val="en-GB"/>
        </w:rPr>
        <w:t>Bonferroni corrected; significant at &lt; 0.0038</w:t>
      </w:r>
    </w:p>
    <w:p w14:paraId="1F60EFF3" w14:textId="77777777" w:rsidR="007D45A6" w:rsidRDefault="007D45A6">
      <w:pPr>
        <w:spacing w:after="0" w:line="240" w:lineRule="auto"/>
        <w:rPr>
          <w:rFonts w:cs="Calibri"/>
          <w:i/>
          <w:sz w:val="16"/>
          <w:lang w:val="en-GB"/>
        </w:rPr>
      </w:pPr>
      <w:r>
        <w:rPr>
          <w:rFonts w:cs="Calibri"/>
          <w:i/>
          <w:sz w:val="16"/>
          <w:lang w:val="en-GB"/>
        </w:rPr>
        <w:br w:type="page"/>
      </w:r>
    </w:p>
    <w:p w14:paraId="24DAC4EA" w14:textId="69D0C4AE" w:rsidR="000E6EE9" w:rsidRPr="007D45A6" w:rsidRDefault="007D45A6" w:rsidP="007D45A6">
      <w:pPr>
        <w:pStyle w:val="EndNoteBibliography"/>
        <w:spacing w:after="0"/>
        <w:ind w:left="720" w:hanging="720"/>
      </w:pPr>
      <w:r>
        <w:lastRenderedPageBreak/>
        <w:t>References</w:t>
      </w:r>
    </w:p>
    <w:p w14:paraId="46AF5DAB" w14:textId="77777777" w:rsidR="000E6EE9" w:rsidRDefault="000E6EE9">
      <w:pPr>
        <w:spacing w:after="0" w:line="240" w:lineRule="auto"/>
        <w:rPr>
          <w:rFonts w:cs="Calibri"/>
          <w:i/>
          <w:highlight w:val="yellow"/>
          <w:lang w:val="en-GB"/>
        </w:rPr>
      </w:pPr>
    </w:p>
    <w:p w14:paraId="78AA92D8" w14:textId="77777777" w:rsidR="000E6EE9" w:rsidRPr="000E6EE9" w:rsidRDefault="000E6EE9" w:rsidP="000E6EE9">
      <w:pPr>
        <w:pStyle w:val="EndNoteBibliography"/>
        <w:spacing w:after="0"/>
        <w:ind w:left="720" w:hanging="720"/>
      </w:pPr>
      <w:r>
        <w:rPr>
          <w:i/>
          <w:highlight w:val="yellow"/>
          <w:lang w:val="en-GB"/>
        </w:rPr>
        <w:fldChar w:fldCharType="begin"/>
      </w:r>
      <w:r>
        <w:rPr>
          <w:i/>
          <w:highlight w:val="yellow"/>
          <w:lang w:val="en-GB"/>
        </w:rPr>
        <w:instrText xml:space="preserve"> ADDIN EN.REFLIST </w:instrText>
      </w:r>
      <w:r>
        <w:rPr>
          <w:i/>
          <w:highlight w:val="yellow"/>
          <w:lang w:val="en-GB"/>
        </w:rPr>
        <w:fldChar w:fldCharType="separate"/>
      </w:r>
      <w:bookmarkStart w:id="1" w:name="_ENREF_1"/>
      <w:r w:rsidRPr="000E6EE9">
        <w:t>1.</w:t>
      </w:r>
      <w:r w:rsidRPr="000E6EE9">
        <w:tab/>
        <w:t xml:space="preserve">Tong, A., P. Sainsbury, and J. Craig, </w:t>
      </w:r>
      <w:r w:rsidRPr="000E6EE9">
        <w:rPr>
          <w:i/>
        </w:rPr>
        <w:t>Consolidated criteria for reporting qualitative research (COREQ): a 32-item checklist for interviews and focus groups.</w:t>
      </w:r>
      <w:r w:rsidRPr="000E6EE9">
        <w:t xml:space="preserve"> International journal for quality in health care, 2007. </w:t>
      </w:r>
      <w:r w:rsidRPr="000E6EE9">
        <w:rPr>
          <w:b/>
        </w:rPr>
        <w:t>19</w:t>
      </w:r>
      <w:r w:rsidRPr="000E6EE9">
        <w:t>(6): p. 349-357.</w:t>
      </w:r>
      <w:bookmarkEnd w:id="1"/>
    </w:p>
    <w:p w14:paraId="4CCDC803" w14:textId="77777777" w:rsidR="000E6EE9" w:rsidRPr="000E6EE9" w:rsidRDefault="000E6EE9" w:rsidP="000E6EE9">
      <w:pPr>
        <w:pStyle w:val="EndNoteBibliography"/>
        <w:spacing w:after="0"/>
        <w:ind w:left="720" w:hanging="720"/>
      </w:pPr>
      <w:bookmarkStart w:id="2" w:name="_ENREF_2"/>
      <w:r w:rsidRPr="000E6EE9">
        <w:t>2.</w:t>
      </w:r>
      <w:r w:rsidRPr="000E6EE9">
        <w:tab/>
        <w:t xml:space="preserve">Stack, R.J., et al., </w:t>
      </w:r>
      <w:r w:rsidRPr="000E6EE9">
        <w:rPr>
          <w:i/>
        </w:rPr>
        <w:t>Perceptions of risk and predictive testing held by the first-degree relatives of patients with rheumatoid arthritis in England, Austria and Germany: a qualitative study.</w:t>
      </w:r>
      <w:r w:rsidRPr="000E6EE9">
        <w:t xml:space="preserve"> BMJ Open, 2016. </w:t>
      </w:r>
      <w:r w:rsidRPr="000E6EE9">
        <w:rPr>
          <w:b/>
        </w:rPr>
        <w:t>6</w:t>
      </w:r>
      <w:r w:rsidRPr="000E6EE9">
        <w:t>(6): p. e010555.</w:t>
      </w:r>
      <w:bookmarkEnd w:id="2"/>
    </w:p>
    <w:p w14:paraId="7B0FDE86" w14:textId="77777777" w:rsidR="000E6EE9" w:rsidRPr="000E6EE9" w:rsidRDefault="000E6EE9" w:rsidP="000E6EE9">
      <w:pPr>
        <w:pStyle w:val="EndNoteBibliography"/>
        <w:spacing w:after="0"/>
        <w:ind w:left="720" w:hanging="720"/>
      </w:pPr>
      <w:bookmarkStart w:id="3" w:name="_ENREF_3"/>
      <w:r w:rsidRPr="000E6EE9">
        <w:t>3.</w:t>
      </w:r>
      <w:r w:rsidRPr="000E6EE9">
        <w:tab/>
        <w:t xml:space="preserve">Stamm, T.A., et al., </w:t>
      </w:r>
      <w:r w:rsidRPr="000E6EE9">
        <w:rPr>
          <w:i/>
        </w:rPr>
        <w:t>Concepts of functioning and health important to people with systemic sclerosis: a qualitative study in four European countries.</w:t>
      </w:r>
      <w:r w:rsidRPr="000E6EE9">
        <w:t xml:space="preserve"> Annals of the Rheumatic Diseases, 2011. </w:t>
      </w:r>
      <w:r w:rsidRPr="000E6EE9">
        <w:rPr>
          <w:b/>
        </w:rPr>
        <w:t>70</w:t>
      </w:r>
      <w:r w:rsidRPr="000E6EE9">
        <w:t>(6): p. 1074-9.</w:t>
      </w:r>
      <w:bookmarkEnd w:id="3"/>
    </w:p>
    <w:p w14:paraId="29EA7CE9" w14:textId="77777777" w:rsidR="000E6EE9" w:rsidRPr="000E6EE9" w:rsidRDefault="000E6EE9" w:rsidP="000E6EE9">
      <w:pPr>
        <w:pStyle w:val="EndNoteBibliography"/>
        <w:spacing w:after="0"/>
        <w:ind w:left="720" w:hanging="720"/>
      </w:pPr>
      <w:bookmarkStart w:id="4" w:name="_ENREF_4"/>
      <w:r w:rsidRPr="000E6EE9">
        <w:t>4.</w:t>
      </w:r>
      <w:r w:rsidRPr="000E6EE9">
        <w:tab/>
        <w:t xml:space="preserve">van Beers-Tas, M.H., et al., </w:t>
      </w:r>
      <w:r w:rsidRPr="000E6EE9">
        <w:rPr>
          <w:i/>
        </w:rPr>
        <w:t>Initial validation and results of the Symptoms in Persons At Risk of Rheumatoid Arthritis (SPARRA) questionnaire: a EULAR project.</w:t>
      </w:r>
      <w:r w:rsidRPr="000E6EE9">
        <w:t xml:space="preserve"> RMD Open, 2018. </w:t>
      </w:r>
      <w:r w:rsidRPr="000E6EE9">
        <w:rPr>
          <w:b/>
        </w:rPr>
        <w:t>4</w:t>
      </w:r>
      <w:r w:rsidRPr="000E6EE9">
        <w:t>(1): p. e000641.</w:t>
      </w:r>
      <w:bookmarkEnd w:id="4"/>
    </w:p>
    <w:p w14:paraId="577E8B7F" w14:textId="77777777" w:rsidR="000E6EE9" w:rsidRPr="000E6EE9" w:rsidRDefault="000E6EE9" w:rsidP="000E6EE9">
      <w:pPr>
        <w:pStyle w:val="EndNoteBibliography"/>
        <w:spacing w:after="0"/>
        <w:ind w:left="720" w:hanging="720"/>
      </w:pPr>
      <w:bookmarkStart w:id="5" w:name="_ENREF_5"/>
      <w:r w:rsidRPr="000E6EE9">
        <w:t>5.</w:t>
      </w:r>
      <w:r w:rsidRPr="000E6EE9">
        <w:tab/>
        <w:t xml:space="preserve">Jackson, C., et al., </w:t>
      </w:r>
      <w:r w:rsidRPr="000E6EE9">
        <w:rPr>
          <w:i/>
        </w:rPr>
        <w:t>Applying COM-B to medication adherence: a suggested framework for research and interventions.</w:t>
      </w:r>
      <w:r w:rsidRPr="000E6EE9">
        <w:t xml:space="preserve"> European Health Psychologist, 2014. </w:t>
      </w:r>
      <w:r w:rsidRPr="000E6EE9">
        <w:rPr>
          <w:b/>
        </w:rPr>
        <w:t>16</w:t>
      </w:r>
      <w:r w:rsidRPr="000E6EE9">
        <w:t>(1): p. 7-17.</w:t>
      </w:r>
      <w:bookmarkEnd w:id="5"/>
    </w:p>
    <w:p w14:paraId="186DD48A" w14:textId="77777777" w:rsidR="000E6EE9" w:rsidRPr="000E6EE9" w:rsidRDefault="000E6EE9" w:rsidP="000E6EE9">
      <w:pPr>
        <w:pStyle w:val="EndNoteBibliography"/>
        <w:ind w:left="720" w:hanging="720"/>
      </w:pPr>
      <w:bookmarkStart w:id="6" w:name="_ENREF_6"/>
      <w:r w:rsidRPr="000E6EE9">
        <w:t>6.</w:t>
      </w:r>
      <w:r w:rsidRPr="000E6EE9">
        <w:tab/>
        <w:t xml:space="preserve">Aletaha, D. and J. Smolen, </w:t>
      </w:r>
      <w:r w:rsidRPr="000E6EE9">
        <w:rPr>
          <w:i/>
        </w:rPr>
        <w:t>The Simplified Disease Activity Index (SDAI) and the Clinical Disease Activity Index (CDAI): a review of their usefulness and validity in rheumatoid arthritis.</w:t>
      </w:r>
      <w:r w:rsidRPr="000E6EE9">
        <w:t xml:space="preserve"> Clinical and Experimental Rheumatology, 2005. </w:t>
      </w:r>
      <w:r w:rsidRPr="000E6EE9">
        <w:rPr>
          <w:b/>
        </w:rPr>
        <w:t>23</w:t>
      </w:r>
      <w:r w:rsidRPr="000E6EE9">
        <w:t>(5): p. 100-108.</w:t>
      </w:r>
      <w:bookmarkEnd w:id="6"/>
    </w:p>
    <w:p w14:paraId="092547AC" w14:textId="01AC0001" w:rsidR="00127722" w:rsidRDefault="000E6EE9">
      <w:pPr>
        <w:spacing w:after="0" w:line="240" w:lineRule="auto"/>
        <w:rPr>
          <w:rFonts w:cs="Calibri"/>
          <w:i/>
          <w:highlight w:val="yellow"/>
          <w:lang w:val="en-GB"/>
        </w:rPr>
      </w:pPr>
      <w:r>
        <w:rPr>
          <w:rFonts w:cs="Calibri"/>
          <w:i/>
          <w:highlight w:val="yellow"/>
          <w:lang w:val="en-GB"/>
        </w:rPr>
        <w:fldChar w:fldCharType="end"/>
      </w:r>
    </w:p>
    <w:sectPr w:rsidR="00127722" w:rsidSect="005F6FAC">
      <w:footerReference w:type="default" r:id="rId8"/>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33D9B" w14:textId="77777777" w:rsidR="004B06EF" w:rsidRDefault="004B06EF" w:rsidP="005272CC">
      <w:pPr>
        <w:spacing w:after="0" w:line="240" w:lineRule="auto"/>
      </w:pPr>
      <w:r>
        <w:separator/>
      </w:r>
    </w:p>
  </w:endnote>
  <w:endnote w:type="continuationSeparator" w:id="0">
    <w:p w14:paraId="1E6CCE90" w14:textId="77777777" w:rsidR="004B06EF" w:rsidRDefault="004B06EF" w:rsidP="00527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6512E5" w14:textId="67B55657" w:rsidR="00DA603A" w:rsidRPr="005272CC" w:rsidRDefault="00DA603A">
    <w:pPr>
      <w:pStyle w:val="Fuzeile"/>
      <w:jc w:val="right"/>
      <w:rPr>
        <w:rFonts w:ascii="Arial" w:hAnsi="Arial" w:cs="Arial"/>
        <w:sz w:val="18"/>
        <w:szCs w:val="18"/>
      </w:rPr>
    </w:pPr>
    <w:r w:rsidRPr="005272CC">
      <w:rPr>
        <w:rFonts w:ascii="Arial" w:hAnsi="Arial" w:cs="Arial"/>
        <w:sz w:val="18"/>
        <w:szCs w:val="18"/>
      </w:rPr>
      <w:fldChar w:fldCharType="begin"/>
    </w:r>
    <w:r w:rsidRPr="005272CC">
      <w:rPr>
        <w:rFonts w:ascii="Arial" w:hAnsi="Arial" w:cs="Arial"/>
        <w:sz w:val="18"/>
        <w:szCs w:val="18"/>
      </w:rPr>
      <w:instrText>PAGE   \* MERGEFORMAT</w:instrText>
    </w:r>
    <w:r w:rsidRPr="005272CC">
      <w:rPr>
        <w:rFonts w:ascii="Arial" w:hAnsi="Arial" w:cs="Arial"/>
        <w:sz w:val="18"/>
        <w:szCs w:val="18"/>
      </w:rPr>
      <w:fldChar w:fldCharType="separate"/>
    </w:r>
    <w:r w:rsidR="00B67AC8">
      <w:rPr>
        <w:rFonts w:ascii="Arial" w:hAnsi="Arial" w:cs="Arial"/>
        <w:noProof/>
        <w:sz w:val="18"/>
        <w:szCs w:val="18"/>
      </w:rPr>
      <w:t>9</w:t>
    </w:r>
    <w:r w:rsidRPr="005272CC">
      <w:rPr>
        <w:rFonts w:ascii="Arial" w:hAnsi="Arial" w:cs="Arial"/>
        <w:sz w:val="18"/>
        <w:szCs w:val="18"/>
      </w:rPr>
      <w:fldChar w:fldCharType="end"/>
    </w:r>
  </w:p>
  <w:p w14:paraId="4392C404" w14:textId="77777777" w:rsidR="00DA603A" w:rsidRDefault="00DA603A">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1605B6" w14:textId="77777777" w:rsidR="004B06EF" w:rsidRDefault="004B06EF" w:rsidP="005272CC">
      <w:pPr>
        <w:spacing w:after="0" w:line="240" w:lineRule="auto"/>
      </w:pPr>
      <w:r>
        <w:separator/>
      </w:r>
    </w:p>
  </w:footnote>
  <w:footnote w:type="continuationSeparator" w:id="0">
    <w:p w14:paraId="4DFB33F7" w14:textId="77777777" w:rsidR="004B06EF" w:rsidRDefault="004B06EF" w:rsidP="005272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C747E"/>
    <w:multiLevelType w:val="hybridMultilevel"/>
    <w:tmpl w:val="9C167F70"/>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6D55478"/>
    <w:multiLevelType w:val="hybridMultilevel"/>
    <w:tmpl w:val="328C6AC8"/>
    <w:lvl w:ilvl="0" w:tplc="261ED12C">
      <w:numFmt w:val="bullet"/>
      <w:lvlText w:val=""/>
      <w:lvlJc w:val="left"/>
      <w:pPr>
        <w:ind w:left="720" w:hanging="360"/>
      </w:pPr>
      <w:rPr>
        <w:rFonts w:ascii="Symbol" w:eastAsia="Times New Roman"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8DF73B8"/>
    <w:multiLevelType w:val="multilevel"/>
    <w:tmpl w:val="300A4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BA3572"/>
    <w:multiLevelType w:val="multilevel"/>
    <w:tmpl w:val="4036C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3C5C38"/>
    <w:multiLevelType w:val="hybridMultilevel"/>
    <w:tmpl w:val="3862711A"/>
    <w:lvl w:ilvl="0" w:tplc="7ADE0B1A">
      <w:start w:val="1"/>
      <w:numFmt w:val="bullet"/>
      <w:lvlText w:val="•"/>
      <w:lvlJc w:val="left"/>
      <w:pPr>
        <w:tabs>
          <w:tab w:val="num" w:pos="720"/>
        </w:tabs>
        <w:ind w:left="720" w:hanging="360"/>
      </w:pPr>
      <w:rPr>
        <w:rFonts w:ascii="Times New Roman" w:hAnsi="Times New Roman" w:hint="default"/>
      </w:rPr>
    </w:lvl>
    <w:lvl w:ilvl="1" w:tplc="5F66506E" w:tentative="1">
      <w:start w:val="1"/>
      <w:numFmt w:val="bullet"/>
      <w:lvlText w:val="•"/>
      <w:lvlJc w:val="left"/>
      <w:pPr>
        <w:tabs>
          <w:tab w:val="num" w:pos="1440"/>
        </w:tabs>
        <w:ind w:left="1440" w:hanging="360"/>
      </w:pPr>
      <w:rPr>
        <w:rFonts w:ascii="Times New Roman" w:hAnsi="Times New Roman" w:hint="default"/>
      </w:rPr>
    </w:lvl>
    <w:lvl w:ilvl="2" w:tplc="078496BC" w:tentative="1">
      <w:start w:val="1"/>
      <w:numFmt w:val="bullet"/>
      <w:lvlText w:val="•"/>
      <w:lvlJc w:val="left"/>
      <w:pPr>
        <w:tabs>
          <w:tab w:val="num" w:pos="2160"/>
        </w:tabs>
        <w:ind w:left="2160" w:hanging="360"/>
      </w:pPr>
      <w:rPr>
        <w:rFonts w:ascii="Times New Roman" w:hAnsi="Times New Roman" w:hint="default"/>
      </w:rPr>
    </w:lvl>
    <w:lvl w:ilvl="3" w:tplc="3CF8741E" w:tentative="1">
      <w:start w:val="1"/>
      <w:numFmt w:val="bullet"/>
      <w:lvlText w:val="•"/>
      <w:lvlJc w:val="left"/>
      <w:pPr>
        <w:tabs>
          <w:tab w:val="num" w:pos="2880"/>
        </w:tabs>
        <w:ind w:left="2880" w:hanging="360"/>
      </w:pPr>
      <w:rPr>
        <w:rFonts w:ascii="Times New Roman" w:hAnsi="Times New Roman" w:hint="default"/>
      </w:rPr>
    </w:lvl>
    <w:lvl w:ilvl="4" w:tplc="466C2114" w:tentative="1">
      <w:start w:val="1"/>
      <w:numFmt w:val="bullet"/>
      <w:lvlText w:val="•"/>
      <w:lvlJc w:val="left"/>
      <w:pPr>
        <w:tabs>
          <w:tab w:val="num" w:pos="3600"/>
        </w:tabs>
        <w:ind w:left="3600" w:hanging="360"/>
      </w:pPr>
      <w:rPr>
        <w:rFonts w:ascii="Times New Roman" w:hAnsi="Times New Roman" w:hint="default"/>
      </w:rPr>
    </w:lvl>
    <w:lvl w:ilvl="5" w:tplc="84B83078" w:tentative="1">
      <w:start w:val="1"/>
      <w:numFmt w:val="bullet"/>
      <w:lvlText w:val="•"/>
      <w:lvlJc w:val="left"/>
      <w:pPr>
        <w:tabs>
          <w:tab w:val="num" w:pos="4320"/>
        </w:tabs>
        <w:ind w:left="4320" w:hanging="360"/>
      </w:pPr>
      <w:rPr>
        <w:rFonts w:ascii="Times New Roman" w:hAnsi="Times New Roman" w:hint="default"/>
      </w:rPr>
    </w:lvl>
    <w:lvl w:ilvl="6" w:tplc="CBB0B4F6" w:tentative="1">
      <w:start w:val="1"/>
      <w:numFmt w:val="bullet"/>
      <w:lvlText w:val="•"/>
      <w:lvlJc w:val="left"/>
      <w:pPr>
        <w:tabs>
          <w:tab w:val="num" w:pos="5040"/>
        </w:tabs>
        <w:ind w:left="5040" w:hanging="360"/>
      </w:pPr>
      <w:rPr>
        <w:rFonts w:ascii="Times New Roman" w:hAnsi="Times New Roman" w:hint="default"/>
      </w:rPr>
    </w:lvl>
    <w:lvl w:ilvl="7" w:tplc="D5D60FFC" w:tentative="1">
      <w:start w:val="1"/>
      <w:numFmt w:val="bullet"/>
      <w:lvlText w:val="•"/>
      <w:lvlJc w:val="left"/>
      <w:pPr>
        <w:tabs>
          <w:tab w:val="num" w:pos="5760"/>
        </w:tabs>
        <w:ind w:left="5760" w:hanging="360"/>
      </w:pPr>
      <w:rPr>
        <w:rFonts w:ascii="Times New Roman" w:hAnsi="Times New Roman" w:hint="default"/>
      </w:rPr>
    </w:lvl>
    <w:lvl w:ilvl="8" w:tplc="A5D0A7F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9C56159"/>
    <w:multiLevelType w:val="multilevel"/>
    <w:tmpl w:val="DA324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182DC3"/>
    <w:multiLevelType w:val="hybridMultilevel"/>
    <w:tmpl w:val="8B3028E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208E28CB"/>
    <w:multiLevelType w:val="multilevel"/>
    <w:tmpl w:val="5DBC7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F445B"/>
    <w:multiLevelType w:val="hybridMultilevel"/>
    <w:tmpl w:val="1E921978"/>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226A735E"/>
    <w:multiLevelType w:val="multilevel"/>
    <w:tmpl w:val="40DA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8955C2"/>
    <w:multiLevelType w:val="multilevel"/>
    <w:tmpl w:val="88767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356131"/>
    <w:multiLevelType w:val="multilevel"/>
    <w:tmpl w:val="AEB28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1E1C8D"/>
    <w:multiLevelType w:val="hybridMultilevel"/>
    <w:tmpl w:val="D44638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C7A4F81"/>
    <w:multiLevelType w:val="multilevel"/>
    <w:tmpl w:val="86DC3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0E3248"/>
    <w:multiLevelType w:val="multilevel"/>
    <w:tmpl w:val="53AA2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E25818"/>
    <w:multiLevelType w:val="hybridMultilevel"/>
    <w:tmpl w:val="AE0EDB06"/>
    <w:lvl w:ilvl="0" w:tplc="3EB4D8CC">
      <w:numFmt w:val="bullet"/>
      <w:lvlText w:val="-"/>
      <w:lvlJc w:val="left"/>
      <w:pPr>
        <w:ind w:left="1440" w:hanging="360"/>
      </w:pPr>
      <w:rPr>
        <w:rFonts w:ascii="Calibri" w:eastAsiaTheme="minorHAnsi" w:hAnsi="Calibri" w:cs="Calibri"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16" w15:restartNumberingAfterBreak="0">
    <w:nsid w:val="48E831B4"/>
    <w:multiLevelType w:val="multilevel"/>
    <w:tmpl w:val="ECF2C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39111D"/>
    <w:multiLevelType w:val="hybridMultilevel"/>
    <w:tmpl w:val="FCFAA92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15:restartNumberingAfterBreak="0">
    <w:nsid w:val="562D4FE2"/>
    <w:multiLevelType w:val="hybridMultilevel"/>
    <w:tmpl w:val="E74E5C3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3DBEED7A">
      <w:numFmt w:val="bullet"/>
      <w:lvlText w:val="-"/>
      <w:lvlJc w:val="left"/>
      <w:pPr>
        <w:ind w:left="3600" w:hanging="360"/>
      </w:pPr>
      <w:rPr>
        <w:rFonts w:ascii="Calibri" w:eastAsiaTheme="minorHAnsi" w:hAnsi="Calibri" w:cs="Calibri" w:hint="default"/>
        <w:sz w:val="22"/>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58B01742"/>
    <w:multiLevelType w:val="hybridMultilevel"/>
    <w:tmpl w:val="4044CF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21C20C8"/>
    <w:multiLevelType w:val="hybridMultilevel"/>
    <w:tmpl w:val="A9B0578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65A37DB3"/>
    <w:multiLevelType w:val="hybridMultilevel"/>
    <w:tmpl w:val="22C6926A"/>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66646583"/>
    <w:multiLevelType w:val="hybridMultilevel"/>
    <w:tmpl w:val="568CD070"/>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66A10669"/>
    <w:multiLevelType w:val="hybridMultilevel"/>
    <w:tmpl w:val="3A645AD2"/>
    <w:lvl w:ilvl="0" w:tplc="6A3E2D24">
      <w:numFmt w:val="bullet"/>
      <w:lvlText w:val="-"/>
      <w:lvlJc w:val="left"/>
      <w:pPr>
        <w:ind w:left="720" w:hanging="360"/>
      </w:pPr>
      <w:rPr>
        <w:rFonts w:ascii="Arial" w:eastAsia="Times New Roman" w:hAnsi="Aria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6C8622C1"/>
    <w:multiLevelType w:val="hybridMultilevel"/>
    <w:tmpl w:val="FBE2AA1A"/>
    <w:lvl w:ilvl="0" w:tplc="21922A4C">
      <w:numFmt w:val="bullet"/>
      <w:lvlText w:val=""/>
      <w:lvlJc w:val="left"/>
      <w:pPr>
        <w:ind w:left="720" w:hanging="360"/>
      </w:pPr>
      <w:rPr>
        <w:rFonts w:ascii="Symbol" w:eastAsia="Times New Roman"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5" w15:restartNumberingAfterBreak="0">
    <w:nsid w:val="7987013E"/>
    <w:multiLevelType w:val="hybridMultilevel"/>
    <w:tmpl w:val="8954066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3"/>
  </w:num>
  <w:num w:numId="2">
    <w:abstractNumId w:val="24"/>
  </w:num>
  <w:num w:numId="3">
    <w:abstractNumId w:val="1"/>
  </w:num>
  <w:num w:numId="4">
    <w:abstractNumId w:val="25"/>
  </w:num>
  <w:num w:numId="5">
    <w:abstractNumId w:val="6"/>
  </w:num>
  <w:num w:numId="6">
    <w:abstractNumId w:val="7"/>
  </w:num>
  <w:num w:numId="7">
    <w:abstractNumId w:val="16"/>
  </w:num>
  <w:num w:numId="8">
    <w:abstractNumId w:val="11"/>
  </w:num>
  <w:num w:numId="9">
    <w:abstractNumId w:val="10"/>
  </w:num>
  <w:num w:numId="10">
    <w:abstractNumId w:val="9"/>
  </w:num>
  <w:num w:numId="11">
    <w:abstractNumId w:val="2"/>
  </w:num>
  <w:num w:numId="12">
    <w:abstractNumId w:val="5"/>
  </w:num>
  <w:num w:numId="13">
    <w:abstractNumId w:val="14"/>
  </w:num>
  <w:num w:numId="14">
    <w:abstractNumId w:val="13"/>
  </w:num>
  <w:num w:numId="15">
    <w:abstractNumId w:val="3"/>
  </w:num>
  <w:num w:numId="16">
    <w:abstractNumId w:val="15"/>
  </w:num>
  <w:num w:numId="17">
    <w:abstractNumId w:val="17"/>
  </w:num>
  <w:num w:numId="18">
    <w:abstractNumId w:val="19"/>
  </w:num>
  <w:num w:numId="19">
    <w:abstractNumId w:val="18"/>
  </w:num>
  <w:num w:numId="20">
    <w:abstractNumId w:val="21"/>
  </w:num>
  <w:num w:numId="21">
    <w:abstractNumId w:val="8"/>
  </w:num>
  <w:num w:numId="22">
    <w:abstractNumId w:val="0"/>
  </w:num>
  <w:num w:numId="23">
    <w:abstractNumId w:val="22"/>
  </w:num>
  <w:num w:numId="24">
    <w:abstractNumId w:val="12"/>
  </w:num>
  <w:num w:numId="25">
    <w:abstractNumId w:val="4"/>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REFMGR.InstantFormat" w:val="&lt;ENInstantFormat&gt;&lt;Enabled&gt;1&lt;/Enabled&gt;&lt;ScanUnformatted&gt;1&lt;/ScanUnformatted&gt;&lt;ScanChanges&gt;1&lt;/ScanChanges&gt;&lt;/ENInstantFormat&gt;"/>
    <w:docVar w:name="REFMGR.Libraries" w:val="&lt;ENLibraries&gt;&lt;Libraries&gt;&lt;item&gt;tanjaref-aktuell&lt;/item&gt;&lt;/Libraries&gt;&lt;/ENLibraries&gt;"/>
    <w:docVar w:name="Total_Editing_Time" w:val="0"/>
  </w:docVars>
  <w:rsids>
    <w:rsidRoot w:val="004A2113"/>
    <w:rsid w:val="0000105F"/>
    <w:rsid w:val="000011FD"/>
    <w:rsid w:val="00001506"/>
    <w:rsid w:val="00001672"/>
    <w:rsid w:val="000016B6"/>
    <w:rsid w:val="00001C28"/>
    <w:rsid w:val="000026E5"/>
    <w:rsid w:val="0000325D"/>
    <w:rsid w:val="00003544"/>
    <w:rsid w:val="0000374A"/>
    <w:rsid w:val="000039C8"/>
    <w:rsid w:val="00003B96"/>
    <w:rsid w:val="000040B5"/>
    <w:rsid w:val="0000493C"/>
    <w:rsid w:val="00005357"/>
    <w:rsid w:val="0000561B"/>
    <w:rsid w:val="0000563C"/>
    <w:rsid w:val="000056BF"/>
    <w:rsid w:val="0000576F"/>
    <w:rsid w:val="00005988"/>
    <w:rsid w:val="000066E8"/>
    <w:rsid w:val="0000687A"/>
    <w:rsid w:val="00006B85"/>
    <w:rsid w:val="00006E6C"/>
    <w:rsid w:val="00007069"/>
    <w:rsid w:val="00007DE6"/>
    <w:rsid w:val="0001012C"/>
    <w:rsid w:val="000106B5"/>
    <w:rsid w:val="00010F2A"/>
    <w:rsid w:val="000115DE"/>
    <w:rsid w:val="00011644"/>
    <w:rsid w:val="000118F2"/>
    <w:rsid w:val="0001308E"/>
    <w:rsid w:val="000144F9"/>
    <w:rsid w:val="00014659"/>
    <w:rsid w:val="00014942"/>
    <w:rsid w:val="00014A5B"/>
    <w:rsid w:val="00014A69"/>
    <w:rsid w:val="00014D1E"/>
    <w:rsid w:val="00015393"/>
    <w:rsid w:val="00015BBF"/>
    <w:rsid w:val="00015E97"/>
    <w:rsid w:val="000161C3"/>
    <w:rsid w:val="0001648C"/>
    <w:rsid w:val="00016C44"/>
    <w:rsid w:val="000177B5"/>
    <w:rsid w:val="0001786E"/>
    <w:rsid w:val="00020410"/>
    <w:rsid w:val="00020620"/>
    <w:rsid w:val="000209DC"/>
    <w:rsid w:val="0002187B"/>
    <w:rsid w:val="00021DF9"/>
    <w:rsid w:val="00022666"/>
    <w:rsid w:val="00022675"/>
    <w:rsid w:val="00022828"/>
    <w:rsid w:val="000228E0"/>
    <w:rsid w:val="00022A43"/>
    <w:rsid w:val="000230FB"/>
    <w:rsid w:val="0002336E"/>
    <w:rsid w:val="000235EC"/>
    <w:rsid w:val="00023617"/>
    <w:rsid w:val="00024ED2"/>
    <w:rsid w:val="00025E15"/>
    <w:rsid w:val="00026BC4"/>
    <w:rsid w:val="00026F46"/>
    <w:rsid w:val="0003034C"/>
    <w:rsid w:val="00030512"/>
    <w:rsid w:val="00030E44"/>
    <w:rsid w:val="00030EC6"/>
    <w:rsid w:val="00031766"/>
    <w:rsid w:val="00031851"/>
    <w:rsid w:val="00031BA0"/>
    <w:rsid w:val="00031D6F"/>
    <w:rsid w:val="00031F7C"/>
    <w:rsid w:val="000321A9"/>
    <w:rsid w:val="0003282A"/>
    <w:rsid w:val="00033AAF"/>
    <w:rsid w:val="00033ADC"/>
    <w:rsid w:val="00034470"/>
    <w:rsid w:val="00034A9C"/>
    <w:rsid w:val="00034CD2"/>
    <w:rsid w:val="00035531"/>
    <w:rsid w:val="00035755"/>
    <w:rsid w:val="00035943"/>
    <w:rsid w:val="00035BDB"/>
    <w:rsid w:val="00035DC0"/>
    <w:rsid w:val="00035ECA"/>
    <w:rsid w:val="000369BA"/>
    <w:rsid w:val="00036A09"/>
    <w:rsid w:val="00036A3B"/>
    <w:rsid w:val="000372D2"/>
    <w:rsid w:val="00037847"/>
    <w:rsid w:val="000407C8"/>
    <w:rsid w:val="000408E3"/>
    <w:rsid w:val="00040A5E"/>
    <w:rsid w:val="000411E7"/>
    <w:rsid w:val="00041BCE"/>
    <w:rsid w:val="00041C7C"/>
    <w:rsid w:val="00041D36"/>
    <w:rsid w:val="0004212D"/>
    <w:rsid w:val="00042D47"/>
    <w:rsid w:val="00043225"/>
    <w:rsid w:val="00043537"/>
    <w:rsid w:val="000437B9"/>
    <w:rsid w:val="000439AB"/>
    <w:rsid w:val="00043E4D"/>
    <w:rsid w:val="000448C9"/>
    <w:rsid w:val="00044CFF"/>
    <w:rsid w:val="00045FF4"/>
    <w:rsid w:val="000461D9"/>
    <w:rsid w:val="00046275"/>
    <w:rsid w:val="000462BC"/>
    <w:rsid w:val="0004774C"/>
    <w:rsid w:val="00047B9F"/>
    <w:rsid w:val="0005055D"/>
    <w:rsid w:val="000509AD"/>
    <w:rsid w:val="00050F5C"/>
    <w:rsid w:val="00051036"/>
    <w:rsid w:val="000511E5"/>
    <w:rsid w:val="00051335"/>
    <w:rsid w:val="0005155F"/>
    <w:rsid w:val="00052345"/>
    <w:rsid w:val="000523DD"/>
    <w:rsid w:val="00052B8A"/>
    <w:rsid w:val="000531E7"/>
    <w:rsid w:val="00053530"/>
    <w:rsid w:val="00053688"/>
    <w:rsid w:val="00053A9D"/>
    <w:rsid w:val="00053C3E"/>
    <w:rsid w:val="00054CC9"/>
    <w:rsid w:val="00054CE4"/>
    <w:rsid w:val="000552FD"/>
    <w:rsid w:val="000558A9"/>
    <w:rsid w:val="00055E37"/>
    <w:rsid w:val="00055FF6"/>
    <w:rsid w:val="000565F0"/>
    <w:rsid w:val="000565F5"/>
    <w:rsid w:val="00056ACB"/>
    <w:rsid w:val="00056FC1"/>
    <w:rsid w:val="000600B5"/>
    <w:rsid w:val="000607B9"/>
    <w:rsid w:val="000608C3"/>
    <w:rsid w:val="00060BC4"/>
    <w:rsid w:val="00060BFA"/>
    <w:rsid w:val="00061DE0"/>
    <w:rsid w:val="00062167"/>
    <w:rsid w:val="000627A5"/>
    <w:rsid w:val="0006322F"/>
    <w:rsid w:val="000632AF"/>
    <w:rsid w:val="0006372D"/>
    <w:rsid w:val="00064232"/>
    <w:rsid w:val="00064BE7"/>
    <w:rsid w:val="00065516"/>
    <w:rsid w:val="00065BA6"/>
    <w:rsid w:val="00066152"/>
    <w:rsid w:val="00066758"/>
    <w:rsid w:val="0006678A"/>
    <w:rsid w:val="000667A6"/>
    <w:rsid w:val="00066A25"/>
    <w:rsid w:val="000672A4"/>
    <w:rsid w:val="0006756B"/>
    <w:rsid w:val="00070065"/>
    <w:rsid w:val="00070D3E"/>
    <w:rsid w:val="000710C1"/>
    <w:rsid w:val="000718AA"/>
    <w:rsid w:val="000718BC"/>
    <w:rsid w:val="00071C3E"/>
    <w:rsid w:val="00071FE2"/>
    <w:rsid w:val="0007247E"/>
    <w:rsid w:val="0007283F"/>
    <w:rsid w:val="000728E8"/>
    <w:rsid w:val="00072B29"/>
    <w:rsid w:val="00072CCB"/>
    <w:rsid w:val="00073844"/>
    <w:rsid w:val="00073D09"/>
    <w:rsid w:val="00074173"/>
    <w:rsid w:val="00074502"/>
    <w:rsid w:val="000750CD"/>
    <w:rsid w:val="000758A6"/>
    <w:rsid w:val="00075C07"/>
    <w:rsid w:val="0007635A"/>
    <w:rsid w:val="00076BE9"/>
    <w:rsid w:val="00076C9F"/>
    <w:rsid w:val="00076D06"/>
    <w:rsid w:val="00076DA4"/>
    <w:rsid w:val="00077517"/>
    <w:rsid w:val="000779B3"/>
    <w:rsid w:val="00077ADF"/>
    <w:rsid w:val="00077F58"/>
    <w:rsid w:val="00080099"/>
    <w:rsid w:val="00080E66"/>
    <w:rsid w:val="00081B84"/>
    <w:rsid w:val="00081C66"/>
    <w:rsid w:val="00081DE5"/>
    <w:rsid w:val="000820F7"/>
    <w:rsid w:val="000827E0"/>
    <w:rsid w:val="000848AB"/>
    <w:rsid w:val="00084A61"/>
    <w:rsid w:val="00084B16"/>
    <w:rsid w:val="000852D4"/>
    <w:rsid w:val="0008535A"/>
    <w:rsid w:val="00086B93"/>
    <w:rsid w:val="00086BEA"/>
    <w:rsid w:val="00087017"/>
    <w:rsid w:val="00087575"/>
    <w:rsid w:val="000875D1"/>
    <w:rsid w:val="00087640"/>
    <w:rsid w:val="000877AA"/>
    <w:rsid w:val="00090139"/>
    <w:rsid w:val="000902BD"/>
    <w:rsid w:val="0009047B"/>
    <w:rsid w:val="000910E2"/>
    <w:rsid w:val="00091383"/>
    <w:rsid w:val="000915EB"/>
    <w:rsid w:val="00091FF3"/>
    <w:rsid w:val="0009338E"/>
    <w:rsid w:val="00093FB4"/>
    <w:rsid w:val="00094B61"/>
    <w:rsid w:val="00095F98"/>
    <w:rsid w:val="0009605B"/>
    <w:rsid w:val="00096068"/>
    <w:rsid w:val="00096E32"/>
    <w:rsid w:val="00096E5A"/>
    <w:rsid w:val="000970B4"/>
    <w:rsid w:val="0009733E"/>
    <w:rsid w:val="0009738C"/>
    <w:rsid w:val="000975A4"/>
    <w:rsid w:val="000978EE"/>
    <w:rsid w:val="000A0276"/>
    <w:rsid w:val="000A0A27"/>
    <w:rsid w:val="000A111B"/>
    <w:rsid w:val="000A1A5F"/>
    <w:rsid w:val="000A1D23"/>
    <w:rsid w:val="000A1F71"/>
    <w:rsid w:val="000A286D"/>
    <w:rsid w:val="000A2B87"/>
    <w:rsid w:val="000A2F4A"/>
    <w:rsid w:val="000A34D9"/>
    <w:rsid w:val="000A367A"/>
    <w:rsid w:val="000A37E6"/>
    <w:rsid w:val="000A485A"/>
    <w:rsid w:val="000A48A0"/>
    <w:rsid w:val="000A4F4C"/>
    <w:rsid w:val="000A55B9"/>
    <w:rsid w:val="000A57C6"/>
    <w:rsid w:val="000A6FC5"/>
    <w:rsid w:val="000A7A3C"/>
    <w:rsid w:val="000A7C6C"/>
    <w:rsid w:val="000A7CD6"/>
    <w:rsid w:val="000A7DE2"/>
    <w:rsid w:val="000B0565"/>
    <w:rsid w:val="000B0F7D"/>
    <w:rsid w:val="000B13B4"/>
    <w:rsid w:val="000B13F2"/>
    <w:rsid w:val="000B17C3"/>
    <w:rsid w:val="000B1EE2"/>
    <w:rsid w:val="000B24C0"/>
    <w:rsid w:val="000B2588"/>
    <w:rsid w:val="000B2C5A"/>
    <w:rsid w:val="000B34BC"/>
    <w:rsid w:val="000B4166"/>
    <w:rsid w:val="000B45F9"/>
    <w:rsid w:val="000B466E"/>
    <w:rsid w:val="000B46A2"/>
    <w:rsid w:val="000B4CBE"/>
    <w:rsid w:val="000B4F92"/>
    <w:rsid w:val="000B5497"/>
    <w:rsid w:val="000B55A7"/>
    <w:rsid w:val="000B5A97"/>
    <w:rsid w:val="000B5E53"/>
    <w:rsid w:val="000B5FD5"/>
    <w:rsid w:val="000B6932"/>
    <w:rsid w:val="000B6CCA"/>
    <w:rsid w:val="000B7002"/>
    <w:rsid w:val="000B76AE"/>
    <w:rsid w:val="000C0865"/>
    <w:rsid w:val="000C1516"/>
    <w:rsid w:val="000C1623"/>
    <w:rsid w:val="000C1B35"/>
    <w:rsid w:val="000C2598"/>
    <w:rsid w:val="000C346C"/>
    <w:rsid w:val="000C4254"/>
    <w:rsid w:val="000C4717"/>
    <w:rsid w:val="000C5B1E"/>
    <w:rsid w:val="000C5B6B"/>
    <w:rsid w:val="000C73EB"/>
    <w:rsid w:val="000C7A69"/>
    <w:rsid w:val="000D0AD1"/>
    <w:rsid w:val="000D0D2B"/>
    <w:rsid w:val="000D1388"/>
    <w:rsid w:val="000D216F"/>
    <w:rsid w:val="000D23EF"/>
    <w:rsid w:val="000D2F6A"/>
    <w:rsid w:val="000D30C5"/>
    <w:rsid w:val="000D3B9B"/>
    <w:rsid w:val="000D476E"/>
    <w:rsid w:val="000D50DF"/>
    <w:rsid w:val="000D5293"/>
    <w:rsid w:val="000D53DD"/>
    <w:rsid w:val="000D6174"/>
    <w:rsid w:val="000D6582"/>
    <w:rsid w:val="000D6934"/>
    <w:rsid w:val="000D6A76"/>
    <w:rsid w:val="000D6DB9"/>
    <w:rsid w:val="000D74A3"/>
    <w:rsid w:val="000D7CD0"/>
    <w:rsid w:val="000E02A7"/>
    <w:rsid w:val="000E0D8B"/>
    <w:rsid w:val="000E0FF4"/>
    <w:rsid w:val="000E11A1"/>
    <w:rsid w:val="000E15E0"/>
    <w:rsid w:val="000E17C5"/>
    <w:rsid w:val="000E1A74"/>
    <w:rsid w:val="000E1EA4"/>
    <w:rsid w:val="000E3A37"/>
    <w:rsid w:val="000E3DA8"/>
    <w:rsid w:val="000E4EBA"/>
    <w:rsid w:val="000E6187"/>
    <w:rsid w:val="000E629A"/>
    <w:rsid w:val="000E6805"/>
    <w:rsid w:val="000E693E"/>
    <w:rsid w:val="000E6C96"/>
    <w:rsid w:val="000E6EE9"/>
    <w:rsid w:val="000E7241"/>
    <w:rsid w:val="000E797A"/>
    <w:rsid w:val="000E7E06"/>
    <w:rsid w:val="000F0475"/>
    <w:rsid w:val="000F0932"/>
    <w:rsid w:val="000F0D55"/>
    <w:rsid w:val="000F0F7D"/>
    <w:rsid w:val="000F157F"/>
    <w:rsid w:val="000F1D17"/>
    <w:rsid w:val="000F21A4"/>
    <w:rsid w:val="000F2879"/>
    <w:rsid w:val="000F2E35"/>
    <w:rsid w:val="000F331E"/>
    <w:rsid w:val="000F33AF"/>
    <w:rsid w:val="000F3911"/>
    <w:rsid w:val="000F5109"/>
    <w:rsid w:val="000F57F0"/>
    <w:rsid w:val="000F5A15"/>
    <w:rsid w:val="000F5DC1"/>
    <w:rsid w:val="000F6372"/>
    <w:rsid w:val="00100010"/>
    <w:rsid w:val="00100647"/>
    <w:rsid w:val="0010095E"/>
    <w:rsid w:val="00100C20"/>
    <w:rsid w:val="00100F70"/>
    <w:rsid w:val="00100FAF"/>
    <w:rsid w:val="00100FB6"/>
    <w:rsid w:val="00101607"/>
    <w:rsid w:val="00102037"/>
    <w:rsid w:val="00102368"/>
    <w:rsid w:val="00102708"/>
    <w:rsid w:val="001042D4"/>
    <w:rsid w:val="00104D7B"/>
    <w:rsid w:val="00105391"/>
    <w:rsid w:val="00105BAC"/>
    <w:rsid w:val="00106AD9"/>
    <w:rsid w:val="00106EE1"/>
    <w:rsid w:val="0010740F"/>
    <w:rsid w:val="00107B12"/>
    <w:rsid w:val="00107D28"/>
    <w:rsid w:val="00107D94"/>
    <w:rsid w:val="0011014B"/>
    <w:rsid w:val="0011056F"/>
    <w:rsid w:val="00110625"/>
    <w:rsid w:val="00110B8B"/>
    <w:rsid w:val="00110B94"/>
    <w:rsid w:val="00110D75"/>
    <w:rsid w:val="001112BE"/>
    <w:rsid w:val="00111BA8"/>
    <w:rsid w:val="00112629"/>
    <w:rsid w:val="00112A34"/>
    <w:rsid w:val="00112CEB"/>
    <w:rsid w:val="001138A0"/>
    <w:rsid w:val="00113945"/>
    <w:rsid w:val="00113B80"/>
    <w:rsid w:val="00113F90"/>
    <w:rsid w:val="001153CB"/>
    <w:rsid w:val="001153F4"/>
    <w:rsid w:val="00116314"/>
    <w:rsid w:val="00116FFB"/>
    <w:rsid w:val="00117011"/>
    <w:rsid w:val="001171E4"/>
    <w:rsid w:val="00117586"/>
    <w:rsid w:val="00120A7A"/>
    <w:rsid w:val="00121301"/>
    <w:rsid w:val="00121ED9"/>
    <w:rsid w:val="001224FE"/>
    <w:rsid w:val="001237FB"/>
    <w:rsid w:val="00124385"/>
    <w:rsid w:val="00124507"/>
    <w:rsid w:val="00124654"/>
    <w:rsid w:val="001247A5"/>
    <w:rsid w:val="00125FA0"/>
    <w:rsid w:val="0012678E"/>
    <w:rsid w:val="00127058"/>
    <w:rsid w:val="00127722"/>
    <w:rsid w:val="00127926"/>
    <w:rsid w:val="00127C5D"/>
    <w:rsid w:val="00127F18"/>
    <w:rsid w:val="00130080"/>
    <w:rsid w:val="00130131"/>
    <w:rsid w:val="001306EE"/>
    <w:rsid w:val="001308B8"/>
    <w:rsid w:val="00131358"/>
    <w:rsid w:val="0013145B"/>
    <w:rsid w:val="001314F6"/>
    <w:rsid w:val="0013178D"/>
    <w:rsid w:val="00131C67"/>
    <w:rsid w:val="00133061"/>
    <w:rsid w:val="001337CC"/>
    <w:rsid w:val="00134B72"/>
    <w:rsid w:val="001350E7"/>
    <w:rsid w:val="0013569C"/>
    <w:rsid w:val="00135B63"/>
    <w:rsid w:val="001364FE"/>
    <w:rsid w:val="001367D8"/>
    <w:rsid w:val="00136967"/>
    <w:rsid w:val="00140595"/>
    <w:rsid w:val="0014067D"/>
    <w:rsid w:val="0014069A"/>
    <w:rsid w:val="00140874"/>
    <w:rsid w:val="00140DB2"/>
    <w:rsid w:val="00141094"/>
    <w:rsid w:val="00141107"/>
    <w:rsid w:val="00141693"/>
    <w:rsid w:val="00141A2E"/>
    <w:rsid w:val="00141C17"/>
    <w:rsid w:val="00142216"/>
    <w:rsid w:val="001425F3"/>
    <w:rsid w:val="00142C0B"/>
    <w:rsid w:val="00143838"/>
    <w:rsid w:val="00143A84"/>
    <w:rsid w:val="00143B17"/>
    <w:rsid w:val="00143B9D"/>
    <w:rsid w:val="00143EF9"/>
    <w:rsid w:val="001451FC"/>
    <w:rsid w:val="001453B1"/>
    <w:rsid w:val="00145A0F"/>
    <w:rsid w:val="00145DFA"/>
    <w:rsid w:val="00146E52"/>
    <w:rsid w:val="00147B04"/>
    <w:rsid w:val="00147CC2"/>
    <w:rsid w:val="00151215"/>
    <w:rsid w:val="00151F39"/>
    <w:rsid w:val="001526F9"/>
    <w:rsid w:val="00152B3D"/>
    <w:rsid w:val="00152DA2"/>
    <w:rsid w:val="00155640"/>
    <w:rsid w:val="001556A1"/>
    <w:rsid w:val="00156078"/>
    <w:rsid w:val="00156A2E"/>
    <w:rsid w:val="00157099"/>
    <w:rsid w:val="00157A7B"/>
    <w:rsid w:val="00157E44"/>
    <w:rsid w:val="00160CAF"/>
    <w:rsid w:val="00161966"/>
    <w:rsid w:val="001622AD"/>
    <w:rsid w:val="001625D8"/>
    <w:rsid w:val="00162646"/>
    <w:rsid w:val="00162A94"/>
    <w:rsid w:val="00162BFC"/>
    <w:rsid w:val="00162C57"/>
    <w:rsid w:val="001630FC"/>
    <w:rsid w:val="001631F4"/>
    <w:rsid w:val="001639AE"/>
    <w:rsid w:val="00163FBC"/>
    <w:rsid w:val="0016463D"/>
    <w:rsid w:val="00164C78"/>
    <w:rsid w:val="00165099"/>
    <w:rsid w:val="0016547D"/>
    <w:rsid w:val="001654CE"/>
    <w:rsid w:val="0016552B"/>
    <w:rsid w:val="00165B0C"/>
    <w:rsid w:val="00166C9F"/>
    <w:rsid w:val="00166CA5"/>
    <w:rsid w:val="00166CC4"/>
    <w:rsid w:val="001672AC"/>
    <w:rsid w:val="00167BD4"/>
    <w:rsid w:val="00170CCA"/>
    <w:rsid w:val="001716FF"/>
    <w:rsid w:val="00172305"/>
    <w:rsid w:val="0017254D"/>
    <w:rsid w:val="001736AF"/>
    <w:rsid w:val="00173C7D"/>
    <w:rsid w:val="001744C4"/>
    <w:rsid w:val="00174669"/>
    <w:rsid w:val="00175050"/>
    <w:rsid w:val="00176919"/>
    <w:rsid w:val="00176A27"/>
    <w:rsid w:val="00176D25"/>
    <w:rsid w:val="0017712B"/>
    <w:rsid w:val="001772A9"/>
    <w:rsid w:val="001774B9"/>
    <w:rsid w:val="00177556"/>
    <w:rsid w:val="00177C40"/>
    <w:rsid w:val="00180363"/>
    <w:rsid w:val="00180483"/>
    <w:rsid w:val="0018088C"/>
    <w:rsid w:val="0018109A"/>
    <w:rsid w:val="001812B8"/>
    <w:rsid w:val="001819DD"/>
    <w:rsid w:val="00182195"/>
    <w:rsid w:val="001823E5"/>
    <w:rsid w:val="00182805"/>
    <w:rsid w:val="001829C1"/>
    <w:rsid w:val="00182A70"/>
    <w:rsid w:val="001837B0"/>
    <w:rsid w:val="00183FEB"/>
    <w:rsid w:val="00184922"/>
    <w:rsid w:val="001850AF"/>
    <w:rsid w:val="00186AF7"/>
    <w:rsid w:val="00186E86"/>
    <w:rsid w:val="001870EF"/>
    <w:rsid w:val="0018712F"/>
    <w:rsid w:val="00187312"/>
    <w:rsid w:val="001875A3"/>
    <w:rsid w:val="001875C7"/>
    <w:rsid w:val="00187A39"/>
    <w:rsid w:val="001909C9"/>
    <w:rsid w:val="00190BA4"/>
    <w:rsid w:val="0019130A"/>
    <w:rsid w:val="00191982"/>
    <w:rsid w:val="00191FC2"/>
    <w:rsid w:val="001924D8"/>
    <w:rsid w:val="001926E8"/>
    <w:rsid w:val="00192AA0"/>
    <w:rsid w:val="001932C7"/>
    <w:rsid w:val="0019341C"/>
    <w:rsid w:val="00193AD3"/>
    <w:rsid w:val="00194528"/>
    <w:rsid w:val="00194A62"/>
    <w:rsid w:val="00194B46"/>
    <w:rsid w:val="00195660"/>
    <w:rsid w:val="00195B02"/>
    <w:rsid w:val="001A0591"/>
    <w:rsid w:val="001A0FF4"/>
    <w:rsid w:val="001A140B"/>
    <w:rsid w:val="001A184A"/>
    <w:rsid w:val="001A1AF3"/>
    <w:rsid w:val="001A2185"/>
    <w:rsid w:val="001A252E"/>
    <w:rsid w:val="001A287F"/>
    <w:rsid w:val="001A2A4A"/>
    <w:rsid w:val="001A305B"/>
    <w:rsid w:val="001A37D4"/>
    <w:rsid w:val="001A39BA"/>
    <w:rsid w:val="001A470C"/>
    <w:rsid w:val="001A5B69"/>
    <w:rsid w:val="001A5E0D"/>
    <w:rsid w:val="001A609D"/>
    <w:rsid w:val="001A6720"/>
    <w:rsid w:val="001A69DA"/>
    <w:rsid w:val="001A7511"/>
    <w:rsid w:val="001A7821"/>
    <w:rsid w:val="001A7CB2"/>
    <w:rsid w:val="001A7CB7"/>
    <w:rsid w:val="001A7FB0"/>
    <w:rsid w:val="001B0294"/>
    <w:rsid w:val="001B0346"/>
    <w:rsid w:val="001B0E6E"/>
    <w:rsid w:val="001B168D"/>
    <w:rsid w:val="001B2072"/>
    <w:rsid w:val="001B23AA"/>
    <w:rsid w:val="001B340C"/>
    <w:rsid w:val="001B4EE5"/>
    <w:rsid w:val="001B4FCF"/>
    <w:rsid w:val="001B5167"/>
    <w:rsid w:val="001B53DE"/>
    <w:rsid w:val="001B5BEE"/>
    <w:rsid w:val="001B6163"/>
    <w:rsid w:val="001B6668"/>
    <w:rsid w:val="001B684D"/>
    <w:rsid w:val="001B6BDA"/>
    <w:rsid w:val="001B6F7C"/>
    <w:rsid w:val="001B7EEF"/>
    <w:rsid w:val="001C0290"/>
    <w:rsid w:val="001C04B5"/>
    <w:rsid w:val="001C0B97"/>
    <w:rsid w:val="001C0BBA"/>
    <w:rsid w:val="001C0CFC"/>
    <w:rsid w:val="001C0CFE"/>
    <w:rsid w:val="001C121F"/>
    <w:rsid w:val="001C17D7"/>
    <w:rsid w:val="001C39F8"/>
    <w:rsid w:val="001C4B8C"/>
    <w:rsid w:val="001C5165"/>
    <w:rsid w:val="001C5E3F"/>
    <w:rsid w:val="001C5FB2"/>
    <w:rsid w:val="001C61B6"/>
    <w:rsid w:val="001C63AF"/>
    <w:rsid w:val="001C6659"/>
    <w:rsid w:val="001C6868"/>
    <w:rsid w:val="001C6984"/>
    <w:rsid w:val="001C6AC6"/>
    <w:rsid w:val="001C7D20"/>
    <w:rsid w:val="001C7D27"/>
    <w:rsid w:val="001D01C8"/>
    <w:rsid w:val="001D070F"/>
    <w:rsid w:val="001D0AB0"/>
    <w:rsid w:val="001D1360"/>
    <w:rsid w:val="001D1627"/>
    <w:rsid w:val="001D1A68"/>
    <w:rsid w:val="001D1E71"/>
    <w:rsid w:val="001D1F9F"/>
    <w:rsid w:val="001D2EFF"/>
    <w:rsid w:val="001D3BE2"/>
    <w:rsid w:val="001D3D40"/>
    <w:rsid w:val="001D3D8D"/>
    <w:rsid w:val="001D490E"/>
    <w:rsid w:val="001D4C45"/>
    <w:rsid w:val="001D58F3"/>
    <w:rsid w:val="001D59CB"/>
    <w:rsid w:val="001D6061"/>
    <w:rsid w:val="001D6394"/>
    <w:rsid w:val="001D6F2C"/>
    <w:rsid w:val="001D7101"/>
    <w:rsid w:val="001D713A"/>
    <w:rsid w:val="001D7A42"/>
    <w:rsid w:val="001D7ADC"/>
    <w:rsid w:val="001E0465"/>
    <w:rsid w:val="001E1357"/>
    <w:rsid w:val="001E1469"/>
    <w:rsid w:val="001E146B"/>
    <w:rsid w:val="001E150F"/>
    <w:rsid w:val="001E1CEE"/>
    <w:rsid w:val="001E21B6"/>
    <w:rsid w:val="001E3046"/>
    <w:rsid w:val="001E3B3B"/>
    <w:rsid w:val="001E3C11"/>
    <w:rsid w:val="001E40A4"/>
    <w:rsid w:val="001E4710"/>
    <w:rsid w:val="001E48CF"/>
    <w:rsid w:val="001E4E1E"/>
    <w:rsid w:val="001E6290"/>
    <w:rsid w:val="001E66DD"/>
    <w:rsid w:val="001E670A"/>
    <w:rsid w:val="001E6AB3"/>
    <w:rsid w:val="001E7310"/>
    <w:rsid w:val="001E773A"/>
    <w:rsid w:val="001E7826"/>
    <w:rsid w:val="001E7BB8"/>
    <w:rsid w:val="001E7D6E"/>
    <w:rsid w:val="001F049C"/>
    <w:rsid w:val="001F04AD"/>
    <w:rsid w:val="001F08CA"/>
    <w:rsid w:val="001F0C24"/>
    <w:rsid w:val="001F0C60"/>
    <w:rsid w:val="001F0C66"/>
    <w:rsid w:val="001F1350"/>
    <w:rsid w:val="001F13CC"/>
    <w:rsid w:val="001F17E2"/>
    <w:rsid w:val="001F18D2"/>
    <w:rsid w:val="001F2576"/>
    <w:rsid w:val="001F2595"/>
    <w:rsid w:val="001F3006"/>
    <w:rsid w:val="001F33A2"/>
    <w:rsid w:val="001F348B"/>
    <w:rsid w:val="001F3989"/>
    <w:rsid w:val="001F39BF"/>
    <w:rsid w:val="001F3ACE"/>
    <w:rsid w:val="001F3C72"/>
    <w:rsid w:val="001F4924"/>
    <w:rsid w:val="001F4A28"/>
    <w:rsid w:val="001F4CBE"/>
    <w:rsid w:val="001F507B"/>
    <w:rsid w:val="001F52C5"/>
    <w:rsid w:val="001F5686"/>
    <w:rsid w:val="001F569F"/>
    <w:rsid w:val="001F5858"/>
    <w:rsid w:val="001F58A7"/>
    <w:rsid w:val="001F5C30"/>
    <w:rsid w:val="001F605B"/>
    <w:rsid w:val="001F62C4"/>
    <w:rsid w:val="001F64C9"/>
    <w:rsid w:val="001F6DD9"/>
    <w:rsid w:val="00200479"/>
    <w:rsid w:val="00200C46"/>
    <w:rsid w:val="00200DBA"/>
    <w:rsid w:val="00201504"/>
    <w:rsid w:val="00201B5D"/>
    <w:rsid w:val="00201EE3"/>
    <w:rsid w:val="0020267A"/>
    <w:rsid w:val="00202C30"/>
    <w:rsid w:val="00203AEB"/>
    <w:rsid w:val="00203B2D"/>
    <w:rsid w:val="00204176"/>
    <w:rsid w:val="0020434E"/>
    <w:rsid w:val="002046F7"/>
    <w:rsid w:val="0020497F"/>
    <w:rsid w:val="00204FD1"/>
    <w:rsid w:val="00205002"/>
    <w:rsid w:val="00205166"/>
    <w:rsid w:val="00205309"/>
    <w:rsid w:val="002056F0"/>
    <w:rsid w:val="00206AF2"/>
    <w:rsid w:val="00206FD1"/>
    <w:rsid w:val="002073A9"/>
    <w:rsid w:val="00207D43"/>
    <w:rsid w:val="002103BB"/>
    <w:rsid w:val="002107C0"/>
    <w:rsid w:val="002108FD"/>
    <w:rsid w:val="002109AA"/>
    <w:rsid w:val="00210CB5"/>
    <w:rsid w:val="002112E5"/>
    <w:rsid w:val="0021133B"/>
    <w:rsid w:val="00211441"/>
    <w:rsid w:val="00211E75"/>
    <w:rsid w:val="00212EFF"/>
    <w:rsid w:val="0021308D"/>
    <w:rsid w:val="0021334F"/>
    <w:rsid w:val="00213E46"/>
    <w:rsid w:val="002141B6"/>
    <w:rsid w:val="00215826"/>
    <w:rsid w:val="00215ED2"/>
    <w:rsid w:val="00216267"/>
    <w:rsid w:val="0021630D"/>
    <w:rsid w:val="002165FC"/>
    <w:rsid w:val="0021680C"/>
    <w:rsid w:val="002170BE"/>
    <w:rsid w:val="002174D2"/>
    <w:rsid w:val="00217634"/>
    <w:rsid w:val="002178D6"/>
    <w:rsid w:val="00217CC2"/>
    <w:rsid w:val="00217F37"/>
    <w:rsid w:val="0022293C"/>
    <w:rsid w:val="00223368"/>
    <w:rsid w:val="00223899"/>
    <w:rsid w:val="00223A6F"/>
    <w:rsid w:val="00223AB9"/>
    <w:rsid w:val="00223C88"/>
    <w:rsid w:val="00224C35"/>
    <w:rsid w:val="00224D22"/>
    <w:rsid w:val="002257E2"/>
    <w:rsid w:val="00226DCC"/>
    <w:rsid w:val="002277A9"/>
    <w:rsid w:val="00227977"/>
    <w:rsid w:val="00227E61"/>
    <w:rsid w:val="002300E0"/>
    <w:rsid w:val="00231F73"/>
    <w:rsid w:val="00232191"/>
    <w:rsid w:val="00232C95"/>
    <w:rsid w:val="002333BA"/>
    <w:rsid w:val="00233732"/>
    <w:rsid w:val="00233A40"/>
    <w:rsid w:val="00233DDA"/>
    <w:rsid w:val="00234431"/>
    <w:rsid w:val="0023465C"/>
    <w:rsid w:val="00234688"/>
    <w:rsid w:val="00234D94"/>
    <w:rsid w:val="00234E86"/>
    <w:rsid w:val="00234F68"/>
    <w:rsid w:val="0023523F"/>
    <w:rsid w:val="00235421"/>
    <w:rsid w:val="00235E05"/>
    <w:rsid w:val="0023633E"/>
    <w:rsid w:val="0023662E"/>
    <w:rsid w:val="002367B4"/>
    <w:rsid w:val="002368D0"/>
    <w:rsid w:val="00236F49"/>
    <w:rsid w:val="00237437"/>
    <w:rsid w:val="002376AD"/>
    <w:rsid w:val="002377A9"/>
    <w:rsid w:val="00237E06"/>
    <w:rsid w:val="00240517"/>
    <w:rsid w:val="002409A5"/>
    <w:rsid w:val="00241623"/>
    <w:rsid w:val="002416AF"/>
    <w:rsid w:val="00241836"/>
    <w:rsid w:val="00241D53"/>
    <w:rsid w:val="00241EED"/>
    <w:rsid w:val="00242662"/>
    <w:rsid w:val="00242A70"/>
    <w:rsid w:val="00242ABE"/>
    <w:rsid w:val="00242ADA"/>
    <w:rsid w:val="00242D6A"/>
    <w:rsid w:val="00242FFB"/>
    <w:rsid w:val="00243CD7"/>
    <w:rsid w:val="00244A3F"/>
    <w:rsid w:val="00244BB7"/>
    <w:rsid w:val="00245B93"/>
    <w:rsid w:val="00245C69"/>
    <w:rsid w:val="00245F23"/>
    <w:rsid w:val="0024746B"/>
    <w:rsid w:val="00250AF6"/>
    <w:rsid w:val="00251425"/>
    <w:rsid w:val="002514C0"/>
    <w:rsid w:val="00252477"/>
    <w:rsid w:val="002526CC"/>
    <w:rsid w:val="00252730"/>
    <w:rsid w:val="002537AB"/>
    <w:rsid w:val="00254070"/>
    <w:rsid w:val="002544F0"/>
    <w:rsid w:val="00254784"/>
    <w:rsid w:val="0025493A"/>
    <w:rsid w:val="002550CD"/>
    <w:rsid w:val="002555EE"/>
    <w:rsid w:val="00256582"/>
    <w:rsid w:val="00257022"/>
    <w:rsid w:val="00257C6E"/>
    <w:rsid w:val="00257FF2"/>
    <w:rsid w:val="002608D2"/>
    <w:rsid w:val="00260A59"/>
    <w:rsid w:val="00261693"/>
    <w:rsid w:val="00261BF5"/>
    <w:rsid w:val="00261C2E"/>
    <w:rsid w:val="00261D34"/>
    <w:rsid w:val="002620CE"/>
    <w:rsid w:val="00262202"/>
    <w:rsid w:val="002631F8"/>
    <w:rsid w:val="00263261"/>
    <w:rsid w:val="002640F2"/>
    <w:rsid w:val="002641CB"/>
    <w:rsid w:val="00264516"/>
    <w:rsid w:val="002647F0"/>
    <w:rsid w:val="002648B5"/>
    <w:rsid w:val="00265126"/>
    <w:rsid w:val="0026517E"/>
    <w:rsid w:val="002653F2"/>
    <w:rsid w:val="00265EE4"/>
    <w:rsid w:val="00267A4F"/>
    <w:rsid w:val="002701D4"/>
    <w:rsid w:val="002712CC"/>
    <w:rsid w:val="002713E0"/>
    <w:rsid w:val="0027179A"/>
    <w:rsid w:val="00271D43"/>
    <w:rsid w:val="00271FE0"/>
    <w:rsid w:val="00272121"/>
    <w:rsid w:val="0027291B"/>
    <w:rsid w:val="0027303F"/>
    <w:rsid w:val="0027374C"/>
    <w:rsid w:val="002742BC"/>
    <w:rsid w:val="00274D26"/>
    <w:rsid w:val="00274EA6"/>
    <w:rsid w:val="0027525E"/>
    <w:rsid w:val="002758A2"/>
    <w:rsid w:val="00275919"/>
    <w:rsid w:val="00275B40"/>
    <w:rsid w:val="00275DFC"/>
    <w:rsid w:val="0027616C"/>
    <w:rsid w:val="00277E1E"/>
    <w:rsid w:val="00281650"/>
    <w:rsid w:val="002816DF"/>
    <w:rsid w:val="00281C3C"/>
    <w:rsid w:val="00282905"/>
    <w:rsid w:val="0028311C"/>
    <w:rsid w:val="002836B9"/>
    <w:rsid w:val="0028389B"/>
    <w:rsid w:val="0028389F"/>
    <w:rsid w:val="002846EE"/>
    <w:rsid w:val="002849A0"/>
    <w:rsid w:val="00284F66"/>
    <w:rsid w:val="002851E1"/>
    <w:rsid w:val="002852A3"/>
    <w:rsid w:val="00285416"/>
    <w:rsid w:val="002867CD"/>
    <w:rsid w:val="00287317"/>
    <w:rsid w:val="00290BD8"/>
    <w:rsid w:val="0029127F"/>
    <w:rsid w:val="002922E9"/>
    <w:rsid w:val="0029301C"/>
    <w:rsid w:val="002930DF"/>
    <w:rsid w:val="0029359D"/>
    <w:rsid w:val="002936D9"/>
    <w:rsid w:val="00294538"/>
    <w:rsid w:val="0029492C"/>
    <w:rsid w:val="002949AA"/>
    <w:rsid w:val="00294D59"/>
    <w:rsid w:val="00295252"/>
    <w:rsid w:val="002956C0"/>
    <w:rsid w:val="00295B30"/>
    <w:rsid w:val="00297A65"/>
    <w:rsid w:val="00297DF4"/>
    <w:rsid w:val="002A0D74"/>
    <w:rsid w:val="002A1908"/>
    <w:rsid w:val="002A19FF"/>
    <w:rsid w:val="002A254A"/>
    <w:rsid w:val="002A2C9E"/>
    <w:rsid w:val="002A3879"/>
    <w:rsid w:val="002A387D"/>
    <w:rsid w:val="002A3893"/>
    <w:rsid w:val="002A38DD"/>
    <w:rsid w:val="002A3C35"/>
    <w:rsid w:val="002A4463"/>
    <w:rsid w:val="002A6E09"/>
    <w:rsid w:val="002A7049"/>
    <w:rsid w:val="002A72AA"/>
    <w:rsid w:val="002A7454"/>
    <w:rsid w:val="002A7C4B"/>
    <w:rsid w:val="002B04F3"/>
    <w:rsid w:val="002B1374"/>
    <w:rsid w:val="002B19DB"/>
    <w:rsid w:val="002B1FB1"/>
    <w:rsid w:val="002B2B0F"/>
    <w:rsid w:val="002B34CD"/>
    <w:rsid w:val="002B4009"/>
    <w:rsid w:val="002B40CA"/>
    <w:rsid w:val="002B4BB4"/>
    <w:rsid w:val="002B5036"/>
    <w:rsid w:val="002B521F"/>
    <w:rsid w:val="002B55C0"/>
    <w:rsid w:val="002B55E3"/>
    <w:rsid w:val="002B57DB"/>
    <w:rsid w:val="002B593F"/>
    <w:rsid w:val="002B5A9E"/>
    <w:rsid w:val="002B5AA4"/>
    <w:rsid w:val="002B5AC0"/>
    <w:rsid w:val="002B6C10"/>
    <w:rsid w:val="002B6D4D"/>
    <w:rsid w:val="002B7BC9"/>
    <w:rsid w:val="002B7D74"/>
    <w:rsid w:val="002B7DEA"/>
    <w:rsid w:val="002C0789"/>
    <w:rsid w:val="002C09D8"/>
    <w:rsid w:val="002C0BFB"/>
    <w:rsid w:val="002C0D4B"/>
    <w:rsid w:val="002C1215"/>
    <w:rsid w:val="002C159B"/>
    <w:rsid w:val="002C1614"/>
    <w:rsid w:val="002C1679"/>
    <w:rsid w:val="002C1B3A"/>
    <w:rsid w:val="002C1BE7"/>
    <w:rsid w:val="002C1E5B"/>
    <w:rsid w:val="002C2B91"/>
    <w:rsid w:val="002C2CDB"/>
    <w:rsid w:val="002C3767"/>
    <w:rsid w:val="002C3D4E"/>
    <w:rsid w:val="002C45DD"/>
    <w:rsid w:val="002C46C0"/>
    <w:rsid w:val="002C598F"/>
    <w:rsid w:val="002C65B8"/>
    <w:rsid w:val="002C69D6"/>
    <w:rsid w:val="002C69DE"/>
    <w:rsid w:val="002C6C33"/>
    <w:rsid w:val="002C6F34"/>
    <w:rsid w:val="002D025D"/>
    <w:rsid w:val="002D03A9"/>
    <w:rsid w:val="002D053B"/>
    <w:rsid w:val="002D1C7C"/>
    <w:rsid w:val="002D1DC0"/>
    <w:rsid w:val="002D20EB"/>
    <w:rsid w:val="002D2953"/>
    <w:rsid w:val="002D2F5C"/>
    <w:rsid w:val="002D369A"/>
    <w:rsid w:val="002D45ED"/>
    <w:rsid w:val="002D46CF"/>
    <w:rsid w:val="002D4C56"/>
    <w:rsid w:val="002D5642"/>
    <w:rsid w:val="002D5B57"/>
    <w:rsid w:val="002D64AD"/>
    <w:rsid w:val="002D67A4"/>
    <w:rsid w:val="002D6850"/>
    <w:rsid w:val="002D689B"/>
    <w:rsid w:val="002D6B97"/>
    <w:rsid w:val="002D6BD9"/>
    <w:rsid w:val="002E04D2"/>
    <w:rsid w:val="002E0CA0"/>
    <w:rsid w:val="002E1300"/>
    <w:rsid w:val="002E222E"/>
    <w:rsid w:val="002E30DD"/>
    <w:rsid w:val="002E357B"/>
    <w:rsid w:val="002E36BD"/>
    <w:rsid w:val="002E429A"/>
    <w:rsid w:val="002E450D"/>
    <w:rsid w:val="002E46E5"/>
    <w:rsid w:val="002E4817"/>
    <w:rsid w:val="002E4E1F"/>
    <w:rsid w:val="002E5125"/>
    <w:rsid w:val="002E55DF"/>
    <w:rsid w:val="002E5BF4"/>
    <w:rsid w:val="002E5CA6"/>
    <w:rsid w:val="002E5FCD"/>
    <w:rsid w:val="002E63C3"/>
    <w:rsid w:val="002E66DC"/>
    <w:rsid w:val="002F03C9"/>
    <w:rsid w:val="002F0D39"/>
    <w:rsid w:val="002F1341"/>
    <w:rsid w:val="002F1661"/>
    <w:rsid w:val="002F1DB7"/>
    <w:rsid w:val="002F227E"/>
    <w:rsid w:val="002F2A77"/>
    <w:rsid w:val="002F2C56"/>
    <w:rsid w:val="002F30FC"/>
    <w:rsid w:val="002F35C6"/>
    <w:rsid w:val="002F3A57"/>
    <w:rsid w:val="002F3BD2"/>
    <w:rsid w:val="002F412E"/>
    <w:rsid w:val="002F5CED"/>
    <w:rsid w:val="002F6907"/>
    <w:rsid w:val="002F76DA"/>
    <w:rsid w:val="002F7B29"/>
    <w:rsid w:val="002F7CAE"/>
    <w:rsid w:val="003004F8"/>
    <w:rsid w:val="0030055A"/>
    <w:rsid w:val="00300680"/>
    <w:rsid w:val="003006F9"/>
    <w:rsid w:val="00300992"/>
    <w:rsid w:val="003009A4"/>
    <w:rsid w:val="00300EF6"/>
    <w:rsid w:val="0030243C"/>
    <w:rsid w:val="00302D63"/>
    <w:rsid w:val="0030316B"/>
    <w:rsid w:val="00304345"/>
    <w:rsid w:val="0030449C"/>
    <w:rsid w:val="00305128"/>
    <w:rsid w:val="003053FA"/>
    <w:rsid w:val="0030568C"/>
    <w:rsid w:val="003056CF"/>
    <w:rsid w:val="00305873"/>
    <w:rsid w:val="003059A4"/>
    <w:rsid w:val="00305F3F"/>
    <w:rsid w:val="00306B56"/>
    <w:rsid w:val="00306C0A"/>
    <w:rsid w:val="00306E75"/>
    <w:rsid w:val="00307399"/>
    <w:rsid w:val="003079B5"/>
    <w:rsid w:val="00307E25"/>
    <w:rsid w:val="00307F1F"/>
    <w:rsid w:val="00310817"/>
    <w:rsid w:val="003109AB"/>
    <w:rsid w:val="0031177D"/>
    <w:rsid w:val="00311844"/>
    <w:rsid w:val="0031279B"/>
    <w:rsid w:val="00312A0F"/>
    <w:rsid w:val="00313190"/>
    <w:rsid w:val="003132E1"/>
    <w:rsid w:val="0031331B"/>
    <w:rsid w:val="00313E44"/>
    <w:rsid w:val="00314688"/>
    <w:rsid w:val="00315AAE"/>
    <w:rsid w:val="00315C43"/>
    <w:rsid w:val="00316231"/>
    <w:rsid w:val="003164E3"/>
    <w:rsid w:val="00316568"/>
    <w:rsid w:val="00316633"/>
    <w:rsid w:val="00316A62"/>
    <w:rsid w:val="003170F2"/>
    <w:rsid w:val="003206F4"/>
    <w:rsid w:val="003209E0"/>
    <w:rsid w:val="00320F10"/>
    <w:rsid w:val="0032124D"/>
    <w:rsid w:val="00321808"/>
    <w:rsid w:val="00321AD2"/>
    <w:rsid w:val="003223E9"/>
    <w:rsid w:val="00322406"/>
    <w:rsid w:val="003228E0"/>
    <w:rsid w:val="003233AE"/>
    <w:rsid w:val="003244AF"/>
    <w:rsid w:val="00324B94"/>
    <w:rsid w:val="00324EA2"/>
    <w:rsid w:val="00325541"/>
    <w:rsid w:val="0032571A"/>
    <w:rsid w:val="0032587F"/>
    <w:rsid w:val="00325FAA"/>
    <w:rsid w:val="0032646E"/>
    <w:rsid w:val="003266B0"/>
    <w:rsid w:val="00327437"/>
    <w:rsid w:val="00327812"/>
    <w:rsid w:val="00327B43"/>
    <w:rsid w:val="00327DB4"/>
    <w:rsid w:val="003310F9"/>
    <w:rsid w:val="00331307"/>
    <w:rsid w:val="00331817"/>
    <w:rsid w:val="00331E97"/>
    <w:rsid w:val="00331F04"/>
    <w:rsid w:val="00332946"/>
    <w:rsid w:val="00332B2D"/>
    <w:rsid w:val="00334297"/>
    <w:rsid w:val="003346F9"/>
    <w:rsid w:val="0033494D"/>
    <w:rsid w:val="00334E98"/>
    <w:rsid w:val="003355CF"/>
    <w:rsid w:val="00335BB0"/>
    <w:rsid w:val="00336100"/>
    <w:rsid w:val="00336106"/>
    <w:rsid w:val="003366EB"/>
    <w:rsid w:val="0033671F"/>
    <w:rsid w:val="003367A3"/>
    <w:rsid w:val="003369F1"/>
    <w:rsid w:val="00336A59"/>
    <w:rsid w:val="00336AB3"/>
    <w:rsid w:val="00340050"/>
    <w:rsid w:val="0034007C"/>
    <w:rsid w:val="003406AA"/>
    <w:rsid w:val="00340968"/>
    <w:rsid w:val="00340D03"/>
    <w:rsid w:val="003415E8"/>
    <w:rsid w:val="003427D3"/>
    <w:rsid w:val="00342ED8"/>
    <w:rsid w:val="0034315A"/>
    <w:rsid w:val="00343440"/>
    <w:rsid w:val="00343CC8"/>
    <w:rsid w:val="00344849"/>
    <w:rsid w:val="00344C8B"/>
    <w:rsid w:val="00345AE2"/>
    <w:rsid w:val="00345EC6"/>
    <w:rsid w:val="00346098"/>
    <w:rsid w:val="003461F5"/>
    <w:rsid w:val="0034687E"/>
    <w:rsid w:val="00346ED5"/>
    <w:rsid w:val="003474F4"/>
    <w:rsid w:val="00347508"/>
    <w:rsid w:val="003501AB"/>
    <w:rsid w:val="0035060A"/>
    <w:rsid w:val="00350B75"/>
    <w:rsid w:val="00350C16"/>
    <w:rsid w:val="00350CB7"/>
    <w:rsid w:val="003518DB"/>
    <w:rsid w:val="003527E1"/>
    <w:rsid w:val="0035290D"/>
    <w:rsid w:val="003529F6"/>
    <w:rsid w:val="00353113"/>
    <w:rsid w:val="00353309"/>
    <w:rsid w:val="003536BD"/>
    <w:rsid w:val="00353C30"/>
    <w:rsid w:val="0035484E"/>
    <w:rsid w:val="003549B6"/>
    <w:rsid w:val="003549CE"/>
    <w:rsid w:val="00354D1E"/>
    <w:rsid w:val="0035519E"/>
    <w:rsid w:val="00356DB4"/>
    <w:rsid w:val="0035787F"/>
    <w:rsid w:val="003600EB"/>
    <w:rsid w:val="003607D4"/>
    <w:rsid w:val="00360CD9"/>
    <w:rsid w:val="003610F1"/>
    <w:rsid w:val="00361255"/>
    <w:rsid w:val="003613EC"/>
    <w:rsid w:val="00361432"/>
    <w:rsid w:val="00362CB3"/>
    <w:rsid w:val="00363AA1"/>
    <w:rsid w:val="00363B9E"/>
    <w:rsid w:val="0036535E"/>
    <w:rsid w:val="0036536A"/>
    <w:rsid w:val="0036634A"/>
    <w:rsid w:val="003671D4"/>
    <w:rsid w:val="003671F8"/>
    <w:rsid w:val="00367EF2"/>
    <w:rsid w:val="00367F66"/>
    <w:rsid w:val="003719EE"/>
    <w:rsid w:val="003725C6"/>
    <w:rsid w:val="00372794"/>
    <w:rsid w:val="0037305F"/>
    <w:rsid w:val="00373113"/>
    <w:rsid w:val="003732D4"/>
    <w:rsid w:val="00373313"/>
    <w:rsid w:val="0037359D"/>
    <w:rsid w:val="00373838"/>
    <w:rsid w:val="00373853"/>
    <w:rsid w:val="00373F5A"/>
    <w:rsid w:val="00374B8E"/>
    <w:rsid w:val="00374F1F"/>
    <w:rsid w:val="003757C6"/>
    <w:rsid w:val="00375BE8"/>
    <w:rsid w:val="00377472"/>
    <w:rsid w:val="00377FE8"/>
    <w:rsid w:val="00380A57"/>
    <w:rsid w:val="00380CEC"/>
    <w:rsid w:val="00381B7B"/>
    <w:rsid w:val="00382844"/>
    <w:rsid w:val="0038285B"/>
    <w:rsid w:val="00382EFC"/>
    <w:rsid w:val="00382F7D"/>
    <w:rsid w:val="003831CC"/>
    <w:rsid w:val="00383C9C"/>
    <w:rsid w:val="003849AE"/>
    <w:rsid w:val="00385165"/>
    <w:rsid w:val="00385F5D"/>
    <w:rsid w:val="003862B7"/>
    <w:rsid w:val="003870D5"/>
    <w:rsid w:val="0038758F"/>
    <w:rsid w:val="00387609"/>
    <w:rsid w:val="003876A8"/>
    <w:rsid w:val="00387A05"/>
    <w:rsid w:val="0039094B"/>
    <w:rsid w:val="003912F3"/>
    <w:rsid w:val="003914BB"/>
    <w:rsid w:val="003919ED"/>
    <w:rsid w:val="00391A39"/>
    <w:rsid w:val="00391BBF"/>
    <w:rsid w:val="00391E6C"/>
    <w:rsid w:val="0039214B"/>
    <w:rsid w:val="00392342"/>
    <w:rsid w:val="003924DF"/>
    <w:rsid w:val="00392A86"/>
    <w:rsid w:val="00394B28"/>
    <w:rsid w:val="00394B2D"/>
    <w:rsid w:val="00394CB0"/>
    <w:rsid w:val="0039532D"/>
    <w:rsid w:val="003954BC"/>
    <w:rsid w:val="003955B3"/>
    <w:rsid w:val="00395849"/>
    <w:rsid w:val="00395B03"/>
    <w:rsid w:val="00395BE8"/>
    <w:rsid w:val="00395DB0"/>
    <w:rsid w:val="0039692C"/>
    <w:rsid w:val="003970B1"/>
    <w:rsid w:val="00397919"/>
    <w:rsid w:val="00397A9E"/>
    <w:rsid w:val="003A096A"/>
    <w:rsid w:val="003A09A1"/>
    <w:rsid w:val="003A0E94"/>
    <w:rsid w:val="003A1451"/>
    <w:rsid w:val="003A1DA9"/>
    <w:rsid w:val="003A283C"/>
    <w:rsid w:val="003A4302"/>
    <w:rsid w:val="003A4FF5"/>
    <w:rsid w:val="003A5401"/>
    <w:rsid w:val="003A5629"/>
    <w:rsid w:val="003A5AFF"/>
    <w:rsid w:val="003A5F4A"/>
    <w:rsid w:val="003A63A9"/>
    <w:rsid w:val="003A6658"/>
    <w:rsid w:val="003A78C3"/>
    <w:rsid w:val="003A7BD3"/>
    <w:rsid w:val="003B111D"/>
    <w:rsid w:val="003B121A"/>
    <w:rsid w:val="003B1DC8"/>
    <w:rsid w:val="003B2465"/>
    <w:rsid w:val="003B339F"/>
    <w:rsid w:val="003B3D40"/>
    <w:rsid w:val="003B3DC8"/>
    <w:rsid w:val="003B46A6"/>
    <w:rsid w:val="003B540F"/>
    <w:rsid w:val="003B6214"/>
    <w:rsid w:val="003B719B"/>
    <w:rsid w:val="003C0324"/>
    <w:rsid w:val="003C0590"/>
    <w:rsid w:val="003C09AF"/>
    <w:rsid w:val="003C0AA3"/>
    <w:rsid w:val="003C0ADD"/>
    <w:rsid w:val="003C0C53"/>
    <w:rsid w:val="003C14DE"/>
    <w:rsid w:val="003C25EC"/>
    <w:rsid w:val="003C2682"/>
    <w:rsid w:val="003C2793"/>
    <w:rsid w:val="003C2919"/>
    <w:rsid w:val="003C2AAB"/>
    <w:rsid w:val="003C3014"/>
    <w:rsid w:val="003C33F6"/>
    <w:rsid w:val="003C4145"/>
    <w:rsid w:val="003C4619"/>
    <w:rsid w:val="003C4623"/>
    <w:rsid w:val="003C4AFB"/>
    <w:rsid w:val="003C4B3E"/>
    <w:rsid w:val="003C55CE"/>
    <w:rsid w:val="003C5621"/>
    <w:rsid w:val="003C56D2"/>
    <w:rsid w:val="003C598F"/>
    <w:rsid w:val="003C5D74"/>
    <w:rsid w:val="003C60FC"/>
    <w:rsid w:val="003C6E9D"/>
    <w:rsid w:val="003C74A4"/>
    <w:rsid w:val="003C76E0"/>
    <w:rsid w:val="003C77C1"/>
    <w:rsid w:val="003D116D"/>
    <w:rsid w:val="003D1200"/>
    <w:rsid w:val="003D1467"/>
    <w:rsid w:val="003D23EF"/>
    <w:rsid w:val="003D243A"/>
    <w:rsid w:val="003D2686"/>
    <w:rsid w:val="003D27DE"/>
    <w:rsid w:val="003D2F69"/>
    <w:rsid w:val="003D5565"/>
    <w:rsid w:val="003D5DDE"/>
    <w:rsid w:val="003D6266"/>
    <w:rsid w:val="003D6E81"/>
    <w:rsid w:val="003D71F0"/>
    <w:rsid w:val="003D7D7C"/>
    <w:rsid w:val="003D7D7D"/>
    <w:rsid w:val="003E0285"/>
    <w:rsid w:val="003E048D"/>
    <w:rsid w:val="003E0561"/>
    <w:rsid w:val="003E0CA6"/>
    <w:rsid w:val="003E14AA"/>
    <w:rsid w:val="003E160B"/>
    <w:rsid w:val="003E1820"/>
    <w:rsid w:val="003E1CCE"/>
    <w:rsid w:val="003E1D28"/>
    <w:rsid w:val="003E33CD"/>
    <w:rsid w:val="003E3892"/>
    <w:rsid w:val="003E3CB2"/>
    <w:rsid w:val="003E448D"/>
    <w:rsid w:val="003E47A7"/>
    <w:rsid w:val="003E4E23"/>
    <w:rsid w:val="003E4FE7"/>
    <w:rsid w:val="003E50DD"/>
    <w:rsid w:val="003E519F"/>
    <w:rsid w:val="003E5538"/>
    <w:rsid w:val="003E5B2A"/>
    <w:rsid w:val="003E5C7C"/>
    <w:rsid w:val="003E5CAC"/>
    <w:rsid w:val="003E5E9C"/>
    <w:rsid w:val="003E634E"/>
    <w:rsid w:val="003E66E1"/>
    <w:rsid w:val="003E79F2"/>
    <w:rsid w:val="003E7B5C"/>
    <w:rsid w:val="003F0154"/>
    <w:rsid w:val="003F0A58"/>
    <w:rsid w:val="003F0DA9"/>
    <w:rsid w:val="003F0F85"/>
    <w:rsid w:val="003F11D2"/>
    <w:rsid w:val="003F12CD"/>
    <w:rsid w:val="003F1466"/>
    <w:rsid w:val="003F1584"/>
    <w:rsid w:val="003F1CDC"/>
    <w:rsid w:val="003F2406"/>
    <w:rsid w:val="003F3103"/>
    <w:rsid w:val="003F3A63"/>
    <w:rsid w:val="003F3C33"/>
    <w:rsid w:val="003F3CE1"/>
    <w:rsid w:val="003F4882"/>
    <w:rsid w:val="003F4A98"/>
    <w:rsid w:val="003F4F3E"/>
    <w:rsid w:val="003F54DC"/>
    <w:rsid w:val="003F5652"/>
    <w:rsid w:val="003F5F1B"/>
    <w:rsid w:val="003F6053"/>
    <w:rsid w:val="003F6700"/>
    <w:rsid w:val="003F7E19"/>
    <w:rsid w:val="00400440"/>
    <w:rsid w:val="00400CD4"/>
    <w:rsid w:val="00403018"/>
    <w:rsid w:val="00403460"/>
    <w:rsid w:val="004036BC"/>
    <w:rsid w:val="0040468D"/>
    <w:rsid w:val="00405296"/>
    <w:rsid w:val="00405331"/>
    <w:rsid w:val="00406D96"/>
    <w:rsid w:val="00407204"/>
    <w:rsid w:val="004074A9"/>
    <w:rsid w:val="0040772F"/>
    <w:rsid w:val="00407D21"/>
    <w:rsid w:val="00407FBD"/>
    <w:rsid w:val="004105C9"/>
    <w:rsid w:val="00410ABC"/>
    <w:rsid w:val="00410CF9"/>
    <w:rsid w:val="0041123E"/>
    <w:rsid w:val="004117E0"/>
    <w:rsid w:val="00411806"/>
    <w:rsid w:val="004118C9"/>
    <w:rsid w:val="004121D6"/>
    <w:rsid w:val="00412E06"/>
    <w:rsid w:val="004145C7"/>
    <w:rsid w:val="0041472C"/>
    <w:rsid w:val="00414854"/>
    <w:rsid w:val="0041512A"/>
    <w:rsid w:val="004152A2"/>
    <w:rsid w:val="0041545D"/>
    <w:rsid w:val="0041565C"/>
    <w:rsid w:val="00415C88"/>
    <w:rsid w:val="00415EA1"/>
    <w:rsid w:val="00415EFF"/>
    <w:rsid w:val="00416392"/>
    <w:rsid w:val="00416688"/>
    <w:rsid w:val="004166CF"/>
    <w:rsid w:val="004166D3"/>
    <w:rsid w:val="00416BBE"/>
    <w:rsid w:val="00416C58"/>
    <w:rsid w:val="00417068"/>
    <w:rsid w:val="004171CB"/>
    <w:rsid w:val="004176C4"/>
    <w:rsid w:val="004200A9"/>
    <w:rsid w:val="004215C8"/>
    <w:rsid w:val="00421C7D"/>
    <w:rsid w:val="00421CC4"/>
    <w:rsid w:val="00421E65"/>
    <w:rsid w:val="0042231F"/>
    <w:rsid w:val="0042267D"/>
    <w:rsid w:val="00422977"/>
    <w:rsid w:val="004229EF"/>
    <w:rsid w:val="00422B3F"/>
    <w:rsid w:val="00422CBB"/>
    <w:rsid w:val="00423444"/>
    <w:rsid w:val="004234DF"/>
    <w:rsid w:val="00423E5F"/>
    <w:rsid w:val="00424524"/>
    <w:rsid w:val="004255B9"/>
    <w:rsid w:val="00425610"/>
    <w:rsid w:val="00425619"/>
    <w:rsid w:val="004256C1"/>
    <w:rsid w:val="004259E8"/>
    <w:rsid w:val="00425A03"/>
    <w:rsid w:val="00425AA9"/>
    <w:rsid w:val="00426D39"/>
    <w:rsid w:val="00426EC2"/>
    <w:rsid w:val="00427273"/>
    <w:rsid w:val="00432AD5"/>
    <w:rsid w:val="00432D70"/>
    <w:rsid w:val="00432E4D"/>
    <w:rsid w:val="004336C2"/>
    <w:rsid w:val="00433727"/>
    <w:rsid w:val="00433773"/>
    <w:rsid w:val="00433C21"/>
    <w:rsid w:val="00433CED"/>
    <w:rsid w:val="00433EC9"/>
    <w:rsid w:val="0043527B"/>
    <w:rsid w:val="00435843"/>
    <w:rsid w:val="00435D29"/>
    <w:rsid w:val="00435EA5"/>
    <w:rsid w:val="00436530"/>
    <w:rsid w:val="00436C80"/>
    <w:rsid w:val="004371D4"/>
    <w:rsid w:val="0043745C"/>
    <w:rsid w:val="00437E37"/>
    <w:rsid w:val="0044004C"/>
    <w:rsid w:val="00440970"/>
    <w:rsid w:val="00440C1A"/>
    <w:rsid w:val="00441670"/>
    <w:rsid w:val="00441E3C"/>
    <w:rsid w:val="00442390"/>
    <w:rsid w:val="00442A96"/>
    <w:rsid w:val="0044398A"/>
    <w:rsid w:val="0044427E"/>
    <w:rsid w:val="004447F0"/>
    <w:rsid w:val="00444F6D"/>
    <w:rsid w:val="00445009"/>
    <w:rsid w:val="004452ED"/>
    <w:rsid w:val="0044555F"/>
    <w:rsid w:val="00445624"/>
    <w:rsid w:val="00445FC4"/>
    <w:rsid w:val="004460F8"/>
    <w:rsid w:val="00446EB6"/>
    <w:rsid w:val="00447F7B"/>
    <w:rsid w:val="0045068C"/>
    <w:rsid w:val="004507B3"/>
    <w:rsid w:val="00450C28"/>
    <w:rsid w:val="0045101C"/>
    <w:rsid w:val="0045106F"/>
    <w:rsid w:val="0045117A"/>
    <w:rsid w:val="00452906"/>
    <w:rsid w:val="00452FE5"/>
    <w:rsid w:val="004533A1"/>
    <w:rsid w:val="00453486"/>
    <w:rsid w:val="00454047"/>
    <w:rsid w:val="0045416A"/>
    <w:rsid w:val="004542ED"/>
    <w:rsid w:val="00454D62"/>
    <w:rsid w:val="004572FB"/>
    <w:rsid w:val="00457580"/>
    <w:rsid w:val="00457EDC"/>
    <w:rsid w:val="00460903"/>
    <w:rsid w:val="004611B8"/>
    <w:rsid w:val="004614A4"/>
    <w:rsid w:val="004617B8"/>
    <w:rsid w:val="00461A10"/>
    <w:rsid w:val="00462566"/>
    <w:rsid w:val="00462D4A"/>
    <w:rsid w:val="00462D4E"/>
    <w:rsid w:val="00462FD8"/>
    <w:rsid w:val="0046363A"/>
    <w:rsid w:val="004638A9"/>
    <w:rsid w:val="00464C93"/>
    <w:rsid w:val="004658B5"/>
    <w:rsid w:val="00465942"/>
    <w:rsid w:val="00465BA7"/>
    <w:rsid w:val="00465DB6"/>
    <w:rsid w:val="00466138"/>
    <w:rsid w:val="00466451"/>
    <w:rsid w:val="00466E1C"/>
    <w:rsid w:val="00466FCD"/>
    <w:rsid w:val="004671CC"/>
    <w:rsid w:val="004675E4"/>
    <w:rsid w:val="00467DB9"/>
    <w:rsid w:val="004701BA"/>
    <w:rsid w:val="0047026F"/>
    <w:rsid w:val="0047049D"/>
    <w:rsid w:val="00470684"/>
    <w:rsid w:val="00470EBD"/>
    <w:rsid w:val="004713F1"/>
    <w:rsid w:val="00472071"/>
    <w:rsid w:val="00472ABD"/>
    <w:rsid w:val="00472B90"/>
    <w:rsid w:val="00473633"/>
    <w:rsid w:val="00473685"/>
    <w:rsid w:val="00473CC8"/>
    <w:rsid w:val="004741D5"/>
    <w:rsid w:val="004745C5"/>
    <w:rsid w:val="00474CA4"/>
    <w:rsid w:val="00474D96"/>
    <w:rsid w:val="0047516B"/>
    <w:rsid w:val="00475E4F"/>
    <w:rsid w:val="00476B9C"/>
    <w:rsid w:val="00476BCC"/>
    <w:rsid w:val="00477477"/>
    <w:rsid w:val="004775EC"/>
    <w:rsid w:val="00477B2E"/>
    <w:rsid w:val="00477CDD"/>
    <w:rsid w:val="00477EAA"/>
    <w:rsid w:val="00480015"/>
    <w:rsid w:val="0048093E"/>
    <w:rsid w:val="00480979"/>
    <w:rsid w:val="00480A59"/>
    <w:rsid w:val="00481248"/>
    <w:rsid w:val="004812BD"/>
    <w:rsid w:val="004819F7"/>
    <w:rsid w:val="00481AEA"/>
    <w:rsid w:val="00482029"/>
    <w:rsid w:val="004820B7"/>
    <w:rsid w:val="00482953"/>
    <w:rsid w:val="004833DB"/>
    <w:rsid w:val="00484601"/>
    <w:rsid w:val="004849DF"/>
    <w:rsid w:val="00484FAC"/>
    <w:rsid w:val="004855AA"/>
    <w:rsid w:val="00485CBF"/>
    <w:rsid w:val="00485E45"/>
    <w:rsid w:val="00485F47"/>
    <w:rsid w:val="004871F2"/>
    <w:rsid w:val="004872F6"/>
    <w:rsid w:val="004874F0"/>
    <w:rsid w:val="00487729"/>
    <w:rsid w:val="00487A45"/>
    <w:rsid w:val="00487F03"/>
    <w:rsid w:val="004902A8"/>
    <w:rsid w:val="0049046B"/>
    <w:rsid w:val="00490660"/>
    <w:rsid w:val="004907E9"/>
    <w:rsid w:val="00490819"/>
    <w:rsid w:val="004909D8"/>
    <w:rsid w:val="00492BC0"/>
    <w:rsid w:val="00493549"/>
    <w:rsid w:val="0049432A"/>
    <w:rsid w:val="00494920"/>
    <w:rsid w:val="00494BA7"/>
    <w:rsid w:val="00494EDD"/>
    <w:rsid w:val="0049588D"/>
    <w:rsid w:val="00495E87"/>
    <w:rsid w:val="00495EDF"/>
    <w:rsid w:val="004961EE"/>
    <w:rsid w:val="00496297"/>
    <w:rsid w:val="004A0610"/>
    <w:rsid w:val="004A1183"/>
    <w:rsid w:val="004A1977"/>
    <w:rsid w:val="004A2113"/>
    <w:rsid w:val="004A217D"/>
    <w:rsid w:val="004A2A27"/>
    <w:rsid w:val="004A2AFE"/>
    <w:rsid w:val="004A34BD"/>
    <w:rsid w:val="004A38E3"/>
    <w:rsid w:val="004A39F9"/>
    <w:rsid w:val="004A4A9E"/>
    <w:rsid w:val="004A4C86"/>
    <w:rsid w:val="004A515E"/>
    <w:rsid w:val="004A566C"/>
    <w:rsid w:val="004A582B"/>
    <w:rsid w:val="004A65CB"/>
    <w:rsid w:val="004A74D9"/>
    <w:rsid w:val="004B0326"/>
    <w:rsid w:val="004B05C2"/>
    <w:rsid w:val="004B06EF"/>
    <w:rsid w:val="004B0DB6"/>
    <w:rsid w:val="004B1410"/>
    <w:rsid w:val="004B18DE"/>
    <w:rsid w:val="004B1FE8"/>
    <w:rsid w:val="004B241B"/>
    <w:rsid w:val="004B2504"/>
    <w:rsid w:val="004B2689"/>
    <w:rsid w:val="004B29C6"/>
    <w:rsid w:val="004B3324"/>
    <w:rsid w:val="004B3BCD"/>
    <w:rsid w:val="004B423E"/>
    <w:rsid w:val="004B4F5A"/>
    <w:rsid w:val="004B5599"/>
    <w:rsid w:val="004B5EB1"/>
    <w:rsid w:val="004B73D4"/>
    <w:rsid w:val="004B73F0"/>
    <w:rsid w:val="004C019C"/>
    <w:rsid w:val="004C04D2"/>
    <w:rsid w:val="004C04EC"/>
    <w:rsid w:val="004C0CC3"/>
    <w:rsid w:val="004C1315"/>
    <w:rsid w:val="004C17E2"/>
    <w:rsid w:val="004C1F88"/>
    <w:rsid w:val="004C279E"/>
    <w:rsid w:val="004C2C0B"/>
    <w:rsid w:val="004C3C55"/>
    <w:rsid w:val="004C3FF6"/>
    <w:rsid w:val="004C5517"/>
    <w:rsid w:val="004C578B"/>
    <w:rsid w:val="004C57E9"/>
    <w:rsid w:val="004C604A"/>
    <w:rsid w:val="004C6275"/>
    <w:rsid w:val="004C69D4"/>
    <w:rsid w:val="004C7425"/>
    <w:rsid w:val="004D0B5F"/>
    <w:rsid w:val="004D0E75"/>
    <w:rsid w:val="004D1033"/>
    <w:rsid w:val="004D18E2"/>
    <w:rsid w:val="004D1B57"/>
    <w:rsid w:val="004D1E67"/>
    <w:rsid w:val="004D2893"/>
    <w:rsid w:val="004D31F1"/>
    <w:rsid w:val="004D36E1"/>
    <w:rsid w:val="004D40D2"/>
    <w:rsid w:val="004D473B"/>
    <w:rsid w:val="004D490C"/>
    <w:rsid w:val="004D4CBD"/>
    <w:rsid w:val="004D57CA"/>
    <w:rsid w:val="004D58C2"/>
    <w:rsid w:val="004D5C25"/>
    <w:rsid w:val="004D5CD9"/>
    <w:rsid w:val="004D5E86"/>
    <w:rsid w:val="004D6020"/>
    <w:rsid w:val="004D6171"/>
    <w:rsid w:val="004D6562"/>
    <w:rsid w:val="004D661E"/>
    <w:rsid w:val="004D6D12"/>
    <w:rsid w:val="004D7495"/>
    <w:rsid w:val="004E0880"/>
    <w:rsid w:val="004E0C07"/>
    <w:rsid w:val="004E154F"/>
    <w:rsid w:val="004E2270"/>
    <w:rsid w:val="004E2836"/>
    <w:rsid w:val="004E28CB"/>
    <w:rsid w:val="004E5167"/>
    <w:rsid w:val="004E518B"/>
    <w:rsid w:val="004E6C70"/>
    <w:rsid w:val="004F060F"/>
    <w:rsid w:val="004F0763"/>
    <w:rsid w:val="004F17A2"/>
    <w:rsid w:val="004F2369"/>
    <w:rsid w:val="004F313B"/>
    <w:rsid w:val="004F3B93"/>
    <w:rsid w:val="004F4CAB"/>
    <w:rsid w:val="004F5164"/>
    <w:rsid w:val="004F5DE1"/>
    <w:rsid w:val="004F60B5"/>
    <w:rsid w:val="004F7593"/>
    <w:rsid w:val="004F79DC"/>
    <w:rsid w:val="00500309"/>
    <w:rsid w:val="005007BC"/>
    <w:rsid w:val="00500BC2"/>
    <w:rsid w:val="00500DC4"/>
    <w:rsid w:val="0050156D"/>
    <w:rsid w:val="00501934"/>
    <w:rsid w:val="00501B71"/>
    <w:rsid w:val="00501D79"/>
    <w:rsid w:val="00502949"/>
    <w:rsid w:val="00502B8F"/>
    <w:rsid w:val="00503449"/>
    <w:rsid w:val="00503975"/>
    <w:rsid w:val="00504292"/>
    <w:rsid w:val="00504798"/>
    <w:rsid w:val="00504857"/>
    <w:rsid w:val="00505F8A"/>
    <w:rsid w:val="0050615B"/>
    <w:rsid w:val="005066CE"/>
    <w:rsid w:val="00506AA6"/>
    <w:rsid w:val="00506FB0"/>
    <w:rsid w:val="00507B44"/>
    <w:rsid w:val="00507D34"/>
    <w:rsid w:val="005104E3"/>
    <w:rsid w:val="005108DD"/>
    <w:rsid w:val="00510EDD"/>
    <w:rsid w:val="005111C1"/>
    <w:rsid w:val="005134F6"/>
    <w:rsid w:val="00513799"/>
    <w:rsid w:val="00513AD3"/>
    <w:rsid w:val="00513D2A"/>
    <w:rsid w:val="00513F5E"/>
    <w:rsid w:val="00514B01"/>
    <w:rsid w:val="00514BF3"/>
    <w:rsid w:val="00514F8C"/>
    <w:rsid w:val="0051553C"/>
    <w:rsid w:val="005162B4"/>
    <w:rsid w:val="0051635F"/>
    <w:rsid w:val="005177E6"/>
    <w:rsid w:val="00517DC8"/>
    <w:rsid w:val="00520226"/>
    <w:rsid w:val="0052040A"/>
    <w:rsid w:val="005208C2"/>
    <w:rsid w:val="0052107F"/>
    <w:rsid w:val="005215F7"/>
    <w:rsid w:val="00521BC7"/>
    <w:rsid w:val="005222C5"/>
    <w:rsid w:val="005227B3"/>
    <w:rsid w:val="00522DED"/>
    <w:rsid w:val="00523115"/>
    <w:rsid w:val="005234D5"/>
    <w:rsid w:val="005239CA"/>
    <w:rsid w:val="005240D1"/>
    <w:rsid w:val="005243D2"/>
    <w:rsid w:val="0052447B"/>
    <w:rsid w:val="0052592F"/>
    <w:rsid w:val="00525FCE"/>
    <w:rsid w:val="00526977"/>
    <w:rsid w:val="00526D9D"/>
    <w:rsid w:val="005271B0"/>
    <w:rsid w:val="005272CC"/>
    <w:rsid w:val="005274E1"/>
    <w:rsid w:val="0052756D"/>
    <w:rsid w:val="005279C4"/>
    <w:rsid w:val="005306CE"/>
    <w:rsid w:val="0053200D"/>
    <w:rsid w:val="00532A04"/>
    <w:rsid w:val="005332BB"/>
    <w:rsid w:val="005332C8"/>
    <w:rsid w:val="005335D2"/>
    <w:rsid w:val="005335FB"/>
    <w:rsid w:val="0053374A"/>
    <w:rsid w:val="00533752"/>
    <w:rsid w:val="0053444F"/>
    <w:rsid w:val="00534603"/>
    <w:rsid w:val="00534683"/>
    <w:rsid w:val="00534AA7"/>
    <w:rsid w:val="0053580D"/>
    <w:rsid w:val="00535FFA"/>
    <w:rsid w:val="0053661F"/>
    <w:rsid w:val="00536729"/>
    <w:rsid w:val="00536852"/>
    <w:rsid w:val="00536ED8"/>
    <w:rsid w:val="00536F45"/>
    <w:rsid w:val="00540371"/>
    <w:rsid w:val="00540AD3"/>
    <w:rsid w:val="00541043"/>
    <w:rsid w:val="00541055"/>
    <w:rsid w:val="0054235F"/>
    <w:rsid w:val="00543C4A"/>
    <w:rsid w:val="00544230"/>
    <w:rsid w:val="00544DD6"/>
    <w:rsid w:val="00544FB7"/>
    <w:rsid w:val="005473BC"/>
    <w:rsid w:val="00547DDC"/>
    <w:rsid w:val="00547F61"/>
    <w:rsid w:val="00550713"/>
    <w:rsid w:val="005508E0"/>
    <w:rsid w:val="00550BEA"/>
    <w:rsid w:val="005512A2"/>
    <w:rsid w:val="0055154A"/>
    <w:rsid w:val="005518D0"/>
    <w:rsid w:val="00551ED3"/>
    <w:rsid w:val="005539E6"/>
    <w:rsid w:val="00553D89"/>
    <w:rsid w:val="00554081"/>
    <w:rsid w:val="00554327"/>
    <w:rsid w:val="00554840"/>
    <w:rsid w:val="00554D62"/>
    <w:rsid w:val="00555340"/>
    <w:rsid w:val="00555C28"/>
    <w:rsid w:val="00556BF0"/>
    <w:rsid w:val="00556DA6"/>
    <w:rsid w:val="00557125"/>
    <w:rsid w:val="00557889"/>
    <w:rsid w:val="00557E0C"/>
    <w:rsid w:val="00560C8E"/>
    <w:rsid w:val="00561EB6"/>
    <w:rsid w:val="00562505"/>
    <w:rsid w:val="00563E9A"/>
    <w:rsid w:val="005648D0"/>
    <w:rsid w:val="005649D1"/>
    <w:rsid w:val="00565997"/>
    <w:rsid w:val="00565C16"/>
    <w:rsid w:val="00566503"/>
    <w:rsid w:val="005666BB"/>
    <w:rsid w:val="00566709"/>
    <w:rsid w:val="005674D7"/>
    <w:rsid w:val="005674FA"/>
    <w:rsid w:val="00567508"/>
    <w:rsid w:val="0056770C"/>
    <w:rsid w:val="00567AB2"/>
    <w:rsid w:val="00567D97"/>
    <w:rsid w:val="00570A76"/>
    <w:rsid w:val="005710F6"/>
    <w:rsid w:val="005714E8"/>
    <w:rsid w:val="005719F3"/>
    <w:rsid w:val="00571BAB"/>
    <w:rsid w:val="00572340"/>
    <w:rsid w:val="00572799"/>
    <w:rsid w:val="00572905"/>
    <w:rsid w:val="0057292F"/>
    <w:rsid w:val="00572F50"/>
    <w:rsid w:val="00574BAD"/>
    <w:rsid w:val="00575109"/>
    <w:rsid w:val="005757B3"/>
    <w:rsid w:val="00575C7B"/>
    <w:rsid w:val="00575EE4"/>
    <w:rsid w:val="00575F8A"/>
    <w:rsid w:val="0057649A"/>
    <w:rsid w:val="00576DAB"/>
    <w:rsid w:val="00576FB9"/>
    <w:rsid w:val="00577055"/>
    <w:rsid w:val="00577933"/>
    <w:rsid w:val="00577A1D"/>
    <w:rsid w:val="00577A6C"/>
    <w:rsid w:val="0058000B"/>
    <w:rsid w:val="00580150"/>
    <w:rsid w:val="0058067F"/>
    <w:rsid w:val="005812EF"/>
    <w:rsid w:val="00581514"/>
    <w:rsid w:val="00581EC7"/>
    <w:rsid w:val="00582508"/>
    <w:rsid w:val="005827A2"/>
    <w:rsid w:val="00582A6B"/>
    <w:rsid w:val="00582C0F"/>
    <w:rsid w:val="00582D73"/>
    <w:rsid w:val="00582E38"/>
    <w:rsid w:val="00583DE2"/>
    <w:rsid w:val="00583F5C"/>
    <w:rsid w:val="0058529E"/>
    <w:rsid w:val="00585A21"/>
    <w:rsid w:val="00585F4D"/>
    <w:rsid w:val="0058607F"/>
    <w:rsid w:val="005866FA"/>
    <w:rsid w:val="00586FF0"/>
    <w:rsid w:val="00587D95"/>
    <w:rsid w:val="005903D1"/>
    <w:rsid w:val="005905AD"/>
    <w:rsid w:val="0059078B"/>
    <w:rsid w:val="0059150B"/>
    <w:rsid w:val="00591686"/>
    <w:rsid w:val="0059236F"/>
    <w:rsid w:val="005927B0"/>
    <w:rsid w:val="00592B5B"/>
    <w:rsid w:val="00593002"/>
    <w:rsid w:val="0059346D"/>
    <w:rsid w:val="00593720"/>
    <w:rsid w:val="00593973"/>
    <w:rsid w:val="00593A60"/>
    <w:rsid w:val="00593B75"/>
    <w:rsid w:val="00593C9E"/>
    <w:rsid w:val="00593EF5"/>
    <w:rsid w:val="00593F43"/>
    <w:rsid w:val="005945F6"/>
    <w:rsid w:val="00594A1D"/>
    <w:rsid w:val="00594CEC"/>
    <w:rsid w:val="005953AA"/>
    <w:rsid w:val="005955A8"/>
    <w:rsid w:val="005955D0"/>
    <w:rsid w:val="00596233"/>
    <w:rsid w:val="00596376"/>
    <w:rsid w:val="0059662F"/>
    <w:rsid w:val="005966E3"/>
    <w:rsid w:val="0059686C"/>
    <w:rsid w:val="00596B79"/>
    <w:rsid w:val="005971D9"/>
    <w:rsid w:val="005A0152"/>
    <w:rsid w:val="005A0517"/>
    <w:rsid w:val="005A0D0B"/>
    <w:rsid w:val="005A160C"/>
    <w:rsid w:val="005A1CC2"/>
    <w:rsid w:val="005A1CDC"/>
    <w:rsid w:val="005A2505"/>
    <w:rsid w:val="005A2C98"/>
    <w:rsid w:val="005A2FD9"/>
    <w:rsid w:val="005A3281"/>
    <w:rsid w:val="005A3C4C"/>
    <w:rsid w:val="005A3F04"/>
    <w:rsid w:val="005A408C"/>
    <w:rsid w:val="005A4537"/>
    <w:rsid w:val="005A568A"/>
    <w:rsid w:val="005A5C3F"/>
    <w:rsid w:val="005A5EB4"/>
    <w:rsid w:val="005A62E3"/>
    <w:rsid w:val="005A666E"/>
    <w:rsid w:val="005A7737"/>
    <w:rsid w:val="005B00A8"/>
    <w:rsid w:val="005B0DD9"/>
    <w:rsid w:val="005B12E6"/>
    <w:rsid w:val="005B1B4E"/>
    <w:rsid w:val="005B1F9D"/>
    <w:rsid w:val="005B211F"/>
    <w:rsid w:val="005B22D4"/>
    <w:rsid w:val="005B296D"/>
    <w:rsid w:val="005B3AF1"/>
    <w:rsid w:val="005B51A5"/>
    <w:rsid w:val="005B5390"/>
    <w:rsid w:val="005B59C9"/>
    <w:rsid w:val="005B6108"/>
    <w:rsid w:val="005B7647"/>
    <w:rsid w:val="005B7A14"/>
    <w:rsid w:val="005B7A48"/>
    <w:rsid w:val="005C2710"/>
    <w:rsid w:val="005C2845"/>
    <w:rsid w:val="005C2C49"/>
    <w:rsid w:val="005C2FA3"/>
    <w:rsid w:val="005C32C0"/>
    <w:rsid w:val="005C39BA"/>
    <w:rsid w:val="005C43BF"/>
    <w:rsid w:val="005C4BF0"/>
    <w:rsid w:val="005C5251"/>
    <w:rsid w:val="005C59B7"/>
    <w:rsid w:val="005C5C6E"/>
    <w:rsid w:val="005C5D06"/>
    <w:rsid w:val="005C5F80"/>
    <w:rsid w:val="005C5FEB"/>
    <w:rsid w:val="005C6301"/>
    <w:rsid w:val="005C6712"/>
    <w:rsid w:val="005C688B"/>
    <w:rsid w:val="005C6AFC"/>
    <w:rsid w:val="005C6F67"/>
    <w:rsid w:val="005C787F"/>
    <w:rsid w:val="005C78DC"/>
    <w:rsid w:val="005C793A"/>
    <w:rsid w:val="005D060D"/>
    <w:rsid w:val="005D0A5A"/>
    <w:rsid w:val="005D0A7F"/>
    <w:rsid w:val="005D0C60"/>
    <w:rsid w:val="005D165E"/>
    <w:rsid w:val="005D1948"/>
    <w:rsid w:val="005D1DEC"/>
    <w:rsid w:val="005D1EC1"/>
    <w:rsid w:val="005D2210"/>
    <w:rsid w:val="005D29E8"/>
    <w:rsid w:val="005D2A36"/>
    <w:rsid w:val="005D2EF8"/>
    <w:rsid w:val="005D392E"/>
    <w:rsid w:val="005D3C1C"/>
    <w:rsid w:val="005D404D"/>
    <w:rsid w:val="005D42BC"/>
    <w:rsid w:val="005D4578"/>
    <w:rsid w:val="005D4DD5"/>
    <w:rsid w:val="005D4E03"/>
    <w:rsid w:val="005D50DD"/>
    <w:rsid w:val="005D6071"/>
    <w:rsid w:val="005D613F"/>
    <w:rsid w:val="005D6902"/>
    <w:rsid w:val="005D7A85"/>
    <w:rsid w:val="005D7AC1"/>
    <w:rsid w:val="005E0299"/>
    <w:rsid w:val="005E0A06"/>
    <w:rsid w:val="005E15D3"/>
    <w:rsid w:val="005E1633"/>
    <w:rsid w:val="005E1D8E"/>
    <w:rsid w:val="005E261D"/>
    <w:rsid w:val="005E2989"/>
    <w:rsid w:val="005E2D27"/>
    <w:rsid w:val="005E4D32"/>
    <w:rsid w:val="005E4DE3"/>
    <w:rsid w:val="005E4EE8"/>
    <w:rsid w:val="005E549B"/>
    <w:rsid w:val="005E5B66"/>
    <w:rsid w:val="005E7EDE"/>
    <w:rsid w:val="005F010C"/>
    <w:rsid w:val="005F0F16"/>
    <w:rsid w:val="005F1281"/>
    <w:rsid w:val="005F14B7"/>
    <w:rsid w:val="005F182E"/>
    <w:rsid w:val="005F1A27"/>
    <w:rsid w:val="005F2843"/>
    <w:rsid w:val="005F2AC1"/>
    <w:rsid w:val="005F32A9"/>
    <w:rsid w:val="005F3C44"/>
    <w:rsid w:val="005F3EF3"/>
    <w:rsid w:val="005F3FB7"/>
    <w:rsid w:val="005F41B4"/>
    <w:rsid w:val="005F43FA"/>
    <w:rsid w:val="005F441D"/>
    <w:rsid w:val="005F4E95"/>
    <w:rsid w:val="005F5E28"/>
    <w:rsid w:val="005F6A0D"/>
    <w:rsid w:val="005F6FAC"/>
    <w:rsid w:val="005F6FE3"/>
    <w:rsid w:val="005F7181"/>
    <w:rsid w:val="005F73B0"/>
    <w:rsid w:val="005F7F13"/>
    <w:rsid w:val="005F7FCC"/>
    <w:rsid w:val="00600781"/>
    <w:rsid w:val="00600B6C"/>
    <w:rsid w:val="00600B76"/>
    <w:rsid w:val="00601112"/>
    <w:rsid w:val="006011BD"/>
    <w:rsid w:val="0060190A"/>
    <w:rsid w:val="00601DDA"/>
    <w:rsid w:val="00602F4A"/>
    <w:rsid w:val="0060350B"/>
    <w:rsid w:val="00603F9A"/>
    <w:rsid w:val="0060408A"/>
    <w:rsid w:val="0060488B"/>
    <w:rsid w:val="00604FCB"/>
    <w:rsid w:val="00605137"/>
    <w:rsid w:val="00605D6E"/>
    <w:rsid w:val="0060610C"/>
    <w:rsid w:val="0060638D"/>
    <w:rsid w:val="00606AC8"/>
    <w:rsid w:val="00606EC6"/>
    <w:rsid w:val="006072A0"/>
    <w:rsid w:val="00607347"/>
    <w:rsid w:val="00607581"/>
    <w:rsid w:val="00607A48"/>
    <w:rsid w:val="0061034F"/>
    <w:rsid w:val="00610805"/>
    <w:rsid w:val="00610A4B"/>
    <w:rsid w:val="00611962"/>
    <w:rsid w:val="0061239D"/>
    <w:rsid w:val="00612CE1"/>
    <w:rsid w:val="00613069"/>
    <w:rsid w:val="00613C69"/>
    <w:rsid w:val="0061575E"/>
    <w:rsid w:val="00616101"/>
    <w:rsid w:val="006163F9"/>
    <w:rsid w:val="0061692D"/>
    <w:rsid w:val="00616F30"/>
    <w:rsid w:val="00616FC6"/>
    <w:rsid w:val="0062053B"/>
    <w:rsid w:val="00620D3C"/>
    <w:rsid w:val="00621199"/>
    <w:rsid w:val="00621453"/>
    <w:rsid w:val="00621D9B"/>
    <w:rsid w:val="00621F8E"/>
    <w:rsid w:val="00622191"/>
    <w:rsid w:val="00623038"/>
    <w:rsid w:val="0062326C"/>
    <w:rsid w:val="006238CC"/>
    <w:rsid w:val="00623ADD"/>
    <w:rsid w:val="00624E64"/>
    <w:rsid w:val="006252F8"/>
    <w:rsid w:val="0062576C"/>
    <w:rsid w:val="00625B1E"/>
    <w:rsid w:val="00626051"/>
    <w:rsid w:val="006260A0"/>
    <w:rsid w:val="00626983"/>
    <w:rsid w:val="00627C9B"/>
    <w:rsid w:val="006306A2"/>
    <w:rsid w:val="006310AA"/>
    <w:rsid w:val="006311A6"/>
    <w:rsid w:val="006319E0"/>
    <w:rsid w:val="0063355E"/>
    <w:rsid w:val="00633AB3"/>
    <w:rsid w:val="00633BB8"/>
    <w:rsid w:val="00633E1C"/>
    <w:rsid w:val="0063442C"/>
    <w:rsid w:val="006358C6"/>
    <w:rsid w:val="00635BEA"/>
    <w:rsid w:val="006363A2"/>
    <w:rsid w:val="0063677F"/>
    <w:rsid w:val="00636A9E"/>
    <w:rsid w:val="00637016"/>
    <w:rsid w:val="006376A5"/>
    <w:rsid w:val="00637885"/>
    <w:rsid w:val="0063797E"/>
    <w:rsid w:val="006405BA"/>
    <w:rsid w:val="00640E84"/>
    <w:rsid w:val="00641612"/>
    <w:rsid w:val="00642197"/>
    <w:rsid w:val="00643A2E"/>
    <w:rsid w:val="00644718"/>
    <w:rsid w:val="00644B19"/>
    <w:rsid w:val="00644C79"/>
    <w:rsid w:val="00645059"/>
    <w:rsid w:val="00646039"/>
    <w:rsid w:val="0064690A"/>
    <w:rsid w:val="006472BC"/>
    <w:rsid w:val="006479AE"/>
    <w:rsid w:val="00650155"/>
    <w:rsid w:val="00650578"/>
    <w:rsid w:val="00650689"/>
    <w:rsid w:val="006507E4"/>
    <w:rsid w:val="00650C4F"/>
    <w:rsid w:val="00650F64"/>
    <w:rsid w:val="006512A4"/>
    <w:rsid w:val="0065131E"/>
    <w:rsid w:val="00651408"/>
    <w:rsid w:val="0065169F"/>
    <w:rsid w:val="00651DE3"/>
    <w:rsid w:val="00652605"/>
    <w:rsid w:val="00652930"/>
    <w:rsid w:val="00652A79"/>
    <w:rsid w:val="00652ADE"/>
    <w:rsid w:val="00652D64"/>
    <w:rsid w:val="00653364"/>
    <w:rsid w:val="00653554"/>
    <w:rsid w:val="006535A8"/>
    <w:rsid w:val="00653DD8"/>
    <w:rsid w:val="00654FE8"/>
    <w:rsid w:val="006551EC"/>
    <w:rsid w:val="0065573E"/>
    <w:rsid w:val="0065578C"/>
    <w:rsid w:val="006575F5"/>
    <w:rsid w:val="00657D5E"/>
    <w:rsid w:val="0066002A"/>
    <w:rsid w:val="006601C1"/>
    <w:rsid w:val="00660C36"/>
    <w:rsid w:val="00660C92"/>
    <w:rsid w:val="00661357"/>
    <w:rsid w:val="00661DD4"/>
    <w:rsid w:val="0066216F"/>
    <w:rsid w:val="00663579"/>
    <w:rsid w:val="0066457F"/>
    <w:rsid w:val="0066556C"/>
    <w:rsid w:val="00665AE8"/>
    <w:rsid w:val="00666809"/>
    <w:rsid w:val="0067022F"/>
    <w:rsid w:val="00670927"/>
    <w:rsid w:val="0067177F"/>
    <w:rsid w:val="00672941"/>
    <w:rsid w:val="00672FB2"/>
    <w:rsid w:val="006745B1"/>
    <w:rsid w:val="00675217"/>
    <w:rsid w:val="006755BD"/>
    <w:rsid w:val="00675D1A"/>
    <w:rsid w:val="006761E4"/>
    <w:rsid w:val="00680381"/>
    <w:rsid w:val="00681B71"/>
    <w:rsid w:val="00682962"/>
    <w:rsid w:val="00682F90"/>
    <w:rsid w:val="00684BFE"/>
    <w:rsid w:val="00684F1D"/>
    <w:rsid w:val="0068654A"/>
    <w:rsid w:val="0068666A"/>
    <w:rsid w:val="006869D4"/>
    <w:rsid w:val="006871DD"/>
    <w:rsid w:val="00687273"/>
    <w:rsid w:val="006876C4"/>
    <w:rsid w:val="00687F2A"/>
    <w:rsid w:val="00690577"/>
    <w:rsid w:val="006908A9"/>
    <w:rsid w:val="006911B1"/>
    <w:rsid w:val="006913FC"/>
    <w:rsid w:val="0069194B"/>
    <w:rsid w:val="00691DBA"/>
    <w:rsid w:val="00692337"/>
    <w:rsid w:val="00692391"/>
    <w:rsid w:val="00692C93"/>
    <w:rsid w:val="00693FF8"/>
    <w:rsid w:val="00694182"/>
    <w:rsid w:val="00694455"/>
    <w:rsid w:val="00695443"/>
    <w:rsid w:val="0069553E"/>
    <w:rsid w:val="00695CD5"/>
    <w:rsid w:val="00696798"/>
    <w:rsid w:val="00696A50"/>
    <w:rsid w:val="006A033A"/>
    <w:rsid w:val="006A0539"/>
    <w:rsid w:val="006A0D3F"/>
    <w:rsid w:val="006A0DC5"/>
    <w:rsid w:val="006A159C"/>
    <w:rsid w:val="006A169D"/>
    <w:rsid w:val="006A1CB0"/>
    <w:rsid w:val="006A1D90"/>
    <w:rsid w:val="006A1F27"/>
    <w:rsid w:val="006A2861"/>
    <w:rsid w:val="006A3A4A"/>
    <w:rsid w:val="006A3A5E"/>
    <w:rsid w:val="006A3FAB"/>
    <w:rsid w:val="006A4382"/>
    <w:rsid w:val="006A43FF"/>
    <w:rsid w:val="006A5B4F"/>
    <w:rsid w:val="006A5BC3"/>
    <w:rsid w:val="006A5C2F"/>
    <w:rsid w:val="006A5D70"/>
    <w:rsid w:val="006A5DAF"/>
    <w:rsid w:val="006A7E0D"/>
    <w:rsid w:val="006A7F25"/>
    <w:rsid w:val="006B00D4"/>
    <w:rsid w:val="006B01F5"/>
    <w:rsid w:val="006B07B2"/>
    <w:rsid w:val="006B1351"/>
    <w:rsid w:val="006B1C22"/>
    <w:rsid w:val="006B233B"/>
    <w:rsid w:val="006B2519"/>
    <w:rsid w:val="006B26AE"/>
    <w:rsid w:val="006B3076"/>
    <w:rsid w:val="006B319B"/>
    <w:rsid w:val="006B38E8"/>
    <w:rsid w:val="006B47E0"/>
    <w:rsid w:val="006B4932"/>
    <w:rsid w:val="006B53AD"/>
    <w:rsid w:val="006B56A0"/>
    <w:rsid w:val="006B57E3"/>
    <w:rsid w:val="006B5C08"/>
    <w:rsid w:val="006B651C"/>
    <w:rsid w:val="006B66DB"/>
    <w:rsid w:val="006B7306"/>
    <w:rsid w:val="006B7D2B"/>
    <w:rsid w:val="006C06DF"/>
    <w:rsid w:val="006C08C4"/>
    <w:rsid w:val="006C12F5"/>
    <w:rsid w:val="006C14F6"/>
    <w:rsid w:val="006C161C"/>
    <w:rsid w:val="006C1A18"/>
    <w:rsid w:val="006C1C3A"/>
    <w:rsid w:val="006C2641"/>
    <w:rsid w:val="006C273C"/>
    <w:rsid w:val="006C3BEE"/>
    <w:rsid w:val="006C49D4"/>
    <w:rsid w:val="006C4AA8"/>
    <w:rsid w:val="006C515D"/>
    <w:rsid w:val="006C595D"/>
    <w:rsid w:val="006C6134"/>
    <w:rsid w:val="006C6600"/>
    <w:rsid w:val="006C6F06"/>
    <w:rsid w:val="006C7AF0"/>
    <w:rsid w:val="006C7D52"/>
    <w:rsid w:val="006C7D93"/>
    <w:rsid w:val="006D01F6"/>
    <w:rsid w:val="006D08FD"/>
    <w:rsid w:val="006D2143"/>
    <w:rsid w:val="006D27A6"/>
    <w:rsid w:val="006D2E29"/>
    <w:rsid w:val="006D2F8A"/>
    <w:rsid w:val="006D35AD"/>
    <w:rsid w:val="006D4C56"/>
    <w:rsid w:val="006D5366"/>
    <w:rsid w:val="006D5F19"/>
    <w:rsid w:val="006D7740"/>
    <w:rsid w:val="006D7A4F"/>
    <w:rsid w:val="006E0094"/>
    <w:rsid w:val="006E01F0"/>
    <w:rsid w:val="006E0761"/>
    <w:rsid w:val="006E094A"/>
    <w:rsid w:val="006E1012"/>
    <w:rsid w:val="006E11DF"/>
    <w:rsid w:val="006E18C0"/>
    <w:rsid w:val="006E234C"/>
    <w:rsid w:val="006E26FD"/>
    <w:rsid w:val="006E2DBB"/>
    <w:rsid w:val="006E2E4F"/>
    <w:rsid w:val="006E2F27"/>
    <w:rsid w:val="006E3C2B"/>
    <w:rsid w:val="006E4E31"/>
    <w:rsid w:val="006E517E"/>
    <w:rsid w:val="006E5C0A"/>
    <w:rsid w:val="006E5E4D"/>
    <w:rsid w:val="006E6494"/>
    <w:rsid w:val="006E6623"/>
    <w:rsid w:val="006E6A17"/>
    <w:rsid w:val="006E7EB5"/>
    <w:rsid w:val="006F09EA"/>
    <w:rsid w:val="006F1F2D"/>
    <w:rsid w:val="006F2BF5"/>
    <w:rsid w:val="006F2EC3"/>
    <w:rsid w:val="006F2ED3"/>
    <w:rsid w:val="006F4282"/>
    <w:rsid w:val="006F649F"/>
    <w:rsid w:val="006F6A72"/>
    <w:rsid w:val="006F6BA1"/>
    <w:rsid w:val="006F77A8"/>
    <w:rsid w:val="006F7DB5"/>
    <w:rsid w:val="0070078A"/>
    <w:rsid w:val="007007BE"/>
    <w:rsid w:val="0070101F"/>
    <w:rsid w:val="00701139"/>
    <w:rsid w:val="00701316"/>
    <w:rsid w:val="0070150B"/>
    <w:rsid w:val="00701BD4"/>
    <w:rsid w:val="0070234A"/>
    <w:rsid w:val="00702B30"/>
    <w:rsid w:val="00702EAB"/>
    <w:rsid w:val="00702F94"/>
    <w:rsid w:val="0070312D"/>
    <w:rsid w:val="0070382F"/>
    <w:rsid w:val="00703ED1"/>
    <w:rsid w:val="00703FC8"/>
    <w:rsid w:val="0070484F"/>
    <w:rsid w:val="00704A7F"/>
    <w:rsid w:val="00704C46"/>
    <w:rsid w:val="00704E10"/>
    <w:rsid w:val="00704E48"/>
    <w:rsid w:val="00705C27"/>
    <w:rsid w:val="007062F6"/>
    <w:rsid w:val="00706870"/>
    <w:rsid w:val="00706E28"/>
    <w:rsid w:val="007075F1"/>
    <w:rsid w:val="00707777"/>
    <w:rsid w:val="00707D20"/>
    <w:rsid w:val="00707FF8"/>
    <w:rsid w:val="00710171"/>
    <w:rsid w:val="007101BB"/>
    <w:rsid w:val="00710356"/>
    <w:rsid w:val="007104FA"/>
    <w:rsid w:val="0071077C"/>
    <w:rsid w:val="00710AF9"/>
    <w:rsid w:val="00710EA6"/>
    <w:rsid w:val="00711099"/>
    <w:rsid w:val="00712726"/>
    <w:rsid w:val="007128A2"/>
    <w:rsid w:val="00712D39"/>
    <w:rsid w:val="00712D6D"/>
    <w:rsid w:val="0071327B"/>
    <w:rsid w:val="007138CC"/>
    <w:rsid w:val="00713969"/>
    <w:rsid w:val="007143E9"/>
    <w:rsid w:val="0071452D"/>
    <w:rsid w:val="007152DC"/>
    <w:rsid w:val="007156EF"/>
    <w:rsid w:val="00715FDE"/>
    <w:rsid w:val="00715FE8"/>
    <w:rsid w:val="00716A59"/>
    <w:rsid w:val="00716ACC"/>
    <w:rsid w:val="00716B03"/>
    <w:rsid w:val="00717243"/>
    <w:rsid w:val="00720032"/>
    <w:rsid w:val="0072159E"/>
    <w:rsid w:val="00721A96"/>
    <w:rsid w:val="00722930"/>
    <w:rsid w:val="00722CD7"/>
    <w:rsid w:val="00722D1A"/>
    <w:rsid w:val="0072313A"/>
    <w:rsid w:val="00723CC4"/>
    <w:rsid w:val="0072445F"/>
    <w:rsid w:val="00724751"/>
    <w:rsid w:val="00724B17"/>
    <w:rsid w:val="00725191"/>
    <w:rsid w:val="0072540F"/>
    <w:rsid w:val="00725496"/>
    <w:rsid w:val="00725718"/>
    <w:rsid w:val="00725D97"/>
    <w:rsid w:val="00725DF8"/>
    <w:rsid w:val="00726CC5"/>
    <w:rsid w:val="007273FB"/>
    <w:rsid w:val="007300DB"/>
    <w:rsid w:val="0073043A"/>
    <w:rsid w:val="00731D69"/>
    <w:rsid w:val="00731E0F"/>
    <w:rsid w:val="00732187"/>
    <w:rsid w:val="00732847"/>
    <w:rsid w:val="007334E9"/>
    <w:rsid w:val="00733EB3"/>
    <w:rsid w:val="00734791"/>
    <w:rsid w:val="007349AB"/>
    <w:rsid w:val="007350A9"/>
    <w:rsid w:val="00735564"/>
    <w:rsid w:val="00736056"/>
    <w:rsid w:val="00736E09"/>
    <w:rsid w:val="0073758E"/>
    <w:rsid w:val="00737E28"/>
    <w:rsid w:val="00740045"/>
    <w:rsid w:val="00740BE0"/>
    <w:rsid w:val="00741185"/>
    <w:rsid w:val="007411F2"/>
    <w:rsid w:val="007413A9"/>
    <w:rsid w:val="007420D6"/>
    <w:rsid w:val="00742238"/>
    <w:rsid w:val="00742D49"/>
    <w:rsid w:val="007431C7"/>
    <w:rsid w:val="00743D1B"/>
    <w:rsid w:val="0074413F"/>
    <w:rsid w:val="0074428B"/>
    <w:rsid w:val="007446AC"/>
    <w:rsid w:val="00745212"/>
    <w:rsid w:val="00745292"/>
    <w:rsid w:val="00745ED8"/>
    <w:rsid w:val="007460E0"/>
    <w:rsid w:val="007478A5"/>
    <w:rsid w:val="0074793F"/>
    <w:rsid w:val="00750580"/>
    <w:rsid w:val="0075090A"/>
    <w:rsid w:val="00750CA4"/>
    <w:rsid w:val="00751661"/>
    <w:rsid w:val="0075237A"/>
    <w:rsid w:val="007532DB"/>
    <w:rsid w:val="00753663"/>
    <w:rsid w:val="0075370D"/>
    <w:rsid w:val="00753D15"/>
    <w:rsid w:val="00753D81"/>
    <w:rsid w:val="00753E3C"/>
    <w:rsid w:val="00754DA9"/>
    <w:rsid w:val="00755855"/>
    <w:rsid w:val="0075629D"/>
    <w:rsid w:val="00756B5D"/>
    <w:rsid w:val="00756D59"/>
    <w:rsid w:val="00756DA4"/>
    <w:rsid w:val="00756EDA"/>
    <w:rsid w:val="00757000"/>
    <w:rsid w:val="007573EB"/>
    <w:rsid w:val="007575BC"/>
    <w:rsid w:val="0075792E"/>
    <w:rsid w:val="00757CB3"/>
    <w:rsid w:val="00760E9A"/>
    <w:rsid w:val="0076197A"/>
    <w:rsid w:val="00761A73"/>
    <w:rsid w:val="00761D03"/>
    <w:rsid w:val="00761EB7"/>
    <w:rsid w:val="00761F78"/>
    <w:rsid w:val="007625C7"/>
    <w:rsid w:val="007627ED"/>
    <w:rsid w:val="00762DB7"/>
    <w:rsid w:val="007648A2"/>
    <w:rsid w:val="00764B08"/>
    <w:rsid w:val="0076526C"/>
    <w:rsid w:val="0076543D"/>
    <w:rsid w:val="00765887"/>
    <w:rsid w:val="00765D5E"/>
    <w:rsid w:val="00766035"/>
    <w:rsid w:val="0076637B"/>
    <w:rsid w:val="007674AE"/>
    <w:rsid w:val="0076794A"/>
    <w:rsid w:val="00770835"/>
    <w:rsid w:val="00770DBC"/>
    <w:rsid w:val="00770F3D"/>
    <w:rsid w:val="007716A8"/>
    <w:rsid w:val="00771981"/>
    <w:rsid w:val="00773535"/>
    <w:rsid w:val="00773602"/>
    <w:rsid w:val="00773884"/>
    <w:rsid w:val="00773BF2"/>
    <w:rsid w:val="00775646"/>
    <w:rsid w:val="00775EED"/>
    <w:rsid w:val="007760DA"/>
    <w:rsid w:val="00776619"/>
    <w:rsid w:val="00776630"/>
    <w:rsid w:val="0077744F"/>
    <w:rsid w:val="007775ED"/>
    <w:rsid w:val="00777B18"/>
    <w:rsid w:val="00780131"/>
    <w:rsid w:val="00780EC2"/>
    <w:rsid w:val="00780F59"/>
    <w:rsid w:val="0078105C"/>
    <w:rsid w:val="0078136D"/>
    <w:rsid w:val="007813F0"/>
    <w:rsid w:val="007815A6"/>
    <w:rsid w:val="007816AD"/>
    <w:rsid w:val="00781A14"/>
    <w:rsid w:val="00781B0C"/>
    <w:rsid w:val="00782192"/>
    <w:rsid w:val="007828AC"/>
    <w:rsid w:val="0078295D"/>
    <w:rsid w:val="00782B63"/>
    <w:rsid w:val="00782E67"/>
    <w:rsid w:val="00783A5D"/>
    <w:rsid w:val="00783B53"/>
    <w:rsid w:val="00784148"/>
    <w:rsid w:val="00784296"/>
    <w:rsid w:val="00784AED"/>
    <w:rsid w:val="00784D57"/>
    <w:rsid w:val="00784EDB"/>
    <w:rsid w:val="00784F31"/>
    <w:rsid w:val="007857C1"/>
    <w:rsid w:val="00785A71"/>
    <w:rsid w:val="00786E5A"/>
    <w:rsid w:val="00787FB3"/>
    <w:rsid w:val="00790606"/>
    <w:rsid w:val="00790CBA"/>
    <w:rsid w:val="0079131F"/>
    <w:rsid w:val="00791DA1"/>
    <w:rsid w:val="007923AD"/>
    <w:rsid w:val="007924FC"/>
    <w:rsid w:val="00792594"/>
    <w:rsid w:val="00792CB7"/>
    <w:rsid w:val="00793940"/>
    <w:rsid w:val="00793C85"/>
    <w:rsid w:val="00794027"/>
    <w:rsid w:val="007942C8"/>
    <w:rsid w:val="00794B42"/>
    <w:rsid w:val="00794BA1"/>
    <w:rsid w:val="00795424"/>
    <w:rsid w:val="00795BE5"/>
    <w:rsid w:val="00795D64"/>
    <w:rsid w:val="00795F33"/>
    <w:rsid w:val="00796315"/>
    <w:rsid w:val="007969C8"/>
    <w:rsid w:val="00797262"/>
    <w:rsid w:val="007972B1"/>
    <w:rsid w:val="0079744D"/>
    <w:rsid w:val="007977DF"/>
    <w:rsid w:val="007A056E"/>
    <w:rsid w:val="007A11DF"/>
    <w:rsid w:val="007A20A2"/>
    <w:rsid w:val="007A2145"/>
    <w:rsid w:val="007A2369"/>
    <w:rsid w:val="007A2850"/>
    <w:rsid w:val="007A2DCC"/>
    <w:rsid w:val="007A3014"/>
    <w:rsid w:val="007A38EC"/>
    <w:rsid w:val="007A3C8A"/>
    <w:rsid w:val="007A4816"/>
    <w:rsid w:val="007A4D1E"/>
    <w:rsid w:val="007A4D8A"/>
    <w:rsid w:val="007A5085"/>
    <w:rsid w:val="007A5643"/>
    <w:rsid w:val="007A5C93"/>
    <w:rsid w:val="007A6463"/>
    <w:rsid w:val="007A672C"/>
    <w:rsid w:val="007A6F3D"/>
    <w:rsid w:val="007A728E"/>
    <w:rsid w:val="007A7688"/>
    <w:rsid w:val="007A79B1"/>
    <w:rsid w:val="007A79B6"/>
    <w:rsid w:val="007B0528"/>
    <w:rsid w:val="007B0E1C"/>
    <w:rsid w:val="007B1555"/>
    <w:rsid w:val="007B18E6"/>
    <w:rsid w:val="007B26D9"/>
    <w:rsid w:val="007B2C9D"/>
    <w:rsid w:val="007B36D0"/>
    <w:rsid w:val="007B415D"/>
    <w:rsid w:val="007B42C2"/>
    <w:rsid w:val="007B456B"/>
    <w:rsid w:val="007B486D"/>
    <w:rsid w:val="007B4A02"/>
    <w:rsid w:val="007B4BBF"/>
    <w:rsid w:val="007B5443"/>
    <w:rsid w:val="007B5BE4"/>
    <w:rsid w:val="007B6815"/>
    <w:rsid w:val="007B6AF2"/>
    <w:rsid w:val="007B6DC9"/>
    <w:rsid w:val="007B7018"/>
    <w:rsid w:val="007C07BB"/>
    <w:rsid w:val="007C10BF"/>
    <w:rsid w:val="007C10DF"/>
    <w:rsid w:val="007C10FF"/>
    <w:rsid w:val="007C119D"/>
    <w:rsid w:val="007C15D7"/>
    <w:rsid w:val="007C21AE"/>
    <w:rsid w:val="007C313B"/>
    <w:rsid w:val="007C36A7"/>
    <w:rsid w:val="007C38D0"/>
    <w:rsid w:val="007C4042"/>
    <w:rsid w:val="007C419A"/>
    <w:rsid w:val="007C44D7"/>
    <w:rsid w:val="007C4B31"/>
    <w:rsid w:val="007C5507"/>
    <w:rsid w:val="007C582A"/>
    <w:rsid w:val="007C5C7D"/>
    <w:rsid w:val="007C634A"/>
    <w:rsid w:val="007C6371"/>
    <w:rsid w:val="007C64E7"/>
    <w:rsid w:val="007C74FC"/>
    <w:rsid w:val="007C7710"/>
    <w:rsid w:val="007D00A2"/>
    <w:rsid w:val="007D03AD"/>
    <w:rsid w:val="007D1340"/>
    <w:rsid w:val="007D1697"/>
    <w:rsid w:val="007D1AB2"/>
    <w:rsid w:val="007D2077"/>
    <w:rsid w:val="007D2104"/>
    <w:rsid w:val="007D2F3E"/>
    <w:rsid w:val="007D312B"/>
    <w:rsid w:val="007D45A6"/>
    <w:rsid w:val="007D4633"/>
    <w:rsid w:val="007D47AC"/>
    <w:rsid w:val="007D5058"/>
    <w:rsid w:val="007D506A"/>
    <w:rsid w:val="007D528D"/>
    <w:rsid w:val="007D5647"/>
    <w:rsid w:val="007D671D"/>
    <w:rsid w:val="007D6844"/>
    <w:rsid w:val="007D732C"/>
    <w:rsid w:val="007D74B2"/>
    <w:rsid w:val="007D76B8"/>
    <w:rsid w:val="007D77D5"/>
    <w:rsid w:val="007D7933"/>
    <w:rsid w:val="007E03B3"/>
    <w:rsid w:val="007E1140"/>
    <w:rsid w:val="007E15FF"/>
    <w:rsid w:val="007E17A3"/>
    <w:rsid w:val="007E1857"/>
    <w:rsid w:val="007E1B71"/>
    <w:rsid w:val="007E1EAC"/>
    <w:rsid w:val="007E1EE9"/>
    <w:rsid w:val="007E2B2D"/>
    <w:rsid w:val="007E302B"/>
    <w:rsid w:val="007E3A5E"/>
    <w:rsid w:val="007E3B99"/>
    <w:rsid w:val="007E4326"/>
    <w:rsid w:val="007E574D"/>
    <w:rsid w:val="007E59BC"/>
    <w:rsid w:val="007E5CB3"/>
    <w:rsid w:val="007E6766"/>
    <w:rsid w:val="007E6DBE"/>
    <w:rsid w:val="007E74FC"/>
    <w:rsid w:val="007E7E5E"/>
    <w:rsid w:val="007F0CF8"/>
    <w:rsid w:val="007F11FE"/>
    <w:rsid w:val="007F12C5"/>
    <w:rsid w:val="007F1A79"/>
    <w:rsid w:val="007F1D12"/>
    <w:rsid w:val="007F1E3F"/>
    <w:rsid w:val="007F2236"/>
    <w:rsid w:val="007F2363"/>
    <w:rsid w:val="007F33CD"/>
    <w:rsid w:val="007F38E5"/>
    <w:rsid w:val="007F4E7B"/>
    <w:rsid w:val="007F4F08"/>
    <w:rsid w:val="007F57BE"/>
    <w:rsid w:val="007F62CA"/>
    <w:rsid w:val="007F6AE1"/>
    <w:rsid w:val="007F7824"/>
    <w:rsid w:val="007F7B31"/>
    <w:rsid w:val="00800360"/>
    <w:rsid w:val="00801045"/>
    <w:rsid w:val="00801BAD"/>
    <w:rsid w:val="00802212"/>
    <w:rsid w:val="00802D45"/>
    <w:rsid w:val="00803743"/>
    <w:rsid w:val="00803F49"/>
    <w:rsid w:val="00804492"/>
    <w:rsid w:val="00804523"/>
    <w:rsid w:val="00804552"/>
    <w:rsid w:val="008049EE"/>
    <w:rsid w:val="00804A7B"/>
    <w:rsid w:val="00805263"/>
    <w:rsid w:val="008055FA"/>
    <w:rsid w:val="00805D05"/>
    <w:rsid w:val="008063BB"/>
    <w:rsid w:val="00806568"/>
    <w:rsid w:val="0080667A"/>
    <w:rsid w:val="008069A6"/>
    <w:rsid w:val="00806CBC"/>
    <w:rsid w:val="0080776C"/>
    <w:rsid w:val="00807818"/>
    <w:rsid w:val="00807B08"/>
    <w:rsid w:val="008100DA"/>
    <w:rsid w:val="008100F9"/>
    <w:rsid w:val="008109C6"/>
    <w:rsid w:val="00810CB3"/>
    <w:rsid w:val="008114AD"/>
    <w:rsid w:val="008126D7"/>
    <w:rsid w:val="00812E0C"/>
    <w:rsid w:val="00813E8B"/>
    <w:rsid w:val="008144BC"/>
    <w:rsid w:val="008144FA"/>
    <w:rsid w:val="00815389"/>
    <w:rsid w:val="00816581"/>
    <w:rsid w:val="00816AAA"/>
    <w:rsid w:val="00817389"/>
    <w:rsid w:val="008203C1"/>
    <w:rsid w:val="0082061F"/>
    <w:rsid w:val="008206EC"/>
    <w:rsid w:val="00820779"/>
    <w:rsid w:val="00820A44"/>
    <w:rsid w:val="00820B38"/>
    <w:rsid w:val="00820EBF"/>
    <w:rsid w:val="0082111C"/>
    <w:rsid w:val="00821A81"/>
    <w:rsid w:val="00821D5D"/>
    <w:rsid w:val="0082207F"/>
    <w:rsid w:val="008221C0"/>
    <w:rsid w:val="008225E6"/>
    <w:rsid w:val="00822C6D"/>
    <w:rsid w:val="00823132"/>
    <w:rsid w:val="008233E7"/>
    <w:rsid w:val="00823F7A"/>
    <w:rsid w:val="00824A0D"/>
    <w:rsid w:val="008252A8"/>
    <w:rsid w:val="008253A8"/>
    <w:rsid w:val="00825BA2"/>
    <w:rsid w:val="00825F9D"/>
    <w:rsid w:val="00826592"/>
    <w:rsid w:val="008265CA"/>
    <w:rsid w:val="0082669E"/>
    <w:rsid w:val="00826A1E"/>
    <w:rsid w:val="00826C01"/>
    <w:rsid w:val="00827785"/>
    <w:rsid w:val="0083090C"/>
    <w:rsid w:val="00830B77"/>
    <w:rsid w:val="00830E7B"/>
    <w:rsid w:val="00830E98"/>
    <w:rsid w:val="00831855"/>
    <w:rsid w:val="00831BE2"/>
    <w:rsid w:val="00831BF6"/>
    <w:rsid w:val="00832017"/>
    <w:rsid w:val="00833212"/>
    <w:rsid w:val="008337E4"/>
    <w:rsid w:val="00834158"/>
    <w:rsid w:val="00834575"/>
    <w:rsid w:val="00834873"/>
    <w:rsid w:val="00835874"/>
    <w:rsid w:val="00835D51"/>
    <w:rsid w:val="00835D6A"/>
    <w:rsid w:val="00836599"/>
    <w:rsid w:val="008365C7"/>
    <w:rsid w:val="0083680C"/>
    <w:rsid w:val="00837473"/>
    <w:rsid w:val="00837991"/>
    <w:rsid w:val="0084002C"/>
    <w:rsid w:val="008402CC"/>
    <w:rsid w:val="00840404"/>
    <w:rsid w:val="00840852"/>
    <w:rsid w:val="00840C5E"/>
    <w:rsid w:val="00840D76"/>
    <w:rsid w:val="008410C5"/>
    <w:rsid w:val="0084151D"/>
    <w:rsid w:val="00841CDF"/>
    <w:rsid w:val="00841F76"/>
    <w:rsid w:val="00842760"/>
    <w:rsid w:val="00843584"/>
    <w:rsid w:val="00843CB5"/>
    <w:rsid w:val="0084414B"/>
    <w:rsid w:val="00844949"/>
    <w:rsid w:val="0084499A"/>
    <w:rsid w:val="00844EDA"/>
    <w:rsid w:val="00844FE0"/>
    <w:rsid w:val="0084534A"/>
    <w:rsid w:val="008453A3"/>
    <w:rsid w:val="008453EE"/>
    <w:rsid w:val="00845989"/>
    <w:rsid w:val="00845A10"/>
    <w:rsid w:val="00846DEB"/>
    <w:rsid w:val="00847821"/>
    <w:rsid w:val="00847A49"/>
    <w:rsid w:val="00847B65"/>
    <w:rsid w:val="00847DC8"/>
    <w:rsid w:val="00847F5F"/>
    <w:rsid w:val="008507F2"/>
    <w:rsid w:val="008509AE"/>
    <w:rsid w:val="00851338"/>
    <w:rsid w:val="00851342"/>
    <w:rsid w:val="008517BA"/>
    <w:rsid w:val="00851A35"/>
    <w:rsid w:val="00851F67"/>
    <w:rsid w:val="0085270F"/>
    <w:rsid w:val="00852743"/>
    <w:rsid w:val="00852FCD"/>
    <w:rsid w:val="008544EA"/>
    <w:rsid w:val="00854878"/>
    <w:rsid w:val="0085513F"/>
    <w:rsid w:val="00856391"/>
    <w:rsid w:val="00856736"/>
    <w:rsid w:val="00856E69"/>
    <w:rsid w:val="00857581"/>
    <w:rsid w:val="00857B12"/>
    <w:rsid w:val="00857B1B"/>
    <w:rsid w:val="00857BFF"/>
    <w:rsid w:val="00860CB8"/>
    <w:rsid w:val="008610D2"/>
    <w:rsid w:val="00861305"/>
    <w:rsid w:val="00861BD7"/>
    <w:rsid w:val="00861C8D"/>
    <w:rsid w:val="008623D2"/>
    <w:rsid w:val="00862507"/>
    <w:rsid w:val="00862861"/>
    <w:rsid w:val="00862902"/>
    <w:rsid w:val="00862D0D"/>
    <w:rsid w:val="00862F4A"/>
    <w:rsid w:val="0086366C"/>
    <w:rsid w:val="0086442E"/>
    <w:rsid w:val="0086472E"/>
    <w:rsid w:val="00864EDC"/>
    <w:rsid w:val="008652FB"/>
    <w:rsid w:val="008654C0"/>
    <w:rsid w:val="008677AB"/>
    <w:rsid w:val="00867A17"/>
    <w:rsid w:val="00870B41"/>
    <w:rsid w:val="0087117D"/>
    <w:rsid w:val="008716B6"/>
    <w:rsid w:val="00871E74"/>
    <w:rsid w:val="00873E08"/>
    <w:rsid w:val="00874D5E"/>
    <w:rsid w:val="008755F6"/>
    <w:rsid w:val="008767EA"/>
    <w:rsid w:val="00876F3F"/>
    <w:rsid w:val="00877767"/>
    <w:rsid w:val="00877C0A"/>
    <w:rsid w:val="00881434"/>
    <w:rsid w:val="0088196A"/>
    <w:rsid w:val="00881DB7"/>
    <w:rsid w:val="008820C6"/>
    <w:rsid w:val="008822F5"/>
    <w:rsid w:val="00882607"/>
    <w:rsid w:val="00882937"/>
    <w:rsid w:val="00882E14"/>
    <w:rsid w:val="00882E29"/>
    <w:rsid w:val="00882EDE"/>
    <w:rsid w:val="008838AC"/>
    <w:rsid w:val="0088418B"/>
    <w:rsid w:val="008849B5"/>
    <w:rsid w:val="00885B62"/>
    <w:rsid w:val="00885C96"/>
    <w:rsid w:val="00885CC4"/>
    <w:rsid w:val="00885E36"/>
    <w:rsid w:val="00885FE4"/>
    <w:rsid w:val="0088612B"/>
    <w:rsid w:val="00886215"/>
    <w:rsid w:val="0088686A"/>
    <w:rsid w:val="00887740"/>
    <w:rsid w:val="008900B7"/>
    <w:rsid w:val="00890483"/>
    <w:rsid w:val="008915E2"/>
    <w:rsid w:val="008921A1"/>
    <w:rsid w:val="00893026"/>
    <w:rsid w:val="008930FA"/>
    <w:rsid w:val="0089351B"/>
    <w:rsid w:val="00893EDA"/>
    <w:rsid w:val="0089402A"/>
    <w:rsid w:val="00894376"/>
    <w:rsid w:val="00894AE7"/>
    <w:rsid w:val="00894B88"/>
    <w:rsid w:val="008953F6"/>
    <w:rsid w:val="008954D0"/>
    <w:rsid w:val="008957FA"/>
    <w:rsid w:val="00895AC6"/>
    <w:rsid w:val="00896078"/>
    <w:rsid w:val="008966F0"/>
    <w:rsid w:val="00896DD7"/>
    <w:rsid w:val="00897204"/>
    <w:rsid w:val="0089776A"/>
    <w:rsid w:val="008A0342"/>
    <w:rsid w:val="008A035A"/>
    <w:rsid w:val="008A11BC"/>
    <w:rsid w:val="008A1445"/>
    <w:rsid w:val="008A1D59"/>
    <w:rsid w:val="008A2A5E"/>
    <w:rsid w:val="008A2CFC"/>
    <w:rsid w:val="008A2FB4"/>
    <w:rsid w:val="008A30CB"/>
    <w:rsid w:val="008A3FAF"/>
    <w:rsid w:val="008A4179"/>
    <w:rsid w:val="008A4867"/>
    <w:rsid w:val="008A4AC8"/>
    <w:rsid w:val="008A5115"/>
    <w:rsid w:val="008A5413"/>
    <w:rsid w:val="008A5FC3"/>
    <w:rsid w:val="008A6235"/>
    <w:rsid w:val="008A6297"/>
    <w:rsid w:val="008A6891"/>
    <w:rsid w:val="008A7012"/>
    <w:rsid w:val="008A7D2D"/>
    <w:rsid w:val="008A7E17"/>
    <w:rsid w:val="008B005D"/>
    <w:rsid w:val="008B0444"/>
    <w:rsid w:val="008B0578"/>
    <w:rsid w:val="008B08B1"/>
    <w:rsid w:val="008B0E42"/>
    <w:rsid w:val="008B10D6"/>
    <w:rsid w:val="008B15C8"/>
    <w:rsid w:val="008B1B49"/>
    <w:rsid w:val="008B1F61"/>
    <w:rsid w:val="008B52CB"/>
    <w:rsid w:val="008B58FA"/>
    <w:rsid w:val="008C0188"/>
    <w:rsid w:val="008C081D"/>
    <w:rsid w:val="008C0AE6"/>
    <w:rsid w:val="008C127A"/>
    <w:rsid w:val="008C24BC"/>
    <w:rsid w:val="008C27E0"/>
    <w:rsid w:val="008C2AB6"/>
    <w:rsid w:val="008C2CE5"/>
    <w:rsid w:val="008C2F79"/>
    <w:rsid w:val="008C3277"/>
    <w:rsid w:val="008C350F"/>
    <w:rsid w:val="008C35F5"/>
    <w:rsid w:val="008C39FC"/>
    <w:rsid w:val="008C3ACD"/>
    <w:rsid w:val="008C3E66"/>
    <w:rsid w:val="008C40DF"/>
    <w:rsid w:val="008C45A2"/>
    <w:rsid w:val="008C4A9E"/>
    <w:rsid w:val="008C4CC5"/>
    <w:rsid w:val="008C4EA3"/>
    <w:rsid w:val="008C5798"/>
    <w:rsid w:val="008C638A"/>
    <w:rsid w:val="008C6443"/>
    <w:rsid w:val="008C6766"/>
    <w:rsid w:val="008C6B18"/>
    <w:rsid w:val="008C6D8D"/>
    <w:rsid w:val="008C6E3A"/>
    <w:rsid w:val="008C7683"/>
    <w:rsid w:val="008C76B4"/>
    <w:rsid w:val="008C7DDF"/>
    <w:rsid w:val="008C7E69"/>
    <w:rsid w:val="008D1276"/>
    <w:rsid w:val="008D1E81"/>
    <w:rsid w:val="008D2243"/>
    <w:rsid w:val="008D24CF"/>
    <w:rsid w:val="008D2C3A"/>
    <w:rsid w:val="008D3153"/>
    <w:rsid w:val="008D3A2C"/>
    <w:rsid w:val="008D3AC1"/>
    <w:rsid w:val="008D3B07"/>
    <w:rsid w:val="008D3BE1"/>
    <w:rsid w:val="008D4017"/>
    <w:rsid w:val="008D4202"/>
    <w:rsid w:val="008D50CD"/>
    <w:rsid w:val="008D5894"/>
    <w:rsid w:val="008D5C8D"/>
    <w:rsid w:val="008D6441"/>
    <w:rsid w:val="008D6761"/>
    <w:rsid w:val="008E082C"/>
    <w:rsid w:val="008E085B"/>
    <w:rsid w:val="008E0954"/>
    <w:rsid w:val="008E10BA"/>
    <w:rsid w:val="008E1243"/>
    <w:rsid w:val="008E1244"/>
    <w:rsid w:val="008E14C1"/>
    <w:rsid w:val="008E1937"/>
    <w:rsid w:val="008E1E43"/>
    <w:rsid w:val="008E220C"/>
    <w:rsid w:val="008E2A51"/>
    <w:rsid w:val="008E2AA6"/>
    <w:rsid w:val="008E2C40"/>
    <w:rsid w:val="008E2F85"/>
    <w:rsid w:val="008E321F"/>
    <w:rsid w:val="008E3472"/>
    <w:rsid w:val="008E370B"/>
    <w:rsid w:val="008E4B71"/>
    <w:rsid w:val="008E4D26"/>
    <w:rsid w:val="008E5777"/>
    <w:rsid w:val="008E6505"/>
    <w:rsid w:val="008E67BA"/>
    <w:rsid w:val="008E67C3"/>
    <w:rsid w:val="008E7112"/>
    <w:rsid w:val="008E76F4"/>
    <w:rsid w:val="008F0666"/>
    <w:rsid w:val="008F0A0A"/>
    <w:rsid w:val="008F0B19"/>
    <w:rsid w:val="008F0B9D"/>
    <w:rsid w:val="008F0E11"/>
    <w:rsid w:val="008F0F27"/>
    <w:rsid w:val="008F17B3"/>
    <w:rsid w:val="008F1875"/>
    <w:rsid w:val="008F362C"/>
    <w:rsid w:val="008F37F5"/>
    <w:rsid w:val="008F4426"/>
    <w:rsid w:val="008F45CD"/>
    <w:rsid w:val="008F4799"/>
    <w:rsid w:val="008F4816"/>
    <w:rsid w:val="008F5E7C"/>
    <w:rsid w:val="008F6B43"/>
    <w:rsid w:val="008F6C57"/>
    <w:rsid w:val="008F7A8A"/>
    <w:rsid w:val="00900067"/>
    <w:rsid w:val="009005CE"/>
    <w:rsid w:val="00900E5D"/>
    <w:rsid w:val="009010C7"/>
    <w:rsid w:val="0090194A"/>
    <w:rsid w:val="00901D66"/>
    <w:rsid w:val="009033B6"/>
    <w:rsid w:val="009034BB"/>
    <w:rsid w:val="00903C48"/>
    <w:rsid w:val="00904016"/>
    <w:rsid w:val="00904927"/>
    <w:rsid w:val="00904D69"/>
    <w:rsid w:val="0090570F"/>
    <w:rsid w:val="0090598D"/>
    <w:rsid w:val="00905C82"/>
    <w:rsid w:val="00906BDE"/>
    <w:rsid w:val="00906F21"/>
    <w:rsid w:val="009071D1"/>
    <w:rsid w:val="009075FE"/>
    <w:rsid w:val="009076C5"/>
    <w:rsid w:val="00910006"/>
    <w:rsid w:val="00910430"/>
    <w:rsid w:val="009124F0"/>
    <w:rsid w:val="0091329A"/>
    <w:rsid w:val="00913614"/>
    <w:rsid w:val="00913F90"/>
    <w:rsid w:val="0091450B"/>
    <w:rsid w:val="0091463F"/>
    <w:rsid w:val="00914898"/>
    <w:rsid w:val="00914BD8"/>
    <w:rsid w:val="00914E96"/>
    <w:rsid w:val="00915A75"/>
    <w:rsid w:val="00915AA6"/>
    <w:rsid w:val="00915BC7"/>
    <w:rsid w:val="00915D48"/>
    <w:rsid w:val="00916896"/>
    <w:rsid w:val="00916DC7"/>
    <w:rsid w:val="00916FC8"/>
    <w:rsid w:val="0091708C"/>
    <w:rsid w:val="009170E7"/>
    <w:rsid w:val="00917306"/>
    <w:rsid w:val="00917D7F"/>
    <w:rsid w:val="00917F9D"/>
    <w:rsid w:val="00920A22"/>
    <w:rsid w:val="00920D8A"/>
    <w:rsid w:val="00921682"/>
    <w:rsid w:val="00921774"/>
    <w:rsid w:val="00921C61"/>
    <w:rsid w:val="00921CE5"/>
    <w:rsid w:val="00922451"/>
    <w:rsid w:val="00922C05"/>
    <w:rsid w:val="00923504"/>
    <w:rsid w:val="00925F7B"/>
    <w:rsid w:val="009265D9"/>
    <w:rsid w:val="00926A6B"/>
    <w:rsid w:val="00926D27"/>
    <w:rsid w:val="009271FD"/>
    <w:rsid w:val="0092768B"/>
    <w:rsid w:val="00927B94"/>
    <w:rsid w:val="00927C55"/>
    <w:rsid w:val="00930307"/>
    <w:rsid w:val="00930E4D"/>
    <w:rsid w:val="00931DD4"/>
    <w:rsid w:val="009325FD"/>
    <w:rsid w:val="00932852"/>
    <w:rsid w:val="00933462"/>
    <w:rsid w:val="00933A1D"/>
    <w:rsid w:val="009342F3"/>
    <w:rsid w:val="00934523"/>
    <w:rsid w:val="0093488A"/>
    <w:rsid w:val="0093499B"/>
    <w:rsid w:val="00935382"/>
    <w:rsid w:val="00936A7A"/>
    <w:rsid w:val="00936DC0"/>
    <w:rsid w:val="00936E44"/>
    <w:rsid w:val="0093721F"/>
    <w:rsid w:val="00940240"/>
    <w:rsid w:val="00940723"/>
    <w:rsid w:val="00940DAE"/>
    <w:rsid w:val="00941958"/>
    <w:rsid w:val="00943585"/>
    <w:rsid w:val="00943861"/>
    <w:rsid w:val="0094401B"/>
    <w:rsid w:val="00944227"/>
    <w:rsid w:val="00944971"/>
    <w:rsid w:val="00944CAD"/>
    <w:rsid w:val="00945698"/>
    <w:rsid w:val="00946252"/>
    <w:rsid w:val="009470BE"/>
    <w:rsid w:val="00947576"/>
    <w:rsid w:val="00950CB3"/>
    <w:rsid w:val="009518BB"/>
    <w:rsid w:val="00952263"/>
    <w:rsid w:val="00953D78"/>
    <w:rsid w:val="00954231"/>
    <w:rsid w:val="00954516"/>
    <w:rsid w:val="00954CC1"/>
    <w:rsid w:val="00954D36"/>
    <w:rsid w:val="00954D92"/>
    <w:rsid w:val="009553E5"/>
    <w:rsid w:val="00955718"/>
    <w:rsid w:val="00955F0C"/>
    <w:rsid w:val="0095602C"/>
    <w:rsid w:val="0095654E"/>
    <w:rsid w:val="00956607"/>
    <w:rsid w:val="0095674D"/>
    <w:rsid w:val="00956753"/>
    <w:rsid w:val="00956A87"/>
    <w:rsid w:val="00957440"/>
    <w:rsid w:val="00957495"/>
    <w:rsid w:val="00957A83"/>
    <w:rsid w:val="00957D87"/>
    <w:rsid w:val="009608BC"/>
    <w:rsid w:val="00960D4C"/>
    <w:rsid w:val="0096103E"/>
    <w:rsid w:val="0096156C"/>
    <w:rsid w:val="0096159B"/>
    <w:rsid w:val="009618E2"/>
    <w:rsid w:val="00961FDF"/>
    <w:rsid w:val="00962154"/>
    <w:rsid w:val="00962A73"/>
    <w:rsid w:val="00963A84"/>
    <w:rsid w:val="009643DA"/>
    <w:rsid w:val="0096481F"/>
    <w:rsid w:val="0096557D"/>
    <w:rsid w:val="00965795"/>
    <w:rsid w:val="00965A73"/>
    <w:rsid w:val="009660B3"/>
    <w:rsid w:val="009666F5"/>
    <w:rsid w:val="00966A02"/>
    <w:rsid w:val="00966FB5"/>
    <w:rsid w:val="0097066F"/>
    <w:rsid w:val="00972A4D"/>
    <w:rsid w:val="00972ECC"/>
    <w:rsid w:val="00973991"/>
    <w:rsid w:val="00973A53"/>
    <w:rsid w:val="00973AA5"/>
    <w:rsid w:val="0097412E"/>
    <w:rsid w:val="00974BA3"/>
    <w:rsid w:val="00976531"/>
    <w:rsid w:val="009776A3"/>
    <w:rsid w:val="009779D1"/>
    <w:rsid w:val="00977DAE"/>
    <w:rsid w:val="00977E78"/>
    <w:rsid w:val="009800C3"/>
    <w:rsid w:val="00980319"/>
    <w:rsid w:val="009803BE"/>
    <w:rsid w:val="00980E65"/>
    <w:rsid w:val="009814CA"/>
    <w:rsid w:val="0098153A"/>
    <w:rsid w:val="00981BF4"/>
    <w:rsid w:val="00982A6C"/>
    <w:rsid w:val="00982AFA"/>
    <w:rsid w:val="00982EE4"/>
    <w:rsid w:val="00983702"/>
    <w:rsid w:val="00983812"/>
    <w:rsid w:val="0098475B"/>
    <w:rsid w:val="00984D87"/>
    <w:rsid w:val="00984E6C"/>
    <w:rsid w:val="00984F0C"/>
    <w:rsid w:val="00985231"/>
    <w:rsid w:val="009856A8"/>
    <w:rsid w:val="00986FE5"/>
    <w:rsid w:val="009878AB"/>
    <w:rsid w:val="00987C38"/>
    <w:rsid w:val="00987E59"/>
    <w:rsid w:val="0099015F"/>
    <w:rsid w:val="009907E4"/>
    <w:rsid w:val="00990F3D"/>
    <w:rsid w:val="009912FA"/>
    <w:rsid w:val="009914B2"/>
    <w:rsid w:val="00991B29"/>
    <w:rsid w:val="00991F28"/>
    <w:rsid w:val="009922C7"/>
    <w:rsid w:val="00993CD5"/>
    <w:rsid w:val="00993D5E"/>
    <w:rsid w:val="009943A4"/>
    <w:rsid w:val="00994652"/>
    <w:rsid w:val="00994BE0"/>
    <w:rsid w:val="00994DBA"/>
    <w:rsid w:val="00994F40"/>
    <w:rsid w:val="00996836"/>
    <w:rsid w:val="00996B04"/>
    <w:rsid w:val="009971CE"/>
    <w:rsid w:val="009971E9"/>
    <w:rsid w:val="00997BD2"/>
    <w:rsid w:val="00997EC4"/>
    <w:rsid w:val="009A01E3"/>
    <w:rsid w:val="009A0266"/>
    <w:rsid w:val="009A145A"/>
    <w:rsid w:val="009A158D"/>
    <w:rsid w:val="009A182C"/>
    <w:rsid w:val="009A1B61"/>
    <w:rsid w:val="009A310F"/>
    <w:rsid w:val="009A3BAF"/>
    <w:rsid w:val="009A4010"/>
    <w:rsid w:val="009A4883"/>
    <w:rsid w:val="009A4A03"/>
    <w:rsid w:val="009A4F1D"/>
    <w:rsid w:val="009A577C"/>
    <w:rsid w:val="009A5DAB"/>
    <w:rsid w:val="009A5E11"/>
    <w:rsid w:val="009A6143"/>
    <w:rsid w:val="009B0BBA"/>
    <w:rsid w:val="009B0FBF"/>
    <w:rsid w:val="009B1D05"/>
    <w:rsid w:val="009B1EB7"/>
    <w:rsid w:val="009B21E5"/>
    <w:rsid w:val="009B2B32"/>
    <w:rsid w:val="009B2C69"/>
    <w:rsid w:val="009B300D"/>
    <w:rsid w:val="009B3414"/>
    <w:rsid w:val="009B3F51"/>
    <w:rsid w:val="009B4466"/>
    <w:rsid w:val="009B495F"/>
    <w:rsid w:val="009B4B15"/>
    <w:rsid w:val="009B51CB"/>
    <w:rsid w:val="009B7487"/>
    <w:rsid w:val="009B74AD"/>
    <w:rsid w:val="009B779A"/>
    <w:rsid w:val="009B79F4"/>
    <w:rsid w:val="009B7A69"/>
    <w:rsid w:val="009B7C06"/>
    <w:rsid w:val="009C056E"/>
    <w:rsid w:val="009C0633"/>
    <w:rsid w:val="009C0EA7"/>
    <w:rsid w:val="009C10E9"/>
    <w:rsid w:val="009C125B"/>
    <w:rsid w:val="009C1458"/>
    <w:rsid w:val="009C1BE8"/>
    <w:rsid w:val="009C1C99"/>
    <w:rsid w:val="009C2165"/>
    <w:rsid w:val="009C254D"/>
    <w:rsid w:val="009C26BA"/>
    <w:rsid w:val="009C3FDD"/>
    <w:rsid w:val="009C4212"/>
    <w:rsid w:val="009C42C5"/>
    <w:rsid w:val="009C491A"/>
    <w:rsid w:val="009C4AE7"/>
    <w:rsid w:val="009C4C23"/>
    <w:rsid w:val="009C4E70"/>
    <w:rsid w:val="009C549F"/>
    <w:rsid w:val="009C5638"/>
    <w:rsid w:val="009C5803"/>
    <w:rsid w:val="009C5E4A"/>
    <w:rsid w:val="009C6109"/>
    <w:rsid w:val="009D00C7"/>
    <w:rsid w:val="009D0E0F"/>
    <w:rsid w:val="009D0F16"/>
    <w:rsid w:val="009D0FB4"/>
    <w:rsid w:val="009D10DA"/>
    <w:rsid w:val="009D1992"/>
    <w:rsid w:val="009D1D3D"/>
    <w:rsid w:val="009D20F5"/>
    <w:rsid w:val="009D23C3"/>
    <w:rsid w:val="009D2679"/>
    <w:rsid w:val="009D280C"/>
    <w:rsid w:val="009D31E6"/>
    <w:rsid w:val="009D3A2B"/>
    <w:rsid w:val="009D3CBA"/>
    <w:rsid w:val="009D403A"/>
    <w:rsid w:val="009D41AC"/>
    <w:rsid w:val="009D4454"/>
    <w:rsid w:val="009D47FB"/>
    <w:rsid w:val="009D4B8E"/>
    <w:rsid w:val="009D4E0B"/>
    <w:rsid w:val="009D5D42"/>
    <w:rsid w:val="009D6366"/>
    <w:rsid w:val="009D64C2"/>
    <w:rsid w:val="009D6E1F"/>
    <w:rsid w:val="009D71F5"/>
    <w:rsid w:val="009D783B"/>
    <w:rsid w:val="009E0344"/>
    <w:rsid w:val="009E038C"/>
    <w:rsid w:val="009E05FB"/>
    <w:rsid w:val="009E0A26"/>
    <w:rsid w:val="009E0DFA"/>
    <w:rsid w:val="009E14C5"/>
    <w:rsid w:val="009E1881"/>
    <w:rsid w:val="009E1B46"/>
    <w:rsid w:val="009E1BD7"/>
    <w:rsid w:val="009E2758"/>
    <w:rsid w:val="009E2AB9"/>
    <w:rsid w:val="009E3A5A"/>
    <w:rsid w:val="009E3C58"/>
    <w:rsid w:val="009E5DAC"/>
    <w:rsid w:val="009E6103"/>
    <w:rsid w:val="009E6533"/>
    <w:rsid w:val="009E6758"/>
    <w:rsid w:val="009E6F7B"/>
    <w:rsid w:val="009E7461"/>
    <w:rsid w:val="009E7C43"/>
    <w:rsid w:val="009E7D12"/>
    <w:rsid w:val="009F0AE9"/>
    <w:rsid w:val="009F0E59"/>
    <w:rsid w:val="009F120A"/>
    <w:rsid w:val="009F1417"/>
    <w:rsid w:val="009F1589"/>
    <w:rsid w:val="009F176D"/>
    <w:rsid w:val="009F30DE"/>
    <w:rsid w:val="009F349B"/>
    <w:rsid w:val="009F352E"/>
    <w:rsid w:val="009F50B2"/>
    <w:rsid w:val="00A008E2"/>
    <w:rsid w:val="00A0151E"/>
    <w:rsid w:val="00A01640"/>
    <w:rsid w:val="00A0346F"/>
    <w:rsid w:val="00A051AA"/>
    <w:rsid w:val="00A05C08"/>
    <w:rsid w:val="00A06A87"/>
    <w:rsid w:val="00A06F06"/>
    <w:rsid w:val="00A07A60"/>
    <w:rsid w:val="00A07FB3"/>
    <w:rsid w:val="00A10199"/>
    <w:rsid w:val="00A101EF"/>
    <w:rsid w:val="00A107C7"/>
    <w:rsid w:val="00A10BDC"/>
    <w:rsid w:val="00A113B2"/>
    <w:rsid w:val="00A1164A"/>
    <w:rsid w:val="00A11906"/>
    <w:rsid w:val="00A11C9F"/>
    <w:rsid w:val="00A12139"/>
    <w:rsid w:val="00A12481"/>
    <w:rsid w:val="00A12738"/>
    <w:rsid w:val="00A12A4A"/>
    <w:rsid w:val="00A12AF0"/>
    <w:rsid w:val="00A12B23"/>
    <w:rsid w:val="00A12C54"/>
    <w:rsid w:val="00A1330D"/>
    <w:rsid w:val="00A13395"/>
    <w:rsid w:val="00A1486D"/>
    <w:rsid w:val="00A14B87"/>
    <w:rsid w:val="00A14C5F"/>
    <w:rsid w:val="00A14E62"/>
    <w:rsid w:val="00A15660"/>
    <w:rsid w:val="00A158B9"/>
    <w:rsid w:val="00A15C28"/>
    <w:rsid w:val="00A16268"/>
    <w:rsid w:val="00A16909"/>
    <w:rsid w:val="00A16A71"/>
    <w:rsid w:val="00A16B1D"/>
    <w:rsid w:val="00A16E93"/>
    <w:rsid w:val="00A17820"/>
    <w:rsid w:val="00A17C2F"/>
    <w:rsid w:val="00A17CA0"/>
    <w:rsid w:val="00A17D01"/>
    <w:rsid w:val="00A17F12"/>
    <w:rsid w:val="00A20067"/>
    <w:rsid w:val="00A20271"/>
    <w:rsid w:val="00A205EB"/>
    <w:rsid w:val="00A20642"/>
    <w:rsid w:val="00A20964"/>
    <w:rsid w:val="00A21147"/>
    <w:rsid w:val="00A212AB"/>
    <w:rsid w:val="00A213A4"/>
    <w:rsid w:val="00A217CA"/>
    <w:rsid w:val="00A21C94"/>
    <w:rsid w:val="00A21CB9"/>
    <w:rsid w:val="00A2225B"/>
    <w:rsid w:val="00A22A3D"/>
    <w:rsid w:val="00A22BAE"/>
    <w:rsid w:val="00A231EA"/>
    <w:rsid w:val="00A23C0B"/>
    <w:rsid w:val="00A23E96"/>
    <w:rsid w:val="00A24304"/>
    <w:rsid w:val="00A24DA5"/>
    <w:rsid w:val="00A25D6C"/>
    <w:rsid w:val="00A25EDD"/>
    <w:rsid w:val="00A2640C"/>
    <w:rsid w:val="00A26423"/>
    <w:rsid w:val="00A269AB"/>
    <w:rsid w:val="00A26B6E"/>
    <w:rsid w:val="00A26D6E"/>
    <w:rsid w:val="00A26EC7"/>
    <w:rsid w:val="00A272AC"/>
    <w:rsid w:val="00A27A08"/>
    <w:rsid w:val="00A27F5B"/>
    <w:rsid w:val="00A30785"/>
    <w:rsid w:val="00A314CB"/>
    <w:rsid w:val="00A32956"/>
    <w:rsid w:val="00A3309A"/>
    <w:rsid w:val="00A33279"/>
    <w:rsid w:val="00A34316"/>
    <w:rsid w:val="00A34AB9"/>
    <w:rsid w:val="00A34D28"/>
    <w:rsid w:val="00A34D42"/>
    <w:rsid w:val="00A35755"/>
    <w:rsid w:val="00A35F92"/>
    <w:rsid w:val="00A3630B"/>
    <w:rsid w:val="00A36D2D"/>
    <w:rsid w:val="00A37E2B"/>
    <w:rsid w:val="00A403E6"/>
    <w:rsid w:val="00A40761"/>
    <w:rsid w:val="00A409C1"/>
    <w:rsid w:val="00A40A5A"/>
    <w:rsid w:val="00A419DA"/>
    <w:rsid w:val="00A43F22"/>
    <w:rsid w:val="00A44337"/>
    <w:rsid w:val="00A44B95"/>
    <w:rsid w:val="00A45319"/>
    <w:rsid w:val="00A46615"/>
    <w:rsid w:val="00A46DFA"/>
    <w:rsid w:val="00A47243"/>
    <w:rsid w:val="00A50340"/>
    <w:rsid w:val="00A50975"/>
    <w:rsid w:val="00A511F5"/>
    <w:rsid w:val="00A51E4E"/>
    <w:rsid w:val="00A525FA"/>
    <w:rsid w:val="00A52E07"/>
    <w:rsid w:val="00A52E64"/>
    <w:rsid w:val="00A53183"/>
    <w:rsid w:val="00A538DF"/>
    <w:rsid w:val="00A53F26"/>
    <w:rsid w:val="00A5440A"/>
    <w:rsid w:val="00A55C13"/>
    <w:rsid w:val="00A55DD3"/>
    <w:rsid w:val="00A563C0"/>
    <w:rsid w:val="00A5671C"/>
    <w:rsid w:val="00A56900"/>
    <w:rsid w:val="00A57F33"/>
    <w:rsid w:val="00A60571"/>
    <w:rsid w:val="00A606E3"/>
    <w:rsid w:val="00A61973"/>
    <w:rsid w:val="00A61EF8"/>
    <w:rsid w:val="00A62040"/>
    <w:rsid w:val="00A62177"/>
    <w:rsid w:val="00A62886"/>
    <w:rsid w:val="00A63060"/>
    <w:rsid w:val="00A63267"/>
    <w:rsid w:val="00A637D7"/>
    <w:rsid w:val="00A63DE4"/>
    <w:rsid w:val="00A6404B"/>
    <w:rsid w:val="00A6445B"/>
    <w:rsid w:val="00A64527"/>
    <w:rsid w:val="00A648B7"/>
    <w:rsid w:val="00A649F3"/>
    <w:rsid w:val="00A64CF8"/>
    <w:rsid w:val="00A64E97"/>
    <w:rsid w:val="00A65D42"/>
    <w:rsid w:val="00A70284"/>
    <w:rsid w:val="00A704E3"/>
    <w:rsid w:val="00A708B2"/>
    <w:rsid w:val="00A70E34"/>
    <w:rsid w:val="00A71508"/>
    <w:rsid w:val="00A71CD6"/>
    <w:rsid w:val="00A71DC8"/>
    <w:rsid w:val="00A722AE"/>
    <w:rsid w:val="00A7246C"/>
    <w:rsid w:val="00A72E1D"/>
    <w:rsid w:val="00A73372"/>
    <w:rsid w:val="00A741C1"/>
    <w:rsid w:val="00A744C7"/>
    <w:rsid w:val="00A74984"/>
    <w:rsid w:val="00A749D9"/>
    <w:rsid w:val="00A74AB0"/>
    <w:rsid w:val="00A74F2E"/>
    <w:rsid w:val="00A7502C"/>
    <w:rsid w:val="00A753CE"/>
    <w:rsid w:val="00A755E7"/>
    <w:rsid w:val="00A76D91"/>
    <w:rsid w:val="00A7711F"/>
    <w:rsid w:val="00A7712F"/>
    <w:rsid w:val="00A774E3"/>
    <w:rsid w:val="00A77691"/>
    <w:rsid w:val="00A7778D"/>
    <w:rsid w:val="00A77ED3"/>
    <w:rsid w:val="00A80265"/>
    <w:rsid w:val="00A80AA5"/>
    <w:rsid w:val="00A80BE2"/>
    <w:rsid w:val="00A8130D"/>
    <w:rsid w:val="00A8150D"/>
    <w:rsid w:val="00A82BFD"/>
    <w:rsid w:val="00A830DB"/>
    <w:rsid w:val="00A835A0"/>
    <w:rsid w:val="00A8397A"/>
    <w:rsid w:val="00A83C9A"/>
    <w:rsid w:val="00A83CFC"/>
    <w:rsid w:val="00A83D43"/>
    <w:rsid w:val="00A841A1"/>
    <w:rsid w:val="00A84C0D"/>
    <w:rsid w:val="00A85038"/>
    <w:rsid w:val="00A854D8"/>
    <w:rsid w:val="00A85881"/>
    <w:rsid w:val="00A85A7C"/>
    <w:rsid w:val="00A86788"/>
    <w:rsid w:val="00A876A1"/>
    <w:rsid w:val="00A87DD2"/>
    <w:rsid w:val="00A90882"/>
    <w:rsid w:val="00A91242"/>
    <w:rsid w:val="00A91CDB"/>
    <w:rsid w:val="00A920A1"/>
    <w:rsid w:val="00A92377"/>
    <w:rsid w:val="00A927AD"/>
    <w:rsid w:val="00A934F3"/>
    <w:rsid w:val="00A936D8"/>
    <w:rsid w:val="00A93829"/>
    <w:rsid w:val="00A93E85"/>
    <w:rsid w:val="00A941E5"/>
    <w:rsid w:val="00A94996"/>
    <w:rsid w:val="00A94AD6"/>
    <w:rsid w:val="00A94E03"/>
    <w:rsid w:val="00A951EA"/>
    <w:rsid w:val="00A9682C"/>
    <w:rsid w:val="00A96A79"/>
    <w:rsid w:val="00A96CDE"/>
    <w:rsid w:val="00A97794"/>
    <w:rsid w:val="00A97BED"/>
    <w:rsid w:val="00A97D66"/>
    <w:rsid w:val="00AA01F9"/>
    <w:rsid w:val="00AA31DA"/>
    <w:rsid w:val="00AA3617"/>
    <w:rsid w:val="00AA361A"/>
    <w:rsid w:val="00AA3B3D"/>
    <w:rsid w:val="00AA3BBA"/>
    <w:rsid w:val="00AA3D1A"/>
    <w:rsid w:val="00AA478F"/>
    <w:rsid w:val="00AA49C4"/>
    <w:rsid w:val="00AA4F09"/>
    <w:rsid w:val="00AA4FA1"/>
    <w:rsid w:val="00AA520E"/>
    <w:rsid w:val="00AA53E0"/>
    <w:rsid w:val="00AA69E2"/>
    <w:rsid w:val="00AA70DF"/>
    <w:rsid w:val="00AA720B"/>
    <w:rsid w:val="00AB0895"/>
    <w:rsid w:val="00AB0963"/>
    <w:rsid w:val="00AB0E10"/>
    <w:rsid w:val="00AB1832"/>
    <w:rsid w:val="00AB2343"/>
    <w:rsid w:val="00AB2577"/>
    <w:rsid w:val="00AB28F8"/>
    <w:rsid w:val="00AB2C3E"/>
    <w:rsid w:val="00AB310A"/>
    <w:rsid w:val="00AB3172"/>
    <w:rsid w:val="00AB3486"/>
    <w:rsid w:val="00AB3DCE"/>
    <w:rsid w:val="00AB3FFD"/>
    <w:rsid w:val="00AB4275"/>
    <w:rsid w:val="00AB4B95"/>
    <w:rsid w:val="00AB4CC7"/>
    <w:rsid w:val="00AB600B"/>
    <w:rsid w:val="00AB6145"/>
    <w:rsid w:val="00AB6D0C"/>
    <w:rsid w:val="00AB71E1"/>
    <w:rsid w:val="00AC17D4"/>
    <w:rsid w:val="00AC1C6A"/>
    <w:rsid w:val="00AC22E0"/>
    <w:rsid w:val="00AC240F"/>
    <w:rsid w:val="00AC2AB9"/>
    <w:rsid w:val="00AC3401"/>
    <w:rsid w:val="00AC3B64"/>
    <w:rsid w:val="00AC527E"/>
    <w:rsid w:val="00AC5690"/>
    <w:rsid w:val="00AC599E"/>
    <w:rsid w:val="00AC5A14"/>
    <w:rsid w:val="00AC5B92"/>
    <w:rsid w:val="00AC6083"/>
    <w:rsid w:val="00AC6D24"/>
    <w:rsid w:val="00AC6DEE"/>
    <w:rsid w:val="00AC771B"/>
    <w:rsid w:val="00AC7884"/>
    <w:rsid w:val="00AC7889"/>
    <w:rsid w:val="00AC7B08"/>
    <w:rsid w:val="00AC7BE2"/>
    <w:rsid w:val="00AD06FA"/>
    <w:rsid w:val="00AD087E"/>
    <w:rsid w:val="00AD08A2"/>
    <w:rsid w:val="00AD141C"/>
    <w:rsid w:val="00AD3ED9"/>
    <w:rsid w:val="00AD4950"/>
    <w:rsid w:val="00AD593A"/>
    <w:rsid w:val="00AD5B6E"/>
    <w:rsid w:val="00AD6476"/>
    <w:rsid w:val="00AD64B3"/>
    <w:rsid w:val="00AD6E42"/>
    <w:rsid w:val="00AD779F"/>
    <w:rsid w:val="00AD78C1"/>
    <w:rsid w:val="00AE176C"/>
    <w:rsid w:val="00AE1DC3"/>
    <w:rsid w:val="00AE2855"/>
    <w:rsid w:val="00AE300F"/>
    <w:rsid w:val="00AE3093"/>
    <w:rsid w:val="00AE395B"/>
    <w:rsid w:val="00AE4189"/>
    <w:rsid w:val="00AE4662"/>
    <w:rsid w:val="00AE480F"/>
    <w:rsid w:val="00AE49B3"/>
    <w:rsid w:val="00AE4C47"/>
    <w:rsid w:val="00AE5601"/>
    <w:rsid w:val="00AE5B41"/>
    <w:rsid w:val="00AE5FEE"/>
    <w:rsid w:val="00AE6606"/>
    <w:rsid w:val="00AE6656"/>
    <w:rsid w:val="00AE6DC2"/>
    <w:rsid w:val="00AE6EB4"/>
    <w:rsid w:val="00AE766F"/>
    <w:rsid w:val="00AE7E39"/>
    <w:rsid w:val="00AF02A8"/>
    <w:rsid w:val="00AF0A28"/>
    <w:rsid w:val="00AF0A29"/>
    <w:rsid w:val="00AF0AC5"/>
    <w:rsid w:val="00AF0EE2"/>
    <w:rsid w:val="00AF15B7"/>
    <w:rsid w:val="00AF1987"/>
    <w:rsid w:val="00AF19BA"/>
    <w:rsid w:val="00AF1BB8"/>
    <w:rsid w:val="00AF2165"/>
    <w:rsid w:val="00AF28E3"/>
    <w:rsid w:val="00AF3D83"/>
    <w:rsid w:val="00AF4376"/>
    <w:rsid w:val="00AF4615"/>
    <w:rsid w:val="00AF4DF5"/>
    <w:rsid w:val="00AF55C8"/>
    <w:rsid w:val="00AF5681"/>
    <w:rsid w:val="00AF5C48"/>
    <w:rsid w:val="00AF5F65"/>
    <w:rsid w:val="00AF71C0"/>
    <w:rsid w:val="00AF7B0E"/>
    <w:rsid w:val="00B000A7"/>
    <w:rsid w:val="00B00116"/>
    <w:rsid w:val="00B00274"/>
    <w:rsid w:val="00B0028E"/>
    <w:rsid w:val="00B00DFC"/>
    <w:rsid w:val="00B00FFE"/>
    <w:rsid w:val="00B027D4"/>
    <w:rsid w:val="00B02D5F"/>
    <w:rsid w:val="00B030E7"/>
    <w:rsid w:val="00B039FB"/>
    <w:rsid w:val="00B03B0B"/>
    <w:rsid w:val="00B047C9"/>
    <w:rsid w:val="00B04E69"/>
    <w:rsid w:val="00B04EE5"/>
    <w:rsid w:val="00B05326"/>
    <w:rsid w:val="00B05367"/>
    <w:rsid w:val="00B05949"/>
    <w:rsid w:val="00B068B4"/>
    <w:rsid w:val="00B06B04"/>
    <w:rsid w:val="00B06FCE"/>
    <w:rsid w:val="00B0717B"/>
    <w:rsid w:val="00B075B6"/>
    <w:rsid w:val="00B07987"/>
    <w:rsid w:val="00B07BCE"/>
    <w:rsid w:val="00B1001E"/>
    <w:rsid w:val="00B1016A"/>
    <w:rsid w:val="00B10629"/>
    <w:rsid w:val="00B1118D"/>
    <w:rsid w:val="00B111EA"/>
    <w:rsid w:val="00B113C9"/>
    <w:rsid w:val="00B11658"/>
    <w:rsid w:val="00B11C96"/>
    <w:rsid w:val="00B11DAE"/>
    <w:rsid w:val="00B1221E"/>
    <w:rsid w:val="00B124DA"/>
    <w:rsid w:val="00B1278D"/>
    <w:rsid w:val="00B129ED"/>
    <w:rsid w:val="00B130A3"/>
    <w:rsid w:val="00B13132"/>
    <w:rsid w:val="00B13A18"/>
    <w:rsid w:val="00B13F85"/>
    <w:rsid w:val="00B1567B"/>
    <w:rsid w:val="00B158B5"/>
    <w:rsid w:val="00B15B68"/>
    <w:rsid w:val="00B15D6E"/>
    <w:rsid w:val="00B16136"/>
    <w:rsid w:val="00B17301"/>
    <w:rsid w:val="00B17488"/>
    <w:rsid w:val="00B17522"/>
    <w:rsid w:val="00B175DE"/>
    <w:rsid w:val="00B179D9"/>
    <w:rsid w:val="00B17F9A"/>
    <w:rsid w:val="00B2020D"/>
    <w:rsid w:val="00B206A7"/>
    <w:rsid w:val="00B20B38"/>
    <w:rsid w:val="00B20CDB"/>
    <w:rsid w:val="00B20E01"/>
    <w:rsid w:val="00B2110E"/>
    <w:rsid w:val="00B213ED"/>
    <w:rsid w:val="00B21BFE"/>
    <w:rsid w:val="00B21F86"/>
    <w:rsid w:val="00B22413"/>
    <w:rsid w:val="00B2298E"/>
    <w:rsid w:val="00B2325A"/>
    <w:rsid w:val="00B234E7"/>
    <w:rsid w:val="00B2386F"/>
    <w:rsid w:val="00B242D6"/>
    <w:rsid w:val="00B24573"/>
    <w:rsid w:val="00B24C76"/>
    <w:rsid w:val="00B25D15"/>
    <w:rsid w:val="00B25D76"/>
    <w:rsid w:val="00B2655C"/>
    <w:rsid w:val="00B26CE0"/>
    <w:rsid w:val="00B26E47"/>
    <w:rsid w:val="00B27465"/>
    <w:rsid w:val="00B300FA"/>
    <w:rsid w:val="00B30C51"/>
    <w:rsid w:val="00B3185B"/>
    <w:rsid w:val="00B31F99"/>
    <w:rsid w:val="00B320FE"/>
    <w:rsid w:val="00B32132"/>
    <w:rsid w:val="00B32D2C"/>
    <w:rsid w:val="00B33D5D"/>
    <w:rsid w:val="00B34515"/>
    <w:rsid w:val="00B3508A"/>
    <w:rsid w:val="00B353EC"/>
    <w:rsid w:val="00B35D1A"/>
    <w:rsid w:val="00B36D2D"/>
    <w:rsid w:val="00B37090"/>
    <w:rsid w:val="00B3736F"/>
    <w:rsid w:val="00B37403"/>
    <w:rsid w:val="00B416F9"/>
    <w:rsid w:val="00B41E60"/>
    <w:rsid w:val="00B42615"/>
    <w:rsid w:val="00B429DD"/>
    <w:rsid w:val="00B43B58"/>
    <w:rsid w:val="00B44E35"/>
    <w:rsid w:val="00B453E4"/>
    <w:rsid w:val="00B46730"/>
    <w:rsid w:val="00B46CC3"/>
    <w:rsid w:val="00B46FC5"/>
    <w:rsid w:val="00B4747C"/>
    <w:rsid w:val="00B477B6"/>
    <w:rsid w:val="00B47C2E"/>
    <w:rsid w:val="00B47CE7"/>
    <w:rsid w:val="00B505FB"/>
    <w:rsid w:val="00B50987"/>
    <w:rsid w:val="00B510B1"/>
    <w:rsid w:val="00B518FD"/>
    <w:rsid w:val="00B51A14"/>
    <w:rsid w:val="00B521D1"/>
    <w:rsid w:val="00B5276D"/>
    <w:rsid w:val="00B52E57"/>
    <w:rsid w:val="00B52FCD"/>
    <w:rsid w:val="00B531A0"/>
    <w:rsid w:val="00B53318"/>
    <w:rsid w:val="00B55513"/>
    <w:rsid w:val="00B55EE6"/>
    <w:rsid w:val="00B5625E"/>
    <w:rsid w:val="00B5682B"/>
    <w:rsid w:val="00B56C68"/>
    <w:rsid w:val="00B56F7D"/>
    <w:rsid w:val="00B57239"/>
    <w:rsid w:val="00B5775C"/>
    <w:rsid w:val="00B579E6"/>
    <w:rsid w:val="00B57E42"/>
    <w:rsid w:val="00B6045D"/>
    <w:rsid w:val="00B60CD2"/>
    <w:rsid w:val="00B60F27"/>
    <w:rsid w:val="00B61072"/>
    <w:rsid w:val="00B624F1"/>
    <w:rsid w:val="00B627F4"/>
    <w:rsid w:val="00B62A1C"/>
    <w:rsid w:val="00B62E1F"/>
    <w:rsid w:val="00B631FA"/>
    <w:rsid w:val="00B6381B"/>
    <w:rsid w:val="00B63E16"/>
    <w:rsid w:val="00B63FCB"/>
    <w:rsid w:val="00B64256"/>
    <w:rsid w:val="00B64596"/>
    <w:rsid w:val="00B64F62"/>
    <w:rsid w:val="00B6559A"/>
    <w:rsid w:val="00B65A03"/>
    <w:rsid w:val="00B65CE3"/>
    <w:rsid w:val="00B6740A"/>
    <w:rsid w:val="00B67AC8"/>
    <w:rsid w:val="00B718B7"/>
    <w:rsid w:val="00B71921"/>
    <w:rsid w:val="00B71E1E"/>
    <w:rsid w:val="00B71F7F"/>
    <w:rsid w:val="00B724C6"/>
    <w:rsid w:val="00B72A6A"/>
    <w:rsid w:val="00B734A2"/>
    <w:rsid w:val="00B7350A"/>
    <w:rsid w:val="00B73F43"/>
    <w:rsid w:val="00B740EA"/>
    <w:rsid w:val="00B74162"/>
    <w:rsid w:val="00B745CE"/>
    <w:rsid w:val="00B75191"/>
    <w:rsid w:val="00B7567B"/>
    <w:rsid w:val="00B756BA"/>
    <w:rsid w:val="00B77091"/>
    <w:rsid w:val="00B77136"/>
    <w:rsid w:val="00B771D8"/>
    <w:rsid w:val="00B80063"/>
    <w:rsid w:val="00B800EA"/>
    <w:rsid w:val="00B80EC5"/>
    <w:rsid w:val="00B80FBD"/>
    <w:rsid w:val="00B819DA"/>
    <w:rsid w:val="00B827B6"/>
    <w:rsid w:val="00B8323E"/>
    <w:rsid w:val="00B83406"/>
    <w:rsid w:val="00B83519"/>
    <w:rsid w:val="00B837FB"/>
    <w:rsid w:val="00B83F44"/>
    <w:rsid w:val="00B83FFC"/>
    <w:rsid w:val="00B8422E"/>
    <w:rsid w:val="00B8427F"/>
    <w:rsid w:val="00B8449F"/>
    <w:rsid w:val="00B86862"/>
    <w:rsid w:val="00B8694D"/>
    <w:rsid w:val="00B86A9A"/>
    <w:rsid w:val="00B87037"/>
    <w:rsid w:val="00B87C0C"/>
    <w:rsid w:val="00B914BD"/>
    <w:rsid w:val="00B9175A"/>
    <w:rsid w:val="00B918B0"/>
    <w:rsid w:val="00B91A33"/>
    <w:rsid w:val="00B9270E"/>
    <w:rsid w:val="00B929B6"/>
    <w:rsid w:val="00B93137"/>
    <w:rsid w:val="00B9413F"/>
    <w:rsid w:val="00B943E5"/>
    <w:rsid w:val="00B9447E"/>
    <w:rsid w:val="00B94974"/>
    <w:rsid w:val="00B94F5E"/>
    <w:rsid w:val="00B95010"/>
    <w:rsid w:val="00B959D8"/>
    <w:rsid w:val="00B9761E"/>
    <w:rsid w:val="00B978D3"/>
    <w:rsid w:val="00BA0249"/>
    <w:rsid w:val="00BA03F3"/>
    <w:rsid w:val="00BA0A5E"/>
    <w:rsid w:val="00BA0D51"/>
    <w:rsid w:val="00BA0EBA"/>
    <w:rsid w:val="00BA1179"/>
    <w:rsid w:val="00BA118D"/>
    <w:rsid w:val="00BA1500"/>
    <w:rsid w:val="00BA1A4D"/>
    <w:rsid w:val="00BA2B84"/>
    <w:rsid w:val="00BA2EBC"/>
    <w:rsid w:val="00BA310A"/>
    <w:rsid w:val="00BA3400"/>
    <w:rsid w:val="00BA3864"/>
    <w:rsid w:val="00BA3C5B"/>
    <w:rsid w:val="00BA49FA"/>
    <w:rsid w:val="00BA56F8"/>
    <w:rsid w:val="00BA5DFE"/>
    <w:rsid w:val="00BA642F"/>
    <w:rsid w:val="00BA69BA"/>
    <w:rsid w:val="00BA789C"/>
    <w:rsid w:val="00BA7E7D"/>
    <w:rsid w:val="00BB01C2"/>
    <w:rsid w:val="00BB10FB"/>
    <w:rsid w:val="00BB12AC"/>
    <w:rsid w:val="00BB12F2"/>
    <w:rsid w:val="00BB1DF2"/>
    <w:rsid w:val="00BB1FF9"/>
    <w:rsid w:val="00BB223E"/>
    <w:rsid w:val="00BB2319"/>
    <w:rsid w:val="00BB2344"/>
    <w:rsid w:val="00BB24C9"/>
    <w:rsid w:val="00BB270A"/>
    <w:rsid w:val="00BB294F"/>
    <w:rsid w:val="00BB2F5E"/>
    <w:rsid w:val="00BB3A1A"/>
    <w:rsid w:val="00BB3BFF"/>
    <w:rsid w:val="00BB3D6B"/>
    <w:rsid w:val="00BB489F"/>
    <w:rsid w:val="00BB494A"/>
    <w:rsid w:val="00BB54F2"/>
    <w:rsid w:val="00BB5F0A"/>
    <w:rsid w:val="00BB5FDF"/>
    <w:rsid w:val="00BB673E"/>
    <w:rsid w:val="00BB6DF6"/>
    <w:rsid w:val="00BC0857"/>
    <w:rsid w:val="00BC0EE5"/>
    <w:rsid w:val="00BC1EDC"/>
    <w:rsid w:val="00BC1FF4"/>
    <w:rsid w:val="00BC2ED3"/>
    <w:rsid w:val="00BC2EE7"/>
    <w:rsid w:val="00BC330B"/>
    <w:rsid w:val="00BC3607"/>
    <w:rsid w:val="00BC3D7F"/>
    <w:rsid w:val="00BC4E3F"/>
    <w:rsid w:val="00BC51D1"/>
    <w:rsid w:val="00BC55FA"/>
    <w:rsid w:val="00BC6214"/>
    <w:rsid w:val="00BC64AA"/>
    <w:rsid w:val="00BC65DD"/>
    <w:rsid w:val="00BC66E3"/>
    <w:rsid w:val="00BC6808"/>
    <w:rsid w:val="00BC683A"/>
    <w:rsid w:val="00BC6BFB"/>
    <w:rsid w:val="00BC710D"/>
    <w:rsid w:val="00BD02D2"/>
    <w:rsid w:val="00BD1254"/>
    <w:rsid w:val="00BD1887"/>
    <w:rsid w:val="00BD1A1B"/>
    <w:rsid w:val="00BD1C4B"/>
    <w:rsid w:val="00BD2120"/>
    <w:rsid w:val="00BD222A"/>
    <w:rsid w:val="00BD266E"/>
    <w:rsid w:val="00BD2EDF"/>
    <w:rsid w:val="00BD3850"/>
    <w:rsid w:val="00BD3C4D"/>
    <w:rsid w:val="00BD400E"/>
    <w:rsid w:val="00BD4136"/>
    <w:rsid w:val="00BD4193"/>
    <w:rsid w:val="00BD52A0"/>
    <w:rsid w:val="00BD5B6A"/>
    <w:rsid w:val="00BD680A"/>
    <w:rsid w:val="00BD6F73"/>
    <w:rsid w:val="00BD760A"/>
    <w:rsid w:val="00BD7A4B"/>
    <w:rsid w:val="00BD7E70"/>
    <w:rsid w:val="00BE0302"/>
    <w:rsid w:val="00BE0DFD"/>
    <w:rsid w:val="00BE0F84"/>
    <w:rsid w:val="00BE1CE3"/>
    <w:rsid w:val="00BE2064"/>
    <w:rsid w:val="00BE2545"/>
    <w:rsid w:val="00BE2648"/>
    <w:rsid w:val="00BE2B64"/>
    <w:rsid w:val="00BE2E1B"/>
    <w:rsid w:val="00BE3AFF"/>
    <w:rsid w:val="00BE470E"/>
    <w:rsid w:val="00BE50CC"/>
    <w:rsid w:val="00BE6D9E"/>
    <w:rsid w:val="00BE6FF7"/>
    <w:rsid w:val="00BE7B59"/>
    <w:rsid w:val="00BF0436"/>
    <w:rsid w:val="00BF0AA4"/>
    <w:rsid w:val="00BF0ACE"/>
    <w:rsid w:val="00BF0EBD"/>
    <w:rsid w:val="00BF124C"/>
    <w:rsid w:val="00BF1863"/>
    <w:rsid w:val="00BF1CE2"/>
    <w:rsid w:val="00BF1D7B"/>
    <w:rsid w:val="00BF1DAF"/>
    <w:rsid w:val="00BF29EE"/>
    <w:rsid w:val="00BF2A5F"/>
    <w:rsid w:val="00BF2A7B"/>
    <w:rsid w:val="00BF332D"/>
    <w:rsid w:val="00BF3429"/>
    <w:rsid w:val="00BF3F12"/>
    <w:rsid w:val="00BF40D6"/>
    <w:rsid w:val="00BF4732"/>
    <w:rsid w:val="00BF482B"/>
    <w:rsid w:val="00BF56ED"/>
    <w:rsid w:val="00BF5C04"/>
    <w:rsid w:val="00BF616B"/>
    <w:rsid w:val="00C00092"/>
    <w:rsid w:val="00C0016B"/>
    <w:rsid w:val="00C00270"/>
    <w:rsid w:val="00C002D9"/>
    <w:rsid w:val="00C0050A"/>
    <w:rsid w:val="00C00C03"/>
    <w:rsid w:val="00C01503"/>
    <w:rsid w:val="00C0165C"/>
    <w:rsid w:val="00C0197D"/>
    <w:rsid w:val="00C0197F"/>
    <w:rsid w:val="00C01E04"/>
    <w:rsid w:val="00C02B25"/>
    <w:rsid w:val="00C02B94"/>
    <w:rsid w:val="00C045C0"/>
    <w:rsid w:val="00C0566A"/>
    <w:rsid w:val="00C05F6B"/>
    <w:rsid w:val="00C060A7"/>
    <w:rsid w:val="00C06792"/>
    <w:rsid w:val="00C06926"/>
    <w:rsid w:val="00C0767D"/>
    <w:rsid w:val="00C0779B"/>
    <w:rsid w:val="00C07A1F"/>
    <w:rsid w:val="00C10BB9"/>
    <w:rsid w:val="00C115E7"/>
    <w:rsid w:val="00C11726"/>
    <w:rsid w:val="00C11B60"/>
    <w:rsid w:val="00C11B98"/>
    <w:rsid w:val="00C11C90"/>
    <w:rsid w:val="00C125DF"/>
    <w:rsid w:val="00C125E9"/>
    <w:rsid w:val="00C1264B"/>
    <w:rsid w:val="00C131FE"/>
    <w:rsid w:val="00C13E44"/>
    <w:rsid w:val="00C147EA"/>
    <w:rsid w:val="00C14B31"/>
    <w:rsid w:val="00C15131"/>
    <w:rsid w:val="00C15436"/>
    <w:rsid w:val="00C163B6"/>
    <w:rsid w:val="00C2137B"/>
    <w:rsid w:val="00C21F4A"/>
    <w:rsid w:val="00C222E8"/>
    <w:rsid w:val="00C226D9"/>
    <w:rsid w:val="00C22B5C"/>
    <w:rsid w:val="00C22FFF"/>
    <w:rsid w:val="00C235D9"/>
    <w:rsid w:val="00C237D1"/>
    <w:rsid w:val="00C23A00"/>
    <w:rsid w:val="00C24B1A"/>
    <w:rsid w:val="00C24BA1"/>
    <w:rsid w:val="00C24C6C"/>
    <w:rsid w:val="00C2549B"/>
    <w:rsid w:val="00C261A9"/>
    <w:rsid w:val="00C264BC"/>
    <w:rsid w:val="00C26D8C"/>
    <w:rsid w:val="00C27213"/>
    <w:rsid w:val="00C2743E"/>
    <w:rsid w:val="00C27CD1"/>
    <w:rsid w:val="00C3107E"/>
    <w:rsid w:val="00C315F9"/>
    <w:rsid w:val="00C316CE"/>
    <w:rsid w:val="00C319BF"/>
    <w:rsid w:val="00C32524"/>
    <w:rsid w:val="00C32811"/>
    <w:rsid w:val="00C3307F"/>
    <w:rsid w:val="00C33212"/>
    <w:rsid w:val="00C33FD9"/>
    <w:rsid w:val="00C36BBF"/>
    <w:rsid w:val="00C36D81"/>
    <w:rsid w:val="00C36F5C"/>
    <w:rsid w:val="00C37670"/>
    <w:rsid w:val="00C37C04"/>
    <w:rsid w:val="00C40F10"/>
    <w:rsid w:val="00C41041"/>
    <w:rsid w:val="00C4156F"/>
    <w:rsid w:val="00C41AC0"/>
    <w:rsid w:val="00C4239B"/>
    <w:rsid w:val="00C4281E"/>
    <w:rsid w:val="00C433BD"/>
    <w:rsid w:val="00C434FC"/>
    <w:rsid w:val="00C43880"/>
    <w:rsid w:val="00C4396B"/>
    <w:rsid w:val="00C43E75"/>
    <w:rsid w:val="00C447B1"/>
    <w:rsid w:val="00C4484A"/>
    <w:rsid w:val="00C44A22"/>
    <w:rsid w:val="00C454FB"/>
    <w:rsid w:val="00C45632"/>
    <w:rsid w:val="00C45669"/>
    <w:rsid w:val="00C46B67"/>
    <w:rsid w:val="00C47657"/>
    <w:rsid w:val="00C47B1D"/>
    <w:rsid w:val="00C47D07"/>
    <w:rsid w:val="00C47E73"/>
    <w:rsid w:val="00C504BD"/>
    <w:rsid w:val="00C50592"/>
    <w:rsid w:val="00C50B7E"/>
    <w:rsid w:val="00C50BA9"/>
    <w:rsid w:val="00C50F0D"/>
    <w:rsid w:val="00C51332"/>
    <w:rsid w:val="00C51338"/>
    <w:rsid w:val="00C51B10"/>
    <w:rsid w:val="00C53340"/>
    <w:rsid w:val="00C535B4"/>
    <w:rsid w:val="00C535F1"/>
    <w:rsid w:val="00C540DD"/>
    <w:rsid w:val="00C54294"/>
    <w:rsid w:val="00C55397"/>
    <w:rsid w:val="00C55682"/>
    <w:rsid w:val="00C55B49"/>
    <w:rsid w:val="00C55F7B"/>
    <w:rsid w:val="00C5611A"/>
    <w:rsid w:val="00C561F3"/>
    <w:rsid w:val="00C5659C"/>
    <w:rsid w:val="00C56623"/>
    <w:rsid w:val="00C57804"/>
    <w:rsid w:val="00C57D93"/>
    <w:rsid w:val="00C60050"/>
    <w:rsid w:val="00C601F3"/>
    <w:rsid w:val="00C602C6"/>
    <w:rsid w:val="00C60E65"/>
    <w:rsid w:val="00C60F77"/>
    <w:rsid w:val="00C60FF5"/>
    <w:rsid w:val="00C612E5"/>
    <w:rsid w:val="00C616A8"/>
    <w:rsid w:val="00C61C51"/>
    <w:rsid w:val="00C61F01"/>
    <w:rsid w:val="00C61F65"/>
    <w:rsid w:val="00C62797"/>
    <w:rsid w:val="00C62CB5"/>
    <w:rsid w:val="00C633A8"/>
    <w:rsid w:val="00C635CC"/>
    <w:rsid w:val="00C63F22"/>
    <w:rsid w:val="00C641EA"/>
    <w:rsid w:val="00C6441A"/>
    <w:rsid w:val="00C65333"/>
    <w:rsid w:val="00C66347"/>
    <w:rsid w:val="00C672ED"/>
    <w:rsid w:val="00C67647"/>
    <w:rsid w:val="00C67A48"/>
    <w:rsid w:val="00C67EE7"/>
    <w:rsid w:val="00C703AA"/>
    <w:rsid w:val="00C706E7"/>
    <w:rsid w:val="00C709E7"/>
    <w:rsid w:val="00C711B9"/>
    <w:rsid w:val="00C71BA8"/>
    <w:rsid w:val="00C72658"/>
    <w:rsid w:val="00C72886"/>
    <w:rsid w:val="00C72B8E"/>
    <w:rsid w:val="00C732A4"/>
    <w:rsid w:val="00C735C8"/>
    <w:rsid w:val="00C73764"/>
    <w:rsid w:val="00C738CB"/>
    <w:rsid w:val="00C73FF4"/>
    <w:rsid w:val="00C74117"/>
    <w:rsid w:val="00C74A7B"/>
    <w:rsid w:val="00C74FBD"/>
    <w:rsid w:val="00C754A0"/>
    <w:rsid w:val="00C75CE8"/>
    <w:rsid w:val="00C7604E"/>
    <w:rsid w:val="00C76090"/>
    <w:rsid w:val="00C76497"/>
    <w:rsid w:val="00C80252"/>
    <w:rsid w:val="00C80A25"/>
    <w:rsid w:val="00C820FA"/>
    <w:rsid w:val="00C82440"/>
    <w:rsid w:val="00C82AC8"/>
    <w:rsid w:val="00C82DA0"/>
    <w:rsid w:val="00C832EF"/>
    <w:rsid w:val="00C833A2"/>
    <w:rsid w:val="00C8352C"/>
    <w:rsid w:val="00C83686"/>
    <w:rsid w:val="00C836B4"/>
    <w:rsid w:val="00C838E0"/>
    <w:rsid w:val="00C84369"/>
    <w:rsid w:val="00C84698"/>
    <w:rsid w:val="00C849AA"/>
    <w:rsid w:val="00C84E45"/>
    <w:rsid w:val="00C85750"/>
    <w:rsid w:val="00C874B5"/>
    <w:rsid w:val="00C87DF2"/>
    <w:rsid w:val="00C90696"/>
    <w:rsid w:val="00C906A9"/>
    <w:rsid w:val="00C90B57"/>
    <w:rsid w:val="00C90C5C"/>
    <w:rsid w:val="00C91184"/>
    <w:rsid w:val="00C91519"/>
    <w:rsid w:val="00C91809"/>
    <w:rsid w:val="00C918B1"/>
    <w:rsid w:val="00C92298"/>
    <w:rsid w:val="00C928EA"/>
    <w:rsid w:val="00C92CC8"/>
    <w:rsid w:val="00C92E94"/>
    <w:rsid w:val="00C930D1"/>
    <w:rsid w:val="00C94130"/>
    <w:rsid w:val="00C942DC"/>
    <w:rsid w:val="00C95B0B"/>
    <w:rsid w:val="00C95D9A"/>
    <w:rsid w:val="00C96222"/>
    <w:rsid w:val="00C96914"/>
    <w:rsid w:val="00C9706C"/>
    <w:rsid w:val="00C978F6"/>
    <w:rsid w:val="00CA0088"/>
    <w:rsid w:val="00CA08EA"/>
    <w:rsid w:val="00CA0962"/>
    <w:rsid w:val="00CA1EB2"/>
    <w:rsid w:val="00CA1F61"/>
    <w:rsid w:val="00CA2D02"/>
    <w:rsid w:val="00CA3528"/>
    <w:rsid w:val="00CA353B"/>
    <w:rsid w:val="00CA44B7"/>
    <w:rsid w:val="00CA47BE"/>
    <w:rsid w:val="00CA4A95"/>
    <w:rsid w:val="00CA5045"/>
    <w:rsid w:val="00CA52B0"/>
    <w:rsid w:val="00CA612C"/>
    <w:rsid w:val="00CA6B1C"/>
    <w:rsid w:val="00CA77E8"/>
    <w:rsid w:val="00CA79EF"/>
    <w:rsid w:val="00CA7AB0"/>
    <w:rsid w:val="00CA7B27"/>
    <w:rsid w:val="00CA7D28"/>
    <w:rsid w:val="00CA7D87"/>
    <w:rsid w:val="00CB04A0"/>
    <w:rsid w:val="00CB0631"/>
    <w:rsid w:val="00CB0959"/>
    <w:rsid w:val="00CB0E50"/>
    <w:rsid w:val="00CB123D"/>
    <w:rsid w:val="00CB141B"/>
    <w:rsid w:val="00CB15ED"/>
    <w:rsid w:val="00CB1CF0"/>
    <w:rsid w:val="00CB1E14"/>
    <w:rsid w:val="00CB21D8"/>
    <w:rsid w:val="00CB28EE"/>
    <w:rsid w:val="00CB30D6"/>
    <w:rsid w:val="00CB3A68"/>
    <w:rsid w:val="00CB3C91"/>
    <w:rsid w:val="00CB3D3F"/>
    <w:rsid w:val="00CB44B2"/>
    <w:rsid w:val="00CB4909"/>
    <w:rsid w:val="00CB4E2E"/>
    <w:rsid w:val="00CB5333"/>
    <w:rsid w:val="00CB5A4C"/>
    <w:rsid w:val="00CB6164"/>
    <w:rsid w:val="00CB7A8A"/>
    <w:rsid w:val="00CC0B62"/>
    <w:rsid w:val="00CC204E"/>
    <w:rsid w:val="00CC21C7"/>
    <w:rsid w:val="00CC3361"/>
    <w:rsid w:val="00CC3E6A"/>
    <w:rsid w:val="00CC3F73"/>
    <w:rsid w:val="00CC45CD"/>
    <w:rsid w:val="00CC46DC"/>
    <w:rsid w:val="00CC46F5"/>
    <w:rsid w:val="00CC472A"/>
    <w:rsid w:val="00CC4F07"/>
    <w:rsid w:val="00CC4FEF"/>
    <w:rsid w:val="00CC59EB"/>
    <w:rsid w:val="00CC59FB"/>
    <w:rsid w:val="00CC5B4A"/>
    <w:rsid w:val="00CC5FE4"/>
    <w:rsid w:val="00CC6DD2"/>
    <w:rsid w:val="00CC712C"/>
    <w:rsid w:val="00CC793E"/>
    <w:rsid w:val="00CD02C0"/>
    <w:rsid w:val="00CD0765"/>
    <w:rsid w:val="00CD0A91"/>
    <w:rsid w:val="00CD12CC"/>
    <w:rsid w:val="00CD17A8"/>
    <w:rsid w:val="00CD1C36"/>
    <w:rsid w:val="00CD1E1D"/>
    <w:rsid w:val="00CD1E7E"/>
    <w:rsid w:val="00CD1FA5"/>
    <w:rsid w:val="00CD20CD"/>
    <w:rsid w:val="00CD2A5F"/>
    <w:rsid w:val="00CD2AEF"/>
    <w:rsid w:val="00CD2C4A"/>
    <w:rsid w:val="00CD2E30"/>
    <w:rsid w:val="00CD41C9"/>
    <w:rsid w:val="00CD437A"/>
    <w:rsid w:val="00CD45BE"/>
    <w:rsid w:val="00CD5641"/>
    <w:rsid w:val="00CD6501"/>
    <w:rsid w:val="00CD6760"/>
    <w:rsid w:val="00CD73BE"/>
    <w:rsid w:val="00CD7D1F"/>
    <w:rsid w:val="00CE0289"/>
    <w:rsid w:val="00CE0BAF"/>
    <w:rsid w:val="00CE1028"/>
    <w:rsid w:val="00CE1163"/>
    <w:rsid w:val="00CE1930"/>
    <w:rsid w:val="00CE1AD4"/>
    <w:rsid w:val="00CE1F76"/>
    <w:rsid w:val="00CE1FAA"/>
    <w:rsid w:val="00CE20BF"/>
    <w:rsid w:val="00CE22B9"/>
    <w:rsid w:val="00CE22BB"/>
    <w:rsid w:val="00CE2313"/>
    <w:rsid w:val="00CE2F5D"/>
    <w:rsid w:val="00CE3391"/>
    <w:rsid w:val="00CE3DB4"/>
    <w:rsid w:val="00CE47C3"/>
    <w:rsid w:val="00CE49FB"/>
    <w:rsid w:val="00CE4EBA"/>
    <w:rsid w:val="00CE5A1A"/>
    <w:rsid w:val="00CE5B1B"/>
    <w:rsid w:val="00CE6391"/>
    <w:rsid w:val="00CE70E8"/>
    <w:rsid w:val="00CE71D7"/>
    <w:rsid w:val="00CE7B65"/>
    <w:rsid w:val="00CE7C36"/>
    <w:rsid w:val="00CF0306"/>
    <w:rsid w:val="00CF0357"/>
    <w:rsid w:val="00CF11FF"/>
    <w:rsid w:val="00CF161D"/>
    <w:rsid w:val="00CF168E"/>
    <w:rsid w:val="00CF1DA8"/>
    <w:rsid w:val="00CF20AF"/>
    <w:rsid w:val="00CF2373"/>
    <w:rsid w:val="00CF23D7"/>
    <w:rsid w:val="00CF24B5"/>
    <w:rsid w:val="00CF327C"/>
    <w:rsid w:val="00CF35F0"/>
    <w:rsid w:val="00CF3E4C"/>
    <w:rsid w:val="00CF3FC0"/>
    <w:rsid w:val="00CF4255"/>
    <w:rsid w:val="00CF463C"/>
    <w:rsid w:val="00CF4F5A"/>
    <w:rsid w:val="00CF5006"/>
    <w:rsid w:val="00CF5036"/>
    <w:rsid w:val="00CF59CA"/>
    <w:rsid w:val="00CF5E39"/>
    <w:rsid w:val="00CF5E61"/>
    <w:rsid w:val="00CF6534"/>
    <w:rsid w:val="00CF712E"/>
    <w:rsid w:val="00CF7398"/>
    <w:rsid w:val="00CF749B"/>
    <w:rsid w:val="00CF7906"/>
    <w:rsid w:val="00CF7C89"/>
    <w:rsid w:val="00D01AC7"/>
    <w:rsid w:val="00D01C07"/>
    <w:rsid w:val="00D01E37"/>
    <w:rsid w:val="00D025C0"/>
    <w:rsid w:val="00D027AC"/>
    <w:rsid w:val="00D0336E"/>
    <w:rsid w:val="00D038CE"/>
    <w:rsid w:val="00D03B77"/>
    <w:rsid w:val="00D03E49"/>
    <w:rsid w:val="00D0414E"/>
    <w:rsid w:val="00D0433E"/>
    <w:rsid w:val="00D04707"/>
    <w:rsid w:val="00D04BA0"/>
    <w:rsid w:val="00D04E7E"/>
    <w:rsid w:val="00D051B4"/>
    <w:rsid w:val="00D05228"/>
    <w:rsid w:val="00D05266"/>
    <w:rsid w:val="00D0620C"/>
    <w:rsid w:val="00D06341"/>
    <w:rsid w:val="00D066D4"/>
    <w:rsid w:val="00D06C50"/>
    <w:rsid w:val="00D06DC0"/>
    <w:rsid w:val="00D06E49"/>
    <w:rsid w:val="00D06E54"/>
    <w:rsid w:val="00D06EBF"/>
    <w:rsid w:val="00D071FD"/>
    <w:rsid w:val="00D0734C"/>
    <w:rsid w:val="00D10338"/>
    <w:rsid w:val="00D105E7"/>
    <w:rsid w:val="00D11619"/>
    <w:rsid w:val="00D119B8"/>
    <w:rsid w:val="00D15485"/>
    <w:rsid w:val="00D163D1"/>
    <w:rsid w:val="00D16A50"/>
    <w:rsid w:val="00D16E6A"/>
    <w:rsid w:val="00D17A2F"/>
    <w:rsid w:val="00D203D9"/>
    <w:rsid w:val="00D212F5"/>
    <w:rsid w:val="00D214C6"/>
    <w:rsid w:val="00D21B2A"/>
    <w:rsid w:val="00D22621"/>
    <w:rsid w:val="00D229F1"/>
    <w:rsid w:val="00D23290"/>
    <w:rsid w:val="00D232F3"/>
    <w:rsid w:val="00D23B79"/>
    <w:rsid w:val="00D24142"/>
    <w:rsid w:val="00D2445C"/>
    <w:rsid w:val="00D24AAE"/>
    <w:rsid w:val="00D24F2C"/>
    <w:rsid w:val="00D253D9"/>
    <w:rsid w:val="00D268C9"/>
    <w:rsid w:val="00D26CD3"/>
    <w:rsid w:val="00D2700D"/>
    <w:rsid w:val="00D27EED"/>
    <w:rsid w:val="00D30728"/>
    <w:rsid w:val="00D30963"/>
    <w:rsid w:val="00D30CB0"/>
    <w:rsid w:val="00D31667"/>
    <w:rsid w:val="00D32247"/>
    <w:rsid w:val="00D328D4"/>
    <w:rsid w:val="00D33134"/>
    <w:rsid w:val="00D33514"/>
    <w:rsid w:val="00D33F3A"/>
    <w:rsid w:val="00D34885"/>
    <w:rsid w:val="00D35174"/>
    <w:rsid w:val="00D35465"/>
    <w:rsid w:val="00D35E2F"/>
    <w:rsid w:val="00D35FF8"/>
    <w:rsid w:val="00D36590"/>
    <w:rsid w:val="00D36B97"/>
    <w:rsid w:val="00D37627"/>
    <w:rsid w:val="00D4097C"/>
    <w:rsid w:val="00D40BB6"/>
    <w:rsid w:val="00D40DA3"/>
    <w:rsid w:val="00D411D0"/>
    <w:rsid w:val="00D41297"/>
    <w:rsid w:val="00D41456"/>
    <w:rsid w:val="00D426C8"/>
    <w:rsid w:val="00D42D23"/>
    <w:rsid w:val="00D446A3"/>
    <w:rsid w:val="00D447F0"/>
    <w:rsid w:val="00D449A2"/>
    <w:rsid w:val="00D44B45"/>
    <w:rsid w:val="00D451CC"/>
    <w:rsid w:val="00D45526"/>
    <w:rsid w:val="00D45DC2"/>
    <w:rsid w:val="00D46131"/>
    <w:rsid w:val="00D473D2"/>
    <w:rsid w:val="00D473D3"/>
    <w:rsid w:val="00D50026"/>
    <w:rsid w:val="00D50969"/>
    <w:rsid w:val="00D511EF"/>
    <w:rsid w:val="00D51CB3"/>
    <w:rsid w:val="00D52323"/>
    <w:rsid w:val="00D526FA"/>
    <w:rsid w:val="00D529E0"/>
    <w:rsid w:val="00D533F7"/>
    <w:rsid w:val="00D53524"/>
    <w:rsid w:val="00D53C35"/>
    <w:rsid w:val="00D54260"/>
    <w:rsid w:val="00D5458E"/>
    <w:rsid w:val="00D557A5"/>
    <w:rsid w:val="00D559C5"/>
    <w:rsid w:val="00D56589"/>
    <w:rsid w:val="00D56612"/>
    <w:rsid w:val="00D56726"/>
    <w:rsid w:val="00D56E97"/>
    <w:rsid w:val="00D57FA7"/>
    <w:rsid w:val="00D603B5"/>
    <w:rsid w:val="00D60A52"/>
    <w:rsid w:val="00D60A73"/>
    <w:rsid w:val="00D60D1C"/>
    <w:rsid w:val="00D61669"/>
    <w:rsid w:val="00D622E9"/>
    <w:rsid w:val="00D62788"/>
    <w:rsid w:val="00D6278D"/>
    <w:rsid w:val="00D62A27"/>
    <w:rsid w:val="00D62F5F"/>
    <w:rsid w:val="00D636E6"/>
    <w:rsid w:val="00D63B62"/>
    <w:rsid w:val="00D64C46"/>
    <w:rsid w:val="00D65091"/>
    <w:rsid w:val="00D650DD"/>
    <w:rsid w:val="00D65AD2"/>
    <w:rsid w:val="00D6602E"/>
    <w:rsid w:val="00D6629C"/>
    <w:rsid w:val="00D665BC"/>
    <w:rsid w:val="00D66712"/>
    <w:rsid w:val="00D66CE8"/>
    <w:rsid w:val="00D67083"/>
    <w:rsid w:val="00D67F51"/>
    <w:rsid w:val="00D70DD9"/>
    <w:rsid w:val="00D71A8E"/>
    <w:rsid w:val="00D72110"/>
    <w:rsid w:val="00D723F8"/>
    <w:rsid w:val="00D724FC"/>
    <w:rsid w:val="00D72CE8"/>
    <w:rsid w:val="00D7377D"/>
    <w:rsid w:val="00D737D1"/>
    <w:rsid w:val="00D739BD"/>
    <w:rsid w:val="00D73A4E"/>
    <w:rsid w:val="00D745F1"/>
    <w:rsid w:val="00D74749"/>
    <w:rsid w:val="00D74EB0"/>
    <w:rsid w:val="00D751E4"/>
    <w:rsid w:val="00D758C6"/>
    <w:rsid w:val="00D75E01"/>
    <w:rsid w:val="00D76A53"/>
    <w:rsid w:val="00D76C10"/>
    <w:rsid w:val="00D770B6"/>
    <w:rsid w:val="00D772A2"/>
    <w:rsid w:val="00D774A0"/>
    <w:rsid w:val="00D77861"/>
    <w:rsid w:val="00D77910"/>
    <w:rsid w:val="00D77D4F"/>
    <w:rsid w:val="00D80102"/>
    <w:rsid w:val="00D80390"/>
    <w:rsid w:val="00D8068C"/>
    <w:rsid w:val="00D8088C"/>
    <w:rsid w:val="00D80E20"/>
    <w:rsid w:val="00D80E5A"/>
    <w:rsid w:val="00D81074"/>
    <w:rsid w:val="00D81F51"/>
    <w:rsid w:val="00D8201E"/>
    <w:rsid w:val="00D822F0"/>
    <w:rsid w:val="00D82B00"/>
    <w:rsid w:val="00D835E3"/>
    <w:rsid w:val="00D83ADF"/>
    <w:rsid w:val="00D84136"/>
    <w:rsid w:val="00D84572"/>
    <w:rsid w:val="00D84C72"/>
    <w:rsid w:val="00D84E98"/>
    <w:rsid w:val="00D84FE9"/>
    <w:rsid w:val="00D858BB"/>
    <w:rsid w:val="00D869E6"/>
    <w:rsid w:val="00D86F8F"/>
    <w:rsid w:val="00D87E4B"/>
    <w:rsid w:val="00D87E97"/>
    <w:rsid w:val="00D90B5D"/>
    <w:rsid w:val="00D90EDD"/>
    <w:rsid w:val="00D9127F"/>
    <w:rsid w:val="00D91E72"/>
    <w:rsid w:val="00D92795"/>
    <w:rsid w:val="00D93500"/>
    <w:rsid w:val="00D937E4"/>
    <w:rsid w:val="00D93D6B"/>
    <w:rsid w:val="00D942FE"/>
    <w:rsid w:val="00D9467E"/>
    <w:rsid w:val="00D94753"/>
    <w:rsid w:val="00D94802"/>
    <w:rsid w:val="00D94A62"/>
    <w:rsid w:val="00D94B81"/>
    <w:rsid w:val="00D95AAF"/>
    <w:rsid w:val="00D95C1C"/>
    <w:rsid w:val="00D95FE9"/>
    <w:rsid w:val="00D96235"/>
    <w:rsid w:val="00D9628F"/>
    <w:rsid w:val="00D9634F"/>
    <w:rsid w:val="00D964C2"/>
    <w:rsid w:val="00D967AA"/>
    <w:rsid w:val="00D96D69"/>
    <w:rsid w:val="00D96F4E"/>
    <w:rsid w:val="00D97A23"/>
    <w:rsid w:val="00D97D3D"/>
    <w:rsid w:val="00DA122E"/>
    <w:rsid w:val="00DA1C6A"/>
    <w:rsid w:val="00DA31AF"/>
    <w:rsid w:val="00DA3451"/>
    <w:rsid w:val="00DA3995"/>
    <w:rsid w:val="00DA3F6C"/>
    <w:rsid w:val="00DA40C1"/>
    <w:rsid w:val="00DA484E"/>
    <w:rsid w:val="00DA4B01"/>
    <w:rsid w:val="00DA5353"/>
    <w:rsid w:val="00DA53D2"/>
    <w:rsid w:val="00DA589F"/>
    <w:rsid w:val="00DA5CD9"/>
    <w:rsid w:val="00DA603A"/>
    <w:rsid w:val="00DA6F24"/>
    <w:rsid w:val="00DA7A8E"/>
    <w:rsid w:val="00DB037A"/>
    <w:rsid w:val="00DB04B5"/>
    <w:rsid w:val="00DB1448"/>
    <w:rsid w:val="00DB1BBA"/>
    <w:rsid w:val="00DB1D18"/>
    <w:rsid w:val="00DB1E21"/>
    <w:rsid w:val="00DB1FA8"/>
    <w:rsid w:val="00DB3D7A"/>
    <w:rsid w:val="00DB456D"/>
    <w:rsid w:val="00DB492E"/>
    <w:rsid w:val="00DB6176"/>
    <w:rsid w:val="00DB6597"/>
    <w:rsid w:val="00DB6A6D"/>
    <w:rsid w:val="00DB6F59"/>
    <w:rsid w:val="00DB7171"/>
    <w:rsid w:val="00DB7DE7"/>
    <w:rsid w:val="00DC0C2D"/>
    <w:rsid w:val="00DC0D5E"/>
    <w:rsid w:val="00DC10E7"/>
    <w:rsid w:val="00DC12C4"/>
    <w:rsid w:val="00DC188C"/>
    <w:rsid w:val="00DC22BF"/>
    <w:rsid w:val="00DC2743"/>
    <w:rsid w:val="00DC2EC3"/>
    <w:rsid w:val="00DC44EE"/>
    <w:rsid w:val="00DC52E8"/>
    <w:rsid w:val="00DC52F3"/>
    <w:rsid w:val="00DC626A"/>
    <w:rsid w:val="00DC6325"/>
    <w:rsid w:val="00DC6A68"/>
    <w:rsid w:val="00DC7073"/>
    <w:rsid w:val="00DC7185"/>
    <w:rsid w:val="00DC72DE"/>
    <w:rsid w:val="00DC7681"/>
    <w:rsid w:val="00DC79B4"/>
    <w:rsid w:val="00DC7A08"/>
    <w:rsid w:val="00DD00E2"/>
    <w:rsid w:val="00DD0326"/>
    <w:rsid w:val="00DD0841"/>
    <w:rsid w:val="00DD0D29"/>
    <w:rsid w:val="00DD0DAE"/>
    <w:rsid w:val="00DD166B"/>
    <w:rsid w:val="00DD1D37"/>
    <w:rsid w:val="00DD1D66"/>
    <w:rsid w:val="00DD2188"/>
    <w:rsid w:val="00DD2524"/>
    <w:rsid w:val="00DD2EAB"/>
    <w:rsid w:val="00DD340D"/>
    <w:rsid w:val="00DD523F"/>
    <w:rsid w:val="00DD5840"/>
    <w:rsid w:val="00DD6EB7"/>
    <w:rsid w:val="00DD723B"/>
    <w:rsid w:val="00DD7A05"/>
    <w:rsid w:val="00DD7D7B"/>
    <w:rsid w:val="00DE01D1"/>
    <w:rsid w:val="00DE03C6"/>
    <w:rsid w:val="00DE040C"/>
    <w:rsid w:val="00DE0592"/>
    <w:rsid w:val="00DE0AAD"/>
    <w:rsid w:val="00DE0D83"/>
    <w:rsid w:val="00DE17C2"/>
    <w:rsid w:val="00DE277E"/>
    <w:rsid w:val="00DE2BB6"/>
    <w:rsid w:val="00DE2F5A"/>
    <w:rsid w:val="00DE3C96"/>
    <w:rsid w:val="00DE4405"/>
    <w:rsid w:val="00DE4767"/>
    <w:rsid w:val="00DE551F"/>
    <w:rsid w:val="00DE5538"/>
    <w:rsid w:val="00DE6CAB"/>
    <w:rsid w:val="00DE7A90"/>
    <w:rsid w:val="00DE7BE9"/>
    <w:rsid w:val="00DE7CEB"/>
    <w:rsid w:val="00DF0215"/>
    <w:rsid w:val="00DF08A2"/>
    <w:rsid w:val="00DF09CA"/>
    <w:rsid w:val="00DF1127"/>
    <w:rsid w:val="00DF17B9"/>
    <w:rsid w:val="00DF1D34"/>
    <w:rsid w:val="00DF2A80"/>
    <w:rsid w:val="00DF2B5A"/>
    <w:rsid w:val="00DF3739"/>
    <w:rsid w:val="00DF3BA9"/>
    <w:rsid w:val="00DF4707"/>
    <w:rsid w:val="00DF4F31"/>
    <w:rsid w:val="00DF5E47"/>
    <w:rsid w:val="00DF645E"/>
    <w:rsid w:val="00DF6DE4"/>
    <w:rsid w:val="00DF6F7F"/>
    <w:rsid w:val="00DF740B"/>
    <w:rsid w:val="00DF79F5"/>
    <w:rsid w:val="00E01231"/>
    <w:rsid w:val="00E012BE"/>
    <w:rsid w:val="00E01335"/>
    <w:rsid w:val="00E01446"/>
    <w:rsid w:val="00E01568"/>
    <w:rsid w:val="00E0163A"/>
    <w:rsid w:val="00E02B97"/>
    <w:rsid w:val="00E02F6D"/>
    <w:rsid w:val="00E0353C"/>
    <w:rsid w:val="00E036CD"/>
    <w:rsid w:val="00E03A18"/>
    <w:rsid w:val="00E03E1F"/>
    <w:rsid w:val="00E03FDC"/>
    <w:rsid w:val="00E041E9"/>
    <w:rsid w:val="00E04426"/>
    <w:rsid w:val="00E04472"/>
    <w:rsid w:val="00E04DF2"/>
    <w:rsid w:val="00E050E0"/>
    <w:rsid w:val="00E054AA"/>
    <w:rsid w:val="00E057CC"/>
    <w:rsid w:val="00E05863"/>
    <w:rsid w:val="00E058E3"/>
    <w:rsid w:val="00E05AC3"/>
    <w:rsid w:val="00E05D6E"/>
    <w:rsid w:val="00E063A5"/>
    <w:rsid w:val="00E065A7"/>
    <w:rsid w:val="00E06621"/>
    <w:rsid w:val="00E0666A"/>
    <w:rsid w:val="00E0684A"/>
    <w:rsid w:val="00E06911"/>
    <w:rsid w:val="00E06BEA"/>
    <w:rsid w:val="00E07A45"/>
    <w:rsid w:val="00E07EFE"/>
    <w:rsid w:val="00E101A4"/>
    <w:rsid w:val="00E10282"/>
    <w:rsid w:val="00E108EC"/>
    <w:rsid w:val="00E10BC3"/>
    <w:rsid w:val="00E10C4E"/>
    <w:rsid w:val="00E11C1D"/>
    <w:rsid w:val="00E1208B"/>
    <w:rsid w:val="00E1274C"/>
    <w:rsid w:val="00E1289F"/>
    <w:rsid w:val="00E12B34"/>
    <w:rsid w:val="00E136D9"/>
    <w:rsid w:val="00E13A59"/>
    <w:rsid w:val="00E145D5"/>
    <w:rsid w:val="00E14829"/>
    <w:rsid w:val="00E14A40"/>
    <w:rsid w:val="00E14C9E"/>
    <w:rsid w:val="00E14F56"/>
    <w:rsid w:val="00E1521E"/>
    <w:rsid w:val="00E16414"/>
    <w:rsid w:val="00E1674D"/>
    <w:rsid w:val="00E16EB7"/>
    <w:rsid w:val="00E173F0"/>
    <w:rsid w:val="00E1742A"/>
    <w:rsid w:val="00E17769"/>
    <w:rsid w:val="00E17CAA"/>
    <w:rsid w:val="00E20393"/>
    <w:rsid w:val="00E20A92"/>
    <w:rsid w:val="00E20D2B"/>
    <w:rsid w:val="00E218D6"/>
    <w:rsid w:val="00E2197C"/>
    <w:rsid w:val="00E2211F"/>
    <w:rsid w:val="00E22259"/>
    <w:rsid w:val="00E22949"/>
    <w:rsid w:val="00E23127"/>
    <w:rsid w:val="00E23812"/>
    <w:rsid w:val="00E24812"/>
    <w:rsid w:val="00E25073"/>
    <w:rsid w:val="00E2565A"/>
    <w:rsid w:val="00E25EA4"/>
    <w:rsid w:val="00E2672F"/>
    <w:rsid w:val="00E26DF2"/>
    <w:rsid w:val="00E27108"/>
    <w:rsid w:val="00E27855"/>
    <w:rsid w:val="00E27B00"/>
    <w:rsid w:val="00E30072"/>
    <w:rsid w:val="00E301B1"/>
    <w:rsid w:val="00E3022E"/>
    <w:rsid w:val="00E309DE"/>
    <w:rsid w:val="00E30EFE"/>
    <w:rsid w:val="00E30F56"/>
    <w:rsid w:val="00E31B1E"/>
    <w:rsid w:val="00E322BA"/>
    <w:rsid w:val="00E322F5"/>
    <w:rsid w:val="00E324B9"/>
    <w:rsid w:val="00E325C4"/>
    <w:rsid w:val="00E3289A"/>
    <w:rsid w:val="00E32F7D"/>
    <w:rsid w:val="00E33165"/>
    <w:rsid w:val="00E331FB"/>
    <w:rsid w:val="00E33427"/>
    <w:rsid w:val="00E33877"/>
    <w:rsid w:val="00E33E0A"/>
    <w:rsid w:val="00E3408D"/>
    <w:rsid w:val="00E358B5"/>
    <w:rsid w:val="00E35C6C"/>
    <w:rsid w:val="00E36049"/>
    <w:rsid w:val="00E369E1"/>
    <w:rsid w:val="00E36F90"/>
    <w:rsid w:val="00E3706E"/>
    <w:rsid w:val="00E40FF5"/>
    <w:rsid w:val="00E425CA"/>
    <w:rsid w:val="00E428D2"/>
    <w:rsid w:val="00E429C4"/>
    <w:rsid w:val="00E43C38"/>
    <w:rsid w:val="00E44031"/>
    <w:rsid w:val="00E445B4"/>
    <w:rsid w:val="00E45104"/>
    <w:rsid w:val="00E456D8"/>
    <w:rsid w:val="00E45DAB"/>
    <w:rsid w:val="00E4662A"/>
    <w:rsid w:val="00E46922"/>
    <w:rsid w:val="00E46E0C"/>
    <w:rsid w:val="00E470B6"/>
    <w:rsid w:val="00E50782"/>
    <w:rsid w:val="00E507D9"/>
    <w:rsid w:val="00E52676"/>
    <w:rsid w:val="00E52D63"/>
    <w:rsid w:val="00E53110"/>
    <w:rsid w:val="00E5369C"/>
    <w:rsid w:val="00E53C68"/>
    <w:rsid w:val="00E53F91"/>
    <w:rsid w:val="00E541BD"/>
    <w:rsid w:val="00E54207"/>
    <w:rsid w:val="00E54565"/>
    <w:rsid w:val="00E54A70"/>
    <w:rsid w:val="00E552AA"/>
    <w:rsid w:val="00E55A70"/>
    <w:rsid w:val="00E55EE4"/>
    <w:rsid w:val="00E5625A"/>
    <w:rsid w:val="00E56567"/>
    <w:rsid w:val="00E568F5"/>
    <w:rsid w:val="00E56BD0"/>
    <w:rsid w:val="00E56EED"/>
    <w:rsid w:val="00E57129"/>
    <w:rsid w:val="00E60713"/>
    <w:rsid w:val="00E607FD"/>
    <w:rsid w:val="00E60860"/>
    <w:rsid w:val="00E60D9C"/>
    <w:rsid w:val="00E60E22"/>
    <w:rsid w:val="00E6174E"/>
    <w:rsid w:val="00E61DDF"/>
    <w:rsid w:val="00E62606"/>
    <w:rsid w:val="00E63A08"/>
    <w:rsid w:val="00E642B4"/>
    <w:rsid w:val="00E64B0A"/>
    <w:rsid w:val="00E64C32"/>
    <w:rsid w:val="00E65ED1"/>
    <w:rsid w:val="00E66085"/>
    <w:rsid w:val="00E662FD"/>
    <w:rsid w:val="00E66629"/>
    <w:rsid w:val="00E667B8"/>
    <w:rsid w:val="00E669BC"/>
    <w:rsid w:val="00E672DA"/>
    <w:rsid w:val="00E67553"/>
    <w:rsid w:val="00E67A45"/>
    <w:rsid w:val="00E67FF4"/>
    <w:rsid w:val="00E7003A"/>
    <w:rsid w:val="00E7108A"/>
    <w:rsid w:val="00E710EF"/>
    <w:rsid w:val="00E7193D"/>
    <w:rsid w:val="00E71B75"/>
    <w:rsid w:val="00E7309B"/>
    <w:rsid w:val="00E7326C"/>
    <w:rsid w:val="00E73A07"/>
    <w:rsid w:val="00E73C35"/>
    <w:rsid w:val="00E74833"/>
    <w:rsid w:val="00E74C54"/>
    <w:rsid w:val="00E751CB"/>
    <w:rsid w:val="00E75738"/>
    <w:rsid w:val="00E75912"/>
    <w:rsid w:val="00E75EC5"/>
    <w:rsid w:val="00E76105"/>
    <w:rsid w:val="00E768C8"/>
    <w:rsid w:val="00E769C1"/>
    <w:rsid w:val="00E77833"/>
    <w:rsid w:val="00E778F5"/>
    <w:rsid w:val="00E77ADC"/>
    <w:rsid w:val="00E8037D"/>
    <w:rsid w:val="00E80BFB"/>
    <w:rsid w:val="00E81207"/>
    <w:rsid w:val="00E82B30"/>
    <w:rsid w:val="00E82C82"/>
    <w:rsid w:val="00E83608"/>
    <w:rsid w:val="00E83C30"/>
    <w:rsid w:val="00E84888"/>
    <w:rsid w:val="00E8491E"/>
    <w:rsid w:val="00E84DBD"/>
    <w:rsid w:val="00E8502C"/>
    <w:rsid w:val="00E8522E"/>
    <w:rsid w:val="00E85245"/>
    <w:rsid w:val="00E85B28"/>
    <w:rsid w:val="00E85BA5"/>
    <w:rsid w:val="00E85D91"/>
    <w:rsid w:val="00E8634A"/>
    <w:rsid w:val="00E86391"/>
    <w:rsid w:val="00E86649"/>
    <w:rsid w:val="00E86D45"/>
    <w:rsid w:val="00E873F0"/>
    <w:rsid w:val="00E87870"/>
    <w:rsid w:val="00E900CA"/>
    <w:rsid w:val="00E902AE"/>
    <w:rsid w:val="00E9080D"/>
    <w:rsid w:val="00E91DA8"/>
    <w:rsid w:val="00E91E35"/>
    <w:rsid w:val="00E92246"/>
    <w:rsid w:val="00E92B77"/>
    <w:rsid w:val="00E93B24"/>
    <w:rsid w:val="00E94146"/>
    <w:rsid w:val="00E9434B"/>
    <w:rsid w:val="00E9449D"/>
    <w:rsid w:val="00E94D71"/>
    <w:rsid w:val="00E952EC"/>
    <w:rsid w:val="00E954DE"/>
    <w:rsid w:val="00E95F59"/>
    <w:rsid w:val="00E96035"/>
    <w:rsid w:val="00E963E3"/>
    <w:rsid w:val="00E964D1"/>
    <w:rsid w:val="00E965B5"/>
    <w:rsid w:val="00E967E2"/>
    <w:rsid w:val="00E969DC"/>
    <w:rsid w:val="00E96B0B"/>
    <w:rsid w:val="00E96D1D"/>
    <w:rsid w:val="00E97377"/>
    <w:rsid w:val="00E977AC"/>
    <w:rsid w:val="00E979FC"/>
    <w:rsid w:val="00E97B6E"/>
    <w:rsid w:val="00E97CAD"/>
    <w:rsid w:val="00EA0560"/>
    <w:rsid w:val="00EA056A"/>
    <w:rsid w:val="00EA10B6"/>
    <w:rsid w:val="00EA14C4"/>
    <w:rsid w:val="00EA1956"/>
    <w:rsid w:val="00EA2A72"/>
    <w:rsid w:val="00EA3F0E"/>
    <w:rsid w:val="00EA40A8"/>
    <w:rsid w:val="00EA500C"/>
    <w:rsid w:val="00EA5E1F"/>
    <w:rsid w:val="00EA6585"/>
    <w:rsid w:val="00EA78B4"/>
    <w:rsid w:val="00EA7A55"/>
    <w:rsid w:val="00EB02B7"/>
    <w:rsid w:val="00EB05D1"/>
    <w:rsid w:val="00EB09B9"/>
    <w:rsid w:val="00EB0B2E"/>
    <w:rsid w:val="00EB0EA5"/>
    <w:rsid w:val="00EB12BD"/>
    <w:rsid w:val="00EB134A"/>
    <w:rsid w:val="00EB1C4C"/>
    <w:rsid w:val="00EB2699"/>
    <w:rsid w:val="00EB2982"/>
    <w:rsid w:val="00EB35F9"/>
    <w:rsid w:val="00EB4036"/>
    <w:rsid w:val="00EB4097"/>
    <w:rsid w:val="00EB40A9"/>
    <w:rsid w:val="00EB4642"/>
    <w:rsid w:val="00EB476C"/>
    <w:rsid w:val="00EB4776"/>
    <w:rsid w:val="00EB537D"/>
    <w:rsid w:val="00EB67DF"/>
    <w:rsid w:val="00EB67F7"/>
    <w:rsid w:val="00EB6A36"/>
    <w:rsid w:val="00EB6C52"/>
    <w:rsid w:val="00EC11B1"/>
    <w:rsid w:val="00EC132E"/>
    <w:rsid w:val="00EC1645"/>
    <w:rsid w:val="00EC165D"/>
    <w:rsid w:val="00EC1694"/>
    <w:rsid w:val="00EC1948"/>
    <w:rsid w:val="00EC2561"/>
    <w:rsid w:val="00EC2970"/>
    <w:rsid w:val="00EC2CAD"/>
    <w:rsid w:val="00EC352E"/>
    <w:rsid w:val="00EC3B72"/>
    <w:rsid w:val="00EC3C81"/>
    <w:rsid w:val="00EC3DE9"/>
    <w:rsid w:val="00EC3F12"/>
    <w:rsid w:val="00EC4AFD"/>
    <w:rsid w:val="00EC4B58"/>
    <w:rsid w:val="00EC52AB"/>
    <w:rsid w:val="00EC5851"/>
    <w:rsid w:val="00EC5CC7"/>
    <w:rsid w:val="00EC61C7"/>
    <w:rsid w:val="00EC6E6C"/>
    <w:rsid w:val="00EC6F55"/>
    <w:rsid w:val="00EC74D2"/>
    <w:rsid w:val="00EC7A24"/>
    <w:rsid w:val="00EC7DD3"/>
    <w:rsid w:val="00EC7DFD"/>
    <w:rsid w:val="00ED091F"/>
    <w:rsid w:val="00ED0964"/>
    <w:rsid w:val="00ED0A0F"/>
    <w:rsid w:val="00ED0E9C"/>
    <w:rsid w:val="00ED0ED2"/>
    <w:rsid w:val="00ED1ABE"/>
    <w:rsid w:val="00ED1D4E"/>
    <w:rsid w:val="00ED2372"/>
    <w:rsid w:val="00ED2E26"/>
    <w:rsid w:val="00ED350D"/>
    <w:rsid w:val="00ED38F0"/>
    <w:rsid w:val="00ED3B57"/>
    <w:rsid w:val="00ED4599"/>
    <w:rsid w:val="00ED52DB"/>
    <w:rsid w:val="00ED5C0A"/>
    <w:rsid w:val="00ED5CF0"/>
    <w:rsid w:val="00ED666F"/>
    <w:rsid w:val="00ED6B40"/>
    <w:rsid w:val="00ED6C22"/>
    <w:rsid w:val="00ED6D0C"/>
    <w:rsid w:val="00ED71E3"/>
    <w:rsid w:val="00ED773C"/>
    <w:rsid w:val="00ED7F99"/>
    <w:rsid w:val="00EE0820"/>
    <w:rsid w:val="00EE111C"/>
    <w:rsid w:val="00EE13E6"/>
    <w:rsid w:val="00EE1DCF"/>
    <w:rsid w:val="00EE3FA5"/>
    <w:rsid w:val="00EE474A"/>
    <w:rsid w:val="00EE4CB5"/>
    <w:rsid w:val="00EE4E92"/>
    <w:rsid w:val="00EE4F6B"/>
    <w:rsid w:val="00EE560A"/>
    <w:rsid w:val="00EE574F"/>
    <w:rsid w:val="00EE5E62"/>
    <w:rsid w:val="00EE62FF"/>
    <w:rsid w:val="00EE658B"/>
    <w:rsid w:val="00EE6BEC"/>
    <w:rsid w:val="00EE6D0B"/>
    <w:rsid w:val="00EE6E58"/>
    <w:rsid w:val="00EE7716"/>
    <w:rsid w:val="00EE7A39"/>
    <w:rsid w:val="00EF090A"/>
    <w:rsid w:val="00EF0B82"/>
    <w:rsid w:val="00EF10D8"/>
    <w:rsid w:val="00EF1B28"/>
    <w:rsid w:val="00EF1B45"/>
    <w:rsid w:val="00EF2275"/>
    <w:rsid w:val="00EF227E"/>
    <w:rsid w:val="00EF2D7B"/>
    <w:rsid w:val="00EF2E6A"/>
    <w:rsid w:val="00EF33E3"/>
    <w:rsid w:val="00EF366E"/>
    <w:rsid w:val="00EF3712"/>
    <w:rsid w:val="00EF3B09"/>
    <w:rsid w:val="00EF46BB"/>
    <w:rsid w:val="00EF4E37"/>
    <w:rsid w:val="00EF4F9F"/>
    <w:rsid w:val="00EF57E8"/>
    <w:rsid w:val="00EF5B0B"/>
    <w:rsid w:val="00EF6002"/>
    <w:rsid w:val="00EF773D"/>
    <w:rsid w:val="00EF7CF8"/>
    <w:rsid w:val="00EF7DB1"/>
    <w:rsid w:val="00EF7F6F"/>
    <w:rsid w:val="00F00EE6"/>
    <w:rsid w:val="00F01519"/>
    <w:rsid w:val="00F01C94"/>
    <w:rsid w:val="00F01DF8"/>
    <w:rsid w:val="00F023D3"/>
    <w:rsid w:val="00F025B3"/>
    <w:rsid w:val="00F027B9"/>
    <w:rsid w:val="00F02F74"/>
    <w:rsid w:val="00F035F8"/>
    <w:rsid w:val="00F03AE0"/>
    <w:rsid w:val="00F03C1A"/>
    <w:rsid w:val="00F04300"/>
    <w:rsid w:val="00F04E20"/>
    <w:rsid w:val="00F05160"/>
    <w:rsid w:val="00F051F4"/>
    <w:rsid w:val="00F062F6"/>
    <w:rsid w:val="00F065E4"/>
    <w:rsid w:val="00F06634"/>
    <w:rsid w:val="00F06AA5"/>
    <w:rsid w:val="00F06ADB"/>
    <w:rsid w:val="00F06F52"/>
    <w:rsid w:val="00F07ECB"/>
    <w:rsid w:val="00F10716"/>
    <w:rsid w:val="00F109C4"/>
    <w:rsid w:val="00F10A3F"/>
    <w:rsid w:val="00F110C1"/>
    <w:rsid w:val="00F112E9"/>
    <w:rsid w:val="00F116A8"/>
    <w:rsid w:val="00F119A6"/>
    <w:rsid w:val="00F11EB2"/>
    <w:rsid w:val="00F121F4"/>
    <w:rsid w:val="00F12353"/>
    <w:rsid w:val="00F123BD"/>
    <w:rsid w:val="00F125DB"/>
    <w:rsid w:val="00F135A3"/>
    <w:rsid w:val="00F13ABA"/>
    <w:rsid w:val="00F13C1B"/>
    <w:rsid w:val="00F13E00"/>
    <w:rsid w:val="00F1418B"/>
    <w:rsid w:val="00F141E0"/>
    <w:rsid w:val="00F146E3"/>
    <w:rsid w:val="00F14A0F"/>
    <w:rsid w:val="00F1581A"/>
    <w:rsid w:val="00F160B6"/>
    <w:rsid w:val="00F165F2"/>
    <w:rsid w:val="00F16C81"/>
    <w:rsid w:val="00F17FFA"/>
    <w:rsid w:val="00F21782"/>
    <w:rsid w:val="00F21821"/>
    <w:rsid w:val="00F2227B"/>
    <w:rsid w:val="00F225EE"/>
    <w:rsid w:val="00F22AA5"/>
    <w:rsid w:val="00F22F0A"/>
    <w:rsid w:val="00F23158"/>
    <w:rsid w:val="00F244A2"/>
    <w:rsid w:val="00F245E8"/>
    <w:rsid w:val="00F24F5A"/>
    <w:rsid w:val="00F252F1"/>
    <w:rsid w:val="00F255C2"/>
    <w:rsid w:val="00F25920"/>
    <w:rsid w:val="00F25E08"/>
    <w:rsid w:val="00F25EAD"/>
    <w:rsid w:val="00F2657C"/>
    <w:rsid w:val="00F30282"/>
    <w:rsid w:val="00F302CB"/>
    <w:rsid w:val="00F30564"/>
    <w:rsid w:val="00F30C9F"/>
    <w:rsid w:val="00F30D1B"/>
    <w:rsid w:val="00F30D3B"/>
    <w:rsid w:val="00F31C82"/>
    <w:rsid w:val="00F320D0"/>
    <w:rsid w:val="00F321BA"/>
    <w:rsid w:val="00F3254E"/>
    <w:rsid w:val="00F32854"/>
    <w:rsid w:val="00F32ACC"/>
    <w:rsid w:val="00F32C69"/>
    <w:rsid w:val="00F339EC"/>
    <w:rsid w:val="00F33CB9"/>
    <w:rsid w:val="00F355D1"/>
    <w:rsid w:val="00F36C22"/>
    <w:rsid w:val="00F36CAD"/>
    <w:rsid w:val="00F37060"/>
    <w:rsid w:val="00F37889"/>
    <w:rsid w:val="00F37D78"/>
    <w:rsid w:val="00F40578"/>
    <w:rsid w:val="00F408E9"/>
    <w:rsid w:val="00F40902"/>
    <w:rsid w:val="00F41ABA"/>
    <w:rsid w:val="00F41B7F"/>
    <w:rsid w:val="00F41C03"/>
    <w:rsid w:val="00F41E53"/>
    <w:rsid w:val="00F42094"/>
    <w:rsid w:val="00F427CD"/>
    <w:rsid w:val="00F432F0"/>
    <w:rsid w:val="00F4342A"/>
    <w:rsid w:val="00F44142"/>
    <w:rsid w:val="00F447E8"/>
    <w:rsid w:val="00F44C24"/>
    <w:rsid w:val="00F44F39"/>
    <w:rsid w:val="00F45C26"/>
    <w:rsid w:val="00F46E04"/>
    <w:rsid w:val="00F47E0E"/>
    <w:rsid w:val="00F47FBD"/>
    <w:rsid w:val="00F50A1A"/>
    <w:rsid w:val="00F50D27"/>
    <w:rsid w:val="00F51BDB"/>
    <w:rsid w:val="00F527CE"/>
    <w:rsid w:val="00F536D1"/>
    <w:rsid w:val="00F539E2"/>
    <w:rsid w:val="00F53E4F"/>
    <w:rsid w:val="00F5405F"/>
    <w:rsid w:val="00F540FE"/>
    <w:rsid w:val="00F54252"/>
    <w:rsid w:val="00F54C49"/>
    <w:rsid w:val="00F55DEA"/>
    <w:rsid w:val="00F56563"/>
    <w:rsid w:val="00F56885"/>
    <w:rsid w:val="00F573D7"/>
    <w:rsid w:val="00F57466"/>
    <w:rsid w:val="00F5746B"/>
    <w:rsid w:val="00F57B1F"/>
    <w:rsid w:val="00F609C0"/>
    <w:rsid w:val="00F610EA"/>
    <w:rsid w:val="00F61172"/>
    <w:rsid w:val="00F61A7A"/>
    <w:rsid w:val="00F62677"/>
    <w:rsid w:val="00F62F81"/>
    <w:rsid w:val="00F63D11"/>
    <w:rsid w:val="00F64542"/>
    <w:rsid w:val="00F64F1E"/>
    <w:rsid w:val="00F6569A"/>
    <w:rsid w:val="00F66566"/>
    <w:rsid w:val="00F66627"/>
    <w:rsid w:val="00F66CFD"/>
    <w:rsid w:val="00F67645"/>
    <w:rsid w:val="00F67712"/>
    <w:rsid w:val="00F6796B"/>
    <w:rsid w:val="00F67B5E"/>
    <w:rsid w:val="00F67C9F"/>
    <w:rsid w:val="00F67EF8"/>
    <w:rsid w:val="00F70F3C"/>
    <w:rsid w:val="00F71932"/>
    <w:rsid w:val="00F71AA8"/>
    <w:rsid w:val="00F71D7F"/>
    <w:rsid w:val="00F7281C"/>
    <w:rsid w:val="00F72D18"/>
    <w:rsid w:val="00F72E6A"/>
    <w:rsid w:val="00F7302E"/>
    <w:rsid w:val="00F73237"/>
    <w:rsid w:val="00F73548"/>
    <w:rsid w:val="00F7355F"/>
    <w:rsid w:val="00F7486B"/>
    <w:rsid w:val="00F74919"/>
    <w:rsid w:val="00F74A23"/>
    <w:rsid w:val="00F74D0F"/>
    <w:rsid w:val="00F75AC3"/>
    <w:rsid w:val="00F75BA7"/>
    <w:rsid w:val="00F75BD1"/>
    <w:rsid w:val="00F76729"/>
    <w:rsid w:val="00F76FAE"/>
    <w:rsid w:val="00F76FF0"/>
    <w:rsid w:val="00F778F0"/>
    <w:rsid w:val="00F77A2C"/>
    <w:rsid w:val="00F80236"/>
    <w:rsid w:val="00F80277"/>
    <w:rsid w:val="00F81119"/>
    <w:rsid w:val="00F81568"/>
    <w:rsid w:val="00F8193D"/>
    <w:rsid w:val="00F81DC6"/>
    <w:rsid w:val="00F82052"/>
    <w:rsid w:val="00F82C28"/>
    <w:rsid w:val="00F83D3D"/>
    <w:rsid w:val="00F84D36"/>
    <w:rsid w:val="00F84D8E"/>
    <w:rsid w:val="00F85675"/>
    <w:rsid w:val="00F858F8"/>
    <w:rsid w:val="00F86769"/>
    <w:rsid w:val="00F86B31"/>
    <w:rsid w:val="00F87526"/>
    <w:rsid w:val="00F87C64"/>
    <w:rsid w:val="00F912B6"/>
    <w:rsid w:val="00F9266A"/>
    <w:rsid w:val="00F92FAF"/>
    <w:rsid w:val="00F934DF"/>
    <w:rsid w:val="00F9553C"/>
    <w:rsid w:val="00F95892"/>
    <w:rsid w:val="00F9627B"/>
    <w:rsid w:val="00F96D41"/>
    <w:rsid w:val="00F97383"/>
    <w:rsid w:val="00F979E1"/>
    <w:rsid w:val="00F97D9C"/>
    <w:rsid w:val="00FA0D35"/>
    <w:rsid w:val="00FA1A75"/>
    <w:rsid w:val="00FA1AEE"/>
    <w:rsid w:val="00FA2057"/>
    <w:rsid w:val="00FA26A4"/>
    <w:rsid w:val="00FA2710"/>
    <w:rsid w:val="00FA2960"/>
    <w:rsid w:val="00FA3521"/>
    <w:rsid w:val="00FA4141"/>
    <w:rsid w:val="00FA4187"/>
    <w:rsid w:val="00FA42E1"/>
    <w:rsid w:val="00FA4365"/>
    <w:rsid w:val="00FA4824"/>
    <w:rsid w:val="00FA5834"/>
    <w:rsid w:val="00FA70E3"/>
    <w:rsid w:val="00FA7A47"/>
    <w:rsid w:val="00FA7DCD"/>
    <w:rsid w:val="00FB03B3"/>
    <w:rsid w:val="00FB118D"/>
    <w:rsid w:val="00FB13D9"/>
    <w:rsid w:val="00FB1C77"/>
    <w:rsid w:val="00FB1ED0"/>
    <w:rsid w:val="00FB224C"/>
    <w:rsid w:val="00FB2565"/>
    <w:rsid w:val="00FB3176"/>
    <w:rsid w:val="00FB36DF"/>
    <w:rsid w:val="00FB37B8"/>
    <w:rsid w:val="00FB3A2C"/>
    <w:rsid w:val="00FB3B4D"/>
    <w:rsid w:val="00FB42CB"/>
    <w:rsid w:val="00FB47F8"/>
    <w:rsid w:val="00FB4ABC"/>
    <w:rsid w:val="00FB51F5"/>
    <w:rsid w:val="00FB571E"/>
    <w:rsid w:val="00FB6A3F"/>
    <w:rsid w:val="00FB6FE8"/>
    <w:rsid w:val="00FB7984"/>
    <w:rsid w:val="00FB7A44"/>
    <w:rsid w:val="00FC0971"/>
    <w:rsid w:val="00FC0AEC"/>
    <w:rsid w:val="00FC1E9B"/>
    <w:rsid w:val="00FC2125"/>
    <w:rsid w:val="00FC2405"/>
    <w:rsid w:val="00FC242C"/>
    <w:rsid w:val="00FC25AB"/>
    <w:rsid w:val="00FC2747"/>
    <w:rsid w:val="00FC29B0"/>
    <w:rsid w:val="00FC2C9B"/>
    <w:rsid w:val="00FC2CF0"/>
    <w:rsid w:val="00FC3069"/>
    <w:rsid w:val="00FC3BCE"/>
    <w:rsid w:val="00FC3D8F"/>
    <w:rsid w:val="00FC3F1A"/>
    <w:rsid w:val="00FC455E"/>
    <w:rsid w:val="00FC476D"/>
    <w:rsid w:val="00FC487B"/>
    <w:rsid w:val="00FC4FCD"/>
    <w:rsid w:val="00FC5A22"/>
    <w:rsid w:val="00FC65B6"/>
    <w:rsid w:val="00FC6D11"/>
    <w:rsid w:val="00FD01F3"/>
    <w:rsid w:val="00FD09BE"/>
    <w:rsid w:val="00FD0A05"/>
    <w:rsid w:val="00FD1433"/>
    <w:rsid w:val="00FD18BB"/>
    <w:rsid w:val="00FD1A96"/>
    <w:rsid w:val="00FD1C0A"/>
    <w:rsid w:val="00FD224A"/>
    <w:rsid w:val="00FD38D9"/>
    <w:rsid w:val="00FD3C7B"/>
    <w:rsid w:val="00FD416B"/>
    <w:rsid w:val="00FD6486"/>
    <w:rsid w:val="00FD64DA"/>
    <w:rsid w:val="00FD6E98"/>
    <w:rsid w:val="00FD6F96"/>
    <w:rsid w:val="00FD73E5"/>
    <w:rsid w:val="00FD7F51"/>
    <w:rsid w:val="00FD7FBB"/>
    <w:rsid w:val="00FE06F4"/>
    <w:rsid w:val="00FE14DC"/>
    <w:rsid w:val="00FE16B4"/>
    <w:rsid w:val="00FE19D4"/>
    <w:rsid w:val="00FE2113"/>
    <w:rsid w:val="00FE2445"/>
    <w:rsid w:val="00FE3A06"/>
    <w:rsid w:val="00FE3B4C"/>
    <w:rsid w:val="00FE3EAB"/>
    <w:rsid w:val="00FE4228"/>
    <w:rsid w:val="00FE4935"/>
    <w:rsid w:val="00FE53AE"/>
    <w:rsid w:val="00FE556F"/>
    <w:rsid w:val="00FE669E"/>
    <w:rsid w:val="00FE687F"/>
    <w:rsid w:val="00FE6BE1"/>
    <w:rsid w:val="00FE6CFF"/>
    <w:rsid w:val="00FE76E7"/>
    <w:rsid w:val="00FF01F4"/>
    <w:rsid w:val="00FF1473"/>
    <w:rsid w:val="00FF1EA6"/>
    <w:rsid w:val="00FF21A2"/>
    <w:rsid w:val="00FF2C0D"/>
    <w:rsid w:val="00FF367E"/>
    <w:rsid w:val="00FF37F5"/>
    <w:rsid w:val="00FF392B"/>
    <w:rsid w:val="00FF3988"/>
    <w:rsid w:val="00FF39E4"/>
    <w:rsid w:val="00FF3D5D"/>
    <w:rsid w:val="00FF4207"/>
    <w:rsid w:val="00FF4700"/>
    <w:rsid w:val="00FF4C7C"/>
    <w:rsid w:val="00FF4F8D"/>
    <w:rsid w:val="00FF5B69"/>
    <w:rsid w:val="00FF5C46"/>
    <w:rsid w:val="00FF6F96"/>
    <w:rsid w:val="00FF73C9"/>
    <w:rsid w:val="00FF7AE6"/>
    <w:rsid w:val="00FF7D4D"/>
    <w:rsid w:val="00FF7DA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EF966D"/>
  <w15:docId w15:val="{C45F8DCE-CE62-472D-A706-DAFE6C0BE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9"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308D"/>
    <w:pPr>
      <w:spacing w:after="200" w:line="276" w:lineRule="auto"/>
    </w:pPr>
    <w:rPr>
      <w:lang w:eastAsia="en-US"/>
    </w:rPr>
  </w:style>
  <w:style w:type="paragraph" w:styleId="berschrift1">
    <w:name w:val="heading 1"/>
    <w:basedOn w:val="Standard"/>
    <w:next w:val="Standard"/>
    <w:link w:val="berschrift1Zchn"/>
    <w:qFormat/>
    <w:locked/>
    <w:rsid w:val="00B0536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semiHidden/>
    <w:unhideWhenUsed/>
    <w:qFormat/>
    <w:locked/>
    <w:rsid w:val="00A05C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aliases w:val="H3 - IMC"/>
    <w:basedOn w:val="Standard"/>
    <w:next w:val="Standard"/>
    <w:link w:val="berschrift3Zchn"/>
    <w:uiPriority w:val="9"/>
    <w:unhideWhenUsed/>
    <w:qFormat/>
    <w:locked/>
    <w:rsid w:val="00B8427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semiHidden/>
    <w:unhideWhenUsed/>
    <w:qFormat/>
    <w:locked/>
    <w:rsid w:val="008C76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rsid w:val="004152A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4152A2"/>
    <w:rPr>
      <w:rFonts w:ascii="Tahoma" w:hAnsi="Tahoma" w:cs="Tahoma"/>
      <w:sz w:val="16"/>
      <w:szCs w:val="16"/>
    </w:rPr>
  </w:style>
  <w:style w:type="paragraph" w:styleId="Kopfzeile">
    <w:name w:val="header"/>
    <w:basedOn w:val="Standard"/>
    <w:link w:val="KopfzeileZchn"/>
    <w:uiPriority w:val="99"/>
    <w:rsid w:val="005272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locked/>
    <w:rsid w:val="005272CC"/>
    <w:rPr>
      <w:rFonts w:cs="Times New Roman"/>
    </w:rPr>
  </w:style>
  <w:style w:type="paragraph" w:styleId="Fuzeile">
    <w:name w:val="footer"/>
    <w:basedOn w:val="Standard"/>
    <w:link w:val="FuzeileZchn"/>
    <w:uiPriority w:val="99"/>
    <w:rsid w:val="005272CC"/>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5272CC"/>
    <w:rPr>
      <w:rFonts w:cs="Times New Roman"/>
    </w:rPr>
  </w:style>
  <w:style w:type="table" w:styleId="Tabellenraster">
    <w:name w:val="Table Grid"/>
    <w:basedOn w:val="NormaleTabelle"/>
    <w:uiPriority w:val="39"/>
    <w:rsid w:val="0036634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272121"/>
    <w:rPr>
      <w:rFonts w:cs="Times New Roman"/>
      <w:color w:val="0000FF"/>
      <w:u w:val="single"/>
    </w:rPr>
  </w:style>
  <w:style w:type="character" w:styleId="Kommentarzeichen">
    <w:name w:val="annotation reference"/>
    <w:basedOn w:val="Absatz-Standardschriftart"/>
    <w:uiPriority w:val="99"/>
    <w:semiHidden/>
    <w:rsid w:val="007F1D12"/>
    <w:rPr>
      <w:rFonts w:cs="Times New Roman"/>
      <w:sz w:val="16"/>
      <w:szCs w:val="16"/>
    </w:rPr>
  </w:style>
  <w:style w:type="paragraph" w:styleId="Kommentartext">
    <w:name w:val="annotation text"/>
    <w:basedOn w:val="Standard"/>
    <w:link w:val="KommentartextZchn"/>
    <w:uiPriority w:val="99"/>
    <w:semiHidden/>
    <w:rsid w:val="007F1D12"/>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7F1D12"/>
    <w:rPr>
      <w:rFonts w:cs="Times New Roman"/>
      <w:sz w:val="20"/>
      <w:szCs w:val="20"/>
    </w:rPr>
  </w:style>
  <w:style w:type="paragraph" w:styleId="Kommentarthema">
    <w:name w:val="annotation subject"/>
    <w:basedOn w:val="Kommentartext"/>
    <w:next w:val="Kommentartext"/>
    <w:link w:val="KommentarthemaZchn"/>
    <w:uiPriority w:val="99"/>
    <w:semiHidden/>
    <w:rsid w:val="007F1D12"/>
    <w:rPr>
      <w:b/>
      <w:bCs/>
    </w:rPr>
  </w:style>
  <w:style w:type="character" w:customStyle="1" w:styleId="KommentarthemaZchn">
    <w:name w:val="Kommentarthema Zchn"/>
    <w:basedOn w:val="KommentartextZchn"/>
    <w:link w:val="Kommentarthema"/>
    <w:uiPriority w:val="99"/>
    <w:semiHidden/>
    <w:locked/>
    <w:rsid w:val="007F1D12"/>
    <w:rPr>
      <w:rFonts w:cs="Times New Roman"/>
      <w:b/>
      <w:bCs/>
      <w:sz w:val="20"/>
      <w:szCs w:val="20"/>
    </w:rPr>
  </w:style>
  <w:style w:type="table" w:customStyle="1" w:styleId="Tabellenraster1">
    <w:name w:val="Tabellenraster1"/>
    <w:uiPriority w:val="99"/>
    <w:rsid w:val="009D280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8966F0"/>
    <w:pPr>
      <w:ind w:left="720"/>
      <w:contextualSpacing/>
    </w:pPr>
  </w:style>
  <w:style w:type="paragraph" w:styleId="berarbeitung">
    <w:name w:val="Revision"/>
    <w:hidden/>
    <w:uiPriority w:val="99"/>
    <w:semiHidden/>
    <w:rsid w:val="000461D9"/>
    <w:rPr>
      <w:lang w:eastAsia="en-US"/>
    </w:rPr>
  </w:style>
  <w:style w:type="paragraph" w:customStyle="1" w:styleId="title1">
    <w:name w:val="title1"/>
    <w:basedOn w:val="Standard"/>
    <w:rsid w:val="00374B8E"/>
    <w:pPr>
      <w:spacing w:after="0" w:line="240" w:lineRule="auto"/>
    </w:pPr>
    <w:rPr>
      <w:rFonts w:ascii="Times New Roman" w:eastAsia="Times New Roman" w:hAnsi="Times New Roman"/>
      <w:sz w:val="27"/>
      <w:szCs w:val="27"/>
      <w:lang w:val="de-AT" w:eastAsia="de-AT"/>
    </w:rPr>
  </w:style>
  <w:style w:type="paragraph" w:customStyle="1" w:styleId="desc2">
    <w:name w:val="desc2"/>
    <w:basedOn w:val="Standard"/>
    <w:rsid w:val="00374B8E"/>
    <w:pPr>
      <w:spacing w:after="0" w:line="240" w:lineRule="auto"/>
    </w:pPr>
    <w:rPr>
      <w:rFonts w:ascii="Times New Roman" w:eastAsia="Times New Roman" w:hAnsi="Times New Roman"/>
      <w:sz w:val="26"/>
      <w:szCs w:val="26"/>
      <w:lang w:val="de-AT" w:eastAsia="de-AT"/>
    </w:rPr>
  </w:style>
  <w:style w:type="paragraph" w:customStyle="1" w:styleId="details1">
    <w:name w:val="details1"/>
    <w:basedOn w:val="Standard"/>
    <w:rsid w:val="00374B8E"/>
    <w:pPr>
      <w:spacing w:after="0" w:line="240" w:lineRule="auto"/>
    </w:pPr>
    <w:rPr>
      <w:rFonts w:ascii="Times New Roman" w:eastAsia="Times New Roman" w:hAnsi="Times New Roman"/>
      <w:lang w:val="de-AT" w:eastAsia="de-AT"/>
    </w:rPr>
  </w:style>
  <w:style w:type="character" w:customStyle="1" w:styleId="jrnl">
    <w:name w:val="jrnl"/>
    <w:basedOn w:val="Absatz-Standardschriftart"/>
    <w:rsid w:val="00374B8E"/>
  </w:style>
  <w:style w:type="character" w:styleId="Hervorhebung">
    <w:name w:val="Emphasis"/>
    <w:basedOn w:val="Absatz-Standardschriftart"/>
    <w:uiPriority w:val="20"/>
    <w:qFormat/>
    <w:locked/>
    <w:rsid w:val="008E2AA6"/>
    <w:rPr>
      <w:i/>
      <w:iCs/>
    </w:rPr>
  </w:style>
  <w:style w:type="paragraph" w:customStyle="1" w:styleId="EndNoteBibliographyTitle">
    <w:name w:val="EndNote Bibliography Title"/>
    <w:basedOn w:val="Standard"/>
    <w:link w:val="EndNoteBibliographyTitleZchn"/>
    <w:rsid w:val="00AB0963"/>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AB0963"/>
    <w:rPr>
      <w:rFonts w:cs="Calibri"/>
      <w:noProof/>
      <w:lang w:val="en-US" w:eastAsia="en-US"/>
    </w:rPr>
  </w:style>
  <w:style w:type="paragraph" w:customStyle="1" w:styleId="EndNoteBibliography">
    <w:name w:val="EndNote Bibliography"/>
    <w:basedOn w:val="Standard"/>
    <w:link w:val="EndNoteBibliographyZchn"/>
    <w:rsid w:val="00AB0963"/>
    <w:pPr>
      <w:spacing w:line="240" w:lineRule="auto"/>
      <w:jc w:val="both"/>
    </w:pPr>
    <w:rPr>
      <w:rFonts w:cs="Calibri"/>
      <w:noProof/>
      <w:lang w:val="en-US"/>
    </w:rPr>
  </w:style>
  <w:style w:type="character" w:customStyle="1" w:styleId="EndNoteBibliographyZchn">
    <w:name w:val="EndNote Bibliography Zchn"/>
    <w:basedOn w:val="Absatz-Standardschriftart"/>
    <w:link w:val="EndNoteBibliography"/>
    <w:rsid w:val="00AB0963"/>
    <w:rPr>
      <w:rFonts w:cs="Calibri"/>
      <w:noProof/>
      <w:lang w:val="en-US" w:eastAsia="en-US"/>
    </w:rPr>
  </w:style>
  <w:style w:type="character" w:customStyle="1" w:styleId="berschrift3Zchn">
    <w:name w:val="Überschrift 3 Zchn"/>
    <w:aliases w:val="H3 - IMC Zchn"/>
    <w:basedOn w:val="Absatz-Standardschriftart"/>
    <w:link w:val="berschrift3"/>
    <w:uiPriority w:val="9"/>
    <w:rsid w:val="00B8427F"/>
    <w:rPr>
      <w:rFonts w:asciiTheme="majorHAnsi" w:eastAsiaTheme="majorEastAsia" w:hAnsiTheme="majorHAnsi" w:cstheme="majorBidi"/>
      <w:color w:val="243F60" w:themeColor="accent1" w:themeShade="7F"/>
      <w:sz w:val="24"/>
      <w:szCs w:val="24"/>
      <w:lang w:eastAsia="en-US"/>
    </w:rPr>
  </w:style>
  <w:style w:type="character" w:customStyle="1" w:styleId="st">
    <w:name w:val="st"/>
    <w:basedOn w:val="Absatz-Standardschriftart"/>
    <w:rsid w:val="00842760"/>
  </w:style>
  <w:style w:type="character" w:customStyle="1" w:styleId="berschrift1Zchn">
    <w:name w:val="Überschrift 1 Zchn"/>
    <w:basedOn w:val="Absatz-Standardschriftart"/>
    <w:link w:val="berschrift1"/>
    <w:rsid w:val="00B05367"/>
    <w:rPr>
      <w:rFonts w:asciiTheme="majorHAnsi" w:eastAsiaTheme="majorEastAsia" w:hAnsiTheme="majorHAnsi" w:cstheme="majorBidi"/>
      <w:color w:val="365F91" w:themeColor="accent1" w:themeShade="BF"/>
      <w:sz w:val="32"/>
      <w:szCs w:val="32"/>
      <w:lang w:eastAsia="en-US"/>
    </w:rPr>
  </w:style>
  <w:style w:type="character" w:customStyle="1" w:styleId="ph">
    <w:name w:val="ph"/>
    <w:basedOn w:val="Absatz-Standardschriftart"/>
    <w:rsid w:val="00575C7B"/>
  </w:style>
  <w:style w:type="character" w:customStyle="1" w:styleId="berschrift2Zchn">
    <w:name w:val="Überschrift 2 Zchn"/>
    <w:basedOn w:val="Absatz-Standardschriftart"/>
    <w:link w:val="berschrift2"/>
    <w:semiHidden/>
    <w:rsid w:val="00A05C08"/>
    <w:rPr>
      <w:rFonts w:asciiTheme="majorHAnsi" w:eastAsiaTheme="majorEastAsia" w:hAnsiTheme="majorHAnsi" w:cstheme="majorBidi"/>
      <w:color w:val="365F91" w:themeColor="accent1" w:themeShade="BF"/>
      <w:sz w:val="26"/>
      <w:szCs w:val="26"/>
      <w:lang w:eastAsia="en-US"/>
    </w:rPr>
  </w:style>
  <w:style w:type="character" w:customStyle="1" w:styleId="berschrift4Zchn">
    <w:name w:val="Überschrift 4 Zchn"/>
    <w:basedOn w:val="Absatz-Standardschriftart"/>
    <w:link w:val="berschrift4"/>
    <w:semiHidden/>
    <w:rsid w:val="008C76B4"/>
    <w:rPr>
      <w:rFonts w:asciiTheme="majorHAnsi" w:eastAsiaTheme="majorEastAsia" w:hAnsiTheme="majorHAnsi" w:cstheme="majorBidi"/>
      <w:i/>
      <w:iCs/>
      <w:color w:val="365F91" w:themeColor="accent1" w:themeShade="BF"/>
      <w:lang w:eastAsia="en-US"/>
    </w:rPr>
  </w:style>
  <w:style w:type="paragraph" w:styleId="StandardWeb">
    <w:name w:val="Normal (Web)"/>
    <w:basedOn w:val="Standard"/>
    <w:uiPriority w:val="99"/>
    <w:semiHidden/>
    <w:unhideWhenUsed/>
    <w:rsid w:val="008C76B4"/>
    <w:pPr>
      <w:spacing w:before="100" w:beforeAutospacing="1" w:after="100" w:afterAutospacing="1" w:line="240" w:lineRule="auto"/>
    </w:pPr>
    <w:rPr>
      <w:rFonts w:ascii="Times New Roman" w:eastAsia="Times New Roman" w:hAnsi="Times New Roman"/>
      <w:sz w:val="24"/>
      <w:szCs w:val="24"/>
      <w:lang w:val="de-AT" w:eastAsia="de-AT"/>
    </w:rPr>
  </w:style>
  <w:style w:type="character" w:customStyle="1" w:styleId="table-label">
    <w:name w:val="table-label"/>
    <w:basedOn w:val="Absatz-Standardschriftart"/>
    <w:rsid w:val="008C76B4"/>
  </w:style>
  <w:style w:type="paragraph" w:customStyle="1" w:styleId="first-child">
    <w:name w:val="first-child"/>
    <w:basedOn w:val="Standard"/>
    <w:rsid w:val="008C76B4"/>
    <w:pPr>
      <w:spacing w:before="100" w:beforeAutospacing="1" w:after="100" w:afterAutospacing="1" w:line="240" w:lineRule="auto"/>
    </w:pPr>
    <w:rPr>
      <w:rFonts w:ascii="Times New Roman" w:eastAsia="Times New Roman" w:hAnsi="Times New Roman"/>
      <w:sz w:val="24"/>
      <w:szCs w:val="24"/>
      <w:lang w:val="de-AT" w:eastAsia="de-AT"/>
    </w:rPr>
  </w:style>
  <w:style w:type="character" w:customStyle="1" w:styleId="list-label">
    <w:name w:val="list-label"/>
    <w:basedOn w:val="Absatz-Standardschriftart"/>
    <w:rsid w:val="008C76B4"/>
  </w:style>
  <w:style w:type="character" w:customStyle="1" w:styleId="fig-label">
    <w:name w:val="fig-label"/>
    <w:basedOn w:val="Absatz-Standardschriftart"/>
    <w:rsid w:val="008C76B4"/>
  </w:style>
  <w:style w:type="paragraph" w:styleId="HTMLVorformatiert">
    <w:name w:val="HTML Preformatted"/>
    <w:basedOn w:val="Standard"/>
    <w:link w:val="HTMLVorformatiertZchn"/>
    <w:uiPriority w:val="99"/>
    <w:semiHidden/>
    <w:unhideWhenUsed/>
    <w:rsid w:val="009D0F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character" w:customStyle="1" w:styleId="HTMLVorformatiertZchn">
    <w:name w:val="HTML Vorformatiert Zchn"/>
    <w:basedOn w:val="Absatz-Standardschriftart"/>
    <w:link w:val="HTMLVorformatiert"/>
    <w:uiPriority w:val="99"/>
    <w:semiHidden/>
    <w:rsid w:val="009D0FB4"/>
    <w:rPr>
      <w:rFonts w:ascii="Courier New" w:eastAsia="Times New Roman" w:hAnsi="Courier New" w:cs="Courier New"/>
      <w:sz w:val="20"/>
      <w:szCs w:val="20"/>
      <w:lang w:val="de-AT" w:eastAsia="de-AT"/>
    </w:rPr>
  </w:style>
  <w:style w:type="character" w:customStyle="1" w:styleId="highlight">
    <w:name w:val="highlight"/>
    <w:basedOn w:val="Absatz-Standardschriftart"/>
    <w:rsid w:val="002257E2"/>
  </w:style>
  <w:style w:type="character" w:customStyle="1" w:styleId="element-citation">
    <w:name w:val="element-citation"/>
    <w:basedOn w:val="Absatz-Standardschriftart"/>
    <w:rsid w:val="008E1E43"/>
  </w:style>
  <w:style w:type="character" w:customStyle="1" w:styleId="ref-journal">
    <w:name w:val="ref-journal"/>
    <w:basedOn w:val="Absatz-Standardschriftart"/>
    <w:rsid w:val="008E1E43"/>
  </w:style>
  <w:style w:type="character" w:styleId="HTMLZitat">
    <w:name w:val="HTML Cite"/>
    <w:basedOn w:val="Absatz-Standardschriftart"/>
    <w:uiPriority w:val="99"/>
    <w:semiHidden/>
    <w:unhideWhenUsed/>
    <w:rsid w:val="008E1E43"/>
    <w:rPr>
      <w:i/>
      <w:iCs/>
    </w:rPr>
  </w:style>
  <w:style w:type="character" w:customStyle="1" w:styleId="occurrence">
    <w:name w:val="occurrence"/>
    <w:basedOn w:val="Absatz-Standardschriftart"/>
    <w:rsid w:val="008E1E43"/>
  </w:style>
  <w:style w:type="paragraph" w:customStyle="1" w:styleId="Default">
    <w:name w:val="Default"/>
    <w:rsid w:val="008C127A"/>
    <w:pPr>
      <w:autoSpaceDE w:val="0"/>
      <w:autoSpaceDN w:val="0"/>
      <w:adjustRightInd w:val="0"/>
    </w:pPr>
    <w:rPr>
      <w:rFonts w:ascii="Arial" w:hAnsi="Arial" w:cs="Arial"/>
      <w:color w:val="000000"/>
      <w:sz w:val="24"/>
      <w:szCs w:val="24"/>
      <w:lang w:val="de-AT"/>
    </w:rPr>
  </w:style>
  <w:style w:type="character" w:customStyle="1" w:styleId="deftext">
    <w:name w:val="def_text"/>
    <w:basedOn w:val="Absatz-Standardschriftart"/>
    <w:rsid w:val="002F03C9"/>
  </w:style>
  <w:style w:type="character" w:customStyle="1" w:styleId="shorttext">
    <w:name w:val="short_text"/>
    <w:basedOn w:val="Absatz-Standardschriftart"/>
    <w:rsid w:val="00957D87"/>
  </w:style>
  <w:style w:type="character" w:customStyle="1" w:styleId="alt-edited">
    <w:name w:val="alt-edited"/>
    <w:basedOn w:val="Absatz-Standardschriftart"/>
    <w:rsid w:val="00035531"/>
  </w:style>
  <w:style w:type="character" w:customStyle="1" w:styleId="tagtrans">
    <w:name w:val="tag_trans"/>
    <w:basedOn w:val="Absatz-Standardschriftart"/>
    <w:rsid w:val="008F362C"/>
  </w:style>
  <w:style w:type="character" w:customStyle="1" w:styleId="sig">
    <w:name w:val="sig"/>
    <w:basedOn w:val="Absatz-Standardschriftart"/>
    <w:rsid w:val="0060408A"/>
  </w:style>
  <w:style w:type="paragraph" w:customStyle="1" w:styleId="berschrift21">
    <w:name w:val="Überschrift 21"/>
    <w:basedOn w:val="Standard1"/>
    <w:next w:val="Standard1"/>
    <w:rsid w:val="005F6FAC"/>
    <w:pPr>
      <w:keepNext/>
      <w:keepLines/>
      <w:spacing w:before="40" w:after="0"/>
      <w:outlineLvl w:val="1"/>
    </w:pPr>
    <w:rPr>
      <w:rFonts w:ascii="Cambria" w:eastAsia="Times New Roman" w:hAnsi="Cambria"/>
      <w:color w:val="365F91"/>
      <w:sz w:val="26"/>
      <w:szCs w:val="26"/>
    </w:rPr>
  </w:style>
  <w:style w:type="paragraph" w:customStyle="1" w:styleId="Standard1">
    <w:name w:val="Standard1"/>
    <w:rsid w:val="005F6FAC"/>
    <w:pPr>
      <w:suppressAutoHyphens/>
      <w:autoSpaceDN w:val="0"/>
      <w:spacing w:after="200" w:line="276" w:lineRule="auto"/>
      <w:textAlignment w:val="baseline"/>
    </w:pPr>
    <w:rPr>
      <w:lang w:eastAsia="en-US"/>
    </w:rPr>
  </w:style>
  <w:style w:type="character" w:customStyle="1" w:styleId="Absatz-Standardschriftart1">
    <w:name w:val="Absatz-Standardschriftart1"/>
    <w:rsid w:val="005F6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396947">
      <w:bodyDiv w:val="1"/>
      <w:marLeft w:val="0"/>
      <w:marRight w:val="0"/>
      <w:marTop w:val="0"/>
      <w:marBottom w:val="0"/>
      <w:divBdr>
        <w:top w:val="none" w:sz="0" w:space="0" w:color="auto"/>
        <w:left w:val="none" w:sz="0" w:space="0" w:color="auto"/>
        <w:bottom w:val="none" w:sz="0" w:space="0" w:color="auto"/>
        <w:right w:val="none" w:sz="0" w:space="0" w:color="auto"/>
      </w:divBdr>
      <w:divsChild>
        <w:div w:id="1185630283">
          <w:marLeft w:val="0"/>
          <w:marRight w:val="1"/>
          <w:marTop w:val="0"/>
          <w:marBottom w:val="0"/>
          <w:divBdr>
            <w:top w:val="none" w:sz="0" w:space="0" w:color="auto"/>
            <w:left w:val="none" w:sz="0" w:space="0" w:color="auto"/>
            <w:bottom w:val="none" w:sz="0" w:space="0" w:color="auto"/>
            <w:right w:val="none" w:sz="0" w:space="0" w:color="auto"/>
          </w:divBdr>
          <w:divsChild>
            <w:div w:id="1367756374">
              <w:marLeft w:val="0"/>
              <w:marRight w:val="0"/>
              <w:marTop w:val="0"/>
              <w:marBottom w:val="0"/>
              <w:divBdr>
                <w:top w:val="none" w:sz="0" w:space="0" w:color="auto"/>
                <w:left w:val="none" w:sz="0" w:space="0" w:color="auto"/>
                <w:bottom w:val="none" w:sz="0" w:space="0" w:color="auto"/>
                <w:right w:val="none" w:sz="0" w:space="0" w:color="auto"/>
              </w:divBdr>
              <w:divsChild>
                <w:div w:id="1501195297">
                  <w:marLeft w:val="0"/>
                  <w:marRight w:val="1"/>
                  <w:marTop w:val="0"/>
                  <w:marBottom w:val="0"/>
                  <w:divBdr>
                    <w:top w:val="none" w:sz="0" w:space="0" w:color="auto"/>
                    <w:left w:val="none" w:sz="0" w:space="0" w:color="auto"/>
                    <w:bottom w:val="none" w:sz="0" w:space="0" w:color="auto"/>
                    <w:right w:val="none" w:sz="0" w:space="0" w:color="auto"/>
                  </w:divBdr>
                  <w:divsChild>
                    <w:div w:id="1242376227">
                      <w:marLeft w:val="0"/>
                      <w:marRight w:val="0"/>
                      <w:marTop w:val="0"/>
                      <w:marBottom w:val="0"/>
                      <w:divBdr>
                        <w:top w:val="none" w:sz="0" w:space="0" w:color="auto"/>
                        <w:left w:val="none" w:sz="0" w:space="0" w:color="auto"/>
                        <w:bottom w:val="none" w:sz="0" w:space="0" w:color="auto"/>
                        <w:right w:val="none" w:sz="0" w:space="0" w:color="auto"/>
                      </w:divBdr>
                      <w:divsChild>
                        <w:div w:id="1327899382">
                          <w:marLeft w:val="0"/>
                          <w:marRight w:val="0"/>
                          <w:marTop w:val="0"/>
                          <w:marBottom w:val="0"/>
                          <w:divBdr>
                            <w:top w:val="none" w:sz="0" w:space="0" w:color="auto"/>
                            <w:left w:val="none" w:sz="0" w:space="0" w:color="auto"/>
                            <w:bottom w:val="none" w:sz="0" w:space="0" w:color="auto"/>
                            <w:right w:val="none" w:sz="0" w:space="0" w:color="auto"/>
                          </w:divBdr>
                          <w:divsChild>
                            <w:div w:id="1607227230">
                              <w:marLeft w:val="0"/>
                              <w:marRight w:val="0"/>
                              <w:marTop w:val="120"/>
                              <w:marBottom w:val="360"/>
                              <w:divBdr>
                                <w:top w:val="none" w:sz="0" w:space="0" w:color="auto"/>
                                <w:left w:val="none" w:sz="0" w:space="0" w:color="auto"/>
                                <w:bottom w:val="none" w:sz="0" w:space="0" w:color="auto"/>
                                <w:right w:val="none" w:sz="0" w:space="0" w:color="auto"/>
                              </w:divBdr>
                              <w:divsChild>
                                <w:div w:id="1548375392">
                                  <w:marLeft w:val="420"/>
                                  <w:marRight w:val="0"/>
                                  <w:marTop w:val="0"/>
                                  <w:marBottom w:val="0"/>
                                  <w:divBdr>
                                    <w:top w:val="none" w:sz="0" w:space="0" w:color="auto"/>
                                    <w:left w:val="none" w:sz="0" w:space="0" w:color="auto"/>
                                    <w:bottom w:val="none" w:sz="0" w:space="0" w:color="auto"/>
                                    <w:right w:val="none" w:sz="0" w:space="0" w:color="auto"/>
                                  </w:divBdr>
                                  <w:divsChild>
                                    <w:div w:id="16288990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015233">
      <w:bodyDiv w:val="1"/>
      <w:marLeft w:val="0"/>
      <w:marRight w:val="0"/>
      <w:marTop w:val="0"/>
      <w:marBottom w:val="0"/>
      <w:divBdr>
        <w:top w:val="none" w:sz="0" w:space="0" w:color="auto"/>
        <w:left w:val="none" w:sz="0" w:space="0" w:color="auto"/>
        <w:bottom w:val="none" w:sz="0" w:space="0" w:color="auto"/>
        <w:right w:val="none" w:sz="0" w:space="0" w:color="auto"/>
      </w:divBdr>
      <w:divsChild>
        <w:div w:id="26830389">
          <w:marLeft w:val="0"/>
          <w:marRight w:val="0"/>
          <w:marTop w:val="0"/>
          <w:marBottom w:val="0"/>
          <w:divBdr>
            <w:top w:val="none" w:sz="0" w:space="0" w:color="auto"/>
            <w:left w:val="none" w:sz="0" w:space="0" w:color="auto"/>
            <w:bottom w:val="none" w:sz="0" w:space="0" w:color="auto"/>
            <w:right w:val="none" w:sz="0" w:space="0" w:color="auto"/>
          </w:divBdr>
        </w:div>
        <w:div w:id="205069598">
          <w:marLeft w:val="0"/>
          <w:marRight w:val="0"/>
          <w:marTop w:val="0"/>
          <w:marBottom w:val="0"/>
          <w:divBdr>
            <w:top w:val="none" w:sz="0" w:space="0" w:color="auto"/>
            <w:left w:val="none" w:sz="0" w:space="0" w:color="auto"/>
            <w:bottom w:val="none" w:sz="0" w:space="0" w:color="auto"/>
            <w:right w:val="none" w:sz="0" w:space="0" w:color="auto"/>
          </w:divBdr>
        </w:div>
        <w:div w:id="240063090">
          <w:marLeft w:val="0"/>
          <w:marRight w:val="0"/>
          <w:marTop w:val="0"/>
          <w:marBottom w:val="0"/>
          <w:divBdr>
            <w:top w:val="none" w:sz="0" w:space="0" w:color="auto"/>
            <w:left w:val="none" w:sz="0" w:space="0" w:color="auto"/>
            <w:bottom w:val="none" w:sz="0" w:space="0" w:color="auto"/>
            <w:right w:val="none" w:sz="0" w:space="0" w:color="auto"/>
          </w:divBdr>
        </w:div>
        <w:div w:id="303630514">
          <w:marLeft w:val="0"/>
          <w:marRight w:val="0"/>
          <w:marTop w:val="0"/>
          <w:marBottom w:val="0"/>
          <w:divBdr>
            <w:top w:val="none" w:sz="0" w:space="0" w:color="auto"/>
            <w:left w:val="none" w:sz="0" w:space="0" w:color="auto"/>
            <w:bottom w:val="none" w:sz="0" w:space="0" w:color="auto"/>
            <w:right w:val="none" w:sz="0" w:space="0" w:color="auto"/>
          </w:divBdr>
        </w:div>
        <w:div w:id="451098432">
          <w:marLeft w:val="0"/>
          <w:marRight w:val="0"/>
          <w:marTop w:val="0"/>
          <w:marBottom w:val="0"/>
          <w:divBdr>
            <w:top w:val="none" w:sz="0" w:space="0" w:color="auto"/>
            <w:left w:val="none" w:sz="0" w:space="0" w:color="auto"/>
            <w:bottom w:val="none" w:sz="0" w:space="0" w:color="auto"/>
            <w:right w:val="none" w:sz="0" w:space="0" w:color="auto"/>
          </w:divBdr>
        </w:div>
        <w:div w:id="616835759">
          <w:marLeft w:val="0"/>
          <w:marRight w:val="0"/>
          <w:marTop w:val="0"/>
          <w:marBottom w:val="0"/>
          <w:divBdr>
            <w:top w:val="none" w:sz="0" w:space="0" w:color="auto"/>
            <w:left w:val="none" w:sz="0" w:space="0" w:color="auto"/>
            <w:bottom w:val="none" w:sz="0" w:space="0" w:color="auto"/>
            <w:right w:val="none" w:sz="0" w:space="0" w:color="auto"/>
          </w:divBdr>
        </w:div>
        <w:div w:id="711808636">
          <w:marLeft w:val="0"/>
          <w:marRight w:val="0"/>
          <w:marTop w:val="0"/>
          <w:marBottom w:val="0"/>
          <w:divBdr>
            <w:top w:val="none" w:sz="0" w:space="0" w:color="auto"/>
            <w:left w:val="none" w:sz="0" w:space="0" w:color="auto"/>
            <w:bottom w:val="none" w:sz="0" w:space="0" w:color="auto"/>
            <w:right w:val="none" w:sz="0" w:space="0" w:color="auto"/>
          </w:divBdr>
        </w:div>
        <w:div w:id="712386495">
          <w:marLeft w:val="0"/>
          <w:marRight w:val="0"/>
          <w:marTop w:val="0"/>
          <w:marBottom w:val="0"/>
          <w:divBdr>
            <w:top w:val="none" w:sz="0" w:space="0" w:color="auto"/>
            <w:left w:val="none" w:sz="0" w:space="0" w:color="auto"/>
            <w:bottom w:val="none" w:sz="0" w:space="0" w:color="auto"/>
            <w:right w:val="none" w:sz="0" w:space="0" w:color="auto"/>
          </w:divBdr>
        </w:div>
        <w:div w:id="759719427">
          <w:marLeft w:val="0"/>
          <w:marRight w:val="0"/>
          <w:marTop w:val="0"/>
          <w:marBottom w:val="0"/>
          <w:divBdr>
            <w:top w:val="none" w:sz="0" w:space="0" w:color="auto"/>
            <w:left w:val="none" w:sz="0" w:space="0" w:color="auto"/>
            <w:bottom w:val="none" w:sz="0" w:space="0" w:color="auto"/>
            <w:right w:val="none" w:sz="0" w:space="0" w:color="auto"/>
          </w:divBdr>
        </w:div>
        <w:div w:id="802620563">
          <w:marLeft w:val="0"/>
          <w:marRight w:val="0"/>
          <w:marTop w:val="0"/>
          <w:marBottom w:val="0"/>
          <w:divBdr>
            <w:top w:val="none" w:sz="0" w:space="0" w:color="auto"/>
            <w:left w:val="none" w:sz="0" w:space="0" w:color="auto"/>
            <w:bottom w:val="none" w:sz="0" w:space="0" w:color="auto"/>
            <w:right w:val="none" w:sz="0" w:space="0" w:color="auto"/>
          </w:divBdr>
        </w:div>
        <w:div w:id="862405452">
          <w:marLeft w:val="0"/>
          <w:marRight w:val="0"/>
          <w:marTop w:val="0"/>
          <w:marBottom w:val="0"/>
          <w:divBdr>
            <w:top w:val="none" w:sz="0" w:space="0" w:color="auto"/>
            <w:left w:val="none" w:sz="0" w:space="0" w:color="auto"/>
            <w:bottom w:val="none" w:sz="0" w:space="0" w:color="auto"/>
            <w:right w:val="none" w:sz="0" w:space="0" w:color="auto"/>
          </w:divBdr>
        </w:div>
        <w:div w:id="951277745">
          <w:marLeft w:val="0"/>
          <w:marRight w:val="0"/>
          <w:marTop w:val="0"/>
          <w:marBottom w:val="0"/>
          <w:divBdr>
            <w:top w:val="none" w:sz="0" w:space="0" w:color="auto"/>
            <w:left w:val="none" w:sz="0" w:space="0" w:color="auto"/>
            <w:bottom w:val="none" w:sz="0" w:space="0" w:color="auto"/>
            <w:right w:val="none" w:sz="0" w:space="0" w:color="auto"/>
          </w:divBdr>
        </w:div>
        <w:div w:id="1056926910">
          <w:marLeft w:val="0"/>
          <w:marRight w:val="0"/>
          <w:marTop w:val="0"/>
          <w:marBottom w:val="0"/>
          <w:divBdr>
            <w:top w:val="none" w:sz="0" w:space="0" w:color="auto"/>
            <w:left w:val="none" w:sz="0" w:space="0" w:color="auto"/>
            <w:bottom w:val="none" w:sz="0" w:space="0" w:color="auto"/>
            <w:right w:val="none" w:sz="0" w:space="0" w:color="auto"/>
          </w:divBdr>
        </w:div>
        <w:div w:id="1295453708">
          <w:marLeft w:val="0"/>
          <w:marRight w:val="0"/>
          <w:marTop w:val="0"/>
          <w:marBottom w:val="0"/>
          <w:divBdr>
            <w:top w:val="none" w:sz="0" w:space="0" w:color="auto"/>
            <w:left w:val="none" w:sz="0" w:space="0" w:color="auto"/>
            <w:bottom w:val="none" w:sz="0" w:space="0" w:color="auto"/>
            <w:right w:val="none" w:sz="0" w:space="0" w:color="auto"/>
          </w:divBdr>
        </w:div>
        <w:div w:id="1300526796">
          <w:marLeft w:val="0"/>
          <w:marRight w:val="0"/>
          <w:marTop w:val="0"/>
          <w:marBottom w:val="0"/>
          <w:divBdr>
            <w:top w:val="none" w:sz="0" w:space="0" w:color="auto"/>
            <w:left w:val="none" w:sz="0" w:space="0" w:color="auto"/>
            <w:bottom w:val="none" w:sz="0" w:space="0" w:color="auto"/>
            <w:right w:val="none" w:sz="0" w:space="0" w:color="auto"/>
          </w:divBdr>
        </w:div>
        <w:div w:id="1308434510">
          <w:marLeft w:val="0"/>
          <w:marRight w:val="0"/>
          <w:marTop w:val="0"/>
          <w:marBottom w:val="0"/>
          <w:divBdr>
            <w:top w:val="none" w:sz="0" w:space="0" w:color="auto"/>
            <w:left w:val="none" w:sz="0" w:space="0" w:color="auto"/>
            <w:bottom w:val="none" w:sz="0" w:space="0" w:color="auto"/>
            <w:right w:val="none" w:sz="0" w:space="0" w:color="auto"/>
          </w:divBdr>
        </w:div>
        <w:div w:id="1320579294">
          <w:marLeft w:val="0"/>
          <w:marRight w:val="0"/>
          <w:marTop w:val="0"/>
          <w:marBottom w:val="0"/>
          <w:divBdr>
            <w:top w:val="none" w:sz="0" w:space="0" w:color="auto"/>
            <w:left w:val="none" w:sz="0" w:space="0" w:color="auto"/>
            <w:bottom w:val="none" w:sz="0" w:space="0" w:color="auto"/>
            <w:right w:val="none" w:sz="0" w:space="0" w:color="auto"/>
          </w:divBdr>
        </w:div>
        <w:div w:id="1366057552">
          <w:marLeft w:val="0"/>
          <w:marRight w:val="0"/>
          <w:marTop w:val="0"/>
          <w:marBottom w:val="0"/>
          <w:divBdr>
            <w:top w:val="none" w:sz="0" w:space="0" w:color="auto"/>
            <w:left w:val="none" w:sz="0" w:space="0" w:color="auto"/>
            <w:bottom w:val="none" w:sz="0" w:space="0" w:color="auto"/>
            <w:right w:val="none" w:sz="0" w:space="0" w:color="auto"/>
          </w:divBdr>
        </w:div>
        <w:div w:id="1380595295">
          <w:marLeft w:val="0"/>
          <w:marRight w:val="0"/>
          <w:marTop w:val="0"/>
          <w:marBottom w:val="0"/>
          <w:divBdr>
            <w:top w:val="none" w:sz="0" w:space="0" w:color="auto"/>
            <w:left w:val="none" w:sz="0" w:space="0" w:color="auto"/>
            <w:bottom w:val="none" w:sz="0" w:space="0" w:color="auto"/>
            <w:right w:val="none" w:sz="0" w:space="0" w:color="auto"/>
          </w:divBdr>
        </w:div>
        <w:div w:id="1711491358">
          <w:marLeft w:val="0"/>
          <w:marRight w:val="0"/>
          <w:marTop w:val="0"/>
          <w:marBottom w:val="0"/>
          <w:divBdr>
            <w:top w:val="none" w:sz="0" w:space="0" w:color="auto"/>
            <w:left w:val="none" w:sz="0" w:space="0" w:color="auto"/>
            <w:bottom w:val="none" w:sz="0" w:space="0" w:color="auto"/>
            <w:right w:val="none" w:sz="0" w:space="0" w:color="auto"/>
          </w:divBdr>
        </w:div>
        <w:div w:id="1714841546">
          <w:marLeft w:val="0"/>
          <w:marRight w:val="0"/>
          <w:marTop w:val="0"/>
          <w:marBottom w:val="0"/>
          <w:divBdr>
            <w:top w:val="none" w:sz="0" w:space="0" w:color="auto"/>
            <w:left w:val="none" w:sz="0" w:space="0" w:color="auto"/>
            <w:bottom w:val="none" w:sz="0" w:space="0" w:color="auto"/>
            <w:right w:val="none" w:sz="0" w:space="0" w:color="auto"/>
          </w:divBdr>
        </w:div>
        <w:div w:id="1751539764">
          <w:marLeft w:val="0"/>
          <w:marRight w:val="0"/>
          <w:marTop w:val="0"/>
          <w:marBottom w:val="0"/>
          <w:divBdr>
            <w:top w:val="none" w:sz="0" w:space="0" w:color="auto"/>
            <w:left w:val="none" w:sz="0" w:space="0" w:color="auto"/>
            <w:bottom w:val="none" w:sz="0" w:space="0" w:color="auto"/>
            <w:right w:val="none" w:sz="0" w:space="0" w:color="auto"/>
          </w:divBdr>
        </w:div>
        <w:div w:id="2013140938">
          <w:marLeft w:val="0"/>
          <w:marRight w:val="0"/>
          <w:marTop w:val="0"/>
          <w:marBottom w:val="0"/>
          <w:divBdr>
            <w:top w:val="none" w:sz="0" w:space="0" w:color="auto"/>
            <w:left w:val="none" w:sz="0" w:space="0" w:color="auto"/>
            <w:bottom w:val="none" w:sz="0" w:space="0" w:color="auto"/>
            <w:right w:val="none" w:sz="0" w:space="0" w:color="auto"/>
          </w:divBdr>
        </w:div>
        <w:div w:id="2128504575">
          <w:marLeft w:val="0"/>
          <w:marRight w:val="0"/>
          <w:marTop w:val="0"/>
          <w:marBottom w:val="0"/>
          <w:divBdr>
            <w:top w:val="none" w:sz="0" w:space="0" w:color="auto"/>
            <w:left w:val="none" w:sz="0" w:space="0" w:color="auto"/>
            <w:bottom w:val="none" w:sz="0" w:space="0" w:color="auto"/>
            <w:right w:val="none" w:sz="0" w:space="0" w:color="auto"/>
          </w:divBdr>
        </w:div>
      </w:divsChild>
    </w:div>
    <w:div w:id="128401293">
      <w:bodyDiv w:val="1"/>
      <w:marLeft w:val="0"/>
      <w:marRight w:val="0"/>
      <w:marTop w:val="0"/>
      <w:marBottom w:val="0"/>
      <w:divBdr>
        <w:top w:val="none" w:sz="0" w:space="0" w:color="auto"/>
        <w:left w:val="none" w:sz="0" w:space="0" w:color="auto"/>
        <w:bottom w:val="none" w:sz="0" w:space="0" w:color="auto"/>
        <w:right w:val="none" w:sz="0" w:space="0" w:color="auto"/>
      </w:divBdr>
    </w:div>
    <w:div w:id="150172897">
      <w:bodyDiv w:val="1"/>
      <w:marLeft w:val="0"/>
      <w:marRight w:val="0"/>
      <w:marTop w:val="0"/>
      <w:marBottom w:val="0"/>
      <w:divBdr>
        <w:top w:val="none" w:sz="0" w:space="0" w:color="auto"/>
        <w:left w:val="none" w:sz="0" w:space="0" w:color="auto"/>
        <w:bottom w:val="none" w:sz="0" w:space="0" w:color="auto"/>
        <w:right w:val="none" w:sz="0" w:space="0" w:color="auto"/>
      </w:divBdr>
    </w:div>
    <w:div w:id="165370069">
      <w:bodyDiv w:val="1"/>
      <w:marLeft w:val="0"/>
      <w:marRight w:val="0"/>
      <w:marTop w:val="0"/>
      <w:marBottom w:val="0"/>
      <w:divBdr>
        <w:top w:val="none" w:sz="0" w:space="0" w:color="auto"/>
        <w:left w:val="none" w:sz="0" w:space="0" w:color="auto"/>
        <w:bottom w:val="none" w:sz="0" w:space="0" w:color="auto"/>
        <w:right w:val="none" w:sz="0" w:space="0" w:color="auto"/>
      </w:divBdr>
      <w:divsChild>
        <w:div w:id="1984963393">
          <w:marLeft w:val="547"/>
          <w:marRight w:val="0"/>
          <w:marTop w:val="0"/>
          <w:marBottom w:val="0"/>
          <w:divBdr>
            <w:top w:val="none" w:sz="0" w:space="0" w:color="auto"/>
            <w:left w:val="none" w:sz="0" w:space="0" w:color="auto"/>
            <w:bottom w:val="none" w:sz="0" w:space="0" w:color="auto"/>
            <w:right w:val="none" w:sz="0" w:space="0" w:color="auto"/>
          </w:divBdr>
        </w:div>
      </w:divsChild>
    </w:div>
    <w:div w:id="274093593">
      <w:bodyDiv w:val="1"/>
      <w:marLeft w:val="0"/>
      <w:marRight w:val="0"/>
      <w:marTop w:val="0"/>
      <w:marBottom w:val="0"/>
      <w:divBdr>
        <w:top w:val="none" w:sz="0" w:space="0" w:color="auto"/>
        <w:left w:val="none" w:sz="0" w:space="0" w:color="auto"/>
        <w:bottom w:val="none" w:sz="0" w:space="0" w:color="auto"/>
        <w:right w:val="none" w:sz="0" w:space="0" w:color="auto"/>
      </w:divBdr>
    </w:div>
    <w:div w:id="282345823">
      <w:bodyDiv w:val="1"/>
      <w:marLeft w:val="0"/>
      <w:marRight w:val="0"/>
      <w:marTop w:val="0"/>
      <w:marBottom w:val="0"/>
      <w:divBdr>
        <w:top w:val="none" w:sz="0" w:space="0" w:color="auto"/>
        <w:left w:val="none" w:sz="0" w:space="0" w:color="auto"/>
        <w:bottom w:val="none" w:sz="0" w:space="0" w:color="auto"/>
        <w:right w:val="none" w:sz="0" w:space="0" w:color="auto"/>
      </w:divBdr>
    </w:div>
    <w:div w:id="313098203">
      <w:bodyDiv w:val="1"/>
      <w:marLeft w:val="0"/>
      <w:marRight w:val="0"/>
      <w:marTop w:val="0"/>
      <w:marBottom w:val="0"/>
      <w:divBdr>
        <w:top w:val="none" w:sz="0" w:space="0" w:color="auto"/>
        <w:left w:val="none" w:sz="0" w:space="0" w:color="auto"/>
        <w:bottom w:val="none" w:sz="0" w:space="0" w:color="auto"/>
        <w:right w:val="none" w:sz="0" w:space="0" w:color="auto"/>
      </w:divBdr>
    </w:div>
    <w:div w:id="321196880">
      <w:bodyDiv w:val="1"/>
      <w:marLeft w:val="0"/>
      <w:marRight w:val="0"/>
      <w:marTop w:val="0"/>
      <w:marBottom w:val="0"/>
      <w:divBdr>
        <w:top w:val="none" w:sz="0" w:space="0" w:color="auto"/>
        <w:left w:val="none" w:sz="0" w:space="0" w:color="auto"/>
        <w:bottom w:val="none" w:sz="0" w:space="0" w:color="auto"/>
        <w:right w:val="none" w:sz="0" w:space="0" w:color="auto"/>
      </w:divBdr>
    </w:div>
    <w:div w:id="328100343">
      <w:bodyDiv w:val="1"/>
      <w:marLeft w:val="0"/>
      <w:marRight w:val="0"/>
      <w:marTop w:val="0"/>
      <w:marBottom w:val="0"/>
      <w:divBdr>
        <w:top w:val="none" w:sz="0" w:space="0" w:color="auto"/>
        <w:left w:val="none" w:sz="0" w:space="0" w:color="auto"/>
        <w:bottom w:val="none" w:sz="0" w:space="0" w:color="auto"/>
        <w:right w:val="none" w:sz="0" w:space="0" w:color="auto"/>
      </w:divBdr>
    </w:div>
    <w:div w:id="330564838">
      <w:bodyDiv w:val="1"/>
      <w:marLeft w:val="0"/>
      <w:marRight w:val="0"/>
      <w:marTop w:val="0"/>
      <w:marBottom w:val="0"/>
      <w:divBdr>
        <w:top w:val="none" w:sz="0" w:space="0" w:color="auto"/>
        <w:left w:val="none" w:sz="0" w:space="0" w:color="auto"/>
        <w:bottom w:val="none" w:sz="0" w:space="0" w:color="auto"/>
        <w:right w:val="none" w:sz="0" w:space="0" w:color="auto"/>
      </w:divBdr>
      <w:divsChild>
        <w:div w:id="54014191">
          <w:marLeft w:val="0"/>
          <w:marRight w:val="0"/>
          <w:marTop w:val="0"/>
          <w:marBottom w:val="0"/>
          <w:divBdr>
            <w:top w:val="none" w:sz="0" w:space="0" w:color="auto"/>
            <w:left w:val="none" w:sz="0" w:space="0" w:color="auto"/>
            <w:bottom w:val="none" w:sz="0" w:space="0" w:color="auto"/>
            <w:right w:val="none" w:sz="0" w:space="0" w:color="auto"/>
          </w:divBdr>
        </w:div>
        <w:div w:id="555508423">
          <w:marLeft w:val="0"/>
          <w:marRight w:val="0"/>
          <w:marTop w:val="0"/>
          <w:marBottom w:val="0"/>
          <w:divBdr>
            <w:top w:val="none" w:sz="0" w:space="0" w:color="auto"/>
            <w:left w:val="none" w:sz="0" w:space="0" w:color="auto"/>
            <w:bottom w:val="none" w:sz="0" w:space="0" w:color="auto"/>
            <w:right w:val="none" w:sz="0" w:space="0" w:color="auto"/>
          </w:divBdr>
        </w:div>
        <w:div w:id="1401321037">
          <w:marLeft w:val="0"/>
          <w:marRight w:val="0"/>
          <w:marTop w:val="0"/>
          <w:marBottom w:val="0"/>
          <w:divBdr>
            <w:top w:val="none" w:sz="0" w:space="0" w:color="auto"/>
            <w:left w:val="none" w:sz="0" w:space="0" w:color="auto"/>
            <w:bottom w:val="none" w:sz="0" w:space="0" w:color="auto"/>
            <w:right w:val="none" w:sz="0" w:space="0" w:color="auto"/>
          </w:divBdr>
        </w:div>
        <w:div w:id="1666781986">
          <w:marLeft w:val="0"/>
          <w:marRight w:val="0"/>
          <w:marTop w:val="0"/>
          <w:marBottom w:val="0"/>
          <w:divBdr>
            <w:top w:val="none" w:sz="0" w:space="0" w:color="auto"/>
            <w:left w:val="none" w:sz="0" w:space="0" w:color="auto"/>
            <w:bottom w:val="none" w:sz="0" w:space="0" w:color="auto"/>
            <w:right w:val="none" w:sz="0" w:space="0" w:color="auto"/>
          </w:divBdr>
        </w:div>
      </w:divsChild>
    </w:div>
    <w:div w:id="352657316">
      <w:bodyDiv w:val="1"/>
      <w:marLeft w:val="0"/>
      <w:marRight w:val="0"/>
      <w:marTop w:val="0"/>
      <w:marBottom w:val="0"/>
      <w:divBdr>
        <w:top w:val="none" w:sz="0" w:space="0" w:color="auto"/>
        <w:left w:val="none" w:sz="0" w:space="0" w:color="auto"/>
        <w:bottom w:val="none" w:sz="0" w:space="0" w:color="auto"/>
        <w:right w:val="none" w:sz="0" w:space="0" w:color="auto"/>
      </w:divBdr>
      <w:divsChild>
        <w:div w:id="559219720">
          <w:marLeft w:val="0"/>
          <w:marRight w:val="0"/>
          <w:marTop w:val="0"/>
          <w:marBottom w:val="0"/>
          <w:divBdr>
            <w:top w:val="none" w:sz="0" w:space="0" w:color="auto"/>
            <w:left w:val="none" w:sz="0" w:space="0" w:color="auto"/>
            <w:bottom w:val="none" w:sz="0" w:space="0" w:color="auto"/>
            <w:right w:val="none" w:sz="0" w:space="0" w:color="auto"/>
          </w:divBdr>
        </w:div>
        <w:div w:id="771707976">
          <w:marLeft w:val="0"/>
          <w:marRight w:val="0"/>
          <w:marTop w:val="0"/>
          <w:marBottom w:val="0"/>
          <w:divBdr>
            <w:top w:val="none" w:sz="0" w:space="0" w:color="auto"/>
            <w:left w:val="none" w:sz="0" w:space="0" w:color="auto"/>
            <w:bottom w:val="none" w:sz="0" w:space="0" w:color="auto"/>
            <w:right w:val="none" w:sz="0" w:space="0" w:color="auto"/>
          </w:divBdr>
        </w:div>
        <w:div w:id="898518620">
          <w:marLeft w:val="0"/>
          <w:marRight w:val="0"/>
          <w:marTop w:val="0"/>
          <w:marBottom w:val="0"/>
          <w:divBdr>
            <w:top w:val="none" w:sz="0" w:space="0" w:color="auto"/>
            <w:left w:val="none" w:sz="0" w:space="0" w:color="auto"/>
            <w:bottom w:val="none" w:sz="0" w:space="0" w:color="auto"/>
            <w:right w:val="none" w:sz="0" w:space="0" w:color="auto"/>
          </w:divBdr>
        </w:div>
        <w:div w:id="968242633">
          <w:marLeft w:val="0"/>
          <w:marRight w:val="0"/>
          <w:marTop w:val="0"/>
          <w:marBottom w:val="0"/>
          <w:divBdr>
            <w:top w:val="none" w:sz="0" w:space="0" w:color="auto"/>
            <w:left w:val="none" w:sz="0" w:space="0" w:color="auto"/>
            <w:bottom w:val="none" w:sz="0" w:space="0" w:color="auto"/>
            <w:right w:val="none" w:sz="0" w:space="0" w:color="auto"/>
          </w:divBdr>
        </w:div>
        <w:div w:id="1044989359">
          <w:marLeft w:val="0"/>
          <w:marRight w:val="0"/>
          <w:marTop w:val="0"/>
          <w:marBottom w:val="0"/>
          <w:divBdr>
            <w:top w:val="none" w:sz="0" w:space="0" w:color="auto"/>
            <w:left w:val="none" w:sz="0" w:space="0" w:color="auto"/>
            <w:bottom w:val="none" w:sz="0" w:space="0" w:color="auto"/>
            <w:right w:val="none" w:sz="0" w:space="0" w:color="auto"/>
          </w:divBdr>
        </w:div>
        <w:div w:id="1064177476">
          <w:marLeft w:val="0"/>
          <w:marRight w:val="0"/>
          <w:marTop w:val="0"/>
          <w:marBottom w:val="0"/>
          <w:divBdr>
            <w:top w:val="none" w:sz="0" w:space="0" w:color="auto"/>
            <w:left w:val="none" w:sz="0" w:space="0" w:color="auto"/>
            <w:bottom w:val="none" w:sz="0" w:space="0" w:color="auto"/>
            <w:right w:val="none" w:sz="0" w:space="0" w:color="auto"/>
          </w:divBdr>
        </w:div>
        <w:div w:id="1257984392">
          <w:marLeft w:val="0"/>
          <w:marRight w:val="0"/>
          <w:marTop w:val="0"/>
          <w:marBottom w:val="0"/>
          <w:divBdr>
            <w:top w:val="none" w:sz="0" w:space="0" w:color="auto"/>
            <w:left w:val="none" w:sz="0" w:space="0" w:color="auto"/>
            <w:bottom w:val="none" w:sz="0" w:space="0" w:color="auto"/>
            <w:right w:val="none" w:sz="0" w:space="0" w:color="auto"/>
          </w:divBdr>
        </w:div>
        <w:div w:id="1760250826">
          <w:marLeft w:val="0"/>
          <w:marRight w:val="0"/>
          <w:marTop w:val="0"/>
          <w:marBottom w:val="0"/>
          <w:divBdr>
            <w:top w:val="none" w:sz="0" w:space="0" w:color="auto"/>
            <w:left w:val="none" w:sz="0" w:space="0" w:color="auto"/>
            <w:bottom w:val="none" w:sz="0" w:space="0" w:color="auto"/>
            <w:right w:val="none" w:sz="0" w:space="0" w:color="auto"/>
          </w:divBdr>
        </w:div>
        <w:div w:id="1769808932">
          <w:marLeft w:val="0"/>
          <w:marRight w:val="0"/>
          <w:marTop w:val="0"/>
          <w:marBottom w:val="0"/>
          <w:divBdr>
            <w:top w:val="none" w:sz="0" w:space="0" w:color="auto"/>
            <w:left w:val="none" w:sz="0" w:space="0" w:color="auto"/>
            <w:bottom w:val="none" w:sz="0" w:space="0" w:color="auto"/>
            <w:right w:val="none" w:sz="0" w:space="0" w:color="auto"/>
          </w:divBdr>
        </w:div>
        <w:div w:id="1871844378">
          <w:marLeft w:val="0"/>
          <w:marRight w:val="0"/>
          <w:marTop w:val="0"/>
          <w:marBottom w:val="0"/>
          <w:divBdr>
            <w:top w:val="none" w:sz="0" w:space="0" w:color="auto"/>
            <w:left w:val="none" w:sz="0" w:space="0" w:color="auto"/>
            <w:bottom w:val="none" w:sz="0" w:space="0" w:color="auto"/>
            <w:right w:val="none" w:sz="0" w:space="0" w:color="auto"/>
          </w:divBdr>
        </w:div>
        <w:div w:id="1950159627">
          <w:marLeft w:val="0"/>
          <w:marRight w:val="0"/>
          <w:marTop w:val="0"/>
          <w:marBottom w:val="0"/>
          <w:divBdr>
            <w:top w:val="none" w:sz="0" w:space="0" w:color="auto"/>
            <w:left w:val="none" w:sz="0" w:space="0" w:color="auto"/>
            <w:bottom w:val="none" w:sz="0" w:space="0" w:color="auto"/>
            <w:right w:val="none" w:sz="0" w:space="0" w:color="auto"/>
          </w:divBdr>
        </w:div>
        <w:div w:id="1975863530">
          <w:marLeft w:val="0"/>
          <w:marRight w:val="0"/>
          <w:marTop w:val="0"/>
          <w:marBottom w:val="0"/>
          <w:divBdr>
            <w:top w:val="none" w:sz="0" w:space="0" w:color="auto"/>
            <w:left w:val="none" w:sz="0" w:space="0" w:color="auto"/>
            <w:bottom w:val="none" w:sz="0" w:space="0" w:color="auto"/>
            <w:right w:val="none" w:sz="0" w:space="0" w:color="auto"/>
          </w:divBdr>
        </w:div>
        <w:div w:id="2086293940">
          <w:marLeft w:val="0"/>
          <w:marRight w:val="0"/>
          <w:marTop w:val="0"/>
          <w:marBottom w:val="0"/>
          <w:divBdr>
            <w:top w:val="none" w:sz="0" w:space="0" w:color="auto"/>
            <w:left w:val="none" w:sz="0" w:space="0" w:color="auto"/>
            <w:bottom w:val="none" w:sz="0" w:space="0" w:color="auto"/>
            <w:right w:val="none" w:sz="0" w:space="0" w:color="auto"/>
          </w:divBdr>
        </w:div>
      </w:divsChild>
    </w:div>
    <w:div w:id="549463455">
      <w:marLeft w:val="0"/>
      <w:marRight w:val="0"/>
      <w:marTop w:val="0"/>
      <w:marBottom w:val="0"/>
      <w:divBdr>
        <w:top w:val="none" w:sz="0" w:space="0" w:color="auto"/>
        <w:left w:val="none" w:sz="0" w:space="0" w:color="auto"/>
        <w:bottom w:val="none" w:sz="0" w:space="0" w:color="auto"/>
        <w:right w:val="none" w:sz="0" w:space="0" w:color="auto"/>
      </w:divBdr>
      <w:divsChild>
        <w:div w:id="549463454">
          <w:marLeft w:val="0"/>
          <w:marRight w:val="0"/>
          <w:marTop w:val="0"/>
          <w:marBottom w:val="0"/>
          <w:divBdr>
            <w:top w:val="none" w:sz="0" w:space="0" w:color="auto"/>
            <w:left w:val="none" w:sz="0" w:space="0" w:color="auto"/>
            <w:bottom w:val="none" w:sz="0" w:space="0" w:color="auto"/>
            <w:right w:val="none" w:sz="0" w:space="0" w:color="auto"/>
          </w:divBdr>
        </w:div>
      </w:divsChild>
    </w:div>
    <w:div w:id="549463456">
      <w:marLeft w:val="0"/>
      <w:marRight w:val="0"/>
      <w:marTop w:val="0"/>
      <w:marBottom w:val="0"/>
      <w:divBdr>
        <w:top w:val="none" w:sz="0" w:space="0" w:color="auto"/>
        <w:left w:val="none" w:sz="0" w:space="0" w:color="auto"/>
        <w:bottom w:val="none" w:sz="0" w:space="0" w:color="auto"/>
        <w:right w:val="none" w:sz="0" w:space="0" w:color="auto"/>
      </w:divBdr>
    </w:div>
    <w:div w:id="549463505">
      <w:marLeft w:val="0"/>
      <w:marRight w:val="0"/>
      <w:marTop w:val="0"/>
      <w:marBottom w:val="0"/>
      <w:divBdr>
        <w:top w:val="none" w:sz="0" w:space="0" w:color="auto"/>
        <w:left w:val="none" w:sz="0" w:space="0" w:color="auto"/>
        <w:bottom w:val="none" w:sz="0" w:space="0" w:color="auto"/>
        <w:right w:val="none" w:sz="0" w:space="0" w:color="auto"/>
      </w:divBdr>
    </w:div>
    <w:div w:id="549463512">
      <w:marLeft w:val="0"/>
      <w:marRight w:val="0"/>
      <w:marTop w:val="0"/>
      <w:marBottom w:val="0"/>
      <w:divBdr>
        <w:top w:val="none" w:sz="0" w:space="0" w:color="auto"/>
        <w:left w:val="none" w:sz="0" w:space="0" w:color="auto"/>
        <w:bottom w:val="none" w:sz="0" w:space="0" w:color="auto"/>
        <w:right w:val="none" w:sz="0" w:space="0" w:color="auto"/>
      </w:divBdr>
      <w:divsChild>
        <w:div w:id="549463482">
          <w:marLeft w:val="0"/>
          <w:marRight w:val="0"/>
          <w:marTop w:val="0"/>
          <w:marBottom w:val="0"/>
          <w:divBdr>
            <w:top w:val="none" w:sz="0" w:space="0" w:color="auto"/>
            <w:left w:val="none" w:sz="0" w:space="0" w:color="auto"/>
            <w:bottom w:val="none" w:sz="0" w:space="0" w:color="auto"/>
            <w:right w:val="none" w:sz="0" w:space="0" w:color="auto"/>
          </w:divBdr>
          <w:divsChild>
            <w:div w:id="549463457">
              <w:marLeft w:val="0"/>
              <w:marRight w:val="0"/>
              <w:marTop w:val="0"/>
              <w:marBottom w:val="0"/>
              <w:divBdr>
                <w:top w:val="none" w:sz="0" w:space="0" w:color="auto"/>
                <w:left w:val="none" w:sz="0" w:space="0" w:color="auto"/>
                <w:bottom w:val="none" w:sz="0" w:space="0" w:color="auto"/>
                <w:right w:val="none" w:sz="0" w:space="0" w:color="auto"/>
              </w:divBdr>
            </w:div>
            <w:div w:id="549463458">
              <w:marLeft w:val="0"/>
              <w:marRight w:val="0"/>
              <w:marTop w:val="0"/>
              <w:marBottom w:val="0"/>
              <w:divBdr>
                <w:top w:val="none" w:sz="0" w:space="0" w:color="auto"/>
                <w:left w:val="none" w:sz="0" w:space="0" w:color="auto"/>
                <w:bottom w:val="none" w:sz="0" w:space="0" w:color="auto"/>
                <w:right w:val="none" w:sz="0" w:space="0" w:color="auto"/>
              </w:divBdr>
            </w:div>
            <w:div w:id="549463459">
              <w:marLeft w:val="0"/>
              <w:marRight w:val="0"/>
              <w:marTop w:val="0"/>
              <w:marBottom w:val="0"/>
              <w:divBdr>
                <w:top w:val="none" w:sz="0" w:space="0" w:color="auto"/>
                <w:left w:val="none" w:sz="0" w:space="0" w:color="auto"/>
                <w:bottom w:val="none" w:sz="0" w:space="0" w:color="auto"/>
                <w:right w:val="none" w:sz="0" w:space="0" w:color="auto"/>
              </w:divBdr>
            </w:div>
            <w:div w:id="549463460">
              <w:marLeft w:val="0"/>
              <w:marRight w:val="0"/>
              <w:marTop w:val="0"/>
              <w:marBottom w:val="0"/>
              <w:divBdr>
                <w:top w:val="none" w:sz="0" w:space="0" w:color="auto"/>
                <w:left w:val="none" w:sz="0" w:space="0" w:color="auto"/>
                <w:bottom w:val="none" w:sz="0" w:space="0" w:color="auto"/>
                <w:right w:val="none" w:sz="0" w:space="0" w:color="auto"/>
              </w:divBdr>
            </w:div>
            <w:div w:id="549463461">
              <w:marLeft w:val="0"/>
              <w:marRight w:val="0"/>
              <w:marTop w:val="0"/>
              <w:marBottom w:val="0"/>
              <w:divBdr>
                <w:top w:val="none" w:sz="0" w:space="0" w:color="auto"/>
                <w:left w:val="none" w:sz="0" w:space="0" w:color="auto"/>
                <w:bottom w:val="none" w:sz="0" w:space="0" w:color="auto"/>
                <w:right w:val="none" w:sz="0" w:space="0" w:color="auto"/>
              </w:divBdr>
            </w:div>
            <w:div w:id="549463462">
              <w:marLeft w:val="0"/>
              <w:marRight w:val="0"/>
              <w:marTop w:val="0"/>
              <w:marBottom w:val="0"/>
              <w:divBdr>
                <w:top w:val="none" w:sz="0" w:space="0" w:color="auto"/>
                <w:left w:val="none" w:sz="0" w:space="0" w:color="auto"/>
                <w:bottom w:val="none" w:sz="0" w:space="0" w:color="auto"/>
                <w:right w:val="none" w:sz="0" w:space="0" w:color="auto"/>
              </w:divBdr>
            </w:div>
            <w:div w:id="549463463">
              <w:marLeft w:val="0"/>
              <w:marRight w:val="0"/>
              <w:marTop w:val="0"/>
              <w:marBottom w:val="0"/>
              <w:divBdr>
                <w:top w:val="none" w:sz="0" w:space="0" w:color="auto"/>
                <w:left w:val="none" w:sz="0" w:space="0" w:color="auto"/>
                <w:bottom w:val="none" w:sz="0" w:space="0" w:color="auto"/>
                <w:right w:val="none" w:sz="0" w:space="0" w:color="auto"/>
              </w:divBdr>
            </w:div>
            <w:div w:id="549463464">
              <w:marLeft w:val="0"/>
              <w:marRight w:val="0"/>
              <w:marTop w:val="0"/>
              <w:marBottom w:val="0"/>
              <w:divBdr>
                <w:top w:val="none" w:sz="0" w:space="0" w:color="auto"/>
                <w:left w:val="none" w:sz="0" w:space="0" w:color="auto"/>
                <w:bottom w:val="none" w:sz="0" w:space="0" w:color="auto"/>
                <w:right w:val="none" w:sz="0" w:space="0" w:color="auto"/>
              </w:divBdr>
            </w:div>
            <w:div w:id="549463465">
              <w:marLeft w:val="0"/>
              <w:marRight w:val="0"/>
              <w:marTop w:val="0"/>
              <w:marBottom w:val="0"/>
              <w:divBdr>
                <w:top w:val="none" w:sz="0" w:space="0" w:color="auto"/>
                <w:left w:val="none" w:sz="0" w:space="0" w:color="auto"/>
                <w:bottom w:val="none" w:sz="0" w:space="0" w:color="auto"/>
                <w:right w:val="none" w:sz="0" w:space="0" w:color="auto"/>
              </w:divBdr>
            </w:div>
            <w:div w:id="549463466">
              <w:marLeft w:val="0"/>
              <w:marRight w:val="0"/>
              <w:marTop w:val="0"/>
              <w:marBottom w:val="0"/>
              <w:divBdr>
                <w:top w:val="none" w:sz="0" w:space="0" w:color="auto"/>
                <w:left w:val="none" w:sz="0" w:space="0" w:color="auto"/>
                <w:bottom w:val="none" w:sz="0" w:space="0" w:color="auto"/>
                <w:right w:val="none" w:sz="0" w:space="0" w:color="auto"/>
              </w:divBdr>
            </w:div>
            <w:div w:id="549463467">
              <w:marLeft w:val="0"/>
              <w:marRight w:val="0"/>
              <w:marTop w:val="0"/>
              <w:marBottom w:val="0"/>
              <w:divBdr>
                <w:top w:val="none" w:sz="0" w:space="0" w:color="auto"/>
                <w:left w:val="none" w:sz="0" w:space="0" w:color="auto"/>
                <w:bottom w:val="none" w:sz="0" w:space="0" w:color="auto"/>
                <w:right w:val="none" w:sz="0" w:space="0" w:color="auto"/>
              </w:divBdr>
            </w:div>
            <w:div w:id="549463468">
              <w:marLeft w:val="0"/>
              <w:marRight w:val="0"/>
              <w:marTop w:val="0"/>
              <w:marBottom w:val="0"/>
              <w:divBdr>
                <w:top w:val="none" w:sz="0" w:space="0" w:color="auto"/>
                <w:left w:val="none" w:sz="0" w:space="0" w:color="auto"/>
                <w:bottom w:val="none" w:sz="0" w:space="0" w:color="auto"/>
                <w:right w:val="none" w:sz="0" w:space="0" w:color="auto"/>
              </w:divBdr>
            </w:div>
            <w:div w:id="549463469">
              <w:marLeft w:val="0"/>
              <w:marRight w:val="0"/>
              <w:marTop w:val="0"/>
              <w:marBottom w:val="0"/>
              <w:divBdr>
                <w:top w:val="none" w:sz="0" w:space="0" w:color="auto"/>
                <w:left w:val="none" w:sz="0" w:space="0" w:color="auto"/>
                <w:bottom w:val="none" w:sz="0" w:space="0" w:color="auto"/>
                <w:right w:val="none" w:sz="0" w:space="0" w:color="auto"/>
              </w:divBdr>
            </w:div>
            <w:div w:id="549463470">
              <w:marLeft w:val="0"/>
              <w:marRight w:val="0"/>
              <w:marTop w:val="0"/>
              <w:marBottom w:val="0"/>
              <w:divBdr>
                <w:top w:val="none" w:sz="0" w:space="0" w:color="auto"/>
                <w:left w:val="none" w:sz="0" w:space="0" w:color="auto"/>
                <w:bottom w:val="none" w:sz="0" w:space="0" w:color="auto"/>
                <w:right w:val="none" w:sz="0" w:space="0" w:color="auto"/>
              </w:divBdr>
            </w:div>
            <w:div w:id="549463471">
              <w:marLeft w:val="0"/>
              <w:marRight w:val="0"/>
              <w:marTop w:val="0"/>
              <w:marBottom w:val="0"/>
              <w:divBdr>
                <w:top w:val="none" w:sz="0" w:space="0" w:color="auto"/>
                <w:left w:val="none" w:sz="0" w:space="0" w:color="auto"/>
                <w:bottom w:val="none" w:sz="0" w:space="0" w:color="auto"/>
                <w:right w:val="none" w:sz="0" w:space="0" w:color="auto"/>
              </w:divBdr>
            </w:div>
            <w:div w:id="549463472">
              <w:marLeft w:val="0"/>
              <w:marRight w:val="0"/>
              <w:marTop w:val="0"/>
              <w:marBottom w:val="0"/>
              <w:divBdr>
                <w:top w:val="none" w:sz="0" w:space="0" w:color="auto"/>
                <w:left w:val="none" w:sz="0" w:space="0" w:color="auto"/>
                <w:bottom w:val="none" w:sz="0" w:space="0" w:color="auto"/>
                <w:right w:val="none" w:sz="0" w:space="0" w:color="auto"/>
              </w:divBdr>
            </w:div>
            <w:div w:id="549463473">
              <w:marLeft w:val="0"/>
              <w:marRight w:val="0"/>
              <w:marTop w:val="0"/>
              <w:marBottom w:val="0"/>
              <w:divBdr>
                <w:top w:val="none" w:sz="0" w:space="0" w:color="auto"/>
                <w:left w:val="none" w:sz="0" w:space="0" w:color="auto"/>
                <w:bottom w:val="none" w:sz="0" w:space="0" w:color="auto"/>
                <w:right w:val="none" w:sz="0" w:space="0" w:color="auto"/>
              </w:divBdr>
            </w:div>
            <w:div w:id="549463474">
              <w:marLeft w:val="0"/>
              <w:marRight w:val="0"/>
              <w:marTop w:val="0"/>
              <w:marBottom w:val="0"/>
              <w:divBdr>
                <w:top w:val="none" w:sz="0" w:space="0" w:color="auto"/>
                <w:left w:val="none" w:sz="0" w:space="0" w:color="auto"/>
                <w:bottom w:val="none" w:sz="0" w:space="0" w:color="auto"/>
                <w:right w:val="none" w:sz="0" w:space="0" w:color="auto"/>
              </w:divBdr>
            </w:div>
            <w:div w:id="549463475">
              <w:marLeft w:val="0"/>
              <w:marRight w:val="0"/>
              <w:marTop w:val="0"/>
              <w:marBottom w:val="0"/>
              <w:divBdr>
                <w:top w:val="none" w:sz="0" w:space="0" w:color="auto"/>
                <w:left w:val="none" w:sz="0" w:space="0" w:color="auto"/>
                <w:bottom w:val="none" w:sz="0" w:space="0" w:color="auto"/>
                <w:right w:val="none" w:sz="0" w:space="0" w:color="auto"/>
              </w:divBdr>
            </w:div>
            <w:div w:id="549463476">
              <w:marLeft w:val="0"/>
              <w:marRight w:val="0"/>
              <w:marTop w:val="0"/>
              <w:marBottom w:val="0"/>
              <w:divBdr>
                <w:top w:val="none" w:sz="0" w:space="0" w:color="auto"/>
                <w:left w:val="none" w:sz="0" w:space="0" w:color="auto"/>
                <w:bottom w:val="none" w:sz="0" w:space="0" w:color="auto"/>
                <w:right w:val="none" w:sz="0" w:space="0" w:color="auto"/>
              </w:divBdr>
            </w:div>
            <w:div w:id="549463477">
              <w:marLeft w:val="0"/>
              <w:marRight w:val="0"/>
              <w:marTop w:val="0"/>
              <w:marBottom w:val="0"/>
              <w:divBdr>
                <w:top w:val="none" w:sz="0" w:space="0" w:color="auto"/>
                <w:left w:val="none" w:sz="0" w:space="0" w:color="auto"/>
                <w:bottom w:val="none" w:sz="0" w:space="0" w:color="auto"/>
                <w:right w:val="none" w:sz="0" w:space="0" w:color="auto"/>
              </w:divBdr>
            </w:div>
            <w:div w:id="549463478">
              <w:marLeft w:val="0"/>
              <w:marRight w:val="0"/>
              <w:marTop w:val="0"/>
              <w:marBottom w:val="0"/>
              <w:divBdr>
                <w:top w:val="none" w:sz="0" w:space="0" w:color="auto"/>
                <w:left w:val="none" w:sz="0" w:space="0" w:color="auto"/>
                <w:bottom w:val="none" w:sz="0" w:space="0" w:color="auto"/>
                <w:right w:val="none" w:sz="0" w:space="0" w:color="auto"/>
              </w:divBdr>
            </w:div>
            <w:div w:id="549463479">
              <w:marLeft w:val="0"/>
              <w:marRight w:val="0"/>
              <w:marTop w:val="0"/>
              <w:marBottom w:val="0"/>
              <w:divBdr>
                <w:top w:val="none" w:sz="0" w:space="0" w:color="auto"/>
                <w:left w:val="none" w:sz="0" w:space="0" w:color="auto"/>
                <w:bottom w:val="none" w:sz="0" w:space="0" w:color="auto"/>
                <w:right w:val="none" w:sz="0" w:space="0" w:color="auto"/>
              </w:divBdr>
            </w:div>
            <w:div w:id="549463480">
              <w:marLeft w:val="0"/>
              <w:marRight w:val="0"/>
              <w:marTop w:val="0"/>
              <w:marBottom w:val="0"/>
              <w:divBdr>
                <w:top w:val="none" w:sz="0" w:space="0" w:color="auto"/>
                <w:left w:val="none" w:sz="0" w:space="0" w:color="auto"/>
                <w:bottom w:val="none" w:sz="0" w:space="0" w:color="auto"/>
                <w:right w:val="none" w:sz="0" w:space="0" w:color="auto"/>
              </w:divBdr>
            </w:div>
            <w:div w:id="549463481">
              <w:marLeft w:val="0"/>
              <w:marRight w:val="0"/>
              <w:marTop w:val="0"/>
              <w:marBottom w:val="0"/>
              <w:divBdr>
                <w:top w:val="none" w:sz="0" w:space="0" w:color="auto"/>
                <w:left w:val="none" w:sz="0" w:space="0" w:color="auto"/>
                <w:bottom w:val="none" w:sz="0" w:space="0" w:color="auto"/>
                <w:right w:val="none" w:sz="0" w:space="0" w:color="auto"/>
              </w:divBdr>
            </w:div>
            <w:div w:id="549463483">
              <w:marLeft w:val="0"/>
              <w:marRight w:val="0"/>
              <w:marTop w:val="0"/>
              <w:marBottom w:val="0"/>
              <w:divBdr>
                <w:top w:val="none" w:sz="0" w:space="0" w:color="auto"/>
                <w:left w:val="none" w:sz="0" w:space="0" w:color="auto"/>
                <w:bottom w:val="none" w:sz="0" w:space="0" w:color="auto"/>
                <w:right w:val="none" w:sz="0" w:space="0" w:color="auto"/>
              </w:divBdr>
            </w:div>
            <w:div w:id="549463484">
              <w:marLeft w:val="0"/>
              <w:marRight w:val="0"/>
              <w:marTop w:val="0"/>
              <w:marBottom w:val="0"/>
              <w:divBdr>
                <w:top w:val="none" w:sz="0" w:space="0" w:color="auto"/>
                <w:left w:val="none" w:sz="0" w:space="0" w:color="auto"/>
                <w:bottom w:val="none" w:sz="0" w:space="0" w:color="auto"/>
                <w:right w:val="none" w:sz="0" w:space="0" w:color="auto"/>
              </w:divBdr>
            </w:div>
            <w:div w:id="549463485">
              <w:marLeft w:val="0"/>
              <w:marRight w:val="0"/>
              <w:marTop w:val="0"/>
              <w:marBottom w:val="0"/>
              <w:divBdr>
                <w:top w:val="none" w:sz="0" w:space="0" w:color="auto"/>
                <w:left w:val="none" w:sz="0" w:space="0" w:color="auto"/>
                <w:bottom w:val="none" w:sz="0" w:space="0" w:color="auto"/>
                <w:right w:val="none" w:sz="0" w:space="0" w:color="auto"/>
              </w:divBdr>
            </w:div>
            <w:div w:id="549463486">
              <w:marLeft w:val="0"/>
              <w:marRight w:val="0"/>
              <w:marTop w:val="0"/>
              <w:marBottom w:val="0"/>
              <w:divBdr>
                <w:top w:val="none" w:sz="0" w:space="0" w:color="auto"/>
                <w:left w:val="none" w:sz="0" w:space="0" w:color="auto"/>
                <w:bottom w:val="none" w:sz="0" w:space="0" w:color="auto"/>
                <w:right w:val="none" w:sz="0" w:space="0" w:color="auto"/>
              </w:divBdr>
            </w:div>
            <w:div w:id="549463487">
              <w:marLeft w:val="0"/>
              <w:marRight w:val="0"/>
              <w:marTop w:val="0"/>
              <w:marBottom w:val="0"/>
              <w:divBdr>
                <w:top w:val="none" w:sz="0" w:space="0" w:color="auto"/>
                <w:left w:val="none" w:sz="0" w:space="0" w:color="auto"/>
                <w:bottom w:val="none" w:sz="0" w:space="0" w:color="auto"/>
                <w:right w:val="none" w:sz="0" w:space="0" w:color="auto"/>
              </w:divBdr>
            </w:div>
            <w:div w:id="549463488">
              <w:marLeft w:val="0"/>
              <w:marRight w:val="0"/>
              <w:marTop w:val="0"/>
              <w:marBottom w:val="0"/>
              <w:divBdr>
                <w:top w:val="none" w:sz="0" w:space="0" w:color="auto"/>
                <w:left w:val="none" w:sz="0" w:space="0" w:color="auto"/>
                <w:bottom w:val="none" w:sz="0" w:space="0" w:color="auto"/>
                <w:right w:val="none" w:sz="0" w:space="0" w:color="auto"/>
              </w:divBdr>
            </w:div>
            <w:div w:id="549463489">
              <w:marLeft w:val="0"/>
              <w:marRight w:val="0"/>
              <w:marTop w:val="0"/>
              <w:marBottom w:val="0"/>
              <w:divBdr>
                <w:top w:val="none" w:sz="0" w:space="0" w:color="auto"/>
                <w:left w:val="none" w:sz="0" w:space="0" w:color="auto"/>
                <w:bottom w:val="none" w:sz="0" w:space="0" w:color="auto"/>
                <w:right w:val="none" w:sz="0" w:space="0" w:color="auto"/>
              </w:divBdr>
            </w:div>
            <w:div w:id="549463490">
              <w:marLeft w:val="0"/>
              <w:marRight w:val="0"/>
              <w:marTop w:val="0"/>
              <w:marBottom w:val="0"/>
              <w:divBdr>
                <w:top w:val="none" w:sz="0" w:space="0" w:color="auto"/>
                <w:left w:val="none" w:sz="0" w:space="0" w:color="auto"/>
                <w:bottom w:val="none" w:sz="0" w:space="0" w:color="auto"/>
                <w:right w:val="none" w:sz="0" w:space="0" w:color="auto"/>
              </w:divBdr>
            </w:div>
            <w:div w:id="549463491">
              <w:marLeft w:val="0"/>
              <w:marRight w:val="0"/>
              <w:marTop w:val="0"/>
              <w:marBottom w:val="0"/>
              <w:divBdr>
                <w:top w:val="none" w:sz="0" w:space="0" w:color="auto"/>
                <w:left w:val="none" w:sz="0" w:space="0" w:color="auto"/>
                <w:bottom w:val="none" w:sz="0" w:space="0" w:color="auto"/>
                <w:right w:val="none" w:sz="0" w:space="0" w:color="auto"/>
              </w:divBdr>
            </w:div>
            <w:div w:id="549463492">
              <w:marLeft w:val="0"/>
              <w:marRight w:val="0"/>
              <w:marTop w:val="0"/>
              <w:marBottom w:val="0"/>
              <w:divBdr>
                <w:top w:val="none" w:sz="0" w:space="0" w:color="auto"/>
                <w:left w:val="none" w:sz="0" w:space="0" w:color="auto"/>
                <w:bottom w:val="none" w:sz="0" w:space="0" w:color="auto"/>
                <w:right w:val="none" w:sz="0" w:space="0" w:color="auto"/>
              </w:divBdr>
            </w:div>
            <w:div w:id="549463493">
              <w:marLeft w:val="0"/>
              <w:marRight w:val="0"/>
              <w:marTop w:val="0"/>
              <w:marBottom w:val="0"/>
              <w:divBdr>
                <w:top w:val="none" w:sz="0" w:space="0" w:color="auto"/>
                <w:left w:val="none" w:sz="0" w:space="0" w:color="auto"/>
                <w:bottom w:val="none" w:sz="0" w:space="0" w:color="auto"/>
                <w:right w:val="none" w:sz="0" w:space="0" w:color="auto"/>
              </w:divBdr>
            </w:div>
            <w:div w:id="549463494">
              <w:marLeft w:val="0"/>
              <w:marRight w:val="0"/>
              <w:marTop w:val="0"/>
              <w:marBottom w:val="0"/>
              <w:divBdr>
                <w:top w:val="none" w:sz="0" w:space="0" w:color="auto"/>
                <w:left w:val="none" w:sz="0" w:space="0" w:color="auto"/>
                <w:bottom w:val="none" w:sz="0" w:space="0" w:color="auto"/>
                <w:right w:val="none" w:sz="0" w:space="0" w:color="auto"/>
              </w:divBdr>
            </w:div>
            <w:div w:id="549463495">
              <w:marLeft w:val="0"/>
              <w:marRight w:val="0"/>
              <w:marTop w:val="0"/>
              <w:marBottom w:val="0"/>
              <w:divBdr>
                <w:top w:val="none" w:sz="0" w:space="0" w:color="auto"/>
                <w:left w:val="none" w:sz="0" w:space="0" w:color="auto"/>
                <w:bottom w:val="none" w:sz="0" w:space="0" w:color="auto"/>
                <w:right w:val="none" w:sz="0" w:space="0" w:color="auto"/>
              </w:divBdr>
            </w:div>
            <w:div w:id="549463496">
              <w:marLeft w:val="0"/>
              <w:marRight w:val="0"/>
              <w:marTop w:val="0"/>
              <w:marBottom w:val="0"/>
              <w:divBdr>
                <w:top w:val="none" w:sz="0" w:space="0" w:color="auto"/>
                <w:left w:val="none" w:sz="0" w:space="0" w:color="auto"/>
                <w:bottom w:val="none" w:sz="0" w:space="0" w:color="auto"/>
                <w:right w:val="none" w:sz="0" w:space="0" w:color="auto"/>
              </w:divBdr>
            </w:div>
            <w:div w:id="549463497">
              <w:marLeft w:val="0"/>
              <w:marRight w:val="0"/>
              <w:marTop w:val="0"/>
              <w:marBottom w:val="0"/>
              <w:divBdr>
                <w:top w:val="none" w:sz="0" w:space="0" w:color="auto"/>
                <w:left w:val="none" w:sz="0" w:space="0" w:color="auto"/>
                <w:bottom w:val="none" w:sz="0" w:space="0" w:color="auto"/>
                <w:right w:val="none" w:sz="0" w:space="0" w:color="auto"/>
              </w:divBdr>
            </w:div>
            <w:div w:id="549463498">
              <w:marLeft w:val="0"/>
              <w:marRight w:val="0"/>
              <w:marTop w:val="0"/>
              <w:marBottom w:val="0"/>
              <w:divBdr>
                <w:top w:val="none" w:sz="0" w:space="0" w:color="auto"/>
                <w:left w:val="none" w:sz="0" w:space="0" w:color="auto"/>
                <w:bottom w:val="none" w:sz="0" w:space="0" w:color="auto"/>
                <w:right w:val="none" w:sz="0" w:space="0" w:color="auto"/>
              </w:divBdr>
            </w:div>
            <w:div w:id="549463499">
              <w:marLeft w:val="0"/>
              <w:marRight w:val="0"/>
              <w:marTop w:val="0"/>
              <w:marBottom w:val="0"/>
              <w:divBdr>
                <w:top w:val="none" w:sz="0" w:space="0" w:color="auto"/>
                <w:left w:val="none" w:sz="0" w:space="0" w:color="auto"/>
                <w:bottom w:val="none" w:sz="0" w:space="0" w:color="auto"/>
                <w:right w:val="none" w:sz="0" w:space="0" w:color="auto"/>
              </w:divBdr>
            </w:div>
            <w:div w:id="549463500">
              <w:marLeft w:val="0"/>
              <w:marRight w:val="0"/>
              <w:marTop w:val="0"/>
              <w:marBottom w:val="0"/>
              <w:divBdr>
                <w:top w:val="none" w:sz="0" w:space="0" w:color="auto"/>
                <w:left w:val="none" w:sz="0" w:space="0" w:color="auto"/>
                <w:bottom w:val="none" w:sz="0" w:space="0" w:color="auto"/>
                <w:right w:val="none" w:sz="0" w:space="0" w:color="auto"/>
              </w:divBdr>
            </w:div>
            <w:div w:id="549463501">
              <w:marLeft w:val="0"/>
              <w:marRight w:val="0"/>
              <w:marTop w:val="0"/>
              <w:marBottom w:val="0"/>
              <w:divBdr>
                <w:top w:val="none" w:sz="0" w:space="0" w:color="auto"/>
                <w:left w:val="none" w:sz="0" w:space="0" w:color="auto"/>
                <w:bottom w:val="none" w:sz="0" w:space="0" w:color="auto"/>
                <w:right w:val="none" w:sz="0" w:space="0" w:color="auto"/>
              </w:divBdr>
            </w:div>
            <w:div w:id="549463502">
              <w:marLeft w:val="0"/>
              <w:marRight w:val="0"/>
              <w:marTop w:val="0"/>
              <w:marBottom w:val="0"/>
              <w:divBdr>
                <w:top w:val="none" w:sz="0" w:space="0" w:color="auto"/>
                <w:left w:val="none" w:sz="0" w:space="0" w:color="auto"/>
                <w:bottom w:val="none" w:sz="0" w:space="0" w:color="auto"/>
                <w:right w:val="none" w:sz="0" w:space="0" w:color="auto"/>
              </w:divBdr>
            </w:div>
            <w:div w:id="549463503">
              <w:marLeft w:val="0"/>
              <w:marRight w:val="0"/>
              <w:marTop w:val="0"/>
              <w:marBottom w:val="0"/>
              <w:divBdr>
                <w:top w:val="none" w:sz="0" w:space="0" w:color="auto"/>
                <w:left w:val="none" w:sz="0" w:space="0" w:color="auto"/>
                <w:bottom w:val="none" w:sz="0" w:space="0" w:color="auto"/>
                <w:right w:val="none" w:sz="0" w:space="0" w:color="auto"/>
              </w:divBdr>
            </w:div>
            <w:div w:id="549463504">
              <w:marLeft w:val="0"/>
              <w:marRight w:val="0"/>
              <w:marTop w:val="0"/>
              <w:marBottom w:val="0"/>
              <w:divBdr>
                <w:top w:val="none" w:sz="0" w:space="0" w:color="auto"/>
                <w:left w:val="none" w:sz="0" w:space="0" w:color="auto"/>
                <w:bottom w:val="none" w:sz="0" w:space="0" w:color="auto"/>
                <w:right w:val="none" w:sz="0" w:space="0" w:color="auto"/>
              </w:divBdr>
            </w:div>
            <w:div w:id="549463506">
              <w:marLeft w:val="0"/>
              <w:marRight w:val="0"/>
              <w:marTop w:val="0"/>
              <w:marBottom w:val="0"/>
              <w:divBdr>
                <w:top w:val="none" w:sz="0" w:space="0" w:color="auto"/>
                <w:left w:val="none" w:sz="0" w:space="0" w:color="auto"/>
                <w:bottom w:val="none" w:sz="0" w:space="0" w:color="auto"/>
                <w:right w:val="none" w:sz="0" w:space="0" w:color="auto"/>
              </w:divBdr>
            </w:div>
            <w:div w:id="549463507">
              <w:marLeft w:val="0"/>
              <w:marRight w:val="0"/>
              <w:marTop w:val="0"/>
              <w:marBottom w:val="0"/>
              <w:divBdr>
                <w:top w:val="none" w:sz="0" w:space="0" w:color="auto"/>
                <w:left w:val="none" w:sz="0" w:space="0" w:color="auto"/>
                <w:bottom w:val="none" w:sz="0" w:space="0" w:color="auto"/>
                <w:right w:val="none" w:sz="0" w:space="0" w:color="auto"/>
              </w:divBdr>
            </w:div>
            <w:div w:id="549463508">
              <w:marLeft w:val="0"/>
              <w:marRight w:val="0"/>
              <w:marTop w:val="0"/>
              <w:marBottom w:val="0"/>
              <w:divBdr>
                <w:top w:val="none" w:sz="0" w:space="0" w:color="auto"/>
                <w:left w:val="none" w:sz="0" w:space="0" w:color="auto"/>
                <w:bottom w:val="none" w:sz="0" w:space="0" w:color="auto"/>
                <w:right w:val="none" w:sz="0" w:space="0" w:color="auto"/>
              </w:divBdr>
            </w:div>
            <w:div w:id="549463509">
              <w:marLeft w:val="0"/>
              <w:marRight w:val="0"/>
              <w:marTop w:val="0"/>
              <w:marBottom w:val="0"/>
              <w:divBdr>
                <w:top w:val="none" w:sz="0" w:space="0" w:color="auto"/>
                <w:left w:val="none" w:sz="0" w:space="0" w:color="auto"/>
                <w:bottom w:val="none" w:sz="0" w:space="0" w:color="auto"/>
                <w:right w:val="none" w:sz="0" w:space="0" w:color="auto"/>
              </w:divBdr>
            </w:div>
            <w:div w:id="549463510">
              <w:marLeft w:val="0"/>
              <w:marRight w:val="0"/>
              <w:marTop w:val="0"/>
              <w:marBottom w:val="0"/>
              <w:divBdr>
                <w:top w:val="none" w:sz="0" w:space="0" w:color="auto"/>
                <w:left w:val="none" w:sz="0" w:space="0" w:color="auto"/>
                <w:bottom w:val="none" w:sz="0" w:space="0" w:color="auto"/>
                <w:right w:val="none" w:sz="0" w:space="0" w:color="auto"/>
              </w:divBdr>
            </w:div>
            <w:div w:id="549463511">
              <w:marLeft w:val="0"/>
              <w:marRight w:val="0"/>
              <w:marTop w:val="0"/>
              <w:marBottom w:val="0"/>
              <w:divBdr>
                <w:top w:val="none" w:sz="0" w:space="0" w:color="auto"/>
                <w:left w:val="none" w:sz="0" w:space="0" w:color="auto"/>
                <w:bottom w:val="none" w:sz="0" w:space="0" w:color="auto"/>
                <w:right w:val="none" w:sz="0" w:space="0" w:color="auto"/>
              </w:divBdr>
            </w:div>
            <w:div w:id="549463513">
              <w:marLeft w:val="0"/>
              <w:marRight w:val="0"/>
              <w:marTop w:val="0"/>
              <w:marBottom w:val="0"/>
              <w:divBdr>
                <w:top w:val="none" w:sz="0" w:space="0" w:color="auto"/>
                <w:left w:val="none" w:sz="0" w:space="0" w:color="auto"/>
                <w:bottom w:val="none" w:sz="0" w:space="0" w:color="auto"/>
                <w:right w:val="none" w:sz="0" w:space="0" w:color="auto"/>
              </w:divBdr>
            </w:div>
            <w:div w:id="549463514">
              <w:marLeft w:val="0"/>
              <w:marRight w:val="0"/>
              <w:marTop w:val="0"/>
              <w:marBottom w:val="0"/>
              <w:divBdr>
                <w:top w:val="none" w:sz="0" w:space="0" w:color="auto"/>
                <w:left w:val="none" w:sz="0" w:space="0" w:color="auto"/>
                <w:bottom w:val="none" w:sz="0" w:space="0" w:color="auto"/>
                <w:right w:val="none" w:sz="0" w:space="0" w:color="auto"/>
              </w:divBdr>
            </w:div>
            <w:div w:id="549463515">
              <w:marLeft w:val="0"/>
              <w:marRight w:val="0"/>
              <w:marTop w:val="0"/>
              <w:marBottom w:val="0"/>
              <w:divBdr>
                <w:top w:val="none" w:sz="0" w:space="0" w:color="auto"/>
                <w:left w:val="none" w:sz="0" w:space="0" w:color="auto"/>
                <w:bottom w:val="none" w:sz="0" w:space="0" w:color="auto"/>
                <w:right w:val="none" w:sz="0" w:space="0" w:color="auto"/>
              </w:divBdr>
            </w:div>
            <w:div w:id="549463516">
              <w:marLeft w:val="0"/>
              <w:marRight w:val="0"/>
              <w:marTop w:val="0"/>
              <w:marBottom w:val="0"/>
              <w:divBdr>
                <w:top w:val="none" w:sz="0" w:space="0" w:color="auto"/>
                <w:left w:val="none" w:sz="0" w:space="0" w:color="auto"/>
                <w:bottom w:val="none" w:sz="0" w:space="0" w:color="auto"/>
                <w:right w:val="none" w:sz="0" w:space="0" w:color="auto"/>
              </w:divBdr>
            </w:div>
            <w:div w:id="549463517">
              <w:marLeft w:val="0"/>
              <w:marRight w:val="0"/>
              <w:marTop w:val="0"/>
              <w:marBottom w:val="0"/>
              <w:divBdr>
                <w:top w:val="none" w:sz="0" w:space="0" w:color="auto"/>
                <w:left w:val="none" w:sz="0" w:space="0" w:color="auto"/>
                <w:bottom w:val="none" w:sz="0" w:space="0" w:color="auto"/>
                <w:right w:val="none" w:sz="0" w:space="0" w:color="auto"/>
              </w:divBdr>
            </w:div>
            <w:div w:id="549463518">
              <w:marLeft w:val="0"/>
              <w:marRight w:val="0"/>
              <w:marTop w:val="0"/>
              <w:marBottom w:val="0"/>
              <w:divBdr>
                <w:top w:val="none" w:sz="0" w:space="0" w:color="auto"/>
                <w:left w:val="none" w:sz="0" w:space="0" w:color="auto"/>
                <w:bottom w:val="none" w:sz="0" w:space="0" w:color="auto"/>
                <w:right w:val="none" w:sz="0" w:space="0" w:color="auto"/>
              </w:divBdr>
            </w:div>
            <w:div w:id="549463519">
              <w:marLeft w:val="0"/>
              <w:marRight w:val="0"/>
              <w:marTop w:val="0"/>
              <w:marBottom w:val="0"/>
              <w:divBdr>
                <w:top w:val="none" w:sz="0" w:space="0" w:color="auto"/>
                <w:left w:val="none" w:sz="0" w:space="0" w:color="auto"/>
                <w:bottom w:val="none" w:sz="0" w:space="0" w:color="auto"/>
                <w:right w:val="none" w:sz="0" w:space="0" w:color="auto"/>
              </w:divBdr>
            </w:div>
            <w:div w:id="549463520">
              <w:marLeft w:val="0"/>
              <w:marRight w:val="0"/>
              <w:marTop w:val="0"/>
              <w:marBottom w:val="0"/>
              <w:divBdr>
                <w:top w:val="none" w:sz="0" w:space="0" w:color="auto"/>
                <w:left w:val="none" w:sz="0" w:space="0" w:color="auto"/>
                <w:bottom w:val="none" w:sz="0" w:space="0" w:color="auto"/>
                <w:right w:val="none" w:sz="0" w:space="0" w:color="auto"/>
              </w:divBdr>
            </w:div>
            <w:div w:id="549463521">
              <w:marLeft w:val="0"/>
              <w:marRight w:val="0"/>
              <w:marTop w:val="0"/>
              <w:marBottom w:val="0"/>
              <w:divBdr>
                <w:top w:val="none" w:sz="0" w:space="0" w:color="auto"/>
                <w:left w:val="none" w:sz="0" w:space="0" w:color="auto"/>
                <w:bottom w:val="none" w:sz="0" w:space="0" w:color="auto"/>
                <w:right w:val="none" w:sz="0" w:space="0" w:color="auto"/>
              </w:divBdr>
            </w:div>
            <w:div w:id="54946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844984">
      <w:bodyDiv w:val="1"/>
      <w:marLeft w:val="0"/>
      <w:marRight w:val="0"/>
      <w:marTop w:val="0"/>
      <w:marBottom w:val="0"/>
      <w:divBdr>
        <w:top w:val="none" w:sz="0" w:space="0" w:color="auto"/>
        <w:left w:val="none" w:sz="0" w:space="0" w:color="auto"/>
        <w:bottom w:val="none" w:sz="0" w:space="0" w:color="auto"/>
        <w:right w:val="none" w:sz="0" w:space="0" w:color="auto"/>
      </w:divBdr>
    </w:div>
    <w:div w:id="580018702">
      <w:bodyDiv w:val="1"/>
      <w:marLeft w:val="0"/>
      <w:marRight w:val="0"/>
      <w:marTop w:val="0"/>
      <w:marBottom w:val="0"/>
      <w:divBdr>
        <w:top w:val="none" w:sz="0" w:space="0" w:color="auto"/>
        <w:left w:val="none" w:sz="0" w:space="0" w:color="auto"/>
        <w:bottom w:val="none" w:sz="0" w:space="0" w:color="auto"/>
        <w:right w:val="none" w:sz="0" w:space="0" w:color="auto"/>
      </w:divBdr>
    </w:div>
    <w:div w:id="584608169">
      <w:bodyDiv w:val="1"/>
      <w:marLeft w:val="0"/>
      <w:marRight w:val="0"/>
      <w:marTop w:val="0"/>
      <w:marBottom w:val="0"/>
      <w:divBdr>
        <w:top w:val="none" w:sz="0" w:space="0" w:color="auto"/>
        <w:left w:val="none" w:sz="0" w:space="0" w:color="auto"/>
        <w:bottom w:val="none" w:sz="0" w:space="0" w:color="auto"/>
        <w:right w:val="none" w:sz="0" w:space="0" w:color="auto"/>
      </w:divBdr>
      <w:divsChild>
        <w:div w:id="115490572">
          <w:marLeft w:val="0"/>
          <w:marRight w:val="0"/>
          <w:marTop w:val="0"/>
          <w:marBottom w:val="0"/>
          <w:divBdr>
            <w:top w:val="none" w:sz="0" w:space="0" w:color="auto"/>
            <w:left w:val="none" w:sz="0" w:space="0" w:color="auto"/>
            <w:bottom w:val="none" w:sz="0" w:space="0" w:color="auto"/>
            <w:right w:val="none" w:sz="0" w:space="0" w:color="auto"/>
          </w:divBdr>
        </w:div>
        <w:div w:id="123084017">
          <w:marLeft w:val="0"/>
          <w:marRight w:val="0"/>
          <w:marTop w:val="0"/>
          <w:marBottom w:val="0"/>
          <w:divBdr>
            <w:top w:val="none" w:sz="0" w:space="0" w:color="auto"/>
            <w:left w:val="none" w:sz="0" w:space="0" w:color="auto"/>
            <w:bottom w:val="none" w:sz="0" w:space="0" w:color="auto"/>
            <w:right w:val="none" w:sz="0" w:space="0" w:color="auto"/>
          </w:divBdr>
        </w:div>
        <w:div w:id="149255922">
          <w:marLeft w:val="0"/>
          <w:marRight w:val="0"/>
          <w:marTop w:val="0"/>
          <w:marBottom w:val="0"/>
          <w:divBdr>
            <w:top w:val="none" w:sz="0" w:space="0" w:color="auto"/>
            <w:left w:val="none" w:sz="0" w:space="0" w:color="auto"/>
            <w:bottom w:val="none" w:sz="0" w:space="0" w:color="auto"/>
            <w:right w:val="none" w:sz="0" w:space="0" w:color="auto"/>
          </w:divBdr>
        </w:div>
        <w:div w:id="241642160">
          <w:marLeft w:val="0"/>
          <w:marRight w:val="0"/>
          <w:marTop w:val="0"/>
          <w:marBottom w:val="0"/>
          <w:divBdr>
            <w:top w:val="none" w:sz="0" w:space="0" w:color="auto"/>
            <w:left w:val="none" w:sz="0" w:space="0" w:color="auto"/>
            <w:bottom w:val="none" w:sz="0" w:space="0" w:color="auto"/>
            <w:right w:val="none" w:sz="0" w:space="0" w:color="auto"/>
          </w:divBdr>
        </w:div>
        <w:div w:id="361248716">
          <w:marLeft w:val="0"/>
          <w:marRight w:val="0"/>
          <w:marTop w:val="0"/>
          <w:marBottom w:val="0"/>
          <w:divBdr>
            <w:top w:val="none" w:sz="0" w:space="0" w:color="auto"/>
            <w:left w:val="none" w:sz="0" w:space="0" w:color="auto"/>
            <w:bottom w:val="none" w:sz="0" w:space="0" w:color="auto"/>
            <w:right w:val="none" w:sz="0" w:space="0" w:color="auto"/>
          </w:divBdr>
        </w:div>
        <w:div w:id="456459996">
          <w:marLeft w:val="0"/>
          <w:marRight w:val="0"/>
          <w:marTop w:val="0"/>
          <w:marBottom w:val="0"/>
          <w:divBdr>
            <w:top w:val="none" w:sz="0" w:space="0" w:color="auto"/>
            <w:left w:val="none" w:sz="0" w:space="0" w:color="auto"/>
            <w:bottom w:val="none" w:sz="0" w:space="0" w:color="auto"/>
            <w:right w:val="none" w:sz="0" w:space="0" w:color="auto"/>
          </w:divBdr>
        </w:div>
        <w:div w:id="481428181">
          <w:marLeft w:val="0"/>
          <w:marRight w:val="0"/>
          <w:marTop w:val="0"/>
          <w:marBottom w:val="0"/>
          <w:divBdr>
            <w:top w:val="none" w:sz="0" w:space="0" w:color="auto"/>
            <w:left w:val="none" w:sz="0" w:space="0" w:color="auto"/>
            <w:bottom w:val="none" w:sz="0" w:space="0" w:color="auto"/>
            <w:right w:val="none" w:sz="0" w:space="0" w:color="auto"/>
          </w:divBdr>
        </w:div>
        <w:div w:id="493109418">
          <w:marLeft w:val="0"/>
          <w:marRight w:val="0"/>
          <w:marTop w:val="0"/>
          <w:marBottom w:val="0"/>
          <w:divBdr>
            <w:top w:val="none" w:sz="0" w:space="0" w:color="auto"/>
            <w:left w:val="none" w:sz="0" w:space="0" w:color="auto"/>
            <w:bottom w:val="none" w:sz="0" w:space="0" w:color="auto"/>
            <w:right w:val="none" w:sz="0" w:space="0" w:color="auto"/>
          </w:divBdr>
        </w:div>
        <w:div w:id="550767418">
          <w:marLeft w:val="0"/>
          <w:marRight w:val="0"/>
          <w:marTop w:val="0"/>
          <w:marBottom w:val="0"/>
          <w:divBdr>
            <w:top w:val="none" w:sz="0" w:space="0" w:color="auto"/>
            <w:left w:val="none" w:sz="0" w:space="0" w:color="auto"/>
            <w:bottom w:val="none" w:sz="0" w:space="0" w:color="auto"/>
            <w:right w:val="none" w:sz="0" w:space="0" w:color="auto"/>
          </w:divBdr>
        </w:div>
        <w:div w:id="725491705">
          <w:marLeft w:val="0"/>
          <w:marRight w:val="0"/>
          <w:marTop w:val="0"/>
          <w:marBottom w:val="0"/>
          <w:divBdr>
            <w:top w:val="none" w:sz="0" w:space="0" w:color="auto"/>
            <w:left w:val="none" w:sz="0" w:space="0" w:color="auto"/>
            <w:bottom w:val="none" w:sz="0" w:space="0" w:color="auto"/>
            <w:right w:val="none" w:sz="0" w:space="0" w:color="auto"/>
          </w:divBdr>
        </w:div>
        <w:div w:id="735979353">
          <w:marLeft w:val="0"/>
          <w:marRight w:val="0"/>
          <w:marTop w:val="0"/>
          <w:marBottom w:val="0"/>
          <w:divBdr>
            <w:top w:val="none" w:sz="0" w:space="0" w:color="auto"/>
            <w:left w:val="none" w:sz="0" w:space="0" w:color="auto"/>
            <w:bottom w:val="none" w:sz="0" w:space="0" w:color="auto"/>
            <w:right w:val="none" w:sz="0" w:space="0" w:color="auto"/>
          </w:divBdr>
        </w:div>
        <w:div w:id="738093648">
          <w:marLeft w:val="0"/>
          <w:marRight w:val="0"/>
          <w:marTop w:val="0"/>
          <w:marBottom w:val="0"/>
          <w:divBdr>
            <w:top w:val="none" w:sz="0" w:space="0" w:color="auto"/>
            <w:left w:val="none" w:sz="0" w:space="0" w:color="auto"/>
            <w:bottom w:val="none" w:sz="0" w:space="0" w:color="auto"/>
            <w:right w:val="none" w:sz="0" w:space="0" w:color="auto"/>
          </w:divBdr>
        </w:div>
        <w:div w:id="860584861">
          <w:marLeft w:val="0"/>
          <w:marRight w:val="0"/>
          <w:marTop w:val="0"/>
          <w:marBottom w:val="0"/>
          <w:divBdr>
            <w:top w:val="none" w:sz="0" w:space="0" w:color="auto"/>
            <w:left w:val="none" w:sz="0" w:space="0" w:color="auto"/>
            <w:bottom w:val="none" w:sz="0" w:space="0" w:color="auto"/>
            <w:right w:val="none" w:sz="0" w:space="0" w:color="auto"/>
          </w:divBdr>
        </w:div>
        <w:div w:id="864900574">
          <w:marLeft w:val="0"/>
          <w:marRight w:val="0"/>
          <w:marTop w:val="0"/>
          <w:marBottom w:val="0"/>
          <w:divBdr>
            <w:top w:val="none" w:sz="0" w:space="0" w:color="auto"/>
            <w:left w:val="none" w:sz="0" w:space="0" w:color="auto"/>
            <w:bottom w:val="none" w:sz="0" w:space="0" w:color="auto"/>
            <w:right w:val="none" w:sz="0" w:space="0" w:color="auto"/>
          </w:divBdr>
        </w:div>
        <w:div w:id="917176470">
          <w:marLeft w:val="0"/>
          <w:marRight w:val="0"/>
          <w:marTop w:val="0"/>
          <w:marBottom w:val="0"/>
          <w:divBdr>
            <w:top w:val="none" w:sz="0" w:space="0" w:color="auto"/>
            <w:left w:val="none" w:sz="0" w:space="0" w:color="auto"/>
            <w:bottom w:val="none" w:sz="0" w:space="0" w:color="auto"/>
            <w:right w:val="none" w:sz="0" w:space="0" w:color="auto"/>
          </w:divBdr>
        </w:div>
        <w:div w:id="1037700495">
          <w:marLeft w:val="0"/>
          <w:marRight w:val="0"/>
          <w:marTop w:val="0"/>
          <w:marBottom w:val="0"/>
          <w:divBdr>
            <w:top w:val="none" w:sz="0" w:space="0" w:color="auto"/>
            <w:left w:val="none" w:sz="0" w:space="0" w:color="auto"/>
            <w:bottom w:val="none" w:sz="0" w:space="0" w:color="auto"/>
            <w:right w:val="none" w:sz="0" w:space="0" w:color="auto"/>
          </w:divBdr>
        </w:div>
        <w:div w:id="1066605205">
          <w:marLeft w:val="0"/>
          <w:marRight w:val="0"/>
          <w:marTop w:val="0"/>
          <w:marBottom w:val="0"/>
          <w:divBdr>
            <w:top w:val="none" w:sz="0" w:space="0" w:color="auto"/>
            <w:left w:val="none" w:sz="0" w:space="0" w:color="auto"/>
            <w:bottom w:val="none" w:sz="0" w:space="0" w:color="auto"/>
            <w:right w:val="none" w:sz="0" w:space="0" w:color="auto"/>
          </w:divBdr>
        </w:div>
        <w:div w:id="1113935162">
          <w:marLeft w:val="0"/>
          <w:marRight w:val="0"/>
          <w:marTop w:val="0"/>
          <w:marBottom w:val="0"/>
          <w:divBdr>
            <w:top w:val="none" w:sz="0" w:space="0" w:color="auto"/>
            <w:left w:val="none" w:sz="0" w:space="0" w:color="auto"/>
            <w:bottom w:val="none" w:sz="0" w:space="0" w:color="auto"/>
            <w:right w:val="none" w:sz="0" w:space="0" w:color="auto"/>
          </w:divBdr>
        </w:div>
        <w:div w:id="1173495070">
          <w:marLeft w:val="0"/>
          <w:marRight w:val="0"/>
          <w:marTop w:val="0"/>
          <w:marBottom w:val="0"/>
          <w:divBdr>
            <w:top w:val="none" w:sz="0" w:space="0" w:color="auto"/>
            <w:left w:val="none" w:sz="0" w:space="0" w:color="auto"/>
            <w:bottom w:val="none" w:sz="0" w:space="0" w:color="auto"/>
            <w:right w:val="none" w:sz="0" w:space="0" w:color="auto"/>
          </w:divBdr>
        </w:div>
        <w:div w:id="1223369905">
          <w:marLeft w:val="0"/>
          <w:marRight w:val="0"/>
          <w:marTop w:val="0"/>
          <w:marBottom w:val="0"/>
          <w:divBdr>
            <w:top w:val="none" w:sz="0" w:space="0" w:color="auto"/>
            <w:left w:val="none" w:sz="0" w:space="0" w:color="auto"/>
            <w:bottom w:val="none" w:sz="0" w:space="0" w:color="auto"/>
            <w:right w:val="none" w:sz="0" w:space="0" w:color="auto"/>
          </w:divBdr>
        </w:div>
        <w:div w:id="1260409809">
          <w:marLeft w:val="0"/>
          <w:marRight w:val="0"/>
          <w:marTop w:val="0"/>
          <w:marBottom w:val="0"/>
          <w:divBdr>
            <w:top w:val="none" w:sz="0" w:space="0" w:color="auto"/>
            <w:left w:val="none" w:sz="0" w:space="0" w:color="auto"/>
            <w:bottom w:val="none" w:sz="0" w:space="0" w:color="auto"/>
            <w:right w:val="none" w:sz="0" w:space="0" w:color="auto"/>
          </w:divBdr>
        </w:div>
        <w:div w:id="1307930436">
          <w:marLeft w:val="0"/>
          <w:marRight w:val="0"/>
          <w:marTop w:val="0"/>
          <w:marBottom w:val="0"/>
          <w:divBdr>
            <w:top w:val="none" w:sz="0" w:space="0" w:color="auto"/>
            <w:left w:val="none" w:sz="0" w:space="0" w:color="auto"/>
            <w:bottom w:val="none" w:sz="0" w:space="0" w:color="auto"/>
            <w:right w:val="none" w:sz="0" w:space="0" w:color="auto"/>
          </w:divBdr>
        </w:div>
        <w:div w:id="1392996420">
          <w:marLeft w:val="0"/>
          <w:marRight w:val="0"/>
          <w:marTop w:val="0"/>
          <w:marBottom w:val="0"/>
          <w:divBdr>
            <w:top w:val="none" w:sz="0" w:space="0" w:color="auto"/>
            <w:left w:val="none" w:sz="0" w:space="0" w:color="auto"/>
            <w:bottom w:val="none" w:sz="0" w:space="0" w:color="auto"/>
            <w:right w:val="none" w:sz="0" w:space="0" w:color="auto"/>
          </w:divBdr>
        </w:div>
        <w:div w:id="1490170314">
          <w:marLeft w:val="0"/>
          <w:marRight w:val="0"/>
          <w:marTop w:val="0"/>
          <w:marBottom w:val="0"/>
          <w:divBdr>
            <w:top w:val="none" w:sz="0" w:space="0" w:color="auto"/>
            <w:left w:val="none" w:sz="0" w:space="0" w:color="auto"/>
            <w:bottom w:val="none" w:sz="0" w:space="0" w:color="auto"/>
            <w:right w:val="none" w:sz="0" w:space="0" w:color="auto"/>
          </w:divBdr>
        </w:div>
        <w:div w:id="1565528375">
          <w:marLeft w:val="0"/>
          <w:marRight w:val="0"/>
          <w:marTop w:val="0"/>
          <w:marBottom w:val="0"/>
          <w:divBdr>
            <w:top w:val="none" w:sz="0" w:space="0" w:color="auto"/>
            <w:left w:val="none" w:sz="0" w:space="0" w:color="auto"/>
            <w:bottom w:val="none" w:sz="0" w:space="0" w:color="auto"/>
            <w:right w:val="none" w:sz="0" w:space="0" w:color="auto"/>
          </w:divBdr>
        </w:div>
        <w:div w:id="1576741179">
          <w:marLeft w:val="0"/>
          <w:marRight w:val="0"/>
          <w:marTop w:val="0"/>
          <w:marBottom w:val="0"/>
          <w:divBdr>
            <w:top w:val="none" w:sz="0" w:space="0" w:color="auto"/>
            <w:left w:val="none" w:sz="0" w:space="0" w:color="auto"/>
            <w:bottom w:val="none" w:sz="0" w:space="0" w:color="auto"/>
            <w:right w:val="none" w:sz="0" w:space="0" w:color="auto"/>
          </w:divBdr>
        </w:div>
        <w:div w:id="1899129361">
          <w:marLeft w:val="0"/>
          <w:marRight w:val="0"/>
          <w:marTop w:val="0"/>
          <w:marBottom w:val="0"/>
          <w:divBdr>
            <w:top w:val="none" w:sz="0" w:space="0" w:color="auto"/>
            <w:left w:val="none" w:sz="0" w:space="0" w:color="auto"/>
            <w:bottom w:val="none" w:sz="0" w:space="0" w:color="auto"/>
            <w:right w:val="none" w:sz="0" w:space="0" w:color="auto"/>
          </w:divBdr>
        </w:div>
      </w:divsChild>
    </w:div>
    <w:div w:id="599411733">
      <w:bodyDiv w:val="1"/>
      <w:marLeft w:val="0"/>
      <w:marRight w:val="0"/>
      <w:marTop w:val="0"/>
      <w:marBottom w:val="0"/>
      <w:divBdr>
        <w:top w:val="none" w:sz="0" w:space="0" w:color="auto"/>
        <w:left w:val="none" w:sz="0" w:space="0" w:color="auto"/>
        <w:bottom w:val="none" w:sz="0" w:space="0" w:color="auto"/>
        <w:right w:val="none" w:sz="0" w:space="0" w:color="auto"/>
      </w:divBdr>
    </w:div>
    <w:div w:id="602106455">
      <w:bodyDiv w:val="1"/>
      <w:marLeft w:val="0"/>
      <w:marRight w:val="0"/>
      <w:marTop w:val="0"/>
      <w:marBottom w:val="0"/>
      <w:divBdr>
        <w:top w:val="none" w:sz="0" w:space="0" w:color="auto"/>
        <w:left w:val="none" w:sz="0" w:space="0" w:color="auto"/>
        <w:bottom w:val="none" w:sz="0" w:space="0" w:color="auto"/>
        <w:right w:val="none" w:sz="0" w:space="0" w:color="auto"/>
      </w:divBdr>
      <w:divsChild>
        <w:div w:id="345136860">
          <w:marLeft w:val="0"/>
          <w:marRight w:val="0"/>
          <w:marTop w:val="0"/>
          <w:marBottom w:val="0"/>
          <w:divBdr>
            <w:top w:val="none" w:sz="0" w:space="0" w:color="auto"/>
            <w:left w:val="none" w:sz="0" w:space="0" w:color="auto"/>
            <w:bottom w:val="none" w:sz="0" w:space="0" w:color="auto"/>
            <w:right w:val="none" w:sz="0" w:space="0" w:color="auto"/>
          </w:divBdr>
        </w:div>
        <w:div w:id="406460761">
          <w:marLeft w:val="0"/>
          <w:marRight w:val="0"/>
          <w:marTop w:val="0"/>
          <w:marBottom w:val="0"/>
          <w:divBdr>
            <w:top w:val="none" w:sz="0" w:space="0" w:color="auto"/>
            <w:left w:val="none" w:sz="0" w:space="0" w:color="auto"/>
            <w:bottom w:val="none" w:sz="0" w:space="0" w:color="auto"/>
            <w:right w:val="none" w:sz="0" w:space="0" w:color="auto"/>
          </w:divBdr>
        </w:div>
        <w:div w:id="416027120">
          <w:marLeft w:val="0"/>
          <w:marRight w:val="0"/>
          <w:marTop w:val="0"/>
          <w:marBottom w:val="0"/>
          <w:divBdr>
            <w:top w:val="none" w:sz="0" w:space="0" w:color="auto"/>
            <w:left w:val="none" w:sz="0" w:space="0" w:color="auto"/>
            <w:bottom w:val="none" w:sz="0" w:space="0" w:color="auto"/>
            <w:right w:val="none" w:sz="0" w:space="0" w:color="auto"/>
          </w:divBdr>
        </w:div>
        <w:div w:id="513879334">
          <w:marLeft w:val="0"/>
          <w:marRight w:val="0"/>
          <w:marTop w:val="0"/>
          <w:marBottom w:val="0"/>
          <w:divBdr>
            <w:top w:val="none" w:sz="0" w:space="0" w:color="auto"/>
            <w:left w:val="none" w:sz="0" w:space="0" w:color="auto"/>
            <w:bottom w:val="none" w:sz="0" w:space="0" w:color="auto"/>
            <w:right w:val="none" w:sz="0" w:space="0" w:color="auto"/>
          </w:divBdr>
        </w:div>
        <w:div w:id="643049179">
          <w:marLeft w:val="0"/>
          <w:marRight w:val="0"/>
          <w:marTop w:val="0"/>
          <w:marBottom w:val="0"/>
          <w:divBdr>
            <w:top w:val="none" w:sz="0" w:space="0" w:color="auto"/>
            <w:left w:val="none" w:sz="0" w:space="0" w:color="auto"/>
            <w:bottom w:val="none" w:sz="0" w:space="0" w:color="auto"/>
            <w:right w:val="none" w:sz="0" w:space="0" w:color="auto"/>
          </w:divBdr>
        </w:div>
        <w:div w:id="994451534">
          <w:marLeft w:val="0"/>
          <w:marRight w:val="0"/>
          <w:marTop w:val="0"/>
          <w:marBottom w:val="0"/>
          <w:divBdr>
            <w:top w:val="none" w:sz="0" w:space="0" w:color="auto"/>
            <w:left w:val="none" w:sz="0" w:space="0" w:color="auto"/>
            <w:bottom w:val="none" w:sz="0" w:space="0" w:color="auto"/>
            <w:right w:val="none" w:sz="0" w:space="0" w:color="auto"/>
          </w:divBdr>
        </w:div>
        <w:div w:id="1148018424">
          <w:marLeft w:val="0"/>
          <w:marRight w:val="0"/>
          <w:marTop w:val="0"/>
          <w:marBottom w:val="0"/>
          <w:divBdr>
            <w:top w:val="none" w:sz="0" w:space="0" w:color="auto"/>
            <w:left w:val="none" w:sz="0" w:space="0" w:color="auto"/>
            <w:bottom w:val="none" w:sz="0" w:space="0" w:color="auto"/>
            <w:right w:val="none" w:sz="0" w:space="0" w:color="auto"/>
          </w:divBdr>
        </w:div>
        <w:div w:id="1162040300">
          <w:marLeft w:val="0"/>
          <w:marRight w:val="0"/>
          <w:marTop w:val="0"/>
          <w:marBottom w:val="0"/>
          <w:divBdr>
            <w:top w:val="none" w:sz="0" w:space="0" w:color="auto"/>
            <w:left w:val="none" w:sz="0" w:space="0" w:color="auto"/>
            <w:bottom w:val="none" w:sz="0" w:space="0" w:color="auto"/>
            <w:right w:val="none" w:sz="0" w:space="0" w:color="auto"/>
          </w:divBdr>
        </w:div>
        <w:div w:id="1248685000">
          <w:marLeft w:val="0"/>
          <w:marRight w:val="0"/>
          <w:marTop w:val="0"/>
          <w:marBottom w:val="0"/>
          <w:divBdr>
            <w:top w:val="none" w:sz="0" w:space="0" w:color="auto"/>
            <w:left w:val="none" w:sz="0" w:space="0" w:color="auto"/>
            <w:bottom w:val="none" w:sz="0" w:space="0" w:color="auto"/>
            <w:right w:val="none" w:sz="0" w:space="0" w:color="auto"/>
          </w:divBdr>
        </w:div>
        <w:div w:id="1261183222">
          <w:marLeft w:val="0"/>
          <w:marRight w:val="0"/>
          <w:marTop w:val="0"/>
          <w:marBottom w:val="0"/>
          <w:divBdr>
            <w:top w:val="none" w:sz="0" w:space="0" w:color="auto"/>
            <w:left w:val="none" w:sz="0" w:space="0" w:color="auto"/>
            <w:bottom w:val="none" w:sz="0" w:space="0" w:color="auto"/>
            <w:right w:val="none" w:sz="0" w:space="0" w:color="auto"/>
          </w:divBdr>
        </w:div>
        <w:div w:id="1362701708">
          <w:marLeft w:val="0"/>
          <w:marRight w:val="0"/>
          <w:marTop w:val="0"/>
          <w:marBottom w:val="0"/>
          <w:divBdr>
            <w:top w:val="none" w:sz="0" w:space="0" w:color="auto"/>
            <w:left w:val="none" w:sz="0" w:space="0" w:color="auto"/>
            <w:bottom w:val="none" w:sz="0" w:space="0" w:color="auto"/>
            <w:right w:val="none" w:sz="0" w:space="0" w:color="auto"/>
          </w:divBdr>
        </w:div>
        <w:div w:id="1368408265">
          <w:marLeft w:val="0"/>
          <w:marRight w:val="0"/>
          <w:marTop w:val="0"/>
          <w:marBottom w:val="0"/>
          <w:divBdr>
            <w:top w:val="none" w:sz="0" w:space="0" w:color="auto"/>
            <w:left w:val="none" w:sz="0" w:space="0" w:color="auto"/>
            <w:bottom w:val="none" w:sz="0" w:space="0" w:color="auto"/>
            <w:right w:val="none" w:sz="0" w:space="0" w:color="auto"/>
          </w:divBdr>
        </w:div>
        <w:div w:id="1543977944">
          <w:marLeft w:val="0"/>
          <w:marRight w:val="0"/>
          <w:marTop w:val="0"/>
          <w:marBottom w:val="0"/>
          <w:divBdr>
            <w:top w:val="none" w:sz="0" w:space="0" w:color="auto"/>
            <w:left w:val="none" w:sz="0" w:space="0" w:color="auto"/>
            <w:bottom w:val="none" w:sz="0" w:space="0" w:color="auto"/>
            <w:right w:val="none" w:sz="0" w:space="0" w:color="auto"/>
          </w:divBdr>
        </w:div>
        <w:div w:id="1685206935">
          <w:marLeft w:val="0"/>
          <w:marRight w:val="0"/>
          <w:marTop w:val="0"/>
          <w:marBottom w:val="0"/>
          <w:divBdr>
            <w:top w:val="none" w:sz="0" w:space="0" w:color="auto"/>
            <w:left w:val="none" w:sz="0" w:space="0" w:color="auto"/>
            <w:bottom w:val="none" w:sz="0" w:space="0" w:color="auto"/>
            <w:right w:val="none" w:sz="0" w:space="0" w:color="auto"/>
          </w:divBdr>
        </w:div>
        <w:div w:id="1709640151">
          <w:marLeft w:val="0"/>
          <w:marRight w:val="0"/>
          <w:marTop w:val="0"/>
          <w:marBottom w:val="0"/>
          <w:divBdr>
            <w:top w:val="none" w:sz="0" w:space="0" w:color="auto"/>
            <w:left w:val="none" w:sz="0" w:space="0" w:color="auto"/>
            <w:bottom w:val="none" w:sz="0" w:space="0" w:color="auto"/>
            <w:right w:val="none" w:sz="0" w:space="0" w:color="auto"/>
          </w:divBdr>
        </w:div>
        <w:div w:id="1745057667">
          <w:marLeft w:val="0"/>
          <w:marRight w:val="0"/>
          <w:marTop w:val="0"/>
          <w:marBottom w:val="0"/>
          <w:divBdr>
            <w:top w:val="none" w:sz="0" w:space="0" w:color="auto"/>
            <w:left w:val="none" w:sz="0" w:space="0" w:color="auto"/>
            <w:bottom w:val="none" w:sz="0" w:space="0" w:color="auto"/>
            <w:right w:val="none" w:sz="0" w:space="0" w:color="auto"/>
          </w:divBdr>
        </w:div>
        <w:div w:id="1798639661">
          <w:marLeft w:val="0"/>
          <w:marRight w:val="0"/>
          <w:marTop w:val="0"/>
          <w:marBottom w:val="0"/>
          <w:divBdr>
            <w:top w:val="none" w:sz="0" w:space="0" w:color="auto"/>
            <w:left w:val="none" w:sz="0" w:space="0" w:color="auto"/>
            <w:bottom w:val="none" w:sz="0" w:space="0" w:color="auto"/>
            <w:right w:val="none" w:sz="0" w:space="0" w:color="auto"/>
          </w:divBdr>
        </w:div>
        <w:div w:id="1977831630">
          <w:marLeft w:val="0"/>
          <w:marRight w:val="0"/>
          <w:marTop w:val="0"/>
          <w:marBottom w:val="0"/>
          <w:divBdr>
            <w:top w:val="none" w:sz="0" w:space="0" w:color="auto"/>
            <w:left w:val="none" w:sz="0" w:space="0" w:color="auto"/>
            <w:bottom w:val="none" w:sz="0" w:space="0" w:color="auto"/>
            <w:right w:val="none" w:sz="0" w:space="0" w:color="auto"/>
          </w:divBdr>
        </w:div>
        <w:div w:id="2053772808">
          <w:marLeft w:val="0"/>
          <w:marRight w:val="0"/>
          <w:marTop w:val="0"/>
          <w:marBottom w:val="0"/>
          <w:divBdr>
            <w:top w:val="none" w:sz="0" w:space="0" w:color="auto"/>
            <w:left w:val="none" w:sz="0" w:space="0" w:color="auto"/>
            <w:bottom w:val="none" w:sz="0" w:space="0" w:color="auto"/>
            <w:right w:val="none" w:sz="0" w:space="0" w:color="auto"/>
          </w:divBdr>
        </w:div>
        <w:div w:id="2067072363">
          <w:marLeft w:val="0"/>
          <w:marRight w:val="0"/>
          <w:marTop w:val="0"/>
          <w:marBottom w:val="0"/>
          <w:divBdr>
            <w:top w:val="none" w:sz="0" w:space="0" w:color="auto"/>
            <w:left w:val="none" w:sz="0" w:space="0" w:color="auto"/>
            <w:bottom w:val="none" w:sz="0" w:space="0" w:color="auto"/>
            <w:right w:val="none" w:sz="0" w:space="0" w:color="auto"/>
          </w:divBdr>
        </w:div>
        <w:div w:id="2092265606">
          <w:marLeft w:val="0"/>
          <w:marRight w:val="0"/>
          <w:marTop w:val="0"/>
          <w:marBottom w:val="0"/>
          <w:divBdr>
            <w:top w:val="none" w:sz="0" w:space="0" w:color="auto"/>
            <w:left w:val="none" w:sz="0" w:space="0" w:color="auto"/>
            <w:bottom w:val="none" w:sz="0" w:space="0" w:color="auto"/>
            <w:right w:val="none" w:sz="0" w:space="0" w:color="auto"/>
          </w:divBdr>
        </w:div>
        <w:div w:id="2095857944">
          <w:marLeft w:val="0"/>
          <w:marRight w:val="0"/>
          <w:marTop w:val="0"/>
          <w:marBottom w:val="0"/>
          <w:divBdr>
            <w:top w:val="none" w:sz="0" w:space="0" w:color="auto"/>
            <w:left w:val="none" w:sz="0" w:space="0" w:color="auto"/>
            <w:bottom w:val="none" w:sz="0" w:space="0" w:color="auto"/>
            <w:right w:val="none" w:sz="0" w:space="0" w:color="auto"/>
          </w:divBdr>
        </w:div>
        <w:div w:id="2134518799">
          <w:marLeft w:val="0"/>
          <w:marRight w:val="0"/>
          <w:marTop w:val="0"/>
          <w:marBottom w:val="0"/>
          <w:divBdr>
            <w:top w:val="none" w:sz="0" w:space="0" w:color="auto"/>
            <w:left w:val="none" w:sz="0" w:space="0" w:color="auto"/>
            <w:bottom w:val="none" w:sz="0" w:space="0" w:color="auto"/>
            <w:right w:val="none" w:sz="0" w:space="0" w:color="auto"/>
          </w:divBdr>
        </w:div>
        <w:div w:id="2140683717">
          <w:marLeft w:val="0"/>
          <w:marRight w:val="0"/>
          <w:marTop w:val="0"/>
          <w:marBottom w:val="0"/>
          <w:divBdr>
            <w:top w:val="none" w:sz="0" w:space="0" w:color="auto"/>
            <w:left w:val="none" w:sz="0" w:space="0" w:color="auto"/>
            <w:bottom w:val="none" w:sz="0" w:space="0" w:color="auto"/>
            <w:right w:val="none" w:sz="0" w:space="0" w:color="auto"/>
          </w:divBdr>
        </w:div>
      </w:divsChild>
    </w:div>
    <w:div w:id="626132019">
      <w:bodyDiv w:val="1"/>
      <w:marLeft w:val="0"/>
      <w:marRight w:val="0"/>
      <w:marTop w:val="0"/>
      <w:marBottom w:val="0"/>
      <w:divBdr>
        <w:top w:val="none" w:sz="0" w:space="0" w:color="auto"/>
        <w:left w:val="none" w:sz="0" w:space="0" w:color="auto"/>
        <w:bottom w:val="none" w:sz="0" w:space="0" w:color="auto"/>
        <w:right w:val="none" w:sz="0" w:space="0" w:color="auto"/>
      </w:divBdr>
    </w:div>
    <w:div w:id="661467821">
      <w:bodyDiv w:val="1"/>
      <w:marLeft w:val="0"/>
      <w:marRight w:val="0"/>
      <w:marTop w:val="0"/>
      <w:marBottom w:val="0"/>
      <w:divBdr>
        <w:top w:val="none" w:sz="0" w:space="0" w:color="auto"/>
        <w:left w:val="none" w:sz="0" w:space="0" w:color="auto"/>
        <w:bottom w:val="none" w:sz="0" w:space="0" w:color="auto"/>
        <w:right w:val="none" w:sz="0" w:space="0" w:color="auto"/>
      </w:divBdr>
      <w:divsChild>
        <w:div w:id="674381592">
          <w:marLeft w:val="0"/>
          <w:marRight w:val="0"/>
          <w:marTop w:val="0"/>
          <w:marBottom w:val="0"/>
          <w:divBdr>
            <w:top w:val="none" w:sz="0" w:space="0" w:color="auto"/>
            <w:left w:val="none" w:sz="0" w:space="0" w:color="auto"/>
            <w:bottom w:val="none" w:sz="0" w:space="0" w:color="auto"/>
            <w:right w:val="none" w:sz="0" w:space="0" w:color="auto"/>
          </w:divBdr>
        </w:div>
        <w:div w:id="1257982388">
          <w:marLeft w:val="0"/>
          <w:marRight w:val="0"/>
          <w:marTop w:val="0"/>
          <w:marBottom w:val="0"/>
          <w:divBdr>
            <w:top w:val="none" w:sz="0" w:space="0" w:color="auto"/>
            <w:left w:val="none" w:sz="0" w:space="0" w:color="auto"/>
            <w:bottom w:val="none" w:sz="0" w:space="0" w:color="auto"/>
            <w:right w:val="none" w:sz="0" w:space="0" w:color="auto"/>
          </w:divBdr>
        </w:div>
      </w:divsChild>
    </w:div>
    <w:div w:id="682822686">
      <w:bodyDiv w:val="1"/>
      <w:marLeft w:val="0"/>
      <w:marRight w:val="0"/>
      <w:marTop w:val="0"/>
      <w:marBottom w:val="0"/>
      <w:divBdr>
        <w:top w:val="none" w:sz="0" w:space="0" w:color="auto"/>
        <w:left w:val="none" w:sz="0" w:space="0" w:color="auto"/>
        <w:bottom w:val="none" w:sz="0" w:space="0" w:color="auto"/>
        <w:right w:val="none" w:sz="0" w:space="0" w:color="auto"/>
      </w:divBdr>
      <w:divsChild>
        <w:div w:id="503319824">
          <w:marLeft w:val="0"/>
          <w:marRight w:val="0"/>
          <w:marTop w:val="0"/>
          <w:marBottom w:val="0"/>
          <w:divBdr>
            <w:top w:val="none" w:sz="0" w:space="0" w:color="auto"/>
            <w:left w:val="none" w:sz="0" w:space="0" w:color="auto"/>
            <w:bottom w:val="none" w:sz="0" w:space="0" w:color="auto"/>
            <w:right w:val="none" w:sz="0" w:space="0" w:color="auto"/>
          </w:divBdr>
        </w:div>
        <w:div w:id="1989548918">
          <w:marLeft w:val="0"/>
          <w:marRight w:val="0"/>
          <w:marTop w:val="0"/>
          <w:marBottom w:val="0"/>
          <w:divBdr>
            <w:top w:val="none" w:sz="0" w:space="0" w:color="auto"/>
            <w:left w:val="none" w:sz="0" w:space="0" w:color="auto"/>
            <w:bottom w:val="none" w:sz="0" w:space="0" w:color="auto"/>
            <w:right w:val="none" w:sz="0" w:space="0" w:color="auto"/>
          </w:divBdr>
        </w:div>
      </w:divsChild>
    </w:div>
    <w:div w:id="694186590">
      <w:bodyDiv w:val="1"/>
      <w:marLeft w:val="0"/>
      <w:marRight w:val="0"/>
      <w:marTop w:val="0"/>
      <w:marBottom w:val="0"/>
      <w:divBdr>
        <w:top w:val="none" w:sz="0" w:space="0" w:color="auto"/>
        <w:left w:val="none" w:sz="0" w:space="0" w:color="auto"/>
        <w:bottom w:val="none" w:sz="0" w:space="0" w:color="auto"/>
        <w:right w:val="none" w:sz="0" w:space="0" w:color="auto"/>
      </w:divBdr>
    </w:div>
    <w:div w:id="742802005">
      <w:bodyDiv w:val="1"/>
      <w:marLeft w:val="0"/>
      <w:marRight w:val="0"/>
      <w:marTop w:val="0"/>
      <w:marBottom w:val="0"/>
      <w:divBdr>
        <w:top w:val="none" w:sz="0" w:space="0" w:color="auto"/>
        <w:left w:val="none" w:sz="0" w:space="0" w:color="auto"/>
        <w:bottom w:val="none" w:sz="0" w:space="0" w:color="auto"/>
        <w:right w:val="none" w:sz="0" w:space="0" w:color="auto"/>
      </w:divBdr>
    </w:div>
    <w:div w:id="767428637">
      <w:bodyDiv w:val="1"/>
      <w:marLeft w:val="0"/>
      <w:marRight w:val="0"/>
      <w:marTop w:val="0"/>
      <w:marBottom w:val="0"/>
      <w:divBdr>
        <w:top w:val="none" w:sz="0" w:space="0" w:color="auto"/>
        <w:left w:val="none" w:sz="0" w:space="0" w:color="auto"/>
        <w:bottom w:val="none" w:sz="0" w:space="0" w:color="auto"/>
        <w:right w:val="none" w:sz="0" w:space="0" w:color="auto"/>
      </w:divBdr>
    </w:div>
    <w:div w:id="767434535">
      <w:bodyDiv w:val="1"/>
      <w:marLeft w:val="0"/>
      <w:marRight w:val="0"/>
      <w:marTop w:val="0"/>
      <w:marBottom w:val="0"/>
      <w:divBdr>
        <w:top w:val="none" w:sz="0" w:space="0" w:color="auto"/>
        <w:left w:val="none" w:sz="0" w:space="0" w:color="auto"/>
        <w:bottom w:val="none" w:sz="0" w:space="0" w:color="auto"/>
        <w:right w:val="none" w:sz="0" w:space="0" w:color="auto"/>
      </w:divBdr>
    </w:div>
    <w:div w:id="923609057">
      <w:bodyDiv w:val="1"/>
      <w:marLeft w:val="0"/>
      <w:marRight w:val="0"/>
      <w:marTop w:val="0"/>
      <w:marBottom w:val="0"/>
      <w:divBdr>
        <w:top w:val="none" w:sz="0" w:space="0" w:color="auto"/>
        <w:left w:val="none" w:sz="0" w:space="0" w:color="auto"/>
        <w:bottom w:val="none" w:sz="0" w:space="0" w:color="auto"/>
        <w:right w:val="none" w:sz="0" w:space="0" w:color="auto"/>
      </w:divBdr>
      <w:divsChild>
        <w:div w:id="1704366">
          <w:marLeft w:val="0"/>
          <w:marRight w:val="0"/>
          <w:marTop w:val="0"/>
          <w:marBottom w:val="0"/>
          <w:divBdr>
            <w:top w:val="none" w:sz="0" w:space="0" w:color="auto"/>
            <w:left w:val="none" w:sz="0" w:space="0" w:color="auto"/>
            <w:bottom w:val="none" w:sz="0" w:space="0" w:color="auto"/>
            <w:right w:val="none" w:sz="0" w:space="0" w:color="auto"/>
          </w:divBdr>
        </w:div>
        <w:div w:id="460924378">
          <w:marLeft w:val="0"/>
          <w:marRight w:val="0"/>
          <w:marTop w:val="0"/>
          <w:marBottom w:val="0"/>
          <w:divBdr>
            <w:top w:val="none" w:sz="0" w:space="0" w:color="auto"/>
            <w:left w:val="none" w:sz="0" w:space="0" w:color="auto"/>
            <w:bottom w:val="none" w:sz="0" w:space="0" w:color="auto"/>
            <w:right w:val="none" w:sz="0" w:space="0" w:color="auto"/>
          </w:divBdr>
        </w:div>
        <w:div w:id="1091463320">
          <w:marLeft w:val="0"/>
          <w:marRight w:val="0"/>
          <w:marTop w:val="0"/>
          <w:marBottom w:val="0"/>
          <w:divBdr>
            <w:top w:val="none" w:sz="0" w:space="0" w:color="auto"/>
            <w:left w:val="none" w:sz="0" w:space="0" w:color="auto"/>
            <w:bottom w:val="none" w:sz="0" w:space="0" w:color="auto"/>
            <w:right w:val="none" w:sz="0" w:space="0" w:color="auto"/>
          </w:divBdr>
        </w:div>
        <w:div w:id="1695688893">
          <w:marLeft w:val="0"/>
          <w:marRight w:val="0"/>
          <w:marTop w:val="0"/>
          <w:marBottom w:val="0"/>
          <w:divBdr>
            <w:top w:val="none" w:sz="0" w:space="0" w:color="auto"/>
            <w:left w:val="none" w:sz="0" w:space="0" w:color="auto"/>
            <w:bottom w:val="none" w:sz="0" w:space="0" w:color="auto"/>
            <w:right w:val="none" w:sz="0" w:space="0" w:color="auto"/>
          </w:divBdr>
        </w:div>
        <w:div w:id="1878350183">
          <w:marLeft w:val="0"/>
          <w:marRight w:val="0"/>
          <w:marTop w:val="0"/>
          <w:marBottom w:val="0"/>
          <w:divBdr>
            <w:top w:val="none" w:sz="0" w:space="0" w:color="auto"/>
            <w:left w:val="none" w:sz="0" w:space="0" w:color="auto"/>
            <w:bottom w:val="none" w:sz="0" w:space="0" w:color="auto"/>
            <w:right w:val="none" w:sz="0" w:space="0" w:color="auto"/>
          </w:divBdr>
        </w:div>
        <w:div w:id="2064474993">
          <w:marLeft w:val="0"/>
          <w:marRight w:val="0"/>
          <w:marTop w:val="0"/>
          <w:marBottom w:val="0"/>
          <w:divBdr>
            <w:top w:val="none" w:sz="0" w:space="0" w:color="auto"/>
            <w:left w:val="none" w:sz="0" w:space="0" w:color="auto"/>
            <w:bottom w:val="none" w:sz="0" w:space="0" w:color="auto"/>
            <w:right w:val="none" w:sz="0" w:space="0" w:color="auto"/>
          </w:divBdr>
        </w:div>
      </w:divsChild>
    </w:div>
    <w:div w:id="939677384">
      <w:bodyDiv w:val="1"/>
      <w:marLeft w:val="0"/>
      <w:marRight w:val="0"/>
      <w:marTop w:val="0"/>
      <w:marBottom w:val="0"/>
      <w:divBdr>
        <w:top w:val="none" w:sz="0" w:space="0" w:color="auto"/>
        <w:left w:val="none" w:sz="0" w:space="0" w:color="auto"/>
        <w:bottom w:val="none" w:sz="0" w:space="0" w:color="auto"/>
        <w:right w:val="none" w:sz="0" w:space="0" w:color="auto"/>
      </w:divBdr>
      <w:divsChild>
        <w:div w:id="548154269">
          <w:marLeft w:val="0"/>
          <w:marRight w:val="0"/>
          <w:marTop w:val="0"/>
          <w:marBottom w:val="0"/>
          <w:divBdr>
            <w:top w:val="none" w:sz="0" w:space="0" w:color="auto"/>
            <w:left w:val="none" w:sz="0" w:space="0" w:color="auto"/>
            <w:bottom w:val="none" w:sz="0" w:space="0" w:color="auto"/>
            <w:right w:val="none" w:sz="0" w:space="0" w:color="auto"/>
          </w:divBdr>
        </w:div>
        <w:div w:id="649948503">
          <w:marLeft w:val="0"/>
          <w:marRight w:val="0"/>
          <w:marTop w:val="0"/>
          <w:marBottom w:val="0"/>
          <w:divBdr>
            <w:top w:val="none" w:sz="0" w:space="0" w:color="auto"/>
            <w:left w:val="none" w:sz="0" w:space="0" w:color="auto"/>
            <w:bottom w:val="none" w:sz="0" w:space="0" w:color="auto"/>
            <w:right w:val="none" w:sz="0" w:space="0" w:color="auto"/>
          </w:divBdr>
        </w:div>
        <w:div w:id="654140735">
          <w:marLeft w:val="0"/>
          <w:marRight w:val="0"/>
          <w:marTop w:val="0"/>
          <w:marBottom w:val="0"/>
          <w:divBdr>
            <w:top w:val="none" w:sz="0" w:space="0" w:color="auto"/>
            <w:left w:val="none" w:sz="0" w:space="0" w:color="auto"/>
            <w:bottom w:val="none" w:sz="0" w:space="0" w:color="auto"/>
            <w:right w:val="none" w:sz="0" w:space="0" w:color="auto"/>
          </w:divBdr>
        </w:div>
        <w:div w:id="916785891">
          <w:marLeft w:val="0"/>
          <w:marRight w:val="0"/>
          <w:marTop w:val="0"/>
          <w:marBottom w:val="0"/>
          <w:divBdr>
            <w:top w:val="none" w:sz="0" w:space="0" w:color="auto"/>
            <w:left w:val="none" w:sz="0" w:space="0" w:color="auto"/>
            <w:bottom w:val="none" w:sz="0" w:space="0" w:color="auto"/>
            <w:right w:val="none" w:sz="0" w:space="0" w:color="auto"/>
          </w:divBdr>
        </w:div>
        <w:div w:id="1374110765">
          <w:marLeft w:val="0"/>
          <w:marRight w:val="0"/>
          <w:marTop w:val="0"/>
          <w:marBottom w:val="0"/>
          <w:divBdr>
            <w:top w:val="none" w:sz="0" w:space="0" w:color="auto"/>
            <w:left w:val="none" w:sz="0" w:space="0" w:color="auto"/>
            <w:bottom w:val="none" w:sz="0" w:space="0" w:color="auto"/>
            <w:right w:val="none" w:sz="0" w:space="0" w:color="auto"/>
          </w:divBdr>
        </w:div>
        <w:div w:id="1392190285">
          <w:marLeft w:val="0"/>
          <w:marRight w:val="0"/>
          <w:marTop w:val="0"/>
          <w:marBottom w:val="0"/>
          <w:divBdr>
            <w:top w:val="none" w:sz="0" w:space="0" w:color="auto"/>
            <w:left w:val="none" w:sz="0" w:space="0" w:color="auto"/>
            <w:bottom w:val="none" w:sz="0" w:space="0" w:color="auto"/>
            <w:right w:val="none" w:sz="0" w:space="0" w:color="auto"/>
          </w:divBdr>
        </w:div>
        <w:div w:id="1401831447">
          <w:marLeft w:val="0"/>
          <w:marRight w:val="0"/>
          <w:marTop w:val="0"/>
          <w:marBottom w:val="0"/>
          <w:divBdr>
            <w:top w:val="none" w:sz="0" w:space="0" w:color="auto"/>
            <w:left w:val="none" w:sz="0" w:space="0" w:color="auto"/>
            <w:bottom w:val="none" w:sz="0" w:space="0" w:color="auto"/>
            <w:right w:val="none" w:sz="0" w:space="0" w:color="auto"/>
          </w:divBdr>
        </w:div>
        <w:div w:id="1408575189">
          <w:marLeft w:val="0"/>
          <w:marRight w:val="0"/>
          <w:marTop w:val="0"/>
          <w:marBottom w:val="0"/>
          <w:divBdr>
            <w:top w:val="none" w:sz="0" w:space="0" w:color="auto"/>
            <w:left w:val="none" w:sz="0" w:space="0" w:color="auto"/>
            <w:bottom w:val="none" w:sz="0" w:space="0" w:color="auto"/>
            <w:right w:val="none" w:sz="0" w:space="0" w:color="auto"/>
          </w:divBdr>
        </w:div>
        <w:div w:id="1597636796">
          <w:marLeft w:val="0"/>
          <w:marRight w:val="0"/>
          <w:marTop w:val="0"/>
          <w:marBottom w:val="0"/>
          <w:divBdr>
            <w:top w:val="none" w:sz="0" w:space="0" w:color="auto"/>
            <w:left w:val="none" w:sz="0" w:space="0" w:color="auto"/>
            <w:bottom w:val="none" w:sz="0" w:space="0" w:color="auto"/>
            <w:right w:val="none" w:sz="0" w:space="0" w:color="auto"/>
          </w:divBdr>
        </w:div>
        <w:div w:id="2113360389">
          <w:marLeft w:val="0"/>
          <w:marRight w:val="0"/>
          <w:marTop w:val="0"/>
          <w:marBottom w:val="0"/>
          <w:divBdr>
            <w:top w:val="none" w:sz="0" w:space="0" w:color="auto"/>
            <w:left w:val="none" w:sz="0" w:space="0" w:color="auto"/>
            <w:bottom w:val="none" w:sz="0" w:space="0" w:color="auto"/>
            <w:right w:val="none" w:sz="0" w:space="0" w:color="auto"/>
          </w:divBdr>
        </w:div>
      </w:divsChild>
    </w:div>
    <w:div w:id="954560436">
      <w:bodyDiv w:val="1"/>
      <w:marLeft w:val="0"/>
      <w:marRight w:val="0"/>
      <w:marTop w:val="0"/>
      <w:marBottom w:val="0"/>
      <w:divBdr>
        <w:top w:val="none" w:sz="0" w:space="0" w:color="auto"/>
        <w:left w:val="none" w:sz="0" w:space="0" w:color="auto"/>
        <w:bottom w:val="none" w:sz="0" w:space="0" w:color="auto"/>
        <w:right w:val="none" w:sz="0" w:space="0" w:color="auto"/>
      </w:divBdr>
      <w:divsChild>
        <w:div w:id="675500803">
          <w:marLeft w:val="0"/>
          <w:marRight w:val="0"/>
          <w:marTop w:val="0"/>
          <w:marBottom w:val="0"/>
          <w:divBdr>
            <w:top w:val="none" w:sz="0" w:space="0" w:color="auto"/>
            <w:left w:val="none" w:sz="0" w:space="0" w:color="auto"/>
            <w:bottom w:val="none" w:sz="0" w:space="0" w:color="auto"/>
            <w:right w:val="none" w:sz="0" w:space="0" w:color="auto"/>
          </w:divBdr>
          <w:divsChild>
            <w:div w:id="629015663">
              <w:marLeft w:val="0"/>
              <w:marRight w:val="0"/>
              <w:marTop w:val="0"/>
              <w:marBottom w:val="0"/>
              <w:divBdr>
                <w:top w:val="none" w:sz="0" w:space="0" w:color="auto"/>
                <w:left w:val="none" w:sz="0" w:space="0" w:color="auto"/>
                <w:bottom w:val="none" w:sz="0" w:space="0" w:color="auto"/>
                <w:right w:val="none" w:sz="0" w:space="0" w:color="auto"/>
              </w:divBdr>
              <w:divsChild>
                <w:div w:id="28727320">
                  <w:marLeft w:val="0"/>
                  <w:marRight w:val="0"/>
                  <w:marTop w:val="0"/>
                  <w:marBottom w:val="0"/>
                  <w:divBdr>
                    <w:top w:val="none" w:sz="0" w:space="0" w:color="auto"/>
                    <w:left w:val="none" w:sz="0" w:space="0" w:color="auto"/>
                    <w:bottom w:val="none" w:sz="0" w:space="0" w:color="auto"/>
                    <w:right w:val="none" w:sz="0" w:space="0" w:color="auto"/>
                  </w:divBdr>
                  <w:divsChild>
                    <w:div w:id="886912711">
                      <w:marLeft w:val="0"/>
                      <w:marRight w:val="0"/>
                      <w:marTop w:val="0"/>
                      <w:marBottom w:val="0"/>
                      <w:divBdr>
                        <w:top w:val="none" w:sz="0" w:space="0" w:color="auto"/>
                        <w:left w:val="none" w:sz="0" w:space="0" w:color="auto"/>
                        <w:bottom w:val="none" w:sz="0" w:space="0" w:color="auto"/>
                        <w:right w:val="none" w:sz="0" w:space="0" w:color="auto"/>
                      </w:divBdr>
                      <w:divsChild>
                        <w:div w:id="862792778">
                          <w:marLeft w:val="0"/>
                          <w:marRight w:val="0"/>
                          <w:marTop w:val="0"/>
                          <w:marBottom w:val="0"/>
                          <w:divBdr>
                            <w:top w:val="none" w:sz="0" w:space="0" w:color="auto"/>
                            <w:left w:val="none" w:sz="0" w:space="0" w:color="auto"/>
                            <w:bottom w:val="none" w:sz="0" w:space="0" w:color="auto"/>
                            <w:right w:val="none" w:sz="0" w:space="0" w:color="auto"/>
                          </w:divBdr>
                        </w:div>
                      </w:divsChild>
                    </w:div>
                    <w:div w:id="204979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848461">
              <w:marLeft w:val="0"/>
              <w:marRight w:val="0"/>
              <w:marTop w:val="0"/>
              <w:marBottom w:val="0"/>
              <w:divBdr>
                <w:top w:val="none" w:sz="0" w:space="0" w:color="auto"/>
                <w:left w:val="none" w:sz="0" w:space="0" w:color="auto"/>
                <w:bottom w:val="none" w:sz="0" w:space="0" w:color="auto"/>
                <w:right w:val="none" w:sz="0" w:space="0" w:color="auto"/>
              </w:divBdr>
            </w:div>
            <w:div w:id="782264088">
              <w:marLeft w:val="0"/>
              <w:marRight w:val="0"/>
              <w:marTop w:val="0"/>
              <w:marBottom w:val="0"/>
              <w:divBdr>
                <w:top w:val="none" w:sz="0" w:space="0" w:color="auto"/>
                <w:left w:val="none" w:sz="0" w:space="0" w:color="auto"/>
                <w:bottom w:val="none" w:sz="0" w:space="0" w:color="auto"/>
                <w:right w:val="none" w:sz="0" w:space="0" w:color="auto"/>
              </w:divBdr>
              <w:divsChild>
                <w:div w:id="1486162342">
                  <w:marLeft w:val="0"/>
                  <w:marRight w:val="0"/>
                  <w:marTop w:val="0"/>
                  <w:marBottom w:val="0"/>
                  <w:divBdr>
                    <w:top w:val="none" w:sz="0" w:space="0" w:color="auto"/>
                    <w:left w:val="none" w:sz="0" w:space="0" w:color="auto"/>
                    <w:bottom w:val="none" w:sz="0" w:space="0" w:color="auto"/>
                    <w:right w:val="none" w:sz="0" w:space="0" w:color="auto"/>
                  </w:divBdr>
                  <w:divsChild>
                    <w:div w:id="9915246">
                      <w:marLeft w:val="0"/>
                      <w:marRight w:val="0"/>
                      <w:marTop w:val="0"/>
                      <w:marBottom w:val="0"/>
                      <w:divBdr>
                        <w:top w:val="none" w:sz="0" w:space="0" w:color="auto"/>
                        <w:left w:val="none" w:sz="0" w:space="0" w:color="auto"/>
                        <w:bottom w:val="none" w:sz="0" w:space="0" w:color="auto"/>
                        <w:right w:val="none" w:sz="0" w:space="0" w:color="auto"/>
                      </w:divBdr>
                      <w:divsChild>
                        <w:div w:id="1187133797">
                          <w:marLeft w:val="0"/>
                          <w:marRight w:val="0"/>
                          <w:marTop w:val="0"/>
                          <w:marBottom w:val="0"/>
                          <w:divBdr>
                            <w:top w:val="none" w:sz="0" w:space="0" w:color="auto"/>
                            <w:left w:val="none" w:sz="0" w:space="0" w:color="auto"/>
                            <w:bottom w:val="none" w:sz="0" w:space="0" w:color="auto"/>
                            <w:right w:val="none" w:sz="0" w:space="0" w:color="auto"/>
                          </w:divBdr>
                        </w:div>
                      </w:divsChild>
                    </w:div>
                    <w:div w:id="128923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025138">
              <w:marLeft w:val="0"/>
              <w:marRight w:val="0"/>
              <w:marTop w:val="0"/>
              <w:marBottom w:val="0"/>
              <w:divBdr>
                <w:top w:val="none" w:sz="0" w:space="0" w:color="auto"/>
                <w:left w:val="none" w:sz="0" w:space="0" w:color="auto"/>
                <w:bottom w:val="none" w:sz="0" w:space="0" w:color="auto"/>
                <w:right w:val="none" w:sz="0" w:space="0" w:color="auto"/>
              </w:divBdr>
              <w:divsChild>
                <w:div w:id="117847180">
                  <w:marLeft w:val="0"/>
                  <w:marRight w:val="0"/>
                  <w:marTop w:val="0"/>
                  <w:marBottom w:val="0"/>
                  <w:divBdr>
                    <w:top w:val="none" w:sz="0" w:space="0" w:color="auto"/>
                    <w:left w:val="none" w:sz="0" w:space="0" w:color="auto"/>
                    <w:bottom w:val="none" w:sz="0" w:space="0" w:color="auto"/>
                    <w:right w:val="none" w:sz="0" w:space="0" w:color="auto"/>
                  </w:divBdr>
                  <w:divsChild>
                    <w:div w:id="1639601401">
                      <w:marLeft w:val="0"/>
                      <w:marRight w:val="0"/>
                      <w:marTop w:val="0"/>
                      <w:marBottom w:val="0"/>
                      <w:divBdr>
                        <w:top w:val="none" w:sz="0" w:space="0" w:color="auto"/>
                        <w:left w:val="none" w:sz="0" w:space="0" w:color="auto"/>
                        <w:bottom w:val="none" w:sz="0" w:space="0" w:color="auto"/>
                        <w:right w:val="none" w:sz="0" w:space="0" w:color="auto"/>
                      </w:divBdr>
                    </w:div>
                    <w:div w:id="1888367782">
                      <w:marLeft w:val="0"/>
                      <w:marRight w:val="0"/>
                      <w:marTop w:val="0"/>
                      <w:marBottom w:val="0"/>
                      <w:divBdr>
                        <w:top w:val="none" w:sz="0" w:space="0" w:color="auto"/>
                        <w:left w:val="none" w:sz="0" w:space="0" w:color="auto"/>
                        <w:bottom w:val="none" w:sz="0" w:space="0" w:color="auto"/>
                        <w:right w:val="none" w:sz="0" w:space="0" w:color="auto"/>
                      </w:divBdr>
                      <w:divsChild>
                        <w:div w:id="72217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477011">
          <w:marLeft w:val="0"/>
          <w:marRight w:val="0"/>
          <w:marTop w:val="0"/>
          <w:marBottom w:val="0"/>
          <w:divBdr>
            <w:top w:val="none" w:sz="0" w:space="0" w:color="auto"/>
            <w:left w:val="none" w:sz="0" w:space="0" w:color="auto"/>
            <w:bottom w:val="none" w:sz="0" w:space="0" w:color="auto"/>
            <w:right w:val="none" w:sz="0" w:space="0" w:color="auto"/>
          </w:divBdr>
          <w:divsChild>
            <w:div w:id="57870488">
              <w:marLeft w:val="0"/>
              <w:marRight w:val="0"/>
              <w:marTop w:val="0"/>
              <w:marBottom w:val="0"/>
              <w:divBdr>
                <w:top w:val="none" w:sz="0" w:space="0" w:color="auto"/>
                <w:left w:val="none" w:sz="0" w:space="0" w:color="auto"/>
                <w:bottom w:val="none" w:sz="0" w:space="0" w:color="auto"/>
                <w:right w:val="none" w:sz="0" w:space="0" w:color="auto"/>
              </w:divBdr>
              <w:divsChild>
                <w:div w:id="184483940">
                  <w:marLeft w:val="0"/>
                  <w:marRight w:val="0"/>
                  <w:marTop w:val="0"/>
                  <w:marBottom w:val="0"/>
                  <w:divBdr>
                    <w:top w:val="none" w:sz="0" w:space="0" w:color="auto"/>
                    <w:left w:val="none" w:sz="0" w:space="0" w:color="auto"/>
                    <w:bottom w:val="none" w:sz="0" w:space="0" w:color="auto"/>
                    <w:right w:val="none" w:sz="0" w:space="0" w:color="auto"/>
                  </w:divBdr>
                </w:div>
                <w:div w:id="1884442113">
                  <w:marLeft w:val="0"/>
                  <w:marRight w:val="0"/>
                  <w:marTop w:val="0"/>
                  <w:marBottom w:val="0"/>
                  <w:divBdr>
                    <w:top w:val="none" w:sz="0" w:space="0" w:color="auto"/>
                    <w:left w:val="none" w:sz="0" w:space="0" w:color="auto"/>
                    <w:bottom w:val="none" w:sz="0" w:space="0" w:color="auto"/>
                    <w:right w:val="none" w:sz="0" w:space="0" w:color="auto"/>
                  </w:divBdr>
                  <w:divsChild>
                    <w:div w:id="76292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824893">
              <w:marLeft w:val="0"/>
              <w:marRight w:val="0"/>
              <w:marTop w:val="0"/>
              <w:marBottom w:val="0"/>
              <w:divBdr>
                <w:top w:val="none" w:sz="0" w:space="0" w:color="auto"/>
                <w:left w:val="none" w:sz="0" w:space="0" w:color="auto"/>
                <w:bottom w:val="none" w:sz="0" w:space="0" w:color="auto"/>
                <w:right w:val="none" w:sz="0" w:space="0" w:color="auto"/>
              </w:divBdr>
              <w:divsChild>
                <w:div w:id="1573732965">
                  <w:marLeft w:val="0"/>
                  <w:marRight w:val="0"/>
                  <w:marTop w:val="0"/>
                  <w:marBottom w:val="0"/>
                  <w:divBdr>
                    <w:top w:val="none" w:sz="0" w:space="0" w:color="auto"/>
                    <w:left w:val="none" w:sz="0" w:space="0" w:color="auto"/>
                    <w:bottom w:val="none" w:sz="0" w:space="0" w:color="auto"/>
                    <w:right w:val="none" w:sz="0" w:space="0" w:color="auto"/>
                  </w:divBdr>
                </w:div>
                <w:div w:id="2147042184">
                  <w:marLeft w:val="0"/>
                  <w:marRight w:val="0"/>
                  <w:marTop w:val="0"/>
                  <w:marBottom w:val="0"/>
                  <w:divBdr>
                    <w:top w:val="none" w:sz="0" w:space="0" w:color="auto"/>
                    <w:left w:val="none" w:sz="0" w:space="0" w:color="auto"/>
                    <w:bottom w:val="none" w:sz="0" w:space="0" w:color="auto"/>
                    <w:right w:val="none" w:sz="0" w:space="0" w:color="auto"/>
                  </w:divBdr>
                  <w:divsChild>
                    <w:div w:id="52402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39595">
          <w:marLeft w:val="0"/>
          <w:marRight w:val="0"/>
          <w:marTop w:val="0"/>
          <w:marBottom w:val="0"/>
          <w:divBdr>
            <w:top w:val="none" w:sz="0" w:space="0" w:color="auto"/>
            <w:left w:val="none" w:sz="0" w:space="0" w:color="auto"/>
            <w:bottom w:val="none" w:sz="0" w:space="0" w:color="auto"/>
            <w:right w:val="none" w:sz="0" w:space="0" w:color="auto"/>
          </w:divBdr>
        </w:div>
        <w:div w:id="1861236114">
          <w:marLeft w:val="0"/>
          <w:marRight w:val="0"/>
          <w:marTop w:val="0"/>
          <w:marBottom w:val="0"/>
          <w:divBdr>
            <w:top w:val="none" w:sz="0" w:space="0" w:color="auto"/>
            <w:left w:val="none" w:sz="0" w:space="0" w:color="auto"/>
            <w:bottom w:val="none" w:sz="0" w:space="0" w:color="auto"/>
            <w:right w:val="none" w:sz="0" w:space="0" w:color="auto"/>
          </w:divBdr>
          <w:divsChild>
            <w:div w:id="1613972080">
              <w:marLeft w:val="0"/>
              <w:marRight w:val="0"/>
              <w:marTop w:val="0"/>
              <w:marBottom w:val="0"/>
              <w:divBdr>
                <w:top w:val="none" w:sz="0" w:space="0" w:color="auto"/>
                <w:left w:val="none" w:sz="0" w:space="0" w:color="auto"/>
                <w:bottom w:val="none" w:sz="0" w:space="0" w:color="auto"/>
                <w:right w:val="none" w:sz="0" w:space="0" w:color="auto"/>
              </w:divBdr>
              <w:divsChild>
                <w:div w:id="1493253611">
                  <w:marLeft w:val="0"/>
                  <w:marRight w:val="0"/>
                  <w:marTop w:val="0"/>
                  <w:marBottom w:val="0"/>
                  <w:divBdr>
                    <w:top w:val="none" w:sz="0" w:space="0" w:color="auto"/>
                    <w:left w:val="none" w:sz="0" w:space="0" w:color="auto"/>
                    <w:bottom w:val="none" w:sz="0" w:space="0" w:color="auto"/>
                    <w:right w:val="none" w:sz="0" w:space="0" w:color="auto"/>
                  </w:divBdr>
                  <w:divsChild>
                    <w:div w:id="406652227">
                      <w:marLeft w:val="0"/>
                      <w:marRight w:val="0"/>
                      <w:marTop w:val="0"/>
                      <w:marBottom w:val="0"/>
                      <w:divBdr>
                        <w:top w:val="none" w:sz="0" w:space="0" w:color="auto"/>
                        <w:left w:val="none" w:sz="0" w:space="0" w:color="auto"/>
                        <w:bottom w:val="none" w:sz="0" w:space="0" w:color="auto"/>
                        <w:right w:val="none" w:sz="0" w:space="0" w:color="auto"/>
                      </w:divBdr>
                    </w:div>
                  </w:divsChild>
                </w:div>
                <w:div w:id="182820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330382">
      <w:bodyDiv w:val="1"/>
      <w:marLeft w:val="0"/>
      <w:marRight w:val="0"/>
      <w:marTop w:val="0"/>
      <w:marBottom w:val="0"/>
      <w:divBdr>
        <w:top w:val="none" w:sz="0" w:space="0" w:color="auto"/>
        <w:left w:val="none" w:sz="0" w:space="0" w:color="auto"/>
        <w:bottom w:val="none" w:sz="0" w:space="0" w:color="auto"/>
        <w:right w:val="none" w:sz="0" w:space="0" w:color="auto"/>
      </w:divBdr>
      <w:divsChild>
        <w:div w:id="578095193">
          <w:marLeft w:val="0"/>
          <w:marRight w:val="1"/>
          <w:marTop w:val="0"/>
          <w:marBottom w:val="0"/>
          <w:divBdr>
            <w:top w:val="none" w:sz="0" w:space="0" w:color="auto"/>
            <w:left w:val="none" w:sz="0" w:space="0" w:color="auto"/>
            <w:bottom w:val="none" w:sz="0" w:space="0" w:color="auto"/>
            <w:right w:val="none" w:sz="0" w:space="0" w:color="auto"/>
          </w:divBdr>
          <w:divsChild>
            <w:div w:id="1905027187">
              <w:marLeft w:val="0"/>
              <w:marRight w:val="0"/>
              <w:marTop w:val="0"/>
              <w:marBottom w:val="0"/>
              <w:divBdr>
                <w:top w:val="none" w:sz="0" w:space="0" w:color="auto"/>
                <w:left w:val="none" w:sz="0" w:space="0" w:color="auto"/>
                <w:bottom w:val="none" w:sz="0" w:space="0" w:color="auto"/>
                <w:right w:val="none" w:sz="0" w:space="0" w:color="auto"/>
              </w:divBdr>
              <w:divsChild>
                <w:div w:id="1659335307">
                  <w:marLeft w:val="0"/>
                  <w:marRight w:val="1"/>
                  <w:marTop w:val="0"/>
                  <w:marBottom w:val="0"/>
                  <w:divBdr>
                    <w:top w:val="none" w:sz="0" w:space="0" w:color="auto"/>
                    <w:left w:val="none" w:sz="0" w:space="0" w:color="auto"/>
                    <w:bottom w:val="none" w:sz="0" w:space="0" w:color="auto"/>
                    <w:right w:val="none" w:sz="0" w:space="0" w:color="auto"/>
                  </w:divBdr>
                  <w:divsChild>
                    <w:div w:id="571163105">
                      <w:marLeft w:val="0"/>
                      <w:marRight w:val="0"/>
                      <w:marTop w:val="0"/>
                      <w:marBottom w:val="0"/>
                      <w:divBdr>
                        <w:top w:val="none" w:sz="0" w:space="0" w:color="auto"/>
                        <w:left w:val="none" w:sz="0" w:space="0" w:color="auto"/>
                        <w:bottom w:val="none" w:sz="0" w:space="0" w:color="auto"/>
                        <w:right w:val="none" w:sz="0" w:space="0" w:color="auto"/>
                      </w:divBdr>
                      <w:divsChild>
                        <w:div w:id="636647523">
                          <w:marLeft w:val="0"/>
                          <w:marRight w:val="0"/>
                          <w:marTop w:val="0"/>
                          <w:marBottom w:val="0"/>
                          <w:divBdr>
                            <w:top w:val="none" w:sz="0" w:space="0" w:color="auto"/>
                            <w:left w:val="none" w:sz="0" w:space="0" w:color="auto"/>
                            <w:bottom w:val="none" w:sz="0" w:space="0" w:color="auto"/>
                            <w:right w:val="none" w:sz="0" w:space="0" w:color="auto"/>
                          </w:divBdr>
                          <w:divsChild>
                            <w:div w:id="1897012557">
                              <w:marLeft w:val="0"/>
                              <w:marRight w:val="0"/>
                              <w:marTop w:val="120"/>
                              <w:marBottom w:val="360"/>
                              <w:divBdr>
                                <w:top w:val="none" w:sz="0" w:space="0" w:color="auto"/>
                                <w:left w:val="none" w:sz="0" w:space="0" w:color="auto"/>
                                <w:bottom w:val="none" w:sz="0" w:space="0" w:color="auto"/>
                                <w:right w:val="none" w:sz="0" w:space="0" w:color="auto"/>
                              </w:divBdr>
                              <w:divsChild>
                                <w:div w:id="1183788278">
                                  <w:marLeft w:val="420"/>
                                  <w:marRight w:val="0"/>
                                  <w:marTop w:val="0"/>
                                  <w:marBottom w:val="0"/>
                                  <w:divBdr>
                                    <w:top w:val="none" w:sz="0" w:space="0" w:color="auto"/>
                                    <w:left w:val="none" w:sz="0" w:space="0" w:color="auto"/>
                                    <w:bottom w:val="none" w:sz="0" w:space="0" w:color="auto"/>
                                    <w:right w:val="none" w:sz="0" w:space="0" w:color="auto"/>
                                  </w:divBdr>
                                  <w:divsChild>
                                    <w:div w:id="9939896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1351066">
      <w:bodyDiv w:val="1"/>
      <w:marLeft w:val="0"/>
      <w:marRight w:val="0"/>
      <w:marTop w:val="0"/>
      <w:marBottom w:val="0"/>
      <w:divBdr>
        <w:top w:val="none" w:sz="0" w:space="0" w:color="auto"/>
        <w:left w:val="none" w:sz="0" w:space="0" w:color="auto"/>
        <w:bottom w:val="none" w:sz="0" w:space="0" w:color="auto"/>
        <w:right w:val="none" w:sz="0" w:space="0" w:color="auto"/>
      </w:divBdr>
      <w:divsChild>
        <w:div w:id="613679582">
          <w:marLeft w:val="0"/>
          <w:marRight w:val="0"/>
          <w:marTop w:val="0"/>
          <w:marBottom w:val="0"/>
          <w:divBdr>
            <w:top w:val="none" w:sz="0" w:space="0" w:color="auto"/>
            <w:left w:val="none" w:sz="0" w:space="0" w:color="auto"/>
            <w:bottom w:val="none" w:sz="0" w:space="0" w:color="auto"/>
            <w:right w:val="none" w:sz="0" w:space="0" w:color="auto"/>
          </w:divBdr>
        </w:div>
        <w:div w:id="725102590">
          <w:marLeft w:val="0"/>
          <w:marRight w:val="0"/>
          <w:marTop w:val="0"/>
          <w:marBottom w:val="0"/>
          <w:divBdr>
            <w:top w:val="none" w:sz="0" w:space="0" w:color="auto"/>
            <w:left w:val="none" w:sz="0" w:space="0" w:color="auto"/>
            <w:bottom w:val="none" w:sz="0" w:space="0" w:color="auto"/>
            <w:right w:val="none" w:sz="0" w:space="0" w:color="auto"/>
          </w:divBdr>
        </w:div>
      </w:divsChild>
    </w:div>
    <w:div w:id="1025712739">
      <w:bodyDiv w:val="1"/>
      <w:marLeft w:val="0"/>
      <w:marRight w:val="0"/>
      <w:marTop w:val="0"/>
      <w:marBottom w:val="0"/>
      <w:divBdr>
        <w:top w:val="none" w:sz="0" w:space="0" w:color="auto"/>
        <w:left w:val="none" w:sz="0" w:space="0" w:color="auto"/>
        <w:bottom w:val="none" w:sz="0" w:space="0" w:color="auto"/>
        <w:right w:val="none" w:sz="0" w:space="0" w:color="auto"/>
      </w:divBdr>
      <w:divsChild>
        <w:div w:id="767426825">
          <w:marLeft w:val="0"/>
          <w:marRight w:val="0"/>
          <w:marTop w:val="0"/>
          <w:marBottom w:val="0"/>
          <w:divBdr>
            <w:top w:val="none" w:sz="0" w:space="0" w:color="auto"/>
            <w:left w:val="none" w:sz="0" w:space="0" w:color="auto"/>
            <w:bottom w:val="none" w:sz="0" w:space="0" w:color="auto"/>
            <w:right w:val="none" w:sz="0" w:space="0" w:color="auto"/>
          </w:divBdr>
        </w:div>
        <w:div w:id="1003318651">
          <w:marLeft w:val="0"/>
          <w:marRight w:val="0"/>
          <w:marTop w:val="0"/>
          <w:marBottom w:val="0"/>
          <w:divBdr>
            <w:top w:val="none" w:sz="0" w:space="0" w:color="auto"/>
            <w:left w:val="none" w:sz="0" w:space="0" w:color="auto"/>
            <w:bottom w:val="none" w:sz="0" w:space="0" w:color="auto"/>
            <w:right w:val="none" w:sz="0" w:space="0" w:color="auto"/>
          </w:divBdr>
        </w:div>
      </w:divsChild>
    </w:div>
    <w:div w:id="1069378278">
      <w:bodyDiv w:val="1"/>
      <w:marLeft w:val="0"/>
      <w:marRight w:val="0"/>
      <w:marTop w:val="0"/>
      <w:marBottom w:val="0"/>
      <w:divBdr>
        <w:top w:val="none" w:sz="0" w:space="0" w:color="auto"/>
        <w:left w:val="none" w:sz="0" w:space="0" w:color="auto"/>
        <w:bottom w:val="none" w:sz="0" w:space="0" w:color="auto"/>
        <w:right w:val="none" w:sz="0" w:space="0" w:color="auto"/>
      </w:divBdr>
      <w:divsChild>
        <w:div w:id="201595261">
          <w:marLeft w:val="0"/>
          <w:marRight w:val="0"/>
          <w:marTop w:val="0"/>
          <w:marBottom w:val="0"/>
          <w:divBdr>
            <w:top w:val="none" w:sz="0" w:space="0" w:color="auto"/>
            <w:left w:val="none" w:sz="0" w:space="0" w:color="auto"/>
            <w:bottom w:val="none" w:sz="0" w:space="0" w:color="auto"/>
            <w:right w:val="none" w:sz="0" w:space="0" w:color="auto"/>
          </w:divBdr>
        </w:div>
        <w:div w:id="1820881656">
          <w:marLeft w:val="0"/>
          <w:marRight w:val="0"/>
          <w:marTop w:val="0"/>
          <w:marBottom w:val="0"/>
          <w:divBdr>
            <w:top w:val="none" w:sz="0" w:space="0" w:color="auto"/>
            <w:left w:val="none" w:sz="0" w:space="0" w:color="auto"/>
            <w:bottom w:val="none" w:sz="0" w:space="0" w:color="auto"/>
            <w:right w:val="none" w:sz="0" w:space="0" w:color="auto"/>
          </w:divBdr>
        </w:div>
      </w:divsChild>
    </w:div>
    <w:div w:id="1096515541">
      <w:bodyDiv w:val="1"/>
      <w:marLeft w:val="0"/>
      <w:marRight w:val="0"/>
      <w:marTop w:val="0"/>
      <w:marBottom w:val="0"/>
      <w:divBdr>
        <w:top w:val="none" w:sz="0" w:space="0" w:color="auto"/>
        <w:left w:val="none" w:sz="0" w:space="0" w:color="auto"/>
        <w:bottom w:val="none" w:sz="0" w:space="0" w:color="auto"/>
        <w:right w:val="none" w:sz="0" w:space="0" w:color="auto"/>
      </w:divBdr>
      <w:divsChild>
        <w:div w:id="135343132">
          <w:marLeft w:val="0"/>
          <w:marRight w:val="0"/>
          <w:marTop w:val="0"/>
          <w:marBottom w:val="0"/>
          <w:divBdr>
            <w:top w:val="none" w:sz="0" w:space="0" w:color="auto"/>
            <w:left w:val="none" w:sz="0" w:space="0" w:color="auto"/>
            <w:bottom w:val="none" w:sz="0" w:space="0" w:color="auto"/>
            <w:right w:val="none" w:sz="0" w:space="0" w:color="auto"/>
          </w:divBdr>
          <w:divsChild>
            <w:div w:id="32467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388192">
      <w:bodyDiv w:val="1"/>
      <w:marLeft w:val="0"/>
      <w:marRight w:val="0"/>
      <w:marTop w:val="0"/>
      <w:marBottom w:val="0"/>
      <w:divBdr>
        <w:top w:val="none" w:sz="0" w:space="0" w:color="auto"/>
        <w:left w:val="none" w:sz="0" w:space="0" w:color="auto"/>
        <w:bottom w:val="none" w:sz="0" w:space="0" w:color="auto"/>
        <w:right w:val="none" w:sz="0" w:space="0" w:color="auto"/>
      </w:divBdr>
      <w:divsChild>
        <w:div w:id="972364220">
          <w:marLeft w:val="0"/>
          <w:marRight w:val="0"/>
          <w:marTop w:val="0"/>
          <w:marBottom w:val="0"/>
          <w:divBdr>
            <w:top w:val="none" w:sz="0" w:space="0" w:color="auto"/>
            <w:left w:val="none" w:sz="0" w:space="0" w:color="auto"/>
            <w:bottom w:val="none" w:sz="0" w:space="0" w:color="auto"/>
            <w:right w:val="none" w:sz="0" w:space="0" w:color="auto"/>
          </w:divBdr>
        </w:div>
        <w:div w:id="1596816195">
          <w:marLeft w:val="0"/>
          <w:marRight w:val="0"/>
          <w:marTop w:val="0"/>
          <w:marBottom w:val="0"/>
          <w:divBdr>
            <w:top w:val="none" w:sz="0" w:space="0" w:color="auto"/>
            <w:left w:val="none" w:sz="0" w:space="0" w:color="auto"/>
            <w:bottom w:val="none" w:sz="0" w:space="0" w:color="auto"/>
            <w:right w:val="none" w:sz="0" w:space="0" w:color="auto"/>
          </w:divBdr>
        </w:div>
        <w:div w:id="1782190806">
          <w:marLeft w:val="0"/>
          <w:marRight w:val="0"/>
          <w:marTop w:val="0"/>
          <w:marBottom w:val="0"/>
          <w:divBdr>
            <w:top w:val="none" w:sz="0" w:space="0" w:color="auto"/>
            <w:left w:val="none" w:sz="0" w:space="0" w:color="auto"/>
            <w:bottom w:val="none" w:sz="0" w:space="0" w:color="auto"/>
            <w:right w:val="none" w:sz="0" w:space="0" w:color="auto"/>
          </w:divBdr>
        </w:div>
        <w:div w:id="2088071048">
          <w:marLeft w:val="0"/>
          <w:marRight w:val="0"/>
          <w:marTop w:val="0"/>
          <w:marBottom w:val="0"/>
          <w:divBdr>
            <w:top w:val="none" w:sz="0" w:space="0" w:color="auto"/>
            <w:left w:val="none" w:sz="0" w:space="0" w:color="auto"/>
            <w:bottom w:val="none" w:sz="0" w:space="0" w:color="auto"/>
            <w:right w:val="none" w:sz="0" w:space="0" w:color="auto"/>
          </w:divBdr>
        </w:div>
      </w:divsChild>
    </w:div>
    <w:div w:id="1247619096">
      <w:bodyDiv w:val="1"/>
      <w:marLeft w:val="0"/>
      <w:marRight w:val="0"/>
      <w:marTop w:val="0"/>
      <w:marBottom w:val="0"/>
      <w:divBdr>
        <w:top w:val="none" w:sz="0" w:space="0" w:color="auto"/>
        <w:left w:val="none" w:sz="0" w:space="0" w:color="auto"/>
        <w:bottom w:val="none" w:sz="0" w:space="0" w:color="auto"/>
        <w:right w:val="none" w:sz="0" w:space="0" w:color="auto"/>
      </w:divBdr>
      <w:divsChild>
        <w:div w:id="80413558">
          <w:marLeft w:val="0"/>
          <w:marRight w:val="0"/>
          <w:marTop w:val="0"/>
          <w:marBottom w:val="0"/>
          <w:divBdr>
            <w:top w:val="none" w:sz="0" w:space="0" w:color="auto"/>
            <w:left w:val="none" w:sz="0" w:space="0" w:color="auto"/>
            <w:bottom w:val="none" w:sz="0" w:space="0" w:color="auto"/>
            <w:right w:val="none" w:sz="0" w:space="0" w:color="auto"/>
          </w:divBdr>
        </w:div>
        <w:div w:id="96605258">
          <w:marLeft w:val="0"/>
          <w:marRight w:val="0"/>
          <w:marTop w:val="0"/>
          <w:marBottom w:val="0"/>
          <w:divBdr>
            <w:top w:val="none" w:sz="0" w:space="0" w:color="auto"/>
            <w:left w:val="none" w:sz="0" w:space="0" w:color="auto"/>
            <w:bottom w:val="none" w:sz="0" w:space="0" w:color="auto"/>
            <w:right w:val="none" w:sz="0" w:space="0" w:color="auto"/>
          </w:divBdr>
        </w:div>
        <w:div w:id="100419388">
          <w:marLeft w:val="0"/>
          <w:marRight w:val="0"/>
          <w:marTop w:val="0"/>
          <w:marBottom w:val="0"/>
          <w:divBdr>
            <w:top w:val="none" w:sz="0" w:space="0" w:color="auto"/>
            <w:left w:val="none" w:sz="0" w:space="0" w:color="auto"/>
            <w:bottom w:val="none" w:sz="0" w:space="0" w:color="auto"/>
            <w:right w:val="none" w:sz="0" w:space="0" w:color="auto"/>
          </w:divBdr>
        </w:div>
        <w:div w:id="124783616">
          <w:marLeft w:val="0"/>
          <w:marRight w:val="0"/>
          <w:marTop w:val="0"/>
          <w:marBottom w:val="0"/>
          <w:divBdr>
            <w:top w:val="none" w:sz="0" w:space="0" w:color="auto"/>
            <w:left w:val="none" w:sz="0" w:space="0" w:color="auto"/>
            <w:bottom w:val="none" w:sz="0" w:space="0" w:color="auto"/>
            <w:right w:val="none" w:sz="0" w:space="0" w:color="auto"/>
          </w:divBdr>
        </w:div>
        <w:div w:id="197206576">
          <w:marLeft w:val="0"/>
          <w:marRight w:val="0"/>
          <w:marTop w:val="0"/>
          <w:marBottom w:val="0"/>
          <w:divBdr>
            <w:top w:val="none" w:sz="0" w:space="0" w:color="auto"/>
            <w:left w:val="none" w:sz="0" w:space="0" w:color="auto"/>
            <w:bottom w:val="none" w:sz="0" w:space="0" w:color="auto"/>
            <w:right w:val="none" w:sz="0" w:space="0" w:color="auto"/>
          </w:divBdr>
        </w:div>
        <w:div w:id="251621195">
          <w:marLeft w:val="0"/>
          <w:marRight w:val="0"/>
          <w:marTop w:val="0"/>
          <w:marBottom w:val="0"/>
          <w:divBdr>
            <w:top w:val="none" w:sz="0" w:space="0" w:color="auto"/>
            <w:left w:val="none" w:sz="0" w:space="0" w:color="auto"/>
            <w:bottom w:val="none" w:sz="0" w:space="0" w:color="auto"/>
            <w:right w:val="none" w:sz="0" w:space="0" w:color="auto"/>
          </w:divBdr>
        </w:div>
        <w:div w:id="344358266">
          <w:marLeft w:val="0"/>
          <w:marRight w:val="0"/>
          <w:marTop w:val="0"/>
          <w:marBottom w:val="0"/>
          <w:divBdr>
            <w:top w:val="none" w:sz="0" w:space="0" w:color="auto"/>
            <w:left w:val="none" w:sz="0" w:space="0" w:color="auto"/>
            <w:bottom w:val="none" w:sz="0" w:space="0" w:color="auto"/>
            <w:right w:val="none" w:sz="0" w:space="0" w:color="auto"/>
          </w:divBdr>
        </w:div>
        <w:div w:id="350380304">
          <w:marLeft w:val="0"/>
          <w:marRight w:val="0"/>
          <w:marTop w:val="0"/>
          <w:marBottom w:val="0"/>
          <w:divBdr>
            <w:top w:val="none" w:sz="0" w:space="0" w:color="auto"/>
            <w:left w:val="none" w:sz="0" w:space="0" w:color="auto"/>
            <w:bottom w:val="none" w:sz="0" w:space="0" w:color="auto"/>
            <w:right w:val="none" w:sz="0" w:space="0" w:color="auto"/>
          </w:divBdr>
        </w:div>
        <w:div w:id="368383918">
          <w:marLeft w:val="0"/>
          <w:marRight w:val="0"/>
          <w:marTop w:val="0"/>
          <w:marBottom w:val="0"/>
          <w:divBdr>
            <w:top w:val="none" w:sz="0" w:space="0" w:color="auto"/>
            <w:left w:val="none" w:sz="0" w:space="0" w:color="auto"/>
            <w:bottom w:val="none" w:sz="0" w:space="0" w:color="auto"/>
            <w:right w:val="none" w:sz="0" w:space="0" w:color="auto"/>
          </w:divBdr>
        </w:div>
        <w:div w:id="455493781">
          <w:marLeft w:val="0"/>
          <w:marRight w:val="0"/>
          <w:marTop w:val="0"/>
          <w:marBottom w:val="0"/>
          <w:divBdr>
            <w:top w:val="none" w:sz="0" w:space="0" w:color="auto"/>
            <w:left w:val="none" w:sz="0" w:space="0" w:color="auto"/>
            <w:bottom w:val="none" w:sz="0" w:space="0" w:color="auto"/>
            <w:right w:val="none" w:sz="0" w:space="0" w:color="auto"/>
          </w:divBdr>
        </w:div>
        <w:div w:id="493452347">
          <w:marLeft w:val="0"/>
          <w:marRight w:val="0"/>
          <w:marTop w:val="0"/>
          <w:marBottom w:val="0"/>
          <w:divBdr>
            <w:top w:val="none" w:sz="0" w:space="0" w:color="auto"/>
            <w:left w:val="none" w:sz="0" w:space="0" w:color="auto"/>
            <w:bottom w:val="none" w:sz="0" w:space="0" w:color="auto"/>
            <w:right w:val="none" w:sz="0" w:space="0" w:color="auto"/>
          </w:divBdr>
        </w:div>
        <w:div w:id="619528492">
          <w:marLeft w:val="0"/>
          <w:marRight w:val="0"/>
          <w:marTop w:val="0"/>
          <w:marBottom w:val="0"/>
          <w:divBdr>
            <w:top w:val="none" w:sz="0" w:space="0" w:color="auto"/>
            <w:left w:val="none" w:sz="0" w:space="0" w:color="auto"/>
            <w:bottom w:val="none" w:sz="0" w:space="0" w:color="auto"/>
            <w:right w:val="none" w:sz="0" w:space="0" w:color="auto"/>
          </w:divBdr>
        </w:div>
        <w:div w:id="634792513">
          <w:marLeft w:val="0"/>
          <w:marRight w:val="0"/>
          <w:marTop w:val="0"/>
          <w:marBottom w:val="0"/>
          <w:divBdr>
            <w:top w:val="none" w:sz="0" w:space="0" w:color="auto"/>
            <w:left w:val="none" w:sz="0" w:space="0" w:color="auto"/>
            <w:bottom w:val="none" w:sz="0" w:space="0" w:color="auto"/>
            <w:right w:val="none" w:sz="0" w:space="0" w:color="auto"/>
          </w:divBdr>
        </w:div>
        <w:div w:id="648172221">
          <w:marLeft w:val="0"/>
          <w:marRight w:val="0"/>
          <w:marTop w:val="0"/>
          <w:marBottom w:val="0"/>
          <w:divBdr>
            <w:top w:val="none" w:sz="0" w:space="0" w:color="auto"/>
            <w:left w:val="none" w:sz="0" w:space="0" w:color="auto"/>
            <w:bottom w:val="none" w:sz="0" w:space="0" w:color="auto"/>
            <w:right w:val="none" w:sz="0" w:space="0" w:color="auto"/>
          </w:divBdr>
        </w:div>
        <w:div w:id="670989720">
          <w:marLeft w:val="0"/>
          <w:marRight w:val="0"/>
          <w:marTop w:val="0"/>
          <w:marBottom w:val="0"/>
          <w:divBdr>
            <w:top w:val="none" w:sz="0" w:space="0" w:color="auto"/>
            <w:left w:val="none" w:sz="0" w:space="0" w:color="auto"/>
            <w:bottom w:val="none" w:sz="0" w:space="0" w:color="auto"/>
            <w:right w:val="none" w:sz="0" w:space="0" w:color="auto"/>
          </w:divBdr>
        </w:div>
        <w:div w:id="823863093">
          <w:marLeft w:val="0"/>
          <w:marRight w:val="0"/>
          <w:marTop w:val="0"/>
          <w:marBottom w:val="0"/>
          <w:divBdr>
            <w:top w:val="none" w:sz="0" w:space="0" w:color="auto"/>
            <w:left w:val="none" w:sz="0" w:space="0" w:color="auto"/>
            <w:bottom w:val="none" w:sz="0" w:space="0" w:color="auto"/>
            <w:right w:val="none" w:sz="0" w:space="0" w:color="auto"/>
          </w:divBdr>
        </w:div>
        <w:div w:id="846285826">
          <w:marLeft w:val="0"/>
          <w:marRight w:val="0"/>
          <w:marTop w:val="0"/>
          <w:marBottom w:val="0"/>
          <w:divBdr>
            <w:top w:val="none" w:sz="0" w:space="0" w:color="auto"/>
            <w:left w:val="none" w:sz="0" w:space="0" w:color="auto"/>
            <w:bottom w:val="none" w:sz="0" w:space="0" w:color="auto"/>
            <w:right w:val="none" w:sz="0" w:space="0" w:color="auto"/>
          </w:divBdr>
        </w:div>
        <w:div w:id="913274075">
          <w:marLeft w:val="0"/>
          <w:marRight w:val="0"/>
          <w:marTop w:val="0"/>
          <w:marBottom w:val="0"/>
          <w:divBdr>
            <w:top w:val="none" w:sz="0" w:space="0" w:color="auto"/>
            <w:left w:val="none" w:sz="0" w:space="0" w:color="auto"/>
            <w:bottom w:val="none" w:sz="0" w:space="0" w:color="auto"/>
            <w:right w:val="none" w:sz="0" w:space="0" w:color="auto"/>
          </w:divBdr>
        </w:div>
        <w:div w:id="1027952784">
          <w:marLeft w:val="0"/>
          <w:marRight w:val="0"/>
          <w:marTop w:val="0"/>
          <w:marBottom w:val="0"/>
          <w:divBdr>
            <w:top w:val="none" w:sz="0" w:space="0" w:color="auto"/>
            <w:left w:val="none" w:sz="0" w:space="0" w:color="auto"/>
            <w:bottom w:val="none" w:sz="0" w:space="0" w:color="auto"/>
            <w:right w:val="none" w:sz="0" w:space="0" w:color="auto"/>
          </w:divBdr>
        </w:div>
        <w:div w:id="1043793469">
          <w:marLeft w:val="0"/>
          <w:marRight w:val="0"/>
          <w:marTop w:val="0"/>
          <w:marBottom w:val="0"/>
          <w:divBdr>
            <w:top w:val="none" w:sz="0" w:space="0" w:color="auto"/>
            <w:left w:val="none" w:sz="0" w:space="0" w:color="auto"/>
            <w:bottom w:val="none" w:sz="0" w:space="0" w:color="auto"/>
            <w:right w:val="none" w:sz="0" w:space="0" w:color="auto"/>
          </w:divBdr>
        </w:div>
        <w:div w:id="1198473502">
          <w:marLeft w:val="0"/>
          <w:marRight w:val="0"/>
          <w:marTop w:val="0"/>
          <w:marBottom w:val="0"/>
          <w:divBdr>
            <w:top w:val="none" w:sz="0" w:space="0" w:color="auto"/>
            <w:left w:val="none" w:sz="0" w:space="0" w:color="auto"/>
            <w:bottom w:val="none" w:sz="0" w:space="0" w:color="auto"/>
            <w:right w:val="none" w:sz="0" w:space="0" w:color="auto"/>
          </w:divBdr>
        </w:div>
        <w:div w:id="1363483127">
          <w:marLeft w:val="0"/>
          <w:marRight w:val="0"/>
          <w:marTop w:val="0"/>
          <w:marBottom w:val="0"/>
          <w:divBdr>
            <w:top w:val="none" w:sz="0" w:space="0" w:color="auto"/>
            <w:left w:val="none" w:sz="0" w:space="0" w:color="auto"/>
            <w:bottom w:val="none" w:sz="0" w:space="0" w:color="auto"/>
            <w:right w:val="none" w:sz="0" w:space="0" w:color="auto"/>
          </w:divBdr>
        </w:div>
        <w:div w:id="1423260058">
          <w:marLeft w:val="0"/>
          <w:marRight w:val="0"/>
          <w:marTop w:val="0"/>
          <w:marBottom w:val="0"/>
          <w:divBdr>
            <w:top w:val="none" w:sz="0" w:space="0" w:color="auto"/>
            <w:left w:val="none" w:sz="0" w:space="0" w:color="auto"/>
            <w:bottom w:val="none" w:sz="0" w:space="0" w:color="auto"/>
            <w:right w:val="none" w:sz="0" w:space="0" w:color="auto"/>
          </w:divBdr>
        </w:div>
        <w:div w:id="1448312144">
          <w:marLeft w:val="0"/>
          <w:marRight w:val="0"/>
          <w:marTop w:val="0"/>
          <w:marBottom w:val="0"/>
          <w:divBdr>
            <w:top w:val="none" w:sz="0" w:space="0" w:color="auto"/>
            <w:left w:val="none" w:sz="0" w:space="0" w:color="auto"/>
            <w:bottom w:val="none" w:sz="0" w:space="0" w:color="auto"/>
            <w:right w:val="none" w:sz="0" w:space="0" w:color="auto"/>
          </w:divBdr>
        </w:div>
        <w:div w:id="1460226070">
          <w:marLeft w:val="0"/>
          <w:marRight w:val="0"/>
          <w:marTop w:val="0"/>
          <w:marBottom w:val="0"/>
          <w:divBdr>
            <w:top w:val="none" w:sz="0" w:space="0" w:color="auto"/>
            <w:left w:val="none" w:sz="0" w:space="0" w:color="auto"/>
            <w:bottom w:val="none" w:sz="0" w:space="0" w:color="auto"/>
            <w:right w:val="none" w:sz="0" w:space="0" w:color="auto"/>
          </w:divBdr>
        </w:div>
        <w:div w:id="1467310985">
          <w:marLeft w:val="0"/>
          <w:marRight w:val="0"/>
          <w:marTop w:val="0"/>
          <w:marBottom w:val="0"/>
          <w:divBdr>
            <w:top w:val="none" w:sz="0" w:space="0" w:color="auto"/>
            <w:left w:val="none" w:sz="0" w:space="0" w:color="auto"/>
            <w:bottom w:val="none" w:sz="0" w:space="0" w:color="auto"/>
            <w:right w:val="none" w:sz="0" w:space="0" w:color="auto"/>
          </w:divBdr>
        </w:div>
        <w:div w:id="1522548288">
          <w:marLeft w:val="0"/>
          <w:marRight w:val="0"/>
          <w:marTop w:val="0"/>
          <w:marBottom w:val="0"/>
          <w:divBdr>
            <w:top w:val="none" w:sz="0" w:space="0" w:color="auto"/>
            <w:left w:val="none" w:sz="0" w:space="0" w:color="auto"/>
            <w:bottom w:val="none" w:sz="0" w:space="0" w:color="auto"/>
            <w:right w:val="none" w:sz="0" w:space="0" w:color="auto"/>
          </w:divBdr>
        </w:div>
        <w:div w:id="1584296227">
          <w:marLeft w:val="0"/>
          <w:marRight w:val="0"/>
          <w:marTop w:val="0"/>
          <w:marBottom w:val="0"/>
          <w:divBdr>
            <w:top w:val="none" w:sz="0" w:space="0" w:color="auto"/>
            <w:left w:val="none" w:sz="0" w:space="0" w:color="auto"/>
            <w:bottom w:val="none" w:sz="0" w:space="0" w:color="auto"/>
            <w:right w:val="none" w:sz="0" w:space="0" w:color="auto"/>
          </w:divBdr>
        </w:div>
        <w:div w:id="1596867371">
          <w:marLeft w:val="0"/>
          <w:marRight w:val="0"/>
          <w:marTop w:val="0"/>
          <w:marBottom w:val="0"/>
          <w:divBdr>
            <w:top w:val="none" w:sz="0" w:space="0" w:color="auto"/>
            <w:left w:val="none" w:sz="0" w:space="0" w:color="auto"/>
            <w:bottom w:val="none" w:sz="0" w:space="0" w:color="auto"/>
            <w:right w:val="none" w:sz="0" w:space="0" w:color="auto"/>
          </w:divBdr>
        </w:div>
        <w:div w:id="1600599253">
          <w:marLeft w:val="0"/>
          <w:marRight w:val="0"/>
          <w:marTop w:val="0"/>
          <w:marBottom w:val="0"/>
          <w:divBdr>
            <w:top w:val="none" w:sz="0" w:space="0" w:color="auto"/>
            <w:left w:val="none" w:sz="0" w:space="0" w:color="auto"/>
            <w:bottom w:val="none" w:sz="0" w:space="0" w:color="auto"/>
            <w:right w:val="none" w:sz="0" w:space="0" w:color="auto"/>
          </w:divBdr>
        </w:div>
        <w:div w:id="1710374236">
          <w:marLeft w:val="0"/>
          <w:marRight w:val="0"/>
          <w:marTop w:val="0"/>
          <w:marBottom w:val="0"/>
          <w:divBdr>
            <w:top w:val="none" w:sz="0" w:space="0" w:color="auto"/>
            <w:left w:val="none" w:sz="0" w:space="0" w:color="auto"/>
            <w:bottom w:val="none" w:sz="0" w:space="0" w:color="auto"/>
            <w:right w:val="none" w:sz="0" w:space="0" w:color="auto"/>
          </w:divBdr>
        </w:div>
        <w:div w:id="1712680911">
          <w:marLeft w:val="0"/>
          <w:marRight w:val="0"/>
          <w:marTop w:val="0"/>
          <w:marBottom w:val="0"/>
          <w:divBdr>
            <w:top w:val="none" w:sz="0" w:space="0" w:color="auto"/>
            <w:left w:val="none" w:sz="0" w:space="0" w:color="auto"/>
            <w:bottom w:val="none" w:sz="0" w:space="0" w:color="auto"/>
            <w:right w:val="none" w:sz="0" w:space="0" w:color="auto"/>
          </w:divBdr>
        </w:div>
        <w:div w:id="1805612803">
          <w:marLeft w:val="0"/>
          <w:marRight w:val="0"/>
          <w:marTop w:val="0"/>
          <w:marBottom w:val="0"/>
          <w:divBdr>
            <w:top w:val="none" w:sz="0" w:space="0" w:color="auto"/>
            <w:left w:val="none" w:sz="0" w:space="0" w:color="auto"/>
            <w:bottom w:val="none" w:sz="0" w:space="0" w:color="auto"/>
            <w:right w:val="none" w:sz="0" w:space="0" w:color="auto"/>
          </w:divBdr>
        </w:div>
        <w:div w:id="1907261241">
          <w:marLeft w:val="0"/>
          <w:marRight w:val="0"/>
          <w:marTop w:val="0"/>
          <w:marBottom w:val="0"/>
          <w:divBdr>
            <w:top w:val="none" w:sz="0" w:space="0" w:color="auto"/>
            <w:left w:val="none" w:sz="0" w:space="0" w:color="auto"/>
            <w:bottom w:val="none" w:sz="0" w:space="0" w:color="auto"/>
            <w:right w:val="none" w:sz="0" w:space="0" w:color="auto"/>
          </w:divBdr>
        </w:div>
        <w:div w:id="1948154516">
          <w:marLeft w:val="0"/>
          <w:marRight w:val="0"/>
          <w:marTop w:val="0"/>
          <w:marBottom w:val="0"/>
          <w:divBdr>
            <w:top w:val="none" w:sz="0" w:space="0" w:color="auto"/>
            <w:left w:val="none" w:sz="0" w:space="0" w:color="auto"/>
            <w:bottom w:val="none" w:sz="0" w:space="0" w:color="auto"/>
            <w:right w:val="none" w:sz="0" w:space="0" w:color="auto"/>
          </w:divBdr>
        </w:div>
        <w:div w:id="1972318291">
          <w:marLeft w:val="0"/>
          <w:marRight w:val="0"/>
          <w:marTop w:val="0"/>
          <w:marBottom w:val="0"/>
          <w:divBdr>
            <w:top w:val="none" w:sz="0" w:space="0" w:color="auto"/>
            <w:left w:val="none" w:sz="0" w:space="0" w:color="auto"/>
            <w:bottom w:val="none" w:sz="0" w:space="0" w:color="auto"/>
            <w:right w:val="none" w:sz="0" w:space="0" w:color="auto"/>
          </w:divBdr>
        </w:div>
      </w:divsChild>
    </w:div>
    <w:div w:id="1268004151">
      <w:bodyDiv w:val="1"/>
      <w:marLeft w:val="0"/>
      <w:marRight w:val="0"/>
      <w:marTop w:val="0"/>
      <w:marBottom w:val="0"/>
      <w:divBdr>
        <w:top w:val="none" w:sz="0" w:space="0" w:color="auto"/>
        <w:left w:val="none" w:sz="0" w:space="0" w:color="auto"/>
        <w:bottom w:val="none" w:sz="0" w:space="0" w:color="auto"/>
        <w:right w:val="none" w:sz="0" w:space="0" w:color="auto"/>
      </w:divBdr>
    </w:div>
    <w:div w:id="1324434084">
      <w:bodyDiv w:val="1"/>
      <w:marLeft w:val="0"/>
      <w:marRight w:val="0"/>
      <w:marTop w:val="0"/>
      <w:marBottom w:val="0"/>
      <w:divBdr>
        <w:top w:val="none" w:sz="0" w:space="0" w:color="auto"/>
        <w:left w:val="none" w:sz="0" w:space="0" w:color="auto"/>
        <w:bottom w:val="none" w:sz="0" w:space="0" w:color="auto"/>
        <w:right w:val="none" w:sz="0" w:space="0" w:color="auto"/>
      </w:divBdr>
    </w:div>
    <w:div w:id="1378046017">
      <w:bodyDiv w:val="1"/>
      <w:marLeft w:val="0"/>
      <w:marRight w:val="0"/>
      <w:marTop w:val="0"/>
      <w:marBottom w:val="0"/>
      <w:divBdr>
        <w:top w:val="none" w:sz="0" w:space="0" w:color="auto"/>
        <w:left w:val="none" w:sz="0" w:space="0" w:color="auto"/>
        <w:bottom w:val="none" w:sz="0" w:space="0" w:color="auto"/>
        <w:right w:val="none" w:sz="0" w:space="0" w:color="auto"/>
      </w:divBdr>
    </w:div>
    <w:div w:id="1435127311">
      <w:bodyDiv w:val="1"/>
      <w:marLeft w:val="0"/>
      <w:marRight w:val="0"/>
      <w:marTop w:val="0"/>
      <w:marBottom w:val="0"/>
      <w:divBdr>
        <w:top w:val="none" w:sz="0" w:space="0" w:color="auto"/>
        <w:left w:val="none" w:sz="0" w:space="0" w:color="auto"/>
        <w:bottom w:val="none" w:sz="0" w:space="0" w:color="auto"/>
        <w:right w:val="none" w:sz="0" w:space="0" w:color="auto"/>
      </w:divBdr>
      <w:divsChild>
        <w:div w:id="631667089">
          <w:marLeft w:val="0"/>
          <w:marRight w:val="1"/>
          <w:marTop w:val="0"/>
          <w:marBottom w:val="0"/>
          <w:divBdr>
            <w:top w:val="none" w:sz="0" w:space="0" w:color="auto"/>
            <w:left w:val="none" w:sz="0" w:space="0" w:color="auto"/>
            <w:bottom w:val="none" w:sz="0" w:space="0" w:color="auto"/>
            <w:right w:val="none" w:sz="0" w:space="0" w:color="auto"/>
          </w:divBdr>
          <w:divsChild>
            <w:div w:id="1492454135">
              <w:marLeft w:val="0"/>
              <w:marRight w:val="0"/>
              <w:marTop w:val="0"/>
              <w:marBottom w:val="0"/>
              <w:divBdr>
                <w:top w:val="none" w:sz="0" w:space="0" w:color="auto"/>
                <w:left w:val="none" w:sz="0" w:space="0" w:color="auto"/>
                <w:bottom w:val="none" w:sz="0" w:space="0" w:color="auto"/>
                <w:right w:val="none" w:sz="0" w:space="0" w:color="auto"/>
              </w:divBdr>
              <w:divsChild>
                <w:div w:id="714617638">
                  <w:marLeft w:val="0"/>
                  <w:marRight w:val="1"/>
                  <w:marTop w:val="0"/>
                  <w:marBottom w:val="0"/>
                  <w:divBdr>
                    <w:top w:val="none" w:sz="0" w:space="0" w:color="auto"/>
                    <w:left w:val="none" w:sz="0" w:space="0" w:color="auto"/>
                    <w:bottom w:val="none" w:sz="0" w:space="0" w:color="auto"/>
                    <w:right w:val="none" w:sz="0" w:space="0" w:color="auto"/>
                  </w:divBdr>
                  <w:divsChild>
                    <w:div w:id="1110664897">
                      <w:marLeft w:val="0"/>
                      <w:marRight w:val="0"/>
                      <w:marTop w:val="0"/>
                      <w:marBottom w:val="0"/>
                      <w:divBdr>
                        <w:top w:val="none" w:sz="0" w:space="0" w:color="auto"/>
                        <w:left w:val="none" w:sz="0" w:space="0" w:color="auto"/>
                        <w:bottom w:val="none" w:sz="0" w:space="0" w:color="auto"/>
                        <w:right w:val="none" w:sz="0" w:space="0" w:color="auto"/>
                      </w:divBdr>
                      <w:divsChild>
                        <w:div w:id="1782064736">
                          <w:marLeft w:val="0"/>
                          <w:marRight w:val="0"/>
                          <w:marTop w:val="0"/>
                          <w:marBottom w:val="0"/>
                          <w:divBdr>
                            <w:top w:val="none" w:sz="0" w:space="0" w:color="auto"/>
                            <w:left w:val="none" w:sz="0" w:space="0" w:color="auto"/>
                            <w:bottom w:val="none" w:sz="0" w:space="0" w:color="auto"/>
                            <w:right w:val="none" w:sz="0" w:space="0" w:color="auto"/>
                          </w:divBdr>
                          <w:divsChild>
                            <w:div w:id="1854804736">
                              <w:marLeft w:val="0"/>
                              <w:marRight w:val="0"/>
                              <w:marTop w:val="120"/>
                              <w:marBottom w:val="360"/>
                              <w:divBdr>
                                <w:top w:val="none" w:sz="0" w:space="0" w:color="auto"/>
                                <w:left w:val="none" w:sz="0" w:space="0" w:color="auto"/>
                                <w:bottom w:val="none" w:sz="0" w:space="0" w:color="auto"/>
                                <w:right w:val="none" w:sz="0" w:space="0" w:color="auto"/>
                              </w:divBdr>
                              <w:divsChild>
                                <w:div w:id="814763490">
                                  <w:marLeft w:val="420"/>
                                  <w:marRight w:val="0"/>
                                  <w:marTop w:val="0"/>
                                  <w:marBottom w:val="0"/>
                                  <w:divBdr>
                                    <w:top w:val="none" w:sz="0" w:space="0" w:color="auto"/>
                                    <w:left w:val="none" w:sz="0" w:space="0" w:color="auto"/>
                                    <w:bottom w:val="none" w:sz="0" w:space="0" w:color="auto"/>
                                    <w:right w:val="none" w:sz="0" w:space="0" w:color="auto"/>
                                  </w:divBdr>
                                  <w:divsChild>
                                    <w:div w:id="9583394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4153255">
      <w:bodyDiv w:val="1"/>
      <w:marLeft w:val="0"/>
      <w:marRight w:val="0"/>
      <w:marTop w:val="0"/>
      <w:marBottom w:val="0"/>
      <w:divBdr>
        <w:top w:val="none" w:sz="0" w:space="0" w:color="auto"/>
        <w:left w:val="none" w:sz="0" w:space="0" w:color="auto"/>
        <w:bottom w:val="none" w:sz="0" w:space="0" w:color="auto"/>
        <w:right w:val="none" w:sz="0" w:space="0" w:color="auto"/>
      </w:divBdr>
      <w:divsChild>
        <w:div w:id="521169949">
          <w:marLeft w:val="0"/>
          <w:marRight w:val="0"/>
          <w:marTop w:val="0"/>
          <w:marBottom w:val="0"/>
          <w:divBdr>
            <w:top w:val="none" w:sz="0" w:space="0" w:color="auto"/>
            <w:left w:val="none" w:sz="0" w:space="0" w:color="auto"/>
            <w:bottom w:val="none" w:sz="0" w:space="0" w:color="auto"/>
            <w:right w:val="none" w:sz="0" w:space="0" w:color="auto"/>
          </w:divBdr>
        </w:div>
        <w:div w:id="995301643">
          <w:marLeft w:val="0"/>
          <w:marRight w:val="0"/>
          <w:marTop w:val="0"/>
          <w:marBottom w:val="0"/>
          <w:divBdr>
            <w:top w:val="none" w:sz="0" w:space="0" w:color="auto"/>
            <w:left w:val="none" w:sz="0" w:space="0" w:color="auto"/>
            <w:bottom w:val="none" w:sz="0" w:space="0" w:color="auto"/>
            <w:right w:val="none" w:sz="0" w:space="0" w:color="auto"/>
          </w:divBdr>
        </w:div>
      </w:divsChild>
    </w:div>
    <w:div w:id="1580360298">
      <w:bodyDiv w:val="1"/>
      <w:marLeft w:val="0"/>
      <w:marRight w:val="0"/>
      <w:marTop w:val="0"/>
      <w:marBottom w:val="0"/>
      <w:divBdr>
        <w:top w:val="none" w:sz="0" w:space="0" w:color="auto"/>
        <w:left w:val="none" w:sz="0" w:space="0" w:color="auto"/>
        <w:bottom w:val="none" w:sz="0" w:space="0" w:color="auto"/>
        <w:right w:val="none" w:sz="0" w:space="0" w:color="auto"/>
      </w:divBdr>
    </w:div>
    <w:div w:id="1624191278">
      <w:bodyDiv w:val="1"/>
      <w:marLeft w:val="0"/>
      <w:marRight w:val="0"/>
      <w:marTop w:val="0"/>
      <w:marBottom w:val="0"/>
      <w:divBdr>
        <w:top w:val="none" w:sz="0" w:space="0" w:color="auto"/>
        <w:left w:val="none" w:sz="0" w:space="0" w:color="auto"/>
        <w:bottom w:val="none" w:sz="0" w:space="0" w:color="auto"/>
        <w:right w:val="none" w:sz="0" w:space="0" w:color="auto"/>
      </w:divBdr>
    </w:div>
    <w:div w:id="1686664645">
      <w:bodyDiv w:val="1"/>
      <w:marLeft w:val="0"/>
      <w:marRight w:val="0"/>
      <w:marTop w:val="0"/>
      <w:marBottom w:val="0"/>
      <w:divBdr>
        <w:top w:val="none" w:sz="0" w:space="0" w:color="auto"/>
        <w:left w:val="none" w:sz="0" w:space="0" w:color="auto"/>
        <w:bottom w:val="none" w:sz="0" w:space="0" w:color="auto"/>
        <w:right w:val="none" w:sz="0" w:space="0" w:color="auto"/>
      </w:divBdr>
      <w:divsChild>
        <w:div w:id="924411674">
          <w:marLeft w:val="0"/>
          <w:marRight w:val="1"/>
          <w:marTop w:val="0"/>
          <w:marBottom w:val="0"/>
          <w:divBdr>
            <w:top w:val="none" w:sz="0" w:space="0" w:color="auto"/>
            <w:left w:val="none" w:sz="0" w:space="0" w:color="auto"/>
            <w:bottom w:val="none" w:sz="0" w:space="0" w:color="auto"/>
            <w:right w:val="none" w:sz="0" w:space="0" w:color="auto"/>
          </w:divBdr>
          <w:divsChild>
            <w:div w:id="1041057224">
              <w:marLeft w:val="0"/>
              <w:marRight w:val="0"/>
              <w:marTop w:val="0"/>
              <w:marBottom w:val="0"/>
              <w:divBdr>
                <w:top w:val="none" w:sz="0" w:space="0" w:color="auto"/>
                <w:left w:val="none" w:sz="0" w:space="0" w:color="auto"/>
                <w:bottom w:val="none" w:sz="0" w:space="0" w:color="auto"/>
                <w:right w:val="none" w:sz="0" w:space="0" w:color="auto"/>
              </w:divBdr>
              <w:divsChild>
                <w:div w:id="143662867">
                  <w:marLeft w:val="0"/>
                  <w:marRight w:val="1"/>
                  <w:marTop w:val="0"/>
                  <w:marBottom w:val="0"/>
                  <w:divBdr>
                    <w:top w:val="none" w:sz="0" w:space="0" w:color="auto"/>
                    <w:left w:val="none" w:sz="0" w:space="0" w:color="auto"/>
                    <w:bottom w:val="none" w:sz="0" w:space="0" w:color="auto"/>
                    <w:right w:val="none" w:sz="0" w:space="0" w:color="auto"/>
                  </w:divBdr>
                  <w:divsChild>
                    <w:div w:id="239409147">
                      <w:marLeft w:val="0"/>
                      <w:marRight w:val="0"/>
                      <w:marTop w:val="0"/>
                      <w:marBottom w:val="0"/>
                      <w:divBdr>
                        <w:top w:val="none" w:sz="0" w:space="0" w:color="auto"/>
                        <w:left w:val="none" w:sz="0" w:space="0" w:color="auto"/>
                        <w:bottom w:val="none" w:sz="0" w:space="0" w:color="auto"/>
                        <w:right w:val="none" w:sz="0" w:space="0" w:color="auto"/>
                      </w:divBdr>
                      <w:divsChild>
                        <w:div w:id="156577082">
                          <w:marLeft w:val="0"/>
                          <w:marRight w:val="0"/>
                          <w:marTop w:val="0"/>
                          <w:marBottom w:val="0"/>
                          <w:divBdr>
                            <w:top w:val="none" w:sz="0" w:space="0" w:color="auto"/>
                            <w:left w:val="none" w:sz="0" w:space="0" w:color="auto"/>
                            <w:bottom w:val="none" w:sz="0" w:space="0" w:color="auto"/>
                            <w:right w:val="none" w:sz="0" w:space="0" w:color="auto"/>
                          </w:divBdr>
                          <w:divsChild>
                            <w:div w:id="1855918118">
                              <w:marLeft w:val="0"/>
                              <w:marRight w:val="0"/>
                              <w:marTop w:val="120"/>
                              <w:marBottom w:val="360"/>
                              <w:divBdr>
                                <w:top w:val="none" w:sz="0" w:space="0" w:color="auto"/>
                                <w:left w:val="none" w:sz="0" w:space="0" w:color="auto"/>
                                <w:bottom w:val="none" w:sz="0" w:space="0" w:color="auto"/>
                                <w:right w:val="none" w:sz="0" w:space="0" w:color="auto"/>
                              </w:divBdr>
                              <w:divsChild>
                                <w:div w:id="1112551347">
                                  <w:marLeft w:val="420"/>
                                  <w:marRight w:val="0"/>
                                  <w:marTop w:val="0"/>
                                  <w:marBottom w:val="0"/>
                                  <w:divBdr>
                                    <w:top w:val="none" w:sz="0" w:space="0" w:color="auto"/>
                                    <w:left w:val="none" w:sz="0" w:space="0" w:color="auto"/>
                                    <w:bottom w:val="none" w:sz="0" w:space="0" w:color="auto"/>
                                    <w:right w:val="none" w:sz="0" w:space="0" w:color="auto"/>
                                  </w:divBdr>
                                  <w:divsChild>
                                    <w:div w:id="7261503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2293811">
      <w:bodyDiv w:val="1"/>
      <w:marLeft w:val="0"/>
      <w:marRight w:val="0"/>
      <w:marTop w:val="0"/>
      <w:marBottom w:val="0"/>
      <w:divBdr>
        <w:top w:val="none" w:sz="0" w:space="0" w:color="auto"/>
        <w:left w:val="none" w:sz="0" w:space="0" w:color="auto"/>
        <w:bottom w:val="none" w:sz="0" w:space="0" w:color="auto"/>
        <w:right w:val="none" w:sz="0" w:space="0" w:color="auto"/>
      </w:divBdr>
    </w:div>
    <w:div w:id="1793669652">
      <w:bodyDiv w:val="1"/>
      <w:marLeft w:val="0"/>
      <w:marRight w:val="0"/>
      <w:marTop w:val="0"/>
      <w:marBottom w:val="0"/>
      <w:divBdr>
        <w:top w:val="none" w:sz="0" w:space="0" w:color="auto"/>
        <w:left w:val="none" w:sz="0" w:space="0" w:color="auto"/>
        <w:bottom w:val="none" w:sz="0" w:space="0" w:color="auto"/>
        <w:right w:val="none" w:sz="0" w:space="0" w:color="auto"/>
      </w:divBdr>
      <w:divsChild>
        <w:div w:id="180780600">
          <w:marLeft w:val="0"/>
          <w:marRight w:val="0"/>
          <w:marTop w:val="0"/>
          <w:marBottom w:val="0"/>
          <w:divBdr>
            <w:top w:val="none" w:sz="0" w:space="0" w:color="auto"/>
            <w:left w:val="none" w:sz="0" w:space="0" w:color="auto"/>
            <w:bottom w:val="none" w:sz="0" w:space="0" w:color="auto"/>
            <w:right w:val="none" w:sz="0" w:space="0" w:color="auto"/>
          </w:divBdr>
        </w:div>
        <w:div w:id="1852724113">
          <w:marLeft w:val="0"/>
          <w:marRight w:val="0"/>
          <w:marTop w:val="0"/>
          <w:marBottom w:val="0"/>
          <w:divBdr>
            <w:top w:val="none" w:sz="0" w:space="0" w:color="auto"/>
            <w:left w:val="none" w:sz="0" w:space="0" w:color="auto"/>
            <w:bottom w:val="none" w:sz="0" w:space="0" w:color="auto"/>
            <w:right w:val="none" w:sz="0" w:space="0" w:color="auto"/>
          </w:divBdr>
        </w:div>
      </w:divsChild>
    </w:div>
    <w:div w:id="1847746310">
      <w:bodyDiv w:val="1"/>
      <w:marLeft w:val="0"/>
      <w:marRight w:val="0"/>
      <w:marTop w:val="0"/>
      <w:marBottom w:val="0"/>
      <w:divBdr>
        <w:top w:val="none" w:sz="0" w:space="0" w:color="auto"/>
        <w:left w:val="none" w:sz="0" w:space="0" w:color="auto"/>
        <w:bottom w:val="none" w:sz="0" w:space="0" w:color="auto"/>
        <w:right w:val="none" w:sz="0" w:space="0" w:color="auto"/>
      </w:divBdr>
      <w:divsChild>
        <w:div w:id="116919511">
          <w:marLeft w:val="0"/>
          <w:marRight w:val="0"/>
          <w:marTop w:val="0"/>
          <w:marBottom w:val="0"/>
          <w:divBdr>
            <w:top w:val="none" w:sz="0" w:space="0" w:color="auto"/>
            <w:left w:val="none" w:sz="0" w:space="0" w:color="auto"/>
            <w:bottom w:val="none" w:sz="0" w:space="0" w:color="auto"/>
            <w:right w:val="none" w:sz="0" w:space="0" w:color="auto"/>
          </w:divBdr>
        </w:div>
        <w:div w:id="174929218">
          <w:marLeft w:val="0"/>
          <w:marRight w:val="0"/>
          <w:marTop w:val="0"/>
          <w:marBottom w:val="0"/>
          <w:divBdr>
            <w:top w:val="none" w:sz="0" w:space="0" w:color="auto"/>
            <w:left w:val="none" w:sz="0" w:space="0" w:color="auto"/>
            <w:bottom w:val="none" w:sz="0" w:space="0" w:color="auto"/>
            <w:right w:val="none" w:sz="0" w:space="0" w:color="auto"/>
          </w:divBdr>
        </w:div>
        <w:div w:id="822312677">
          <w:marLeft w:val="0"/>
          <w:marRight w:val="0"/>
          <w:marTop w:val="0"/>
          <w:marBottom w:val="0"/>
          <w:divBdr>
            <w:top w:val="none" w:sz="0" w:space="0" w:color="auto"/>
            <w:left w:val="none" w:sz="0" w:space="0" w:color="auto"/>
            <w:bottom w:val="none" w:sz="0" w:space="0" w:color="auto"/>
            <w:right w:val="none" w:sz="0" w:space="0" w:color="auto"/>
          </w:divBdr>
        </w:div>
        <w:div w:id="849177753">
          <w:marLeft w:val="0"/>
          <w:marRight w:val="0"/>
          <w:marTop w:val="0"/>
          <w:marBottom w:val="0"/>
          <w:divBdr>
            <w:top w:val="none" w:sz="0" w:space="0" w:color="auto"/>
            <w:left w:val="none" w:sz="0" w:space="0" w:color="auto"/>
            <w:bottom w:val="none" w:sz="0" w:space="0" w:color="auto"/>
            <w:right w:val="none" w:sz="0" w:space="0" w:color="auto"/>
          </w:divBdr>
        </w:div>
        <w:div w:id="1080324205">
          <w:marLeft w:val="0"/>
          <w:marRight w:val="0"/>
          <w:marTop w:val="0"/>
          <w:marBottom w:val="0"/>
          <w:divBdr>
            <w:top w:val="none" w:sz="0" w:space="0" w:color="auto"/>
            <w:left w:val="none" w:sz="0" w:space="0" w:color="auto"/>
            <w:bottom w:val="none" w:sz="0" w:space="0" w:color="auto"/>
            <w:right w:val="none" w:sz="0" w:space="0" w:color="auto"/>
          </w:divBdr>
        </w:div>
        <w:div w:id="1345785496">
          <w:marLeft w:val="0"/>
          <w:marRight w:val="0"/>
          <w:marTop w:val="0"/>
          <w:marBottom w:val="0"/>
          <w:divBdr>
            <w:top w:val="none" w:sz="0" w:space="0" w:color="auto"/>
            <w:left w:val="none" w:sz="0" w:space="0" w:color="auto"/>
            <w:bottom w:val="none" w:sz="0" w:space="0" w:color="auto"/>
            <w:right w:val="none" w:sz="0" w:space="0" w:color="auto"/>
          </w:divBdr>
        </w:div>
        <w:div w:id="1366372098">
          <w:marLeft w:val="0"/>
          <w:marRight w:val="0"/>
          <w:marTop w:val="0"/>
          <w:marBottom w:val="0"/>
          <w:divBdr>
            <w:top w:val="none" w:sz="0" w:space="0" w:color="auto"/>
            <w:left w:val="none" w:sz="0" w:space="0" w:color="auto"/>
            <w:bottom w:val="none" w:sz="0" w:space="0" w:color="auto"/>
            <w:right w:val="none" w:sz="0" w:space="0" w:color="auto"/>
          </w:divBdr>
        </w:div>
        <w:div w:id="1504081181">
          <w:marLeft w:val="0"/>
          <w:marRight w:val="0"/>
          <w:marTop w:val="0"/>
          <w:marBottom w:val="0"/>
          <w:divBdr>
            <w:top w:val="none" w:sz="0" w:space="0" w:color="auto"/>
            <w:left w:val="none" w:sz="0" w:space="0" w:color="auto"/>
            <w:bottom w:val="none" w:sz="0" w:space="0" w:color="auto"/>
            <w:right w:val="none" w:sz="0" w:space="0" w:color="auto"/>
          </w:divBdr>
        </w:div>
        <w:div w:id="1569459031">
          <w:marLeft w:val="0"/>
          <w:marRight w:val="0"/>
          <w:marTop w:val="0"/>
          <w:marBottom w:val="0"/>
          <w:divBdr>
            <w:top w:val="none" w:sz="0" w:space="0" w:color="auto"/>
            <w:left w:val="none" w:sz="0" w:space="0" w:color="auto"/>
            <w:bottom w:val="none" w:sz="0" w:space="0" w:color="auto"/>
            <w:right w:val="none" w:sz="0" w:space="0" w:color="auto"/>
          </w:divBdr>
        </w:div>
        <w:div w:id="1931549804">
          <w:marLeft w:val="0"/>
          <w:marRight w:val="0"/>
          <w:marTop w:val="0"/>
          <w:marBottom w:val="0"/>
          <w:divBdr>
            <w:top w:val="none" w:sz="0" w:space="0" w:color="auto"/>
            <w:left w:val="none" w:sz="0" w:space="0" w:color="auto"/>
            <w:bottom w:val="none" w:sz="0" w:space="0" w:color="auto"/>
            <w:right w:val="none" w:sz="0" w:space="0" w:color="auto"/>
          </w:divBdr>
        </w:div>
      </w:divsChild>
    </w:div>
    <w:div w:id="1890847359">
      <w:bodyDiv w:val="1"/>
      <w:marLeft w:val="0"/>
      <w:marRight w:val="0"/>
      <w:marTop w:val="0"/>
      <w:marBottom w:val="0"/>
      <w:divBdr>
        <w:top w:val="none" w:sz="0" w:space="0" w:color="auto"/>
        <w:left w:val="none" w:sz="0" w:space="0" w:color="auto"/>
        <w:bottom w:val="none" w:sz="0" w:space="0" w:color="auto"/>
        <w:right w:val="none" w:sz="0" w:space="0" w:color="auto"/>
      </w:divBdr>
      <w:divsChild>
        <w:div w:id="433941507">
          <w:marLeft w:val="0"/>
          <w:marRight w:val="0"/>
          <w:marTop w:val="0"/>
          <w:marBottom w:val="0"/>
          <w:divBdr>
            <w:top w:val="none" w:sz="0" w:space="0" w:color="auto"/>
            <w:left w:val="none" w:sz="0" w:space="0" w:color="auto"/>
            <w:bottom w:val="none" w:sz="0" w:space="0" w:color="auto"/>
            <w:right w:val="none" w:sz="0" w:space="0" w:color="auto"/>
          </w:divBdr>
        </w:div>
        <w:div w:id="623317967">
          <w:marLeft w:val="0"/>
          <w:marRight w:val="0"/>
          <w:marTop w:val="0"/>
          <w:marBottom w:val="0"/>
          <w:divBdr>
            <w:top w:val="none" w:sz="0" w:space="0" w:color="auto"/>
            <w:left w:val="none" w:sz="0" w:space="0" w:color="auto"/>
            <w:bottom w:val="none" w:sz="0" w:space="0" w:color="auto"/>
            <w:right w:val="none" w:sz="0" w:space="0" w:color="auto"/>
          </w:divBdr>
        </w:div>
        <w:div w:id="784085329">
          <w:marLeft w:val="0"/>
          <w:marRight w:val="0"/>
          <w:marTop w:val="0"/>
          <w:marBottom w:val="0"/>
          <w:divBdr>
            <w:top w:val="none" w:sz="0" w:space="0" w:color="auto"/>
            <w:left w:val="none" w:sz="0" w:space="0" w:color="auto"/>
            <w:bottom w:val="none" w:sz="0" w:space="0" w:color="auto"/>
            <w:right w:val="none" w:sz="0" w:space="0" w:color="auto"/>
          </w:divBdr>
        </w:div>
        <w:div w:id="954018693">
          <w:marLeft w:val="0"/>
          <w:marRight w:val="0"/>
          <w:marTop w:val="0"/>
          <w:marBottom w:val="0"/>
          <w:divBdr>
            <w:top w:val="none" w:sz="0" w:space="0" w:color="auto"/>
            <w:left w:val="none" w:sz="0" w:space="0" w:color="auto"/>
            <w:bottom w:val="none" w:sz="0" w:space="0" w:color="auto"/>
            <w:right w:val="none" w:sz="0" w:space="0" w:color="auto"/>
          </w:divBdr>
        </w:div>
        <w:div w:id="1059481381">
          <w:marLeft w:val="0"/>
          <w:marRight w:val="0"/>
          <w:marTop w:val="0"/>
          <w:marBottom w:val="0"/>
          <w:divBdr>
            <w:top w:val="none" w:sz="0" w:space="0" w:color="auto"/>
            <w:left w:val="none" w:sz="0" w:space="0" w:color="auto"/>
            <w:bottom w:val="none" w:sz="0" w:space="0" w:color="auto"/>
            <w:right w:val="none" w:sz="0" w:space="0" w:color="auto"/>
          </w:divBdr>
        </w:div>
        <w:div w:id="1288196821">
          <w:marLeft w:val="0"/>
          <w:marRight w:val="0"/>
          <w:marTop w:val="0"/>
          <w:marBottom w:val="0"/>
          <w:divBdr>
            <w:top w:val="none" w:sz="0" w:space="0" w:color="auto"/>
            <w:left w:val="none" w:sz="0" w:space="0" w:color="auto"/>
            <w:bottom w:val="none" w:sz="0" w:space="0" w:color="auto"/>
            <w:right w:val="none" w:sz="0" w:space="0" w:color="auto"/>
          </w:divBdr>
        </w:div>
        <w:div w:id="1317568375">
          <w:marLeft w:val="0"/>
          <w:marRight w:val="0"/>
          <w:marTop w:val="0"/>
          <w:marBottom w:val="0"/>
          <w:divBdr>
            <w:top w:val="none" w:sz="0" w:space="0" w:color="auto"/>
            <w:left w:val="none" w:sz="0" w:space="0" w:color="auto"/>
            <w:bottom w:val="none" w:sz="0" w:space="0" w:color="auto"/>
            <w:right w:val="none" w:sz="0" w:space="0" w:color="auto"/>
          </w:divBdr>
        </w:div>
        <w:div w:id="1550072137">
          <w:marLeft w:val="0"/>
          <w:marRight w:val="0"/>
          <w:marTop w:val="0"/>
          <w:marBottom w:val="0"/>
          <w:divBdr>
            <w:top w:val="none" w:sz="0" w:space="0" w:color="auto"/>
            <w:left w:val="none" w:sz="0" w:space="0" w:color="auto"/>
            <w:bottom w:val="none" w:sz="0" w:space="0" w:color="auto"/>
            <w:right w:val="none" w:sz="0" w:space="0" w:color="auto"/>
          </w:divBdr>
        </w:div>
        <w:div w:id="1955400583">
          <w:marLeft w:val="0"/>
          <w:marRight w:val="0"/>
          <w:marTop w:val="0"/>
          <w:marBottom w:val="0"/>
          <w:divBdr>
            <w:top w:val="none" w:sz="0" w:space="0" w:color="auto"/>
            <w:left w:val="none" w:sz="0" w:space="0" w:color="auto"/>
            <w:bottom w:val="none" w:sz="0" w:space="0" w:color="auto"/>
            <w:right w:val="none" w:sz="0" w:space="0" w:color="auto"/>
          </w:divBdr>
        </w:div>
      </w:divsChild>
    </w:div>
    <w:div w:id="2001545012">
      <w:bodyDiv w:val="1"/>
      <w:marLeft w:val="0"/>
      <w:marRight w:val="0"/>
      <w:marTop w:val="0"/>
      <w:marBottom w:val="0"/>
      <w:divBdr>
        <w:top w:val="none" w:sz="0" w:space="0" w:color="auto"/>
        <w:left w:val="none" w:sz="0" w:space="0" w:color="auto"/>
        <w:bottom w:val="none" w:sz="0" w:space="0" w:color="auto"/>
        <w:right w:val="none" w:sz="0" w:space="0" w:color="auto"/>
      </w:divBdr>
    </w:div>
    <w:div w:id="2084789937">
      <w:bodyDiv w:val="1"/>
      <w:marLeft w:val="0"/>
      <w:marRight w:val="0"/>
      <w:marTop w:val="0"/>
      <w:marBottom w:val="0"/>
      <w:divBdr>
        <w:top w:val="none" w:sz="0" w:space="0" w:color="auto"/>
        <w:left w:val="none" w:sz="0" w:space="0" w:color="auto"/>
        <w:bottom w:val="none" w:sz="0" w:space="0" w:color="auto"/>
        <w:right w:val="none" w:sz="0" w:space="0" w:color="auto"/>
      </w:divBdr>
      <w:divsChild>
        <w:div w:id="387187081">
          <w:marLeft w:val="0"/>
          <w:marRight w:val="0"/>
          <w:marTop w:val="0"/>
          <w:marBottom w:val="0"/>
          <w:divBdr>
            <w:top w:val="none" w:sz="0" w:space="0" w:color="auto"/>
            <w:left w:val="none" w:sz="0" w:space="0" w:color="auto"/>
            <w:bottom w:val="none" w:sz="0" w:space="0" w:color="auto"/>
            <w:right w:val="none" w:sz="0" w:space="0" w:color="auto"/>
          </w:divBdr>
        </w:div>
        <w:div w:id="1602951662">
          <w:marLeft w:val="0"/>
          <w:marRight w:val="0"/>
          <w:marTop w:val="0"/>
          <w:marBottom w:val="0"/>
          <w:divBdr>
            <w:top w:val="none" w:sz="0" w:space="0" w:color="auto"/>
            <w:left w:val="none" w:sz="0" w:space="0" w:color="auto"/>
            <w:bottom w:val="none" w:sz="0" w:space="0" w:color="auto"/>
            <w:right w:val="none" w:sz="0" w:space="0" w:color="auto"/>
          </w:divBdr>
        </w:div>
        <w:div w:id="1351374262">
          <w:marLeft w:val="0"/>
          <w:marRight w:val="0"/>
          <w:marTop w:val="0"/>
          <w:marBottom w:val="0"/>
          <w:divBdr>
            <w:top w:val="none" w:sz="0" w:space="0" w:color="auto"/>
            <w:left w:val="none" w:sz="0" w:space="0" w:color="auto"/>
            <w:bottom w:val="none" w:sz="0" w:space="0" w:color="auto"/>
            <w:right w:val="none" w:sz="0" w:space="0" w:color="auto"/>
          </w:divBdr>
        </w:div>
        <w:div w:id="1175267627">
          <w:marLeft w:val="0"/>
          <w:marRight w:val="0"/>
          <w:marTop w:val="0"/>
          <w:marBottom w:val="0"/>
          <w:divBdr>
            <w:top w:val="none" w:sz="0" w:space="0" w:color="auto"/>
            <w:left w:val="none" w:sz="0" w:space="0" w:color="auto"/>
            <w:bottom w:val="none" w:sz="0" w:space="0" w:color="auto"/>
            <w:right w:val="none" w:sz="0" w:space="0" w:color="auto"/>
          </w:divBdr>
        </w:div>
        <w:div w:id="2104034554">
          <w:marLeft w:val="0"/>
          <w:marRight w:val="0"/>
          <w:marTop w:val="0"/>
          <w:marBottom w:val="0"/>
          <w:divBdr>
            <w:top w:val="none" w:sz="0" w:space="0" w:color="auto"/>
            <w:left w:val="none" w:sz="0" w:space="0" w:color="auto"/>
            <w:bottom w:val="none" w:sz="0" w:space="0" w:color="auto"/>
            <w:right w:val="none" w:sz="0" w:space="0" w:color="auto"/>
          </w:divBdr>
        </w:div>
        <w:div w:id="116144536">
          <w:marLeft w:val="0"/>
          <w:marRight w:val="0"/>
          <w:marTop w:val="0"/>
          <w:marBottom w:val="0"/>
          <w:divBdr>
            <w:top w:val="none" w:sz="0" w:space="0" w:color="auto"/>
            <w:left w:val="none" w:sz="0" w:space="0" w:color="auto"/>
            <w:bottom w:val="none" w:sz="0" w:space="0" w:color="auto"/>
            <w:right w:val="none" w:sz="0" w:space="0" w:color="auto"/>
          </w:divBdr>
        </w:div>
        <w:div w:id="534467441">
          <w:marLeft w:val="0"/>
          <w:marRight w:val="0"/>
          <w:marTop w:val="0"/>
          <w:marBottom w:val="0"/>
          <w:divBdr>
            <w:top w:val="none" w:sz="0" w:space="0" w:color="auto"/>
            <w:left w:val="none" w:sz="0" w:space="0" w:color="auto"/>
            <w:bottom w:val="none" w:sz="0" w:space="0" w:color="auto"/>
            <w:right w:val="none" w:sz="0" w:space="0" w:color="auto"/>
          </w:divBdr>
        </w:div>
        <w:div w:id="671296727">
          <w:marLeft w:val="0"/>
          <w:marRight w:val="0"/>
          <w:marTop w:val="0"/>
          <w:marBottom w:val="0"/>
          <w:divBdr>
            <w:top w:val="none" w:sz="0" w:space="0" w:color="auto"/>
            <w:left w:val="none" w:sz="0" w:space="0" w:color="auto"/>
            <w:bottom w:val="none" w:sz="0" w:space="0" w:color="auto"/>
            <w:right w:val="none" w:sz="0" w:space="0" w:color="auto"/>
          </w:divBdr>
        </w:div>
        <w:div w:id="1477723454">
          <w:marLeft w:val="0"/>
          <w:marRight w:val="0"/>
          <w:marTop w:val="0"/>
          <w:marBottom w:val="0"/>
          <w:divBdr>
            <w:top w:val="none" w:sz="0" w:space="0" w:color="auto"/>
            <w:left w:val="none" w:sz="0" w:space="0" w:color="auto"/>
            <w:bottom w:val="none" w:sz="0" w:space="0" w:color="auto"/>
            <w:right w:val="none" w:sz="0" w:space="0" w:color="auto"/>
          </w:divBdr>
        </w:div>
      </w:divsChild>
    </w:div>
    <w:div w:id="2109617696">
      <w:bodyDiv w:val="1"/>
      <w:marLeft w:val="0"/>
      <w:marRight w:val="0"/>
      <w:marTop w:val="0"/>
      <w:marBottom w:val="0"/>
      <w:divBdr>
        <w:top w:val="none" w:sz="0" w:space="0" w:color="auto"/>
        <w:left w:val="none" w:sz="0" w:space="0" w:color="auto"/>
        <w:bottom w:val="none" w:sz="0" w:space="0" w:color="auto"/>
        <w:right w:val="none" w:sz="0" w:space="0" w:color="auto"/>
      </w:divBdr>
      <w:divsChild>
        <w:div w:id="409353066">
          <w:marLeft w:val="0"/>
          <w:marRight w:val="0"/>
          <w:marTop w:val="0"/>
          <w:marBottom w:val="0"/>
          <w:divBdr>
            <w:top w:val="none" w:sz="0" w:space="0" w:color="auto"/>
            <w:left w:val="none" w:sz="0" w:space="0" w:color="auto"/>
            <w:bottom w:val="none" w:sz="0" w:space="0" w:color="auto"/>
            <w:right w:val="none" w:sz="0" w:space="0" w:color="auto"/>
          </w:divBdr>
        </w:div>
        <w:div w:id="1737313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C51B9-B848-4FAB-9A5B-318601DB7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757</Words>
  <Characters>23671</Characters>
  <Application>Microsoft Office Word</Application>
  <DocSecurity>0</DocSecurity>
  <Lines>197</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rgeting the window of opportunity in rheumatoid arthritis: Results of a double blind, randomized, placebo controlled, multi-center trial of Infliximab in combination with methotrexate in patients with very early inflammatory arthritis</vt:lpstr>
      <vt:lpstr>Targeting the window of opportunity in rheumatoid arthritis: Results of a double blind, randomized, placebo controlled, multi-center trial of Infliximab in combination with methotrexate in patients with very early inflammatory arthritis</vt:lpstr>
    </vt:vector>
  </TitlesOfParts>
  <Company>Hewlett-Packard Company</Company>
  <LinksUpToDate>false</LinksUpToDate>
  <CharactersWithSpaces>2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rgeting the window of opportunity in rheumatoid arthritis: Results of a double blind, randomized, placebo controlled, multi-center trial of Infliximab in combination with methotrexate in patients with very early inflammatory arthritis</dc:title>
  <dc:creator>Farideh Alasti</dc:creator>
  <cp:lastModifiedBy>Administrator</cp:lastModifiedBy>
  <cp:revision>4</cp:revision>
  <cp:lastPrinted>2018-10-11T06:42:00Z</cp:lastPrinted>
  <dcterms:created xsi:type="dcterms:W3CDTF">2018-10-11T09:30:00Z</dcterms:created>
  <dcterms:modified xsi:type="dcterms:W3CDTF">2018-10-11T09:32:00Z</dcterms:modified>
</cp:coreProperties>
</file>